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1021"/>
        <w:tblW w:w="9016" w:type="dxa"/>
        <w:tblLook w:val="04A0" w:firstRow="1" w:lastRow="0" w:firstColumn="1" w:lastColumn="0" w:noHBand="0" w:noVBand="1"/>
      </w:tblPr>
      <w:tblGrid>
        <w:gridCol w:w="1813"/>
        <w:gridCol w:w="1952"/>
        <w:gridCol w:w="1395"/>
        <w:gridCol w:w="2065"/>
        <w:gridCol w:w="1791"/>
      </w:tblGrid>
      <w:tr w:rsidR="00B6305D" w14:paraId="1415F55B" w14:textId="77777777" w:rsidTr="00B6305D">
        <w:tc>
          <w:tcPr>
            <w:tcW w:w="1813" w:type="dxa"/>
          </w:tcPr>
          <w:p w14:paraId="3F355E0F" w14:textId="77777777" w:rsidR="00B6305D" w:rsidRDefault="00B6305D" w:rsidP="00B6305D">
            <w:r>
              <w:t>Interviewer code</w:t>
            </w:r>
          </w:p>
        </w:tc>
        <w:tc>
          <w:tcPr>
            <w:tcW w:w="1952" w:type="dxa"/>
          </w:tcPr>
          <w:p w14:paraId="7D662C8E" w14:textId="77777777" w:rsidR="00B6305D" w:rsidRDefault="00B6305D" w:rsidP="00B6305D">
            <w:r>
              <w:t>Interviewer initials</w:t>
            </w:r>
          </w:p>
        </w:tc>
        <w:tc>
          <w:tcPr>
            <w:tcW w:w="1395" w:type="dxa"/>
          </w:tcPr>
          <w:p w14:paraId="53C82BE3" w14:textId="77777777" w:rsidR="00B6305D" w:rsidRDefault="00B6305D" w:rsidP="00B6305D">
            <w:r>
              <w:t>Site number</w:t>
            </w:r>
          </w:p>
        </w:tc>
        <w:tc>
          <w:tcPr>
            <w:tcW w:w="2065" w:type="dxa"/>
          </w:tcPr>
          <w:p w14:paraId="6FBDD8DB" w14:textId="243F0B4E" w:rsidR="00B6305D" w:rsidRDefault="00B6305D" w:rsidP="00B6305D">
            <w:r>
              <w:t>Household number</w:t>
            </w:r>
          </w:p>
        </w:tc>
        <w:tc>
          <w:tcPr>
            <w:tcW w:w="1791" w:type="dxa"/>
          </w:tcPr>
          <w:p w14:paraId="4148774F" w14:textId="4EB0619B" w:rsidR="00B6305D" w:rsidRDefault="00B6305D" w:rsidP="00B6305D">
            <w:r>
              <w:t>ID number</w:t>
            </w:r>
          </w:p>
        </w:tc>
      </w:tr>
      <w:tr w:rsidR="00B6305D" w14:paraId="3CC09882" w14:textId="77777777" w:rsidTr="00B6305D">
        <w:tc>
          <w:tcPr>
            <w:tcW w:w="1813" w:type="dxa"/>
          </w:tcPr>
          <w:p w14:paraId="29726DDD" w14:textId="77777777" w:rsidR="00B6305D" w:rsidRDefault="00B6305D" w:rsidP="00B6305D"/>
        </w:tc>
        <w:tc>
          <w:tcPr>
            <w:tcW w:w="1952" w:type="dxa"/>
          </w:tcPr>
          <w:p w14:paraId="25ED8DE7" w14:textId="77777777" w:rsidR="00B6305D" w:rsidRDefault="00B6305D" w:rsidP="00B6305D"/>
        </w:tc>
        <w:tc>
          <w:tcPr>
            <w:tcW w:w="1395" w:type="dxa"/>
          </w:tcPr>
          <w:p w14:paraId="2569AFDC" w14:textId="77777777" w:rsidR="00B6305D" w:rsidRDefault="00B6305D" w:rsidP="00B6305D"/>
        </w:tc>
        <w:tc>
          <w:tcPr>
            <w:tcW w:w="2065" w:type="dxa"/>
          </w:tcPr>
          <w:p w14:paraId="528FA447" w14:textId="77777777" w:rsidR="00B6305D" w:rsidRDefault="00B6305D" w:rsidP="00B6305D"/>
        </w:tc>
        <w:tc>
          <w:tcPr>
            <w:tcW w:w="1791" w:type="dxa"/>
          </w:tcPr>
          <w:p w14:paraId="628C55B3" w14:textId="61353DC5" w:rsidR="00B6305D" w:rsidRDefault="00B6305D" w:rsidP="00B6305D"/>
        </w:tc>
      </w:tr>
    </w:tbl>
    <w:p w14:paraId="53A42267" w14:textId="77777777" w:rsidR="003A6BE9" w:rsidRDefault="003A6BE9" w:rsidP="003A6BE9"/>
    <w:p w14:paraId="5AC8A0D2" w14:textId="3D5A3548" w:rsidR="003A6BE9" w:rsidRPr="00FB2ED5" w:rsidRDefault="003A6BE9" w:rsidP="003A6BE9">
      <w:pPr>
        <w:jc w:val="center"/>
        <w:rPr>
          <w:b/>
          <w:bCs/>
          <w:lang w:val="fr-FR"/>
        </w:rPr>
      </w:pPr>
      <w:proofErr w:type="spellStart"/>
      <w:r w:rsidRPr="00FB2ED5">
        <w:rPr>
          <w:b/>
          <w:bCs/>
          <w:lang w:val="fr-FR"/>
        </w:rPr>
        <w:t>Brucellosis</w:t>
      </w:r>
      <w:proofErr w:type="spellEnd"/>
      <w:r w:rsidRPr="00FB2ED5">
        <w:rPr>
          <w:b/>
          <w:bCs/>
          <w:lang w:val="fr-FR"/>
        </w:rPr>
        <w:t xml:space="preserve"> in Lom</w:t>
      </w:r>
      <w:r w:rsidRPr="00FB2ED5">
        <w:rPr>
          <w:rFonts w:cstheme="minorHAnsi"/>
          <w:b/>
          <w:bCs/>
          <w:lang w:val="fr-FR"/>
        </w:rPr>
        <w:t>é</w:t>
      </w:r>
      <w:r w:rsidRPr="00FB2ED5">
        <w:rPr>
          <w:b/>
          <w:bCs/>
          <w:lang w:val="fr-FR"/>
        </w:rPr>
        <w:t xml:space="preserve">, Togo – </w:t>
      </w:r>
      <w:proofErr w:type="spellStart"/>
      <w:r w:rsidR="00AF41E6" w:rsidRPr="00FB2ED5">
        <w:rPr>
          <w:b/>
          <w:bCs/>
          <w:lang w:val="fr-FR"/>
        </w:rPr>
        <w:t>Occupational</w:t>
      </w:r>
      <w:proofErr w:type="spellEnd"/>
      <w:r w:rsidR="00AF41E6" w:rsidRPr="00FB2ED5">
        <w:rPr>
          <w:b/>
          <w:bCs/>
          <w:lang w:val="fr-FR"/>
        </w:rPr>
        <w:t xml:space="preserve"> </w:t>
      </w:r>
      <w:r w:rsidRPr="00FB2ED5">
        <w:rPr>
          <w:b/>
          <w:bCs/>
          <w:lang w:val="fr-FR"/>
        </w:rPr>
        <w:t>questionnaire</w:t>
      </w:r>
    </w:p>
    <w:p w14:paraId="5DCE80E3" w14:textId="46DFFA62" w:rsidR="003A6BE9" w:rsidRDefault="00B6305D" w:rsidP="003A6BE9">
      <w:pPr>
        <w:rPr>
          <w:rFonts w:ascii="Calibri" w:hAnsi="Calibri"/>
          <w:b/>
          <w:iCs/>
        </w:rPr>
      </w:pPr>
      <w:r w:rsidRPr="00DD3786">
        <w:rPr>
          <w:rFonts w:ascii="Calibri" w:hAnsi="Calibri"/>
          <w:b/>
          <w:iCs/>
          <w:lang w:val="fr-FR"/>
        </w:rPr>
        <w:t xml:space="preserve"> </w:t>
      </w:r>
      <w:r w:rsidR="003A6BE9" w:rsidRPr="000A14D4">
        <w:rPr>
          <w:rFonts w:ascii="Calibri" w:hAnsi="Calibri"/>
          <w:b/>
          <w:iCs/>
        </w:rPr>
        <w:t xml:space="preserve">[Before beginning the interview, please introduce yourself and confirm that the </w:t>
      </w:r>
      <w:r w:rsidR="003A6BE9">
        <w:rPr>
          <w:rFonts w:ascii="Calibri" w:hAnsi="Calibri"/>
          <w:b/>
          <w:iCs/>
        </w:rPr>
        <w:t xml:space="preserve">individual </w:t>
      </w:r>
      <w:r w:rsidR="003A6BE9" w:rsidRPr="000A14D4">
        <w:rPr>
          <w:rFonts w:ascii="Calibri" w:hAnsi="Calibri"/>
          <w:b/>
          <w:iCs/>
        </w:rPr>
        <w:t xml:space="preserve">has been informed about the study and they have agreed to take part </w:t>
      </w:r>
      <w:r w:rsidR="003A6BE9">
        <w:rPr>
          <w:rFonts w:ascii="Calibri" w:hAnsi="Calibri"/>
          <w:b/>
          <w:iCs/>
        </w:rPr>
        <w:t>in</w:t>
      </w:r>
      <w:r w:rsidR="003A6BE9" w:rsidRPr="000A14D4">
        <w:rPr>
          <w:rFonts w:ascii="Calibri" w:hAnsi="Calibri"/>
          <w:b/>
          <w:iCs/>
        </w:rPr>
        <w:t xml:space="preserve"> the study]</w:t>
      </w:r>
    </w:p>
    <w:p w14:paraId="489CECA6" w14:textId="3CEEB39E" w:rsidR="001C28CB" w:rsidRDefault="003A6BE9" w:rsidP="003A6BE9">
      <w:pPr>
        <w:rPr>
          <w:rFonts w:ascii="Calibri" w:hAnsi="Calibri" w:cs="Arial"/>
          <w:iCs/>
        </w:rPr>
      </w:pPr>
      <w:r>
        <w:rPr>
          <w:rFonts w:ascii="Calibri" w:hAnsi="Calibri"/>
          <w:iCs/>
        </w:rPr>
        <w:t xml:space="preserve">Hello, my name is ______ . I am working for a University in London called LSHTM and the </w:t>
      </w:r>
      <w:r w:rsidR="00192A6D" w:rsidRPr="00192A6D">
        <w:rPr>
          <w:rFonts w:cstheme="minorHAnsi"/>
          <w:color w:val="333333"/>
        </w:rPr>
        <w:t xml:space="preserve">Ministry of Livestock </w:t>
      </w:r>
      <w:r>
        <w:rPr>
          <w:rFonts w:ascii="Calibri" w:hAnsi="Calibri"/>
          <w:iCs/>
        </w:rPr>
        <w:t xml:space="preserve">in Togo, and we are conducting a survey to investigate </w:t>
      </w:r>
      <w:r w:rsidR="001C28CB">
        <w:rPr>
          <w:rFonts w:ascii="Calibri" w:hAnsi="Calibri"/>
          <w:iCs/>
        </w:rPr>
        <w:t>certain diseases</w:t>
      </w:r>
      <w:r>
        <w:rPr>
          <w:rFonts w:ascii="Calibri" w:hAnsi="Calibri"/>
          <w:iCs/>
        </w:rPr>
        <w:t xml:space="preserve"> which can be transmitted to people from livestock including cattle, sheep and goats. We want to find out how many people </w:t>
      </w:r>
      <w:r w:rsidR="00780436">
        <w:rPr>
          <w:rFonts w:ascii="Calibri" w:hAnsi="Calibri"/>
          <w:iCs/>
        </w:rPr>
        <w:t>are exposed through their work</w:t>
      </w:r>
      <w:r>
        <w:rPr>
          <w:rFonts w:ascii="Calibri" w:hAnsi="Calibri"/>
          <w:iCs/>
        </w:rPr>
        <w:t xml:space="preserve"> and which factors increase their likelihood of being exposed. The information you provide us with will help us to understand how to control the disease better. </w:t>
      </w:r>
      <w:r w:rsidRPr="006C6C37">
        <w:rPr>
          <w:rFonts w:ascii="Calibri" w:hAnsi="Calibri" w:cs="Arial"/>
          <w:iCs/>
        </w:rPr>
        <w:t>You</w:t>
      </w:r>
      <w:r>
        <w:rPr>
          <w:rFonts w:ascii="Calibri" w:hAnsi="Calibri" w:cs="Arial"/>
          <w:iCs/>
        </w:rPr>
        <w:t xml:space="preserve"> were </w:t>
      </w:r>
      <w:r w:rsidRPr="006C6C37">
        <w:rPr>
          <w:rFonts w:ascii="Calibri" w:hAnsi="Calibri" w:cs="Arial"/>
          <w:iCs/>
        </w:rPr>
        <w:t xml:space="preserve">selected at random </w:t>
      </w:r>
      <w:r>
        <w:rPr>
          <w:rFonts w:ascii="Calibri" w:hAnsi="Calibri" w:cs="Arial"/>
          <w:iCs/>
        </w:rPr>
        <w:t xml:space="preserve">from the </w:t>
      </w:r>
      <w:r w:rsidR="00780436">
        <w:rPr>
          <w:rFonts w:ascii="Calibri" w:hAnsi="Calibri" w:cs="Arial"/>
          <w:iCs/>
        </w:rPr>
        <w:t>workers on this farm/abattoir</w:t>
      </w:r>
      <w:r>
        <w:rPr>
          <w:rFonts w:ascii="Calibri" w:hAnsi="Calibri" w:cs="Arial"/>
          <w:iCs/>
        </w:rPr>
        <w:t xml:space="preserve"> </w:t>
      </w:r>
      <w:r w:rsidRPr="006C6C37">
        <w:rPr>
          <w:rFonts w:ascii="Calibri" w:hAnsi="Calibri" w:cs="Arial"/>
          <w:iCs/>
        </w:rPr>
        <w:t xml:space="preserve">to participate </w:t>
      </w:r>
      <w:r>
        <w:rPr>
          <w:rFonts w:ascii="Calibri" w:hAnsi="Calibri" w:cs="Arial"/>
          <w:iCs/>
        </w:rPr>
        <w:t>in</w:t>
      </w:r>
      <w:r w:rsidRPr="006C6C37">
        <w:rPr>
          <w:rFonts w:ascii="Calibri" w:hAnsi="Calibri" w:cs="Arial"/>
          <w:iCs/>
        </w:rPr>
        <w:t xml:space="preserve"> the survey</w:t>
      </w:r>
      <w:r>
        <w:rPr>
          <w:rFonts w:ascii="Calibri" w:hAnsi="Calibri" w:cs="Arial"/>
          <w:iCs/>
        </w:rPr>
        <w:t xml:space="preserve"> if you are in agreement</w:t>
      </w:r>
      <w:r w:rsidRPr="006C6C37">
        <w:rPr>
          <w:rFonts w:ascii="Calibri" w:hAnsi="Calibri" w:cs="Arial"/>
          <w:iCs/>
        </w:rPr>
        <w:t>.</w:t>
      </w:r>
      <w:r>
        <w:rPr>
          <w:rFonts w:ascii="Calibri" w:hAnsi="Calibri" w:cs="Arial"/>
          <w:iCs/>
        </w:rPr>
        <w:t xml:space="preserve"> I would like to ask you some questions about </w:t>
      </w:r>
      <w:r w:rsidR="00780436">
        <w:rPr>
          <w:rFonts w:ascii="Calibri" w:hAnsi="Calibri" w:cs="Arial"/>
          <w:iCs/>
        </w:rPr>
        <w:t>yourself which</w:t>
      </w:r>
      <w:r>
        <w:rPr>
          <w:rFonts w:ascii="Calibri" w:hAnsi="Calibri" w:cs="Arial"/>
          <w:iCs/>
        </w:rPr>
        <w:t xml:space="preserve"> are considered relevant to this study. The questions usually take about </w:t>
      </w:r>
      <w:r w:rsidR="004F14F9">
        <w:rPr>
          <w:rFonts w:ascii="Calibri" w:hAnsi="Calibri" w:cs="Arial"/>
          <w:iCs/>
        </w:rPr>
        <w:t xml:space="preserve">15 </w:t>
      </w:r>
      <w:r>
        <w:rPr>
          <w:rFonts w:ascii="Calibri" w:hAnsi="Calibri" w:cs="Arial"/>
          <w:iCs/>
        </w:rPr>
        <w:t xml:space="preserve">minutes and all information you provide us with will be confidential. </w:t>
      </w:r>
      <w:r>
        <w:rPr>
          <w:rFonts w:eastAsia="Times New Roman" w:cstheme="minorHAnsi"/>
          <w:lang w:eastAsia="en-GB"/>
        </w:rPr>
        <w:t>I</w:t>
      </w:r>
      <w:r w:rsidRPr="00847B65">
        <w:rPr>
          <w:rFonts w:cstheme="minorHAnsi"/>
          <w:iCs/>
        </w:rPr>
        <w:t>nformation will only be shared</w:t>
      </w:r>
      <w:r>
        <w:rPr>
          <w:rFonts w:ascii="Calibri" w:hAnsi="Calibri" w:cs="Arial"/>
          <w:iCs/>
        </w:rPr>
        <w:t xml:space="preserve"> with other members of the survey team. You do not have to participate in the survey but we hope you will agree to as the information you provide us with is valuable in studying this disease.</w:t>
      </w:r>
      <w:r w:rsidRPr="00143156">
        <w:rPr>
          <w:rFonts w:ascii="Calibri" w:hAnsi="Calibri" w:cs="Arial"/>
          <w:iCs/>
        </w:rPr>
        <w:t xml:space="preserve"> If I ask you any question you don't want to answer, just let me know and I will go on to the next question or you can stop the interview at any time. In case you need more information about the survey, you may contact the person listed on this card.  </w:t>
      </w:r>
    </w:p>
    <w:p w14:paraId="0EFD023F" w14:textId="5616946A" w:rsidR="003A6BE9" w:rsidRDefault="003A6BE9" w:rsidP="003A6BE9">
      <w:pPr>
        <w:rPr>
          <w:rFonts w:ascii="Calibri" w:hAnsi="Calibri"/>
          <w:iCs/>
          <w:color w:val="0070C0"/>
        </w:rPr>
      </w:pPr>
      <w:r w:rsidRPr="00214AC9">
        <w:rPr>
          <w:rFonts w:ascii="Calibri" w:hAnsi="Calibri"/>
          <w:iCs/>
          <w:color w:val="0070C0"/>
        </w:rPr>
        <w:t xml:space="preserve">Section 1: </w:t>
      </w:r>
      <w:r>
        <w:rPr>
          <w:rFonts w:ascii="Calibri" w:hAnsi="Calibri"/>
          <w:iCs/>
          <w:color w:val="0070C0"/>
        </w:rPr>
        <w:t xml:space="preserve">Individual consent </w:t>
      </w:r>
    </w:p>
    <w:p w14:paraId="1B4BF631" w14:textId="3894EC3A" w:rsidR="003A6BE9" w:rsidRDefault="003A6BE9" w:rsidP="003A6BE9">
      <w:pPr>
        <w:rPr>
          <w:rFonts w:ascii="Calibri" w:hAnsi="Calibri"/>
          <w:iCs/>
        </w:rPr>
      </w:pPr>
      <w:r w:rsidRPr="007A6F42">
        <w:rPr>
          <w:rFonts w:ascii="Calibri" w:hAnsi="Calibri"/>
          <w:iCs/>
        </w:rPr>
        <w:t>[Before beginning the interview, please confirm that the prospective participant has been informed about the study, and has provided written informed consent (including witness signature if required)</w:t>
      </w:r>
      <w:r>
        <w:rPr>
          <w:rFonts w:ascii="Calibri" w:hAnsi="Calibri"/>
          <w:iCs/>
        </w:rPr>
        <w:t>)</w:t>
      </w:r>
    </w:p>
    <w:tbl>
      <w:tblPr>
        <w:tblStyle w:val="TableGrid"/>
        <w:tblW w:w="0" w:type="auto"/>
        <w:tblLook w:val="04A0" w:firstRow="1" w:lastRow="0" w:firstColumn="1" w:lastColumn="0" w:noHBand="0" w:noVBand="1"/>
      </w:tblPr>
      <w:tblGrid>
        <w:gridCol w:w="5382"/>
        <w:gridCol w:w="3634"/>
      </w:tblGrid>
      <w:tr w:rsidR="001C28CB" w14:paraId="405D7044" w14:textId="77777777" w:rsidTr="001C28CB">
        <w:tc>
          <w:tcPr>
            <w:tcW w:w="9016" w:type="dxa"/>
            <w:gridSpan w:val="2"/>
            <w:tcBorders>
              <w:top w:val="single" w:sz="4" w:space="0" w:color="auto"/>
              <w:left w:val="single" w:sz="4" w:space="0" w:color="auto"/>
              <w:bottom w:val="single" w:sz="4" w:space="0" w:color="auto"/>
              <w:right w:val="single" w:sz="4" w:space="0" w:color="auto"/>
            </w:tcBorders>
            <w:hideMark/>
          </w:tcPr>
          <w:p w14:paraId="3894D288" w14:textId="77777777" w:rsidR="001C28CB" w:rsidRDefault="001C28CB">
            <w:pPr>
              <w:rPr>
                <w:rFonts w:ascii="Calibri" w:hAnsi="Calibri"/>
                <w:iCs/>
                <w:color w:val="0070C0"/>
              </w:rPr>
            </w:pPr>
            <w:r>
              <w:rPr>
                <w:rFonts w:ascii="Calibri" w:hAnsi="Calibri"/>
                <w:iCs/>
              </w:rPr>
              <w:t>Date __/__/____ (</w:t>
            </w:r>
            <w:proofErr w:type="spellStart"/>
            <w:r>
              <w:rPr>
                <w:rFonts w:ascii="Calibri" w:hAnsi="Calibri"/>
                <w:iCs/>
              </w:rPr>
              <w:t>ddmmyyyy</w:t>
            </w:r>
            <w:proofErr w:type="spellEnd"/>
            <w:r>
              <w:rPr>
                <w:rFonts w:ascii="Calibri" w:hAnsi="Calibri"/>
                <w:iCs/>
              </w:rPr>
              <w:t>)</w:t>
            </w:r>
          </w:p>
        </w:tc>
      </w:tr>
      <w:tr w:rsidR="001C28CB" w14:paraId="538F550E" w14:textId="77777777" w:rsidTr="001C28CB">
        <w:tc>
          <w:tcPr>
            <w:tcW w:w="5382" w:type="dxa"/>
            <w:tcBorders>
              <w:top w:val="single" w:sz="4" w:space="0" w:color="auto"/>
              <w:left w:val="single" w:sz="4" w:space="0" w:color="auto"/>
              <w:bottom w:val="single" w:sz="4" w:space="0" w:color="auto"/>
              <w:right w:val="single" w:sz="4" w:space="0" w:color="auto"/>
            </w:tcBorders>
            <w:hideMark/>
          </w:tcPr>
          <w:p w14:paraId="5BA8B7C5" w14:textId="7357A490" w:rsidR="001C28CB" w:rsidRDefault="001C28CB">
            <w:pPr>
              <w:rPr>
                <w:rFonts w:ascii="Calibri" w:hAnsi="Calibri"/>
                <w:iCs/>
              </w:rPr>
            </w:pPr>
            <w:r>
              <w:rPr>
                <w:rFonts w:ascii="Calibri" w:hAnsi="Calibri"/>
                <w:iCs/>
              </w:rPr>
              <w:t>1.1 Information sheet read and explained to participant</w:t>
            </w:r>
            <w:r w:rsidR="00192A6D">
              <w:rPr>
                <w:rFonts w:ascii="Calibri" w:hAnsi="Calibri"/>
                <w:iCs/>
              </w:rPr>
              <w:t xml:space="preserve"> </w:t>
            </w:r>
            <w:r w:rsidR="00192A6D" w:rsidRPr="00192A6D">
              <w:rPr>
                <w:rFonts w:ascii="Calibri" w:hAnsi="Calibri"/>
                <w:iCs/>
              </w:rPr>
              <w:t>(or legal guardian if minor</w:t>
            </w:r>
            <w:r w:rsidR="00192A6D">
              <w:rPr>
                <w:rFonts w:ascii="Calibri" w:hAnsi="Calibri"/>
                <w:iCs/>
              </w:rPr>
              <w:t>)</w:t>
            </w:r>
          </w:p>
        </w:tc>
        <w:tc>
          <w:tcPr>
            <w:tcW w:w="3634" w:type="dxa"/>
            <w:tcBorders>
              <w:top w:val="single" w:sz="4" w:space="0" w:color="auto"/>
              <w:left w:val="single" w:sz="4" w:space="0" w:color="auto"/>
              <w:bottom w:val="single" w:sz="4" w:space="0" w:color="auto"/>
              <w:right w:val="single" w:sz="4" w:space="0" w:color="auto"/>
            </w:tcBorders>
            <w:hideMark/>
          </w:tcPr>
          <w:p w14:paraId="729EDCF3" w14:textId="77777777" w:rsidR="001C28CB" w:rsidRDefault="001C28CB">
            <w:pPr>
              <w:rPr>
                <w:rFonts w:ascii="Calibri" w:hAnsi="Calibri"/>
                <w:iCs/>
              </w:rPr>
            </w:pPr>
            <w:r>
              <w:rPr>
                <w:rFonts w:ascii="Calibri" w:hAnsi="Calibri"/>
                <w:iCs/>
              </w:rPr>
              <w:t>1-Yes [  ] 2-No [  ]</w:t>
            </w:r>
          </w:p>
        </w:tc>
      </w:tr>
      <w:tr w:rsidR="001C28CB" w14:paraId="40411026" w14:textId="77777777" w:rsidTr="001C28CB">
        <w:tc>
          <w:tcPr>
            <w:tcW w:w="5382" w:type="dxa"/>
            <w:tcBorders>
              <w:top w:val="single" w:sz="4" w:space="0" w:color="auto"/>
              <w:left w:val="single" w:sz="4" w:space="0" w:color="auto"/>
              <w:bottom w:val="single" w:sz="4" w:space="0" w:color="auto"/>
              <w:right w:val="single" w:sz="4" w:space="0" w:color="auto"/>
            </w:tcBorders>
            <w:hideMark/>
          </w:tcPr>
          <w:p w14:paraId="3CBEE0D0" w14:textId="77777777" w:rsidR="001C28CB" w:rsidRDefault="001C28CB">
            <w:pPr>
              <w:rPr>
                <w:rFonts w:ascii="Calibri" w:hAnsi="Calibri"/>
                <w:iCs/>
              </w:rPr>
            </w:pPr>
            <w:r>
              <w:rPr>
                <w:rFonts w:ascii="Calibri" w:hAnsi="Calibri"/>
                <w:iCs/>
              </w:rPr>
              <w:t>1.2 Written consent given by the participant (or legal guardian if minor or witnessed if participant is illiterate)</w:t>
            </w:r>
          </w:p>
        </w:tc>
        <w:tc>
          <w:tcPr>
            <w:tcW w:w="3634" w:type="dxa"/>
            <w:tcBorders>
              <w:top w:val="single" w:sz="4" w:space="0" w:color="auto"/>
              <w:left w:val="single" w:sz="4" w:space="0" w:color="auto"/>
              <w:bottom w:val="single" w:sz="4" w:space="0" w:color="auto"/>
              <w:right w:val="single" w:sz="4" w:space="0" w:color="auto"/>
            </w:tcBorders>
            <w:hideMark/>
          </w:tcPr>
          <w:p w14:paraId="01C36688" w14:textId="77777777" w:rsidR="001C28CB" w:rsidRDefault="001C28CB">
            <w:pPr>
              <w:rPr>
                <w:rFonts w:ascii="Calibri" w:hAnsi="Calibri"/>
                <w:iCs/>
              </w:rPr>
            </w:pPr>
            <w:r>
              <w:rPr>
                <w:rFonts w:ascii="Calibri" w:hAnsi="Calibri"/>
                <w:iCs/>
              </w:rPr>
              <w:t>1 – Yes [  ] 2 – No [  ]</w:t>
            </w:r>
          </w:p>
        </w:tc>
      </w:tr>
    </w:tbl>
    <w:p w14:paraId="44373839" w14:textId="72732953" w:rsidR="001C28CB" w:rsidRDefault="001C28CB" w:rsidP="003A6BE9">
      <w:pPr>
        <w:rPr>
          <w:rFonts w:ascii="Calibri" w:hAnsi="Calibri"/>
          <w:iCs/>
        </w:rPr>
      </w:pPr>
    </w:p>
    <w:p w14:paraId="47055A73" w14:textId="0F3D8BEF" w:rsidR="00B32B65" w:rsidRDefault="00B32B65" w:rsidP="003A6BE9">
      <w:pPr>
        <w:rPr>
          <w:rFonts w:ascii="Calibri" w:hAnsi="Calibri"/>
          <w:iCs/>
        </w:rPr>
      </w:pPr>
      <w:r w:rsidRPr="00B32B65">
        <w:rPr>
          <w:rFonts w:ascii="Calibri" w:hAnsi="Calibri"/>
          <w:iCs/>
          <w:color w:val="0070C0"/>
        </w:rPr>
        <w:t xml:space="preserve">Section 2: Individual </w:t>
      </w:r>
      <w:r>
        <w:rPr>
          <w:rFonts w:ascii="Calibri" w:hAnsi="Calibri"/>
          <w:iCs/>
          <w:color w:val="0070C0"/>
        </w:rPr>
        <w:t>identifying information of the participant</w:t>
      </w:r>
    </w:p>
    <w:tbl>
      <w:tblPr>
        <w:tblStyle w:val="TableGrid"/>
        <w:tblW w:w="0" w:type="auto"/>
        <w:tblLook w:val="04A0" w:firstRow="1" w:lastRow="0" w:firstColumn="1" w:lastColumn="0" w:noHBand="0" w:noVBand="1"/>
      </w:tblPr>
      <w:tblGrid>
        <w:gridCol w:w="4508"/>
        <w:gridCol w:w="4508"/>
      </w:tblGrid>
      <w:tr w:rsidR="00B32B65" w14:paraId="4191F356" w14:textId="77777777" w:rsidTr="00B32B65">
        <w:tc>
          <w:tcPr>
            <w:tcW w:w="4508" w:type="dxa"/>
            <w:tcBorders>
              <w:top w:val="single" w:sz="4" w:space="0" w:color="auto"/>
              <w:left w:val="single" w:sz="4" w:space="0" w:color="auto"/>
              <w:bottom w:val="single" w:sz="4" w:space="0" w:color="auto"/>
              <w:right w:val="single" w:sz="4" w:space="0" w:color="auto"/>
            </w:tcBorders>
            <w:hideMark/>
          </w:tcPr>
          <w:p w14:paraId="2AF5762A" w14:textId="77777777" w:rsidR="00B32B65" w:rsidRDefault="00B32B65">
            <w:pPr>
              <w:rPr>
                <w:rFonts w:ascii="Calibri" w:hAnsi="Calibri"/>
                <w:iCs/>
              </w:rPr>
            </w:pPr>
            <w:r>
              <w:rPr>
                <w:rFonts w:ascii="Calibri" w:hAnsi="Calibri"/>
                <w:iCs/>
              </w:rPr>
              <w:t>2.1 First name of participant</w:t>
            </w:r>
          </w:p>
        </w:tc>
        <w:tc>
          <w:tcPr>
            <w:tcW w:w="4508" w:type="dxa"/>
            <w:tcBorders>
              <w:top w:val="single" w:sz="4" w:space="0" w:color="auto"/>
              <w:left w:val="single" w:sz="4" w:space="0" w:color="auto"/>
              <w:bottom w:val="single" w:sz="4" w:space="0" w:color="auto"/>
              <w:right w:val="single" w:sz="4" w:space="0" w:color="auto"/>
            </w:tcBorders>
          </w:tcPr>
          <w:p w14:paraId="25C2E9D9" w14:textId="77777777" w:rsidR="00B32B65" w:rsidRDefault="00B32B65">
            <w:pPr>
              <w:rPr>
                <w:rFonts w:ascii="Calibri" w:hAnsi="Calibri"/>
                <w:iCs/>
                <w:color w:val="0070C0"/>
              </w:rPr>
            </w:pPr>
          </w:p>
        </w:tc>
      </w:tr>
      <w:tr w:rsidR="00B32B65" w14:paraId="78AD61C1" w14:textId="77777777" w:rsidTr="00B32B65">
        <w:tc>
          <w:tcPr>
            <w:tcW w:w="4508" w:type="dxa"/>
            <w:tcBorders>
              <w:top w:val="single" w:sz="4" w:space="0" w:color="auto"/>
              <w:left w:val="single" w:sz="4" w:space="0" w:color="auto"/>
              <w:bottom w:val="single" w:sz="4" w:space="0" w:color="auto"/>
              <w:right w:val="single" w:sz="4" w:space="0" w:color="auto"/>
            </w:tcBorders>
            <w:hideMark/>
          </w:tcPr>
          <w:p w14:paraId="17310B5A" w14:textId="77777777" w:rsidR="00B32B65" w:rsidRDefault="00B32B65">
            <w:pPr>
              <w:rPr>
                <w:rFonts w:ascii="Calibri" w:hAnsi="Calibri"/>
                <w:iCs/>
              </w:rPr>
            </w:pPr>
            <w:r>
              <w:rPr>
                <w:rFonts w:ascii="Calibri" w:hAnsi="Calibri"/>
                <w:iCs/>
              </w:rPr>
              <w:t>2.2 Surname of participant</w:t>
            </w:r>
          </w:p>
        </w:tc>
        <w:tc>
          <w:tcPr>
            <w:tcW w:w="4508" w:type="dxa"/>
            <w:tcBorders>
              <w:top w:val="single" w:sz="4" w:space="0" w:color="auto"/>
              <w:left w:val="single" w:sz="4" w:space="0" w:color="auto"/>
              <w:bottom w:val="single" w:sz="4" w:space="0" w:color="auto"/>
              <w:right w:val="single" w:sz="4" w:space="0" w:color="auto"/>
            </w:tcBorders>
          </w:tcPr>
          <w:p w14:paraId="4F8D3EC1" w14:textId="77777777" w:rsidR="00B32B65" w:rsidRDefault="00B32B65">
            <w:pPr>
              <w:rPr>
                <w:rFonts w:ascii="Calibri" w:hAnsi="Calibri"/>
                <w:iCs/>
                <w:color w:val="0070C0"/>
              </w:rPr>
            </w:pPr>
          </w:p>
        </w:tc>
      </w:tr>
      <w:tr w:rsidR="00B32B65" w14:paraId="5EC4623D" w14:textId="77777777" w:rsidTr="00B32B65">
        <w:tc>
          <w:tcPr>
            <w:tcW w:w="4508" w:type="dxa"/>
            <w:tcBorders>
              <w:top w:val="single" w:sz="4" w:space="0" w:color="auto"/>
              <w:left w:val="single" w:sz="4" w:space="0" w:color="auto"/>
              <w:bottom w:val="single" w:sz="4" w:space="0" w:color="auto"/>
              <w:right w:val="single" w:sz="4" w:space="0" w:color="auto"/>
            </w:tcBorders>
            <w:hideMark/>
          </w:tcPr>
          <w:p w14:paraId="2E8C1BAE" w14:textId="4E61FDB8" w:rsidR="00B32B65" w:rsidRDefault="00B32B65">
            <w:pPr>
              <w:rPr>
                <w:rFonts w:ascii="Calibri" w:hAnsi="Calibri"/>
                <w:iCs/>
              </w:rPr>
            </w:pPr>
            <w:r>
              <w:rPr>
                <w:rFonts w:ascii="Calibri" w:hAnsi="Calibri"/>
                <w:iCs/>
              </w:rPr>
              <w:t>2.3 Site number</w:t>
            </w:r>
          </w:p>
        </w:tc>
        <w:tc>
          <w:tcPr>
            <w:tcW w:w="4508" w:type="dxa"/>
            <w:tcBorders>
              <w:top w:val="single" w:sz="4" w:space="0" w:color="auto"/>
              <w:left w:val="single" w:sz="4" w:space="0" w:color="auto"/>
              <w:bottom w:val="single" w:sz="4" w:space="0" w:color="auto"/>
              <w:right w:val="single" w:sz="4" w:space="0" w:color="auto"/>
            </w:tcBorders>
            <w:hideMark/>
          </w:tcPr>
          <w:p w14:paraId="500EB1B6" w14:textId="77777777" w:rsidR="00B32B65" w:rsidRDefault="00B32B65">
            <w:pPr>
              <w:rPr>
                <w:rFonts w:ascii="Calibri" w:hAnsi="Calibri"/>
                <w:iCs/>
              </w:rPr>
            </w:pPr>
            <w:r>
              <w:rPr>
                <w:rFonts w:ascii="Calibri" w:hAnsi="Calibri"/>
                <w:iCs/>
              </w:rPr>
              <w:t>_ _ _</w:t>
            </w:r>
          </w:p>
        </w:tc>
      </w:tr>
      <w:tr w:rsidR="00B32B65" w14:paraId="1770F764" w14:textId="77777777" w:rsidTr="00B32B65">
        <w:tc>
          <w:tcPr>
            <w:tcW w:w="4508" w:type="dxa"/>
            <w:tcBorders>
              <w:top w:val="single" w:sz="4" w:space="0" w:color="auto"/>
              <w:left w:val="single" w:sz="4" w:space="0" w:color="auto"/>
              <w:bottom w:val="single" w:sz="4" w:space="0" w:color="auto"/>
              <w:right w:val="single" w:sz="4" w:space="0" w:color="auto"/>
            </w:tcBorders>
            <w:hideMark/>
          </w:tcPr>
          <w:p w14:paraId="2EF9B72C" w14:textId="0EFB84BE" w:rsidR="00B32B65" w:rsidRDefault="00B32B65">
            <w:pPr>
              <w:rPr>
                <w:rFonts w:ascii="Calibri" w:hAnsi="Calibri"/>
                <w:iCs/>
              </w:rPr>
            </w:pPr>
            <w:r>
              <w:rPr>
                <w:rFonts w:ascii="Calibri" w:hAnsi="Calibri"/>
                <w:iCs/>
              </w:rPr>
              <w:t>2.4 Farm number</w:t>
            </w:r>
          </w:p>
        </w:tc>
        <w:tc>
          <w:tcPr>
            <w:tcW w:w="4508" w:type="dxa"/>
            <w:tcBorders>
              <w:top w:val="single" w:sz="4" w:space="0" w:color="auto"/>
              <w:left w:val="single" w:sz="4" w:space="0" w:color="auto"/>
              <w:bottom w:val="single" w:sz="4" w:space="0" w:color="auto"/>
              <w:right w:val="single" w:sz="4" w:space="0" w:color="auto"/>
            </w:tcBorders>
            <w:hideMark/>
          </w:tcPr>
          <w:p w14:paraId="3CF4D3DF" w14:textId="77777777" w:rsidR="00B32B65" w:rsidRDefault="00B32B65">
            <w:pPr>
              <w:rPr>
                <w:rFonts w:ascii="Calibri" w:hAnsi="Calibri"/>
                <w:iCs/>
              </w:rPr>
            </w:pPr>
            <w:r>
              <w:rPr>
                <w:rFonts w:ascii="Calibri" w:hAnsi="Calibri"/>
                <w:iCs/>
              </w:rPr>
              <w:t>_ _ _</w:t>
            </w:r>
          </w:p>
        </w:tc>
      </w:tr>
      <w:tr w:rsidR="00B32B65" w14:paraId="1C3A6616" w14:textId="77777777" w:rsidTr="00B32B65">
        <w:tc>
          <w:tcPr>
            <w:tcW w:w="4508" w:type="dxa"/>
            <w:tcBorders>
              <w:top w:val="single" w:sz="4" w:space="0" w:color="auto"/>
              <w:left w:val="single" w:sz="4" w:space="0" w:color="auto"/>
              <w:bottom w:val="single" w:sz="4" w:space="0" w:color="auto"/>
              <w:right w:val="single" w:sz="4" w:space="0" w:color="auto"/>
            </w:tcBorders>
            <w:hideMark/>
          </w:tcPr>
          <w:p w14:paraId="63CF87F3" w14:textId="77777777" w:rsidR="00B32B65" w:rsidRDefault="00B32B65">
            <w:pPr>
              <w:rPr>
                <w:rFonts w:ascii="Calibri" w:hAnsi="Calibri"/>
                <w:iCs/>
              </w:rPr>
            </w:pPr>
            <w:r>
              <w:rPr>
                <w:rFonts w:ascii="Calibri" w:hAnsi="Calibri"/>
                <w:iCs/>
              </w:rPr>
              <w:t>2.5 Participant ID number</w:t>
            </w:r>
          </w:p>
        </w:tc>
        <w:tc>
          <w:tcPr>
            <w:tcW w:w="4508" w:type="dxa"/>
            <w:tcBorders>
              <w:top w:val="single" w:sz="4" w:space="0" w:color="auto"/>
              <w:left w:val="single" w:sz="4" w:space="0" w:color="auto"/>
              <w:bottom w:val="single" w:sz="4" w:space="0" w:color="auto"/>
              <w:right w:val="single" w:sz="4" w:space="0" w:color="auto"/>
            </w:tcBorders>
            <w:hideMark/>
          </w:tcPr>
          <w:p w14:paraId="2B9F6034" w14:textId="1CB9C0F9" w:rsidR="00C278B3" w:rsidRDefault="00B32B65">
            <w:pPr>
              <w:rPr>
                <w:rFonts w:ascii="Calibri" w:hAnsi="Calibri"/>
                <w:iCs/>
              </w:rPr>
            </w:pPr>
            <w:r>
              <w:rPr>
                <w:rFonts w:ascii="Calibri" w:hAnsi="Calibri"/>
                <w:iCs/>
              </w:rPr>
              <w:t>_ _ _</w:t>
            </w:r>
          </w:p>
        </w:tc>
      </w:tr>
      <w:tr w:rsidR="00C278B3" w14:paraId="06AB5D5F" w14:textId="77777777" w:rsidTr="00B32B65">
        <w:tc>
          <w:tcPr>
            <w:tcW w:w="4508" w:type="dxa"/>
            <w:tcBorders>
              <w:top w:val="single" w:sz="4" w:space="0" w:color="auto"/>
              <w:left w:val="single" w:sz="4" w:space="0" w:color="auto"/>
              <w:bottom w:val="single" w:sz="4" w:space="0" w:color="auto"/>
              <w:right w:val="single" w:sz="4" w:space="0" w:color="auto"/>
            </w:tcBorders>
          </w:tcPr>
          <w:p w14:paraId="1B3227FF" w14:textId="2E254917" w:rsidR="00C278B3" w:rsidRDefault="00C278B3">
            <w:pPr>
              <w:rPr>
                <w:rFonts w:ascii="Calibri" w:hAnsi="Calibri"/>
                <w:iCs/>
              </w:rPr>
            </w:pPr>
            <w:r>
              <w:rPr>
                <w:rFonts w:ascii="Calibri" w:hAnsi="Calibri"/>
                <w:iCs/>
              </w:rPr>
              <w:t>2.6 Participant’s Main Phone number</w:t>
            </w:r>
          </w:p>
        </w:tc>
        <w:tc>
          <w:tcPr>
            <w:tcW w:w="4508" w:type="dxa"/>
            <w:tcBorders>
              <w:top w:val="single" w:sz="4" w:space="0" w:color="auto"/>
              <w:left w:val="single" w:sz="4" w:space="0" w:color="auto"/>
              <w:bottom w:val="single" w:sz="4" w:space="0" w:color="auto"/>
              <w:right w:val="single" w:sz="4" w:space="0" w:color="auto"/>
            </w:tcBorders>
          </w:tcPr>
          <w:p w14:paraId="6E351D21" w14:textId="77777777" w:rsidR="00C278B3" w:rsidRDefault="00C278B3">
            <w:pPr>
              <w:rPr>
                <w:rFonts w:ascii="Calibri" w:hAnsi="Calibri"/>
                <w:iCs/>
              </w:rPr>
            </w:pPr>
          </w:p>
        </w:tc>
      </w:tr>
      <w:tr w:rsidR="00C278B3" w14:paraId="12C9A4C0" w14:textId="77777777" w:rsidTr="00B32B65">
        <w:tc>
          <w:tcPr>
            <w:tcW w:w="4508" w:type="dxa"/>
            <w:tcBorders>
              <w:top w:val="single" w:sz="4" w:space="0" w:color="auto"/>
              <w:left w:val="single" w:sz="4" w:space="0" w:color="auto"/>
              <w:bottom w:val="single" w:sz="4" w:space="0" w:color="auto"/>
              <w:right w:val="single" w:sz="4" w:space="0" w:color="auto"/>
            </w:tcBorders>
          </w:tcPr>
          <w:p w14:paraId="7729CC04" w14:textId="06717152" w:rsidR="00C278B3" w:rsidRDefault="00C278B3">
            <w:pPr>
              <w:rPr>
                <w:rFonts w:ascii="Calibri" w:hAnsi="Calibri"/>
                <w:iCs/>
              </w:rPr>
            </w:pPr>
            <w:r w:rsidRPr="00C278B3">
              <w:rPr>
                <w:rFonts w:ascii="Calibri" w:hAnsi="Calibri"/>
                <w:iCs/>
              </w:rPr>
              <w:t>2.7. Participant's Alternative Phone number</w:t>
            </w:r>
          </w:p>
        </w:tc>
        <w:tc>
          <w:tcPr>
            <w:tcW w:w="4508" w:type="dxa"/>
            <w:tcBorders>
              <w:top w:val="single" w:sz="4" w:space="0" w:color="auto"/>
              <w:left w:val="single" w:sz="4" w:space="0" w:color="auto"/>
              <w:bottom w:val="single" w:sz="4" w:space="0" w:color="auto"/>
              <w:right w:val="single" w:sz="4" w:space="0" w:color="auto"/>
            </w:tcBorders>
          </w:tcPr>
          <w:p w14:paraId="1984B2BC" w14:textId="77777777" w:rsidR="00C278B3" w:rsidRDefault="00C278B3">
            <w:pPr>
              <w:rPr>
                <w:rFonts w:ascii="Calibri" w:hAnsi="Calibri"/>
                <w:iCs/>
              </w:rPr>
            </w:pPr>
          </w:p>
        </w:tc>
      </w:tr>
      <w:tr w:rsidR="00C278B3" w14:paraId="21426577" w14:textId="77777777" w:rsidTr="00B32B65">
        <w:tc>
          <w:tcPr>
            <w:tcW w:w="4508" w:type="dxa"/>
            <w:tcBorders>
              <w:top w:val="single" w:sz="4" w:space="0" w:color="auto"/>
              <w:left w:val="single" w:sz="4" w:space="0" w:color="auto"/>
              <w:bottom w:val="single" w:sz="4" w:space="0" w:color="auto"/>
              <w:right w:val="single" w:sz="4" w:space="0" w:color="auto"/>
            </w:tcBorders>
          </w:tcPr>
          <w:p w14:paraId="5CC2140B" w14:textId="715A1E2A" w:rsidR="00C278B3" w:rsidRDefault="00C278B3">
            <w:pPr>
              <w:rPr>
                <w:rFonts w:ascii="Calibri" w:hAnsi="Calibri"/>
                <w:iCs/>
              </w:rPr>
            </w:pPr>
            <w:r w:rsidRPr="00C278B3">
              <w:rPr>
                <w:rFonts w:ascii="Calibri" w:hAnsi="Calibri"/>
                <w:iCs/>
              </w:rPr>
              <w:t>2.8 GPS coordinates</w:t>
            </w:r>
          </w:p>
        </w:tc>
        <w:tc>
          <w:tcPr>
            <w:tcW w:w="4508" w:type="dxa"/>
            <w:tcBorders>
              <w:top w:val="single" w:sz="4" w:space="0" w:color="auto"/>
              <w:left w:val="single" w:sz="4" w:space="0" w:color="auto"/>
              <w:bottom w:val="single" w:sz="4" w:space="0" w:color="auto"/>
              <w:right w:val="single" w:sz="4" w:space="0" w:color="auto"/>
            </w:tcBorders>
          </w:tcPr>
          <w:p w14:paraId="1C87CFFA" w14:textId="77777777" w:rsidR="00C278B3" w:rsidRDefault="00C278B3">
            <w:pPr>
              <w:rPr>
                <w:rFonts w:ascii="Calibri" w:hAnsi="Calibri"/>
                <w:iCs/>
              </w:rPr>
            </w:pPr>
          </w:p>
        </w:tc>
      </w:tr>
    </w:tbl>
    <w:p w14:paraId="757646A3" w14:textId="77777777" w:rsidR="003A6BE9" w:rsidRDefault="003A6BE9" w:rsidP="003A6BE9">
      <w:pPr>
        <w:rPr>
          <w:rFonts w:eastAsia="Times New Roman" w:cstheme="minorHAnsi"/>
          <w:lang w:eastAsia="en-GB"/>
        </w:rPr>
      </w:pPr>
    </w:p>
    <w:p w14:paraId="5580D19A" w14:textId="6B7540F7" w:rsidR="003A6BE9" w:rsidRDefault="003A6BE9" w:rsidP="003A6BE9">
      <w:pPr>
        <w:rPr>
          <w:rFonts w:eastAsia="Times New Roman" w:cstheme="minorHAnsi"/>
          <w:color w:val="0070C0"/>
          <w:lang w:eastAsia="en-GB"/>
        </w:rPr>
      </w:pPr>
      <w:r w:rsidRPr="007A6F42">
        <w:rPr>
          <w:rFonts w:eastAsia="Times New Roman" w:cstheme="minorHAnsi"/>
          <w:color w:val="0070C0"/>
          <w:lang w:eastAsia="en-GB"/>
        </w:rPr>
        <w:t xml:space="preserve">Section </w:t>
      </w:r>
      <w:r w:rsidR="00B32B65">
        <w:rPr>
          <w:rFonts w:eastAsia="Times New Roman" w:cstheme="minorHAnsi"/>
          <w:color w:val="0070C0"/>
          <w:lang w:eastAsia="en-GB"/>
        </w:rPr>
        <w:t>3:</w:t>
      </w:r>
      <w:r w:rsidR="00140568">
        <w:rPr>
          <w:rFonts w:eastAsia="Times New Roman" w:cstheme="minorHAnsi"/>
          <w:color w:val="0070C0"/>
          <w:lang w:eastAsia="en-GB"/>
        </w:rPr>
        <w:t xml:space="preserve"> Demographic, </w:t>
      </w:r>
      <w:r w:rsidRPr="007A6F42">
        <w:rPr>
          <w:rFonts w:eastAsia="Times New Roman" w:cstheme="minorHAnsi"/>
          <w:color w:val="0070C0"/>
          <w:lang w:eastAsia="en-GB"/>
        </w:rPr>
        <w:t>occupation</w:t>
      </w:r>
      <w:r>
        <w:rPr>
          <w:rFonts w:eastAsia="Times New Roman" w:cstheme="minorHAnsi"/>
          <w:color w:val="0070C0"/>
          <w:lang w:eastAsia="en-GB"/>
        </w:rPr>
        <w:t xml:space="preserve">al </w:t>
      </w:r>
      <w:r w:rsidR="00140568">
        <w:rPr>
          <w:rFonts w:eastAsia="Times New Roman" w:cstheme="minorHAnsi"/>
          <w:color w:val="0070C0"/>
          <w:lang w:eastAsia="en-GB"/>
        </w:rPr>
        <w:t xml:space="preserve">and farm </w:t>
      </w:r>
      <w:r w:rsidRPr="007A6F42">
        <w:rPr>
          <w:rFonts w:eastAsia="Times New Roman" w:cstheme="minorHAnsi"/>
          <w:color w:val="0070C0"/>
          <w:lang w:eastAsia="en-GB"/>
        </w:rPr>
        <w:t>information</w:t>
      </w:r>
    </w:p>
    <w:p w14:paraId="5FBB3D9E" w14:textId="58701E94" w:rsidR="00B32B65" w:rsidRDefault="00B32B65" w:rsidP="003A6BE9">
      <w:pPr>
        <w:rPr>
          <w:rFonts w:eastAsia="Times New Roman" w:cstheme="minorHAnsi"/>
          <w:lang w:eastAsia="en-GB"/>
        </w:rPr>
      </w:pPr>
      <w:r w:rsidRPr="00B32B65">
        <w:rPr>
          <w:rFonts w:eastAsia="Times New Roman" w:cstheme="minorHAnsi"/>
          <w:lang w:eastAsia="en-GB"/>
        </w:rPr>
        <w:t xml:space="preserve">To </w:t>
      </w:r>
      <w:r w:rsidR="00381A04">
        <w:rPr>
          <w:rFonts w:eastAsia="Times New Roman" w:cstheme="minorHAnsi"/>
          <w:lang w:eastAsia="en-GB"/>
        </w:rPr>
        <w:t>start</w:t>
      </w:r>
      <w:r w:rsidRPr="00B32B65">
        <w:rPr>
          <w:rFonts w:eastAsia="Times New Roman" w:cstheme="minorHAnsi"/>
          <w:lang w:eastAsia="en-GB"/>
        </w:rPr>
        <w:t>, I would like to ask you some questions about you.</w:t>
      </w:r>
    </w:p>
    <w:tbl>
      <w:tblPr>
        <w:tblStyle w:val="TableGrid"/>
        <w:tblW w:w="0" w:type="auto"/>
        <w:tblLook w:val="04A0" w:firstRow="1" w:lastRow="0" w:firstColumn="1" w:lastColumn="0" w:noHBand="0" w:noVBand="1"/>
      </w:tblPr>
      <w:tblGrid>
        <w:gridCol w:w="4508"/>
        <w:gridCol w:w="4508"/>
      </w:tblGrid>
      <w:tr w:rsidR="00B32B65" w:rsidRPr="004C5FBF" w14:paraId="08E2D9BB" w14:textId="77777777" w:rsidTr="00A20BFE">
        <w:tc>
          <w:tcPr>
            <w:tcW w:w="4508" w:type="dxa"/>
          </w:tcPr>
          <w:p w14:paraId="38EA1C7C" w14:textId="64E6D622" w:rsidR="00B32B65" w:rsidRPr="004C5FBF" w:rsidRDefault="00B32B65" w:rsidP="00A20BFE">
            <w:pPr>
              <w:rPr>
                <w:rFonts w:eastAsia="Times New Roman" w:cstheme="minorHAnsi"/>
                <w:lang w:eastAsia="en-GB"/>
              </w:rPr>
            </w:pPr>
            <w:r>
              <w:rPr>
                <w:rFonts w:eastAsia="Times New Roman" w:cstheme="minorHAnsi"/>
                <w:lang w:eastAsia="en-GB"/>
              </w:rPr>
              <w:t>3</w:t>
            </w:r>
            <w:r w:rsidRPr="004C5FBF">
              <w:rPr>
                <w:rFonts w:eastAsia="Times New Roman" w:cstheme="minorHAnsi"/>
                <w:lang w:eastAsia="en-GB"/>
              </w:rPr>
              <w:t>.1 Respondent’s sex</w:t>
            </w:r>
            <w:r>
              <w:rPr>
                <w:rFonts w:eastAsia="Times New Roman" w:cstheme="minorHAnsi"/>
                <w:lang w:eastAsia="en-GB"/>
              </w:rPr>
              <w:t xml:space="preserve"> (interviewer note)</w:t>
            </w:r>
          </w:p>
        </w:tc>
        <w:tc>
          <w:tcPr>
            <w:tcW w:w="4508" w:type="dxa"/>
          </w:tcPr>
          <w:p w14:paraId="085390B3" w14:textId="294B14AC" w:rsidR="00B32B65" w:rsidRPr="004C5FBF" w:rsidRDefault="00B32B65" w:rsidP="00A20BFE">
            <w:pPr>
              <w:rPr>
                <w:rFonts w:eastAsia="Times New Roman" w:cstheme="minorHAnsi"/>
                <w:lang w:eastAsia="en-GB"/>
              </w:rPr>
            </w:pPr>
            <w:r>
              <w:rPr>
                <w:rFonts w:eastAsia="Times New Roman" w:cstheme="minorHAnsi"/>
                <w:lang w:eastAsia="en-GB"/>
              </w:rPr>
              <w:t>1-</w:t>
            </w:r>
            <w:r w:rsidRPr="004C5FBF">
              <w:rPr>
                <w:rFonts w:eastAsia="Times New Roman" w:cstheme="minorHAnsi"/>
                <w:lang w:eastAsia="en-GB"/>
              </w:rPr>
              <w:t xml:space="preserve">Male [ ] </w:t>
            </w:r>
            <w:r>
              <w:rPr>
                <w:rFonts w:eastAsia="Times New Roman" w:cstheme="minorHAnsi"/>
                <w:lang w:eastAsia="en-GB"/>
              </w:rPr>
              <w:t>2-</w:t>
            </w:r>
            <w:r w:rsidRPr="004C5FBF">
              <w:rPr>
                <w:rFonts w:eastAsia="Times New Roman" w:cstheme="minorHAnsi"/>
                <w:lang w:eastAsia="en-GB"/>
              </w:rPr>
              <w:t>Female [ ]</w:t>
            </w:r>
            <w:r>
              <w:rPr>
                <w:rFonts w:eastAsia="Times New Roman" w:cstheme="minorHAnsi"/>
                <w:lang w:eastAsia="en-GB"/>
              </w:rPr>
              <w:t xml:space="preserve"> </w:t>
            </w:r>
          </w:p>
        </w:tc>
      </w:tr>
      <w:tr w:rsidR="00B32B65" w:rsidRPr="004C5FBF" w14:paraId="2054ACD8" w14:textId="77777777" w:rsidTr="00A20BFE">
        <w:tc>
          <w:tcPr>
            <w:tcW w:w="4508" w:type="dxa"/>
          </w:tcPr>
          <w:p w14:paraId="01C77EFA" w14:textId="5FEA5865" w:rsidR="00B32B65" w:rsidRPr="004C5FBF" w:rsidRDefault="002424C1" w:rsidP="00A20BFE">
            <w:pPr>
              <w:rPr>
                <w:rFonts w:eastAsia="Times New Roman" w:cstheme="minorHAnsi"/>
                <w:lang w:eastAsia="en-GB"/>
              </w:rPr>
            </w:pPr>
            <w:r>
              <w:rPr>
                <w:rFonts w:eastAsia="Times New Roman" w:cstheme="minorHAnsi"/>
                <w:lang w:eastAsia="en-GB"/>
              </w:rPr>
              <w:t>3</w:t>
            </w:r>
            <w:r w:rsidR="00B32B65" w:rsidRPr="004C5FBF">
              <w:rPr>
                <w:rFonts w:eastAsia="Times New Roman" w:cstheme="minorHAnsi"/>
                <w:lang w:eastAsia="en-GB"/>
              </w:rPr>
              <w:t xml:space="preserve">.2 In what year were you born? </w:t>
            </w:r>
          </w:p>
        </w:tc>
        <w:tc>
          <w:tcPr>
            <w:tcW w:w="4508" w:type="dxa"/>
          </w:tcPr>
          <w:p w14:paraId="6B99C71B" w14:textId="77777777" w:rsidR="00B32B65" w:rsidRDefault="00B32B65" w:rsidP="00A20BFE">
            <w:pPr>
              <w:rPr>
                <w:rFonts w:eastAsia="Times New Roman" w:cstheme="minorHAnsi"/>
                <w:lang w:eastAsia="en-GB"/>
              </w:rPr>
            </w:pPr>
            <w:r w:rsidRPr="004C5FBF">
              <w:rPr>
                <w:rFonts w:eastAsia="Times New Roman" w:cstheme="minorHAnsi"/>
                <w:lang w:eastAsia="en-GB"/>
              </w:rPr>
              <w:t>_ _ _ _</w:t>
            </w:r>
          </w:p>
          <w:p w14:paraId="5D5EFE75" w14:textId="40CCA8E0" w:rsidR="00353AD5" w:rsidRPr="004C5FBF" w:rsidRDefault="00353AD5" w:rsidP="00A20BFE">
            <w:pPr>
              <w:rPr>
                <w:rFonts w:eastAsia="Times New Roman" w:cstheme="minorHAnsi"/>
                <w:lang w:eastAsia="en-GB"/>
              </w:rPr>
            </w:pPr>
            <w:r>
              <w:rPr>
                <w:rFonts w:eastAsia="Times New Roman" w:cstheme="minorHAnsi"/>
                <w:lang w:eastAsia="en-GB"/>
              </w:rPr>
              <w:lastRenderedPageBreak/>
              <w:t xml:space="preserve">Don’t know [ ] </w:t>
            </w:r>
          </w:p>
        </w:tc>
      </w:tr>
      <w:tr w:rsidR="00B32B65" w:rsidRPr="004C5FBF" w14:paraId="00350DEC" w14:textId="77777777" w:rsidTr="00A20BFE">
        <w:tc>
          <w:tcPr>
            <w:tcW w:w="4508" w:type="dxa"/>
          </w:tcPr>
          <w:p w14:paraId="6B7798E2" w14:textId="18D8527B" w:rsidR="00B32B65" w:rsidRPr="004C5FBF" w:rsidRDefault="002424C1" w:rsidP="00A20BFE">
            <w:pPr>
              <w:rPr>
                <w:rFonts w:eastAsia="Times New Roman" w:cstheme="minorHAnsi"/>
                <w:lang w:eastAsia="en-GB"/>
              </w:rPr>
            </w:pPr>
            <w:r>
              <w:rPr>
                <w:rFonts w:eastAsia="Times New Roman" w:cstheme="minorHAnsi"/>
                <w:lang w:eastAsia="en-GB"/>
              </w:rPr>
              <w:lastRenderedPageBreak/>
              <w:t>3</w:t>
            </w:r>
            <w:r w:rsidR="00B32B65" w:rsidRPr="004C5FBF">
              <w:rPr>
                <w:rFonts w:eastAsia="Times New Roman" w:cstheme="minorHAnsi"/>
                <w:lang w:eastAsia="en-GB"/>
              </w:rPr>
              <w:t xml:space="preserve">.3 How old were you at your last birthday (years)? </w:t>
            </w:r>
          </w:p>
        </w:tc>
        <w:tc>
          <w:tcPr>
            <w:tcW w:w="4508" w:type="dxa"/>
          </w:tcPr>
          <w:p w14:paraId="2CC5D699" w14:textId="77777777" w:rsidR="00B32B65" w:rsidRDefault="00B32B65" w:rsidP="00A20BFE">
            <w:pPr>
              <w:rPr>
                <w:rFonts w:eastAsia="Times New Roman" w:cstheme="minorHAnsi"/>
                <w:lang w:eastAsia="en-GB"/>
              </w:rPr>
            </w:pPr>
            <w:r w:rsidRPr="004C5FBF">
              <w:rPr>
                <w:rFonts w:eastAsia="Times New Roman" w:cstheme="minorHAnsi"/>
                <w:lang w:eastAsia="en-GB"/>
              </w:rPr>
              <w:t>_ _ years</w:t>
            </w:r>
          </w:p>
          <w:p w14:paraId="6630FBB4" w14:textId="7D80C941" w:rsidR="00353AD5" w:rsidRPr="004C5FBF" w:rsidRDefault="00353AD5" w:rsidP="00A20BFE">
            <w:pPr>
              <w:rPr>
                <w:rFonts w:eastAsia="Times New Roman" w:cstheme="minorHAnsi"/>
                <w:lang w:eastAsia="en-GB"/>
              </w:rPr>
            </w:pPr>
            <w:r>
              <w:rPr>
                <w:rFonts w:eastAsia="Times New Roman" w:cstheme="minorHAnsi"/>
                <w:lang w:eastAsia="en-GB"/>
              </w:rPr>
              <w:t xml:space="preserve">Don’t know [ ] </w:t>
            </w:r>
          </w:p>
        </w:tc>
      </w:tr>
      <w:tr w:rsidR="00B32B65" w:rsidRPr="004C5FBF" w14:paraId="5E164CC0" w14:textId="77777777" w:rsidTr="00A20BFE">
        <w:tc>
          <w:tcPr>
            <w:tcW w:w="4508" w:type="dxa"/>
          </w:tcPr>
          <w:p w14:paraId="0E63CEEF" w14:textId="690EFF61" w:rsidR="00B32B65" w:rsidRPr="004C5FBF" w:rsidRDefault="002424C1" w:rsidP="00A20BFE">
            <w:pPr>
              <w:rPr>
                <w:rFonts w:eastAsia="Times New Roman" w:cstheme="minorHAnsi"/>
                <w:lang w:eastAsia="en-GB"/>
              </w:rPr>
            </w:pPr>
            <w:r>
              <w:rPr>
                <w:rFonts w:eastAsia="Times New Roman" w:cstheme="minorHAnsi"/>
                <w:lang w:eastAsia="en-GB"/>
              </w:rPr>
              <w:t>3</w:t>
            </w:r>
            <w:r w:rsidR="00B32B65" w:rsidRPr="004C5FBF">
              <w:rPr>
                <w:rFonts w:eastAsia="Times New Roman" w:cstheme="minorHAnsi"/>
                <w:lang w:eastAsia="en-GB"/>
              </w:rPr>
              <w:t>.4 What is you</w:t>
            </w:r>
            <w:r w:rsidR="00B32B65">
              <w:rPr>
                <w:rFonts w:eastAsia="Times New Roman" w:cstheme="minorHAnsi"/>
                <w:lang w:eastAsia="en-GB"/>
              </w:rPr>
              <w:t>r</w:t>
            </w:r>
            <w:r w:rsidR="00B32B65" w:rsidRPr="004C5FBF">
              <w:rPr>
                <w:rFonts w:eastAsia="Times New Roman" w:cstheme="minorHAnsi"/>
                <w:lang w:eastAsia="en-GB"/>
              </w:rPr>
              <w:t xml:space="preserve"> marital status?</w:t>
            </w:r>
            <w:r w:rsidR="00822F68">
              <w:rPr>
                <w:rFonts w:eastAsia="Times New Roman" w:cstheme="minorHAnsi"/>
                <w:lang w:eastAsia="en-GB"/>
              </w:rPr>
              <w:t xml:space="preserve"> (If other specify)</w:t>
            </w:r>
          </w:p>
        </w:tc>
        <w:tc>
          <w:tcPr>
            <w:tcW w:w="4508" w:type="dxa"/>
          </w:tcPr>
          <w:p w14:paraId="26066325" w14:textId="232D3E5E" w:rsidR="00822F68" w:rsidRPr="004C5FBF" w:rsidRDefault="00B32B65" w:rsidP="00A20BFE">
            <w:pPr>
              <w:rPr>
                <w:rFonts w:eastAsia="Times New Roman" w:cstheme="minorHAnsi"/>
                <w:lang w:eastAsia="en-GB"/>
              </w:rPr>
            </w:pPr>
            <w:r w:rsidRPr="004C5FBF">
              <w:rPr>
                <w:rFonts w:eastAsia="Times New Roman" w:cstheme="minorHAnsi"/>
                <w:lang w:eastAsia="en-GB"/>
              </w:rPr>
              <w:t>Married/partnership [ ] Separated/Divorced [ ] Single [ ] Widow</w:t>
            </w:r>
            <w:r>
              <w:rPr>
                <w:rFonts w:eastAsia="Times New Roman" w:cstheme="minorHAnsi"/>
                <w:lang w:eastAsia="en-GB"/>
              </w:rPr>
              <w:t>/widower</w:t>
            </w:r>
            <w:r w:rsidRPr="004C5FBF">
              <w:rPr>
                <w:rFonts w:eastAsia="Times New Roman" w:cstheme="minorHAnsi"/>
                <w:lang w:eastAsia="en-GB"/>
              </w:rPr>
              <w:t xml:space="preserve"> </w:t>
            </w:r>
            <w:r>
              <w:rPr>
                <w:rFonts w:eastAsia="Times New Roman" w:cstheme="minorHAnsi"/>
                <w:lang w:eastAsia="en-GB"/>
              </w:rPr>
              <w:t xml:space="preserve">[ ] Prefer not to say [] </w:t>
            </w:r>
            <w:r w:rsidR="00B94F8F" w:rsidRPr="004C5FBF">
              <w:rPr>
                <w:rFonts w:eastAsia="Times New Roman" w:cstheme="minorHAnsi"/>
                <w:lang w:eastAsia="en-GB"/>
              </w:rPr>
              <w:t>[ ]</w:t>
            </w:r>
            <w:r w:rsidR="00B94F8F">
              <w:rPr>
                <w:rFonts w:eastAsia="Times New Roman" w:cstheme="minorHAnsi"/>
                <w:lang w:eastAsia="en-GB"/>
              </w:rPr>
              <w:t xml:space="preserve"> Other</w:t>
            </w:r>
            <w:r w:rsidR="00781304">
              <w:rPr>
                <w:rFonts w:eastAsia="Times New Roman" w:cstheme="minorHAnsi"/>
                <w:lang w:eastAsia="en-GB"/>
              </w:rPr>
              <w:t xml:space="preserve"> ______________________</w:t>
            </w:r>
          </w:p>
        </w:tc>
      </w:tr>
      <w:tr w:rsidR="00B32B65" w:rsidRPr="004C5FBF" w14:paraId="6416F574" w14:textId="77777777" w:rsidTr="00A20BFE">
        <w:tc>
          <w:tcPr>
            <w:tcW w:w="4508" w:type="dxa"/>
          </w:tcPr>
          <w:p w14:paraId="188B4AA7" w14:textId="5916B99B" w:rsidR="00B32B65" w:rsidRPr="004C5FBF" w:rsidRDefault="002424C1" w:rsidP="00A20BFE">
            <w:pPr>
              <w:rPr>
                <w:rFonts w:eastAsia="Times New Roman" w:cstheme="minorHAnsi"/>
                <w:lang w:eastAsia="en-GB"/>
              </w:rPr>
            </w:pPr>
            <w:r>
              <w:rPr>
                <w:rFonts w:eastAsia="Times New Roman" w:cstheme="minorHAnsi"/>
                <w:lang w:eastAsia="en-GB"/>
              </w:rPr>
              <w:t>3</w:t>
            </w:r>
            <w:r w:rsidR="00B32B65" w:rsidRPr="004C5FBF">
              <w:rPr>
                <w:rFonts w:eastAsia="Times New Roman" w:cstheme="minorHAnsi"/>
                <w:lang w:eastAsia="en-GB"/>
              </w:rPr>
              <w:t xml:space="preserve">.5 What tribe/ethnic group do you belong to? </w:t>
            </w:r>
            <w:r w:rsidR="00822F68">
              <w:rPr>
                <w:rFonts w:eastAsia="Times New Roman" w:cstheme="minorHAnsi"/>
                <w:lang w:eastAsia="en-GB"/>
              </w:rPr>
              <w:t xml:space="preserve"> (If other specify)</w:t>
            </w:r>
          </w:p>
        </w:tc>
        <w:tc>
          <w:tcPr>
            <w:tcW w:w="4508" w:type="dxa"/>
          </w:tcPr>
          <w:p w14:paraId="585810E2" w14:textId="77777777" w:rsidR="00781304" w:rsidRDefault="00B32B65" w:rsidP="00D7278F">
            <w:pPr>
              <w:rPr>
                <w:rFonts w:eastAsia="Times New Roman" w:cstheme="minorHAnsi"/>
                <w:lang w:eastAsia="en-GB"/>
              </w:rPr>
            </w:pPr>
            <w:proofErr w:type="spellStart"/>
            <w:r w:rsidRPr="004C5FBF">
              <w:rPr>
                <w:rFonts w:eastAsia="Times New Roman" w:cstheme="minorHAnsi"/>
                <w:lang w:eastAsia="en-GB"/>
              </w:rPr>
              <w:t>Kabye</w:t>
            </w:r>
            <w:proofErr w:type="spellEnd"/>
            <w:r w:rsidR="00D7278F">
              <w:rPr>
                <w:rFonts w:eastAsia="Times New Roman" w:cstheme="minorHAnsi"/>
                <w:lang w:eastAsia="en-GB"/>
              </w:rPr>
              <w:t>/</w:t>
            </w:r>
            <w:proofErr w:type="spellStart"/>
            <w:r w:rsidR="00D7278F">
              <w:rPr>
                <w:rFonts w:eastAsia="Times New Roman" w:cstheme="minorHAnsi"/>
                <w:lang w:eastAsia="en-GB"/>
              </w:rPr>
              <w:t>Tem</w:t>
            </w:r>
            <w:proofErr w:type="spellEnd"/>
            <w:r w:rsidRPr="004C5FBF">
              <w:rPr>
                <w:rFonts w:eastAsia="Times New Roman" w:cstheme="minorHAnsi"/>
                <w:lang w:eastAsia="en-GB"/>
              </w:rPr>
              <w:t xml:space="preserve"> [ ] </w:t>
            </w:r>
            <w:proofErr w:type="spellStart"/>
            <w:r w:rsidR="00D7278F">
              <w:rPr>
                <w:rFonts w:eastAsia="Times New Roman" w:cstheme="minorHAnsi"/>
                <w:lang w:eastAsia="en-GB"/>
              </w:rPr>
              <w:t>Adja</w:t>
            </w:r>
            <w:proofErr w:type="spellEnd"/>
            <w:r w:rsidR="00D7278F">
              <w:rPr>
                <w:rFonts w:eastAsia="Times New Roman" w:cstheme="minorHAnsi"/>
                <w:lang w:eastAsia="en-GB"/>
              </w:rPr>
              <w:t>-</w:t>
            </w:r>
            <w:r w:rsidRPr="004C5FBF">
              <w:rPr>
                <w:rFonts w:eastAsia="Times New Roman" w:cstheme="minorHAnsi"/>
                <w:lang w:eastAsia="en-GB"/>
              </w:rPr>
              <w:t>Ewe</w:t>
            </w:r>
            <w:r w:rsidR="00AB056F">
              <w:rPr>
                <w:rFonts w:eastAsia="Times New Roman" w:cstheme="minorHAnsi"/>
                <w:lang w:eastAsia="en-GB"/>
              </w:rPr>
              <w:t>/Mina</w:t>
            </w:r>
            <w:r w:rsidRPr="004C5FBF">
              <w:rPr>
                <w:rFonts w:eastAsia="Times New Roman" w:cstheme="minorHAnsi"/>
                <w:lang w:eastAsia="en-GB"/>
              </w:rPr>
              <w:t xml:space="preserve"> [ ] </w:t>
            </w:r>
            <w:r w:rsidR="00D7278F">
              <w:rPr>
                <w:rFonts w:eastAsia="Times New Roman" w:cstheme="minorHAnsi"/>
                <w:lang w:eastAsia="en-GB"/>
              </w:rPr>
              <w:t>Para-</w:t>
            </w:r>
            <w:proofErr w:type="spellStart"/>
            <w:r w:rsidRPr="004C5FBF">
              <w:rPr>
                <w:rFonts w:eastAsia="Times New Roman" w:cstheme="minorHAnsi"/>
                <w:lang w:eastAsia="en-GB"/>
              </w:rPr>
              <w:t>Gourma</w:t>
            </w:r>
            <w:proofErr w:type="spellEnd"/>
            <w:r w:rsidR="00D7278F">
              <w:rPr>
                <w:rFonts w:eastAsia="Times New Roman" w:cstheme="minorHAnsi"/>
                <w:lang w:eastAsia="en-GB"/>
              </w:rPr>
              <w:t>/Akan</w:t>
            </w:r>
            <w:r w:rsidRPr="004C5FBF">
              <w:rPr>
                <w:rFonts w:eastAsia="Times New Roman" w:cstheme="minorHAnsi"/>
                <w:lang w:eastAsia="en-GB"/>
              </w:rPr>
              <w:t xml:space="preserve"> [ ] </w:t>
            </w:r>
            <w:proofErr w:type="spellStart"/>
            <w:r w:rsidR="00D7278F">
              <w:rPr>
                <w:rFonts w:eastAsia="Times New Roman" w:cstheme="minorHAnsi"/>
                <w:lang w:eastAsia="en-GB"/>
              </w:rPr>
              <w:t>Ak</w:t>
            </w:r>
            <w:r w:rsidRPr="004C5FBF">
              <w:rPr>
                <w:rFonts w:eastAsia="Times New Roman" w:cstheme="minorHAnsi"/>
                <w:lang w:eastAsia="en-GB"/>
              </w:rPr>
              <w:t>pos</w:t>
            </w:r>
            <w:r w:rsidR="00D7278F">
              <w:rPr>
                <w:rFonts w:eastAsia="Times New Roman" w:cstheme="minorHAnsi"/>
                <w:lang w:eastAsia="en-GB"/>
              </w:rPr>
              <w:t>s</w:t>
            </w:r>
            <w:r w:rsidRPr="004C5FBF">
              <w:rPr>
                <w:rFonts w:eastAsia="Times New Roman" w:cstheme="minorHAnsi"/>
                <w:lang w:eastAsia="en-GB"/>
              </w:rPr>
              <w:t>o</w:t>
            </w:r>
            <w:proofErr w:type="spellEnd"/>
            <w:r w:rsidR="00D7278F">
              <w:rPr>
                <w:rFonts w:eastAsia="Times New Roman" w:cstheme="minorHAnsi"/>
                <w:lang w:eastAsia="en-GB"/>
              </w:rPr>
              <w:t>/</w:t>
            </w:r>
            <w:proofErr w:type="spellStart"/>
            <w:r w:rsidR="00D7278F">
              <w:rPr>
                <w:rFonts w:eastAsia="Times New Roman" w:cstheme="minorHAnsi"/>
                <w:lang w:eastAsia="en-GB"/>
              </w:rPr>
              <w:t>Akebou</w:t>
            </w:r>
            <w:proofErr w:type="spellEnd"/>
            <w:r w:rsidRPr="004C5FBF">
              <w:rPr>
                <w:rFonts w:eastAsia="Times New Roman" w:cstheme="minorHAnsi"/>
                <w:lang w:eastAsia="en-GB"/>
              </w:rPr>
              <w:t xml:space="preserve"> [ ] </w:t>
            </w:r>
            <w:r w:rsidR="00D7278F">
              <w:rPr>
                <w:rFonts w:eastAsia="Times New Roman" w:cstheme="minorHAnsi"/>
                <w:lang w:eastAsia="en-GB"/>
              </w:rPr>
              <w:t xml:space="preserve">Ana-Ife [ ] </w:t>
            </w:r>
            <w:r w:rsidR="00B94F8F">
              <w:rPr>
                <w:rFonts w:eastAsia="Times New Roman" w:cstheme="minorHAnsi"/>
                <w:lang w:eastAsia="en-GB"/>
              </w:rPr>
              <w:t xml:space="preserve">Fulani/Peul [ ] </w:t>
            </w:r>
            <w:r w:rsidRPr="004C5FBF">
              <w:rPr>
                <w:rFonts w:eastAsia="Times New Roman" w:cstheme="minorHAnsi"/>
                <w:lang w:eastAsia="en-GB"/>
              </w:rPr>
              <w:t>Prefer not to answer [ ]</w:t>
            </w:r>
            <w:r w:rsidR="00B94F8F">
              <w:rPr>
                <w:rFonts w:eastAsia="Times New Roman" w:cstheme="minorHAnsi"/>
                <w:lang w:eastAsia="en-GB"/>
              </w:rPr>
              <w:t xml:space="preserve"> </w:t>
            </w:r>
          </w:p>
          <w:p w14:paraId="32BBA789" w14:textId="48AB49EC" w:rsidR="00822F68" w:rsidRPr="004C5FBF" w:rsidRDefault="00B94F8F" w:rsidP="00D7278F">
            <w:pPr>
              <w:rPr>
                <w:rFonts w:eastAsia="Times New Roman" w:cstheme="minorHAnsi"/>
                <w:lang w:eastAsia="en-GB"/>
              </w:rPr>
            </w:pPr>
            <w:r w:rsidRPr="004C5FBF">
              <w:rPr>
                <w:rFonts w:eastAsia="Times New Roman" w:cstheme="minorHAnsi"/>
                <w:lang w:eastAsia="en-GB"/>
              </w:rPr>
              <w:t>Other [ ]</w:t>
            </w:r>
            <w:r w:rsidR="00781304">
              <w:rPr>
                <w:rFonts w:eastAsia="Times New Roman" w:cstheme="minorHAnsi"/>
                <w:lang w:eastAsia="en-GB"/>
              </w:rPr>
              <w:t xml:space="preserve">   _________________</w:t>
            </w:r>
          </w:p>
        </w:tc>
      </w:tr>
      <w:tr w:rsidR="00B32B65" w:rsidRPr="004C5FBF" w14:paraId="05F18BFF" w14:textId="77777777" w:rsidTr="00A20BFE">
        <w:tc>
          <w:tcPr>
            <w:tcW w:w="4508" w:type="dxa"/>
          </w:tcPr>
          <w:p w14:paraId="5FD3564E" w14:textId="21AEDB52" w:rsidR="00B32B65" w:rsidRPr="004C5FBF" w:rsidRDefault="002424C1" w:rsidP="00A20BFE">
            <w:pPr>
              <w:rPr>
                <w:rFonts w:eastAsia="Times New Roman" w:cstheme="minorHAnsi"/>
                <w:lang w:eastAsia="en-GB"/>
              </w:rPr>
            </w:pPr>
            <w:r>
              <w:rPr>
                <w:rFonts w:eastAsia="Times New Roman" w:cstheme="minorHAnsi"/>
                <w:lang w:eastAsia="en-GB"/>
              </w:rPr>
              <w:t>3</w:t>
            </w:r>
            <w:r w:rsidR="00B32B65" w:rsidRPr="004C5FBF">
              <w:rPr>
                <w:rFonts w:eastAsia="Times New Roman" w:cstheme="minorHAnsi"/>
                <w:lang w:eastAsia="en-GB"/>
              </w:rPr>
              <w:t>.6 What is your religion?</w:t>
            </w:r>
            <w:r w:rsidR="001A4B7F">
              <w:rPr>
                <w:rFonts w:eastAsia="Times New Roman" w:cstheme="minorHAnsi"/>
                <w:lang w:eastAsia="en-GB"/>
              </w:rPr>
              <w:t>(If other specify)</w:t>
            </w:r>
          </w:p>
        </w:tc>
        <w:tc>
          <w:tcPr>
            <w:tcW w:w="4508" w:type="dxa"/>
          </w:tcPr>
          <w:p w14:paraId="384BB8E8" w14:textId="77777777" w:rsidR="004A0F0E" w:rsidRDefault="004B3C75" w:rsidP="00A20BFE">
            <w:pPr>
              <w:rPr>
                <w:rFonts w:eastAsia="Times New Roman" w:cstheme="minorHAnsi"/>
                <w:lang w:eastAsia="en-GB"/>
              </w:rPr>
            </w:pPr>
            <w:r>
              <w:rPr>
                <w:rFonts w:eastAsia="Times New Roman" w:cstheme="minorHAnsi"/>
                <w:lang w:eastAsia="en-GB"/>
              </w:rPr>
              <w:t>Traditional</w:t>
            </w:r>
            <w:r w:rsidR="00B32B65" w:rsidRPr="004C5FBF">
              <w:rPr>
                <w:rFonts w:eastAsia="Times New Roman" w:cstheme="minorHAnsi"/>
                <w:lang w:eastAsia="en-GB"/>
              </w:rPr>
              <w:t xml:space="preserve"> [ ] Christian [ ] Muslim [ ] Prefer not to answer  [ ]</w:t>
            </w:r>
            <w:r w:rsidR="001A4B7F">
              <w:rPr>
                <w:rFonts w:eastAsia="Times New Roman" w:cstheme="minorHAnsi"/>
                <w:lang w:eastAsia="en-GB"/>
              </w:rPr>
              <w:t xml:space="preserve"> </w:t>
            </w:r>
          </w:p>
          <w:p w14:paraId="49A2CF25" w14:textId="78B2358C" w:rsidR="00B32B65" w:rsidRPr="004C5FBF" w:rsidRDefault="001A4B7F" w:rsidP="00A20BFE">
            <w:pPr>
              <w:rPr>
                <w:rFonts w:eastAsia="Times New Roman" w:cstheme="minorHAnsi"/>
                <w:lang w:eastAsia="en-GB"/>
              </w:rPr>
            </w:pPr>
            <w:r w:rsidRPr="004C5FBF">
              <w:rPr>
                <w:rFonts w:eastAsia="Times New Roman" w:cstheme="minorHAnsi"/>
                <w:lang w:eastAsia="en-GB"/>
              </w:rPr>
              <w:t>Other [ ]</w:t>
            </w:r>
            <w:r w:rsidR="004A0F0E">
              <w:rPr>
                <w:rFonts w:eastAsia="Times New Roman" w:cstheme="minorHAnsi"/>
                <w:lang w:eastAsia="en-GB"/>
              </w:rPr>
              <w:t>__________________</w:t>
            </w:r>
          </w:p>
        </w:tc>
      </w:tr>
      <w:tr w:rsidR="00DC17C5" w:rsidRPr="004C5FBF" w14:paraId="795213C0" w14:textId="77777777" w:rsidTr="00A20BFE">
        <w:tc>
          <w:tcPr>
            <w:tcW w:w="4508" w:type="dxa"/>
          </w:tcPr>
          <w:p w14:paraId="1E94690A" w14:textId="36EC8822" w:rsidR="00DC17C5" w:rsidRPr="004C5FBF" w:rsidRDefault="002424C1" w:rsidP="00A20BFE">
            <w:pPr>
              <w:rPr>
                <w:rFonts w:eastAsia="Times New Roman" w:cstheme="minorHAnsi"/>
                <w:lang w:eastAsia="en-GB"/>
              </w:rPr>
            </w:pPr>
            <w:r>
              <w:rPr>
                <w:rFonts w:eastAsia="Times New Roman" w:cstheme="minorHAnsi"/>
                <w:lang w:eastAsia="en-GB"/>
              </w:rPr>
              <w:t>3</w:t>
            </w:r>
            <w:r w:rsidR="00DC17C5" w:rsidRPr="004C5FBF">
              <w:rPr>
                <w:rFonts w:eastAsia="Times New Roman" w:cstheme="minorHAnsi"/>
                <w:lang w:eastAsia="en-GB"/>
              </w:rPr>
              <w:t>.</w:t>
            </w:r>
            <w:r>
              <w:rPr>
                <w:rFonts w:eastAsia="Times New Roman" w:cstheme="minorHAnsi"/>
                <w:lang w:eastAsia="en-GB"/>
              </w:rPr>
              <w:t>7</w:t>
            </w:r>
            <w:r w:rsidR="00DC17C5" w:rsidRPr="004C5FBF">
              <w:rPr>
                <w:rFonts w:eastAsia="Times New Roman" w:cstheme="minorHAnsi"/>
                <w:lang w:eastAsia="en-GB"/>
              </w:rPr>
              <w:t xml:space="preserve"> What </w:t>
            </w:r>
            <w:r w:rsidR="00592845">
              <w:rPr>
                <w:rFonts w:eastAsia="Times New Roman" w:cstheme="minorHAnsi"/>
                <w:lang w:eastAsia="en-GB"/>
              </w:rPr>
              <w:t>i</w:t>
            </w:r>
            <w:r w:rsidR="00DC17C5" w:rsidRPr="004C5FBF">
              <w:rPr>
                <w:rFonts w:eastAsia="Times New Roman" w:cstheme="minorHAnsi"/>
                <w:lang w:eastAsia="en-GB"/>
              </w:rPr>
              <w:t xml:space="preserve">s the highest level of formal education you </w:t>
            </w:r>
            <w:r w:rsidR="00592845">
              <w:rPr>
                <w:rFonts w:eastAsia="Times New Roman" w:cstheme="minorHAnsi"/>
                <w:lang w:eastAsia="en-GB"/>
              </w:rPr>
              <w:t xml:space="preserve">have </w:t>
            </w:r>
            <w:r w:rsidR="00DC17C5" w:rsidRPr="004C5FBF">
              <w:rPr>
                <w:rFonts w:eastAsia="Times New Roman" w:cstheme="minorHAnsi"/>
                <w:lang w:eastAsia="en-GB"/>
              </w:rPr>
              <w:t xml:space="preserve">achieved </w:t>
            </w:r>
            <w:r w:rsidR="0002016E">
              <w:rPr>
                <w:rFonts w:eastAsia="Times New Roman" w:cstheme="minorHAnsi"/>
                <w:lang w:eastAsia="en-GB"/>
              </w:rPr>
              <w:t>so far</w:t>
            </w:r>
            <w:r w:rsidR="00DC17C5" w:rsidRPr="004C5FBF">
              <w:rPr>
                <w:rFonts w:eastAsia="Times New Roman" w:cstheme="minorHAnsi"/>
                <w:lang w:eastAsia="en-GB"/>
              </w:rPr>
              <w:t>?</w:t>
            </w:r>
          </w:p>
        </w:tc>
        <w:tc>
          <w:tcPr>
            <w:tcW w:w="4508" w:type="dxa"/>
          </w:tcPr>
          <w:p w14:paraId="24BD593C" w14:textId="26082B86" w:rsidR="00DC17C5" w:rsidRPr="004C5FBF" w:rsidRDefault="00DC17C5" w:rsidP="00A20BFE">
            <w:pPr>
              <w:rPr>
                <w:rFonts w:eastAsia="Times New Roman" w:cstheme="minorHAnsi"/>
                <w:lang w:eastAsia="en-GB"/>
              </w:rPr>
            </w:pPr>
            <w:r w:rsidRPr="004C5FBF">
              <w:rPr>
                <w:rFonts w:eastAsia="Times New Roman" w:cstheme="minorHAnsi"/>
                <w:lang w:eastAsia="en-GB"/>
              </w:rPr>
              <w:t>None</w:t>
            </w:r>
            <w:r>
              <w:rPr>
                <w:rFonts w:eastAsia="Times New Roman" w:cstheme="minorHAnsi"/>
                <w:lang w:eastAsia="en-GB"/>
              </w:rPr>
              <w:t>/koranic</w:t>
            </w:r>
            <w:r w:rsidRPr="004C5FBF">
              <w:rPr>
                <w:rFonts w:eastAsia="Times New Roman" w:cstheme="minorHAnsi"/>
                <w:lang w:eastAsia="en-GB"/>
              </w:rPr>
              <w:t xml:space="preserve"> [ ] Primary [ ] </w:t>
            </w:r>
            <w:r w:rsidR="004B3C75">
              <w:rPr>
                <w:rFonts w:eastAsia="Times New Roman" w:cstheme="minorHAnsi"/>
                <w:lang w:eastAsia="en-GB"/>
              </w:rPr>
              <w:t xml:space="preserve">First stage </w:t>
            </w:r>
            <w:r w:rsidRPr="004C5FBF">
              <w:rPr>
                <w:rFonts w:eastAsia="Times New Roman" w:cstheme="minorHAnsi"/>
                <w:lang w:eastAsia="en-GB"/>
              </w:rPr>
              <w:t>Secondary</w:t>
            </w:r>
            <w:r w:rsidR="004B3C75">
              <w:rPr>
                <w:rFonts w:eastAsia="Times New Roman" w:cstheme="minorHAnsi"/>
                <w:lang w:eastAsia="en-GB"/>
              </w:rPr>
              <w:t xml:space="preserve"> </w:t>
            </w:r>
            <w:r w:rsidRPr="004C5FBF">
              <w:rPr>
                <w:rFonts w:eastAsia="Times New Roman" w:cstheme="minorHAnsi"/>
                <w:lang w:eastAsia="en-GB"/>
              </w:rPr>
              <w:t>[ ]</w:t>
            </w:r>
            <w:r w:rsidR="004B3C75">
              <w:rPr>
                <w:rFonts w:eastAsia="Times New Roman" w:cstheme="minorHAnsi"/>
                <w:lang w:eastAsia="en-GB"/>
              </w:rPr>
              <w:t xml:space="preserve"> Second stage secondary</w:t>
            </w:r>
            <w:r w:rsidR="00623B22">
              <w:rPr>
                <w:rFonts w:eastAsia="Times New Roman" w:cstheme="minorHAnsi"/>
                <w:lang w:eastAsia="en-GB"/>
              </w:rPr>
              <w:t>/ Technical/Vocational</w:t>
            </w:r>
            <w:r w:rsidR="004B3C75">
              <w:rPr>
                <w:rFonts w:eastAsia="Times New Roman" w:cstheme="minorHAnsi"/>
                <w:lang w:eastAsia="en-GB"/>
              </w:rPr>
              <w:t xml:space="preserve"> [ ] </w:t>
            </w:r>
          </w:p>
          <w:p w14:paraId="3E8E6F56" w14:textId="25876C92" w:rsidR="00DC17C5" w:rsidRPr="004C5FBF" w:rsidRDefault="00DC17C5" w:rsidP="00A20BFE">
            <w:pPr>
              <w:rPr>
                <w:rFonts w:eastAsia="Times New Roman" w:cstheme="minorHAnsi"/>
                <w:lang w:eastAsia="en-GB"/>
              </w:rPr>
            </w:pPr>
            <w:r w:rsidRPr="004C5FBF">
              <w:rPr>
                <w:rFonts w:eastAsia="Times New Roman" w:cstheme="minorHAnsi"/>
                <w:lang w:eastAsia="en-GB"/>
              </w:rPr>
              <w:t>Tertiary</w:t>
            </w:r>
            <w:r>
              <w:rPr>
                <w:rFonts w:eastAsia="Times New Roman" w:cstheme="minorHAnsi"/>
                <w:lang w:eastAsia="en-GB"/>
              </w:rPr>
              <w:t xml:space="preserve"> (university)</w:t>
            </w:r>
            <w:r w:rsidRPr="004C5FBF">
              <w:rPr>
                <w:rFonts w:eastAsia="Times New Roman" w:cstheme="minorHAnsi"/>
                <w:lang w:eastAsia="en-GB"/>
              </w:rPr>
              <w:t xml:space="preserve"> [ ]</w:t>
            </w:r>
          </w:p>
        </w:tc>
      </w:tr>
      <w:tr w:rsidR="006D2121" w:rsidRPr="004C5FBF" w14:paraId="643BCA44" w14:textId="77777777" w:rsidTr="00A20BFE">
        <w:tc>
          <w:tcPr>
            <w:tcW w:w="4508" w:type="dxa"/>
          </w:tcPr>
          <w:p w14:paraId="71A7130C" w14:textId="49CD6844" w:rsidR="006D2121" w:rsidRDefault="006D2121" w:rsidP="00A20BFE">
            <w:pPr>
              <w:rPr>
                <w:rFonts w:eastAsia="Times New Roman" w:cstheme="minorHAnsi"/>
                <w:lang w:eastAsia="en-GB"/>
              </w:rPr>
            </w:pPr>
            <w:r w:rsidRPr="00696D36">
              <w:t>3.</w:t>
            </w:r>
            <w:r w:rsidR="00C53D9C" w:rsidRPr="00696D36">
              <w:t>8</w:t>
            </w:r>
            <w:r w:rsidRPr="00696D36">
              <w:t xml:space="preserve"> Do you work on a dairy farm</w:t>
            </w:r>
            <w:r w:rsidRPr="000F1EA4">
              <w:t xml:space="preserve">? If no continue to </w:t>
            </w:r>
            <w:r w:rsidR="008F4967" w:rsidRPr="000F1EA4">
              <w:t>3.22</w:t>
            </w:r>
          </w:p>
        </w:tc>
        <w:tc>
          <w:tcPr>
            <w:tcW w:w="4508" w:type="dxa"/>
          </w:tcPr>
          <w:p w14:paraId="3192B523" w14:textId="1E8C16D6" w:rsidR="006D2121" w:rsidRPr="004C5FBF" w:rsidRDefault="006D2121" w:rsidP="00A20BFE">
            <w:pPr>
              <w:rPr>
                <w:rFonts w:eastAsia="Times New Roman" w:cstheme="minorHAnsi"/>
                <w:lang w:eastAsia="en-GB"/>
              </w:rPr>
            </w:pPr>
            <w:r>
              <w:rPr>
                <w:rFonts w:eastAsia="Times New Roman" w:cstheme="minorHAnsi"/>
                <w:lang w:eastAsia="en-GB"/>
              </w:rPr>
              <w:t>Yes [ ] No [ ]</w:t>
            </w:r>
          </w:p>
        </w:tc>
      </w:tr>
    </w:tbl>
    <w:tbl>
      <w:tblPr>
        <w:tblStyle w:val="TableGrid1"/>
        <w:tblW w:w="0" w:type="auto"/>
        <w:tblLook w:val="04A0" w:firstRow="1" w:lastRow="0" w:firstColumn="1" w:lastColumn="0" w:noHBand="0" w:noVBand="1"/>
      </w:tblPr>
      <w:tblGrid>
        <w:gridCol w:w="4508"/>
        <w:gridCol w:w="4508"/>
      </w:tblGrid>
      <w:tr w:rsidR="003A6BE9" w:rsidRPr="004C5FBF" w14:paraId="7C3C7C98" w14:textId="77777777" w:rsidTr="003A6BE9">
        <w:tc>
          <w:tcPr>
            <w:tcW w:w="4508" w:type="dxa"/>
            <w:vMerge w:val="restart"/>
          </w:tcPr>
          <w:p w14:paraId="652F2139" w14:textId="0B2779A8" w:rsidR="003A6BE9" w:rsidRPr="004C5FBF" w:rsidRDefault="002424C1" w:rsidP="00164E92">
            <w:pPr>
              <w:rPr>
                <w:rFonts w:eastAsia="Times New Roman" w:cstheme="minorHAnsi"/>
                <w:lang w:eastAsia="en-GB"/>
              </w:rPr>
            </w:pPr>
            <w:r>
              <w:rPr>
                <w:rFonts w:eastAsia="Times New Roman" w:cstheme="minorHAnsi"/>
                <w:lang w:eastAsia="en-GB"/>
              </w:rPr>
              <w:t>3.</w:t>
            </w:r>
            <w:r w:rsidR="00C53D9C">
              <w:rPr>
                <w:rFonts w:eastAsia="Times New Roman" w:cstheme="minorHAnsi"/>
                <w:lang w:eastAsia="en-GB"/>
              </w:rPr>
              <w:t>9</w:t>
            </w:r>
            <w:r>
              <w:rPr>
                <w:rFonts w:eastAsia="Times New Roman" w:cstheme="minorHAnsi"/>
                <w:lang w:eastAsia="en-GB"/>
              </w:rPr>
              <w:t xml:space="preserve"> </w:t>
            </w:r>
            <w:r w:rsidR="003A6BE9" w:rsidRPr="004C5FBF">
              <w:rPr>
                <w:rFonts w:eastAsia="Times New Roman" w:cstheme="minorHAnsi"/>
                <w:lang w:eastAsia="en-GB"/>
              </w:rPr>
              <w:t xml:space="preserve">What is your main </w:t>
            </w:r>
            <w:r w:rsidR="006304B5">
              <w:rPr>
                <w:rFonts w:eastAsia="Times New Roman" w:cstheme="minorHAnsi"/>
                <w:lang w:eastAsia="en-GB"/>
              </w:rPr>
              <w:t>role on the farm</w:t>
            </w:r>
            <w:r w:rsidR="003A6BE9" w:rsidRPr="004C5FBF">
              <w:rPr>
                <w:rFonts w:eastAsia="Times New Roman" w:cstheme="minorHAnsi"/>
                <w:lang w:eastAsia="en-GB"/>
              </w:rPr>
              <w:t xml:space="preserve">? </w:t>
            </w:r>
          </w:p>
        </w:tc>
        <w:tc>
          <w:tcPr>
            <w:tcW w:w="4508" w:type="dxa"/>
          </w:tcPr>
          <w:p w14:paraId="5C1A690A" w14:textId="77777777" w:rsidR="003A6BE9" w:rsidRPr="004C5FBF" w:rsidRDefault="003A6BE9" w:rsidP="00164E92">
            <w:pPr>
              <w:rPr>
                <w:rFonts w:eastAsia="Times New Roman" w:cstheme="minorHAnsi"/>
                <w:lang w:eastAsia="en-GB"/>
              </w:rPr>
            </w:pPr>
            <w:r w:rsidRPr="004C5FBF">
              <w:rPr>
                <w:rFonts w:eastAsia="Times New Roman" w:cstheme="minorHAnsi"/>
                <w:lang w:eastAsia="en-GB"/>
              </w:rPr>
              <w:t xml:space="preserve">Specify: </w:t>
            </w:r>
          </w:p>
        </w:tc>
      </w:tr>
      <w:tr w:rsidR="003A6BE9" w:rsidRPr="004C5FBF" w14:paraId="53E2959A" w14:textId="77777777" w:rsidTr="003A6BE9">
        <w:tc>
          <w:tcPr>
            <w:tcW w:w="4508" w:type="dxa"/>
            <w:vMerge/>
          </w:tcPr>
          <w:p w14:paraId="3784DCDD" w14:textId="77777777" w:rsidR="003A6BE9" w:rsidRPr="004C5FBF" w:rsidRDefault="003A6BE9" w:rsidP="00164E92">
            <w:pPr>
              <w:rPr>
                <w:rFonts w:eastAsia="Times New Roman" w:cstheme="minorHAnsi"/>
                <w:lang w:eastAsia="en-GB"/>
              </w:rPr>
            </w:pPr>
          </w:p>
        </w:tc>
        <w:tc>
          <w:tcPr>
            <w:tcW w:w="4508" w:type="dxa"/>
          </w:tcPr>
          <w:p w14:paraId="1D7446C4" w14:textId="36D820BD" w:rsidR="003A6BE9" w:rsidRPr="004C5FBF" w:rsidRDefault="003A6BE9" w:rsidP="00164E92">
            <w:pPr>
              <w:rPr>
                <w:rFonts w:eastAsia="Times New Roman" w:cstheme="minorHAnsi"/>
                <w:lang w:eastAsia="en-GB"/>
              </w:rPr>
            </w:pPr>
            <w:r w:rsidRPr="004C5FBF">
              <w:rPr>
                <w:rFonts w:eastAsia="Times New Roman" w:cstheme="minorHAnsi"/>
                <w:lang w:eastAsia="en-GB"/>
              </w:rPr>
              <w:t>Classify:</w:t>
            </w:r>
          </w:p>
          <w:p w14:paraId="10CBA027" w14:textId="520B5C5B" w:rsidR="003A6BE9" w:rsidRDefault="00780436" w:rsidP="00164E92">
            <w:pPr>
              <w:rPr>
                <w:rFonts w:eastAsia="Times New Roman" w:cstheme="minorHAnsi"/>
                <w:lang w:eastAsia="en-GB"/>
              </w:rPr>
            </w:pPr>
            <w:r>
              <w:rPr>
                <w:rFonts w:eastAsia="Times New Roman" w:cstheme="minorHAnsi"/>
                <w:lang w:eastAsia="en-GB"/>
              </w:rPr>
              <w:t xml:space="preserve">Owner of farm </w:t>
            </w:r>
            <w:r w:rsidR="003A6BE9" w:rsidRPr="004C5FBF">
              <w:rPr>
                <w:rFonts w:eastAsia="Times New Roman" w:cstheme="minorHAnsi"/>
                <w:lang w:eastAsia="en-GB"/>
              </w:rPr>
              <w:t xml:space="preserve">(dairy cattle)     </w:t>
            </w:r>
            <w:r>
              <w:rPr>
                <w:rFonts w:eastAsia="Times New Roman" w:cstheme="minorHAnsi"/>
                <w:lang w:eastAsia="en-GB"/>
              </w:rPr>
              <w:t>[ ]</w:t>
            </w:r>
          </w:p>
          <w:p w14:paraId="18E2E501" w14:textId="16D32D88" w:rsidR="00780436" w:rsidRPr="004C5FBF" w:rsidRDefault="00780436" w:rsidP="00164E92">
            <w:pPr>
              <w:rPr>
                <w:rFonts w:eastAsia="Times New Roman" w:cstheme="minorHAnsi"/>
                <w:lang w:eastAsia="en-GB"/>
              </w:rPr>
            </w:pPr>
            <w:r>
              <w:rPr>
                <w:rFonts w:eastAsia="Times New Roman" w:cstheme="minorHAnsi"/>
                <w:lang w:eastAsia="en-GB"/>
              </w:rPr>
              <w:t>Farm worker (dairy cattle) [ ]</w:t>
            </w:r>
          </w:p>
          <w:p w14:paraId="1B68E8D9" w14:textId="77777777" w:rsidR="001A0F07" w:rsidRDefault="003A6BE9" w:rsidP="00164E92">
            <w:pPr>
              <w:rPr>
                <w:rFonts w:eastAsia="Times New Roman" w:cstheme="minorHAnsi"/>
                <w:lang w:eastAsia="en-GB"/>
              </w:rPr>
            </w:pPr>
            <w:r w:rsidRPr="004C5FBF">
              <w:rPr>
                <w:rFonts w:eastAsia="Times New Roman" w:cstheme="minorHAnsi"/>
                <w:lang w:eastAsia="en-GB"/>
              </w:rPr>
              <w:t xml:space="preserve">Veterinarian/animal health worker [ ]     </w:t>
            </w:r>
          </w:p>
          <w:p w14:paraId="6ECBAE90" w14:textId="268D725C" w:rsidR="003A6BE9" w:rsidRPr="004C5FBF" w:rsidRDefault="003A6BE9" w:rsidP="00164E92">
            <w:pPr>
              <w:rPr>
                <w:rFonts w:eastAsia="Times New Roman" w:cstheme="minorHAnsi"/>
                <w:lang w:eastAsia="en-GB"/>
              </w:rPr>
            </w:pPr>
            <w:r w:rsidRPr="004C5FBF">
              <w:rPr>
                <w:rFonts w:eastAsia="Times New Roman" w:cstheme="minorHAnsi"/>
                <w:lang w:eastAsia="en-GB"/>
              </w:rPr>
              <w:t xml:space="preserve">Sale of livestock [ ]   </w:t>
            </w:r>
          </w:p>
          <w:p w14:paraId="446A669E" w14:textId="77777777" w:rsidR="001A0F07" w:rsidRDefault="003A6BE9" w:rsidP="00164E92">
            <w:pPr>
              <w:rPr>
                <w:rFonts w:eastAsia="Times New Roman" w:cstheme="minorHAnsi"/>
                <w:lang w:eastAsia="en-GB"/>
              </w:rPr>
            </w:pPr>
            <w:r w:rsidRPr="004C5FBF">
              <w:rPr>
                <w:rFonts w:eastAsia="Times New Roman" w:cstheme="minorHAnsi"/>
                <w:lang w:eastAsia="en-GB"/>
              </w:rPr>
              <w:t xml:space="preserve">Sale of dairy products [ ]     </w:t>
            </w:r>
          </w:p>
          <w:p w14:paraId="6996F6DB" w14:textId="77777777" w:rsidR="003A6BE9" w:rsidRDefault="003A6BE9" w:rsidP="00164E92">
            <w:pPr>
              <w:rPr>
                <w:rFonts w:eastAsia="Times New Roman" w:cstheme="minorHAnsi"/>
                <w:lang w:eastAsia="en-GB"/>
              </w:rPr>
            </w:pPr>
            <w:r w:rsidRPr="004C5FBF">
              <w:rPr>
                <w:rFonts w:eastAsia="Times New Roman" w:cstheme="minorHAnsi"/>
                <w:lang w:eastAsia="en-GB"/>
              </w:rPr>
              <w:t xml:space="preserve">Processing of dairy products [ ]     </w:t>
            </w:r>
          </w:p>
          <w:p w14:paraId="474C443C" w14:textId="0471C3B7" w:rsidR="002424C1" w:rsidRPr="004C5FBF" w:rsidRDefault="002424C1" w:rsidP="00164E92">
            <w:pPr>
              <w:rPr>
                <w:rFonts w:eastAsia="Times New Roman" w:cstheme="minorHAnsi"/>
                <w:lang w:eastAsia="en-GB"/>
              </w:rPr>
            </w:pPr>
            <w:r>
              <w:rPr>
                <w:rFonts w:eastAsia="Times New Roman" w:cstheme="minorHAnsi"/>
                <w:lang w:eastAsia="en-GB"/>
              </w:rPr>
              <w:t>Other [ ]</w:t>
            </w:r>
            <w:r w:rsidR="0057351A">
              <w:rPr>
                <w:rFonts w:eastAsia="Times New Roman" w:cstheme="minorHAnsi"/>
                <w:lang w:eastAsia="en-GB"/>
              </w:rPr>
              <w:t xml:space="preserve"> _____________________</w:t>
            </w:r>
          </w:p>
        </w:tc>
      </w:tr>
      <w:tr w:rsidR="004F14F9" w:rsidRPr="004C5FBF" w14:paraId="502E4EDB" w14:textId="77777777" w:rsidTr="003A6BE9">
        <w:tc>
          <w:tcPr>
            <w:tcW w:w="4508" w:type="dxa"/>
          </w:tcPr>
          <w:p w14:paraId="5776FF8E" w14:textId="45E2BD79" w:rsidR="004F14F9" w:rsidRPr="004C5FBF" w:rsidRDefault="004F14F9" w:rsidP="00164E92">
            <w:pPr>
              <w:rPr>
                <w:rFonts w:eastAsia="Times New Roman" w:cstheme="minorHAnsi"/>
                <w:lang w:eastAsia="en-GB"/>
              </w:rPr>
            </w:pPr>
            <w:bookmarkStart w:id="0" w:name="_Hlk17927468"/>
            <w:r>
              <w:rPr>
                <w:rFonts w:eastAsia="Times New Roman" w:cstheme="minorHAnsi"/>
                <w:lang w:eastAsia="en-GB"/>
              </w:rPr>
              <w:t>3.</w:t>
            </w:r>
            <w:r w:rsidR="00C53D9C">
              <w:rPr>
                <w:rFonts w:eastAsia="Times New Roman" w:cstheme="minorHAnsi"/>
                <w:lang w:eastAsia="en-GB"/>
              </w:rPr>
              <w:t>10</w:t>
            </w:r>
            <w:r>
              <w:rPr>
                <w:rFonts w:eastAsia="Times New Roman" w:cstheme="minorHAnsi"/>
                <w:lang w:eastAsia="en-GB"/>
              </w:rPr>
              <w:t xml:space="preserve"> How long have you been working in this role? </w:t>
            </w:r>
          </w:p>
        </w:tc>
        <w:tc>
          <w:tcPr>
            <w:tcW w:w="4508" w:type="dxa"/>
          </w:tcPr>
          <w:p w14:paraId="651FBEC7" w14:textId="77777777" w:rsidR="004F14F9" w:rsidRDefault="004F14F9" w:rsidP="00164E92">
            <w:pPr>
              <w:rPr>
                <w:rFonts w:eastAsia="Times New Roman" w:cstheme="minorHAnsi"/>
                <w:lang w:eastAsia="en-GB"/>
              </w:rPr>
            </w:pPr>
            <w:r>
              <w:rPr>
                <w:rFonts w:eastAsia="Times New Roman" w:cstheme="minorHAnsi"/>
                <w:lang w:eastAsia="en-GB"/>
              </w:rPr>
              <w:t>__yrs__</w:t>
            </w:r>
            <w:proofErr w:type="spellStart"/>
            <w:r>
              <w:rPr>
                <w:rFonts w:eastAsia="Times New Roman" w:cstheme="minorHAnsi"/>
                <w:lang w:eastAsia="en-GB"/>
              </w:rPr>
              <w:t>mnths</w:t>
            </w:r>
            <w:proofErr w:type="spellEnd"/>
          </w:p>
          <w:p w14:paraId="0B36CB9F" w14:textId="553BCB89" w:rsidR="00353AD5" w:rsidRPr="004C5FBF" w:rsidRDefault="00353AD5" w:rsidP="00164E92">
            <w:pPr>
              <w:rPr>
                <w:rFonts w:eastAsia="Times New Roman" w:cstheme="minorHAnsi"/>
                <w:lang w:eastAsia="en-GB"/>
              </w:rPr>
            </w:pPr>
            <w:r>
              <w:rPr>
                <w:rFonts w:eastAsia="Times New Roman" w:cstheme="minorHAnsi"/>
                <w:lang w:eastAsia="en-GB"/>
              </w:rPr>
              <w:t xml:space="preserve">Don’t know [ ] </w:t>
            </w:r>
          </w:p>
        </w:tc>
      </w:tr>
      <w:tr w:rsidR="00607B70" w:rsidRPr="004C5FBF" w14:paraId="6C4B5D88" w14:textId="77777777" w:rsidTr="003A6BE9">
        <w:tc>
          <w:tcPr>
            <w:tcW w:w="4508" w:type="dxa"/>
          </w:tcPr>
          <w:p w14:paraId="6D2FCE69" w14:textId="5CCB98FD" w:rsidR="00607B70" w:rsidRDefault="00607B70" w:rsidP="00164E92">
            <w:pPr>
              <w:rPr>
                <w:rFonts w:eastAsia="Times New Roman" w:cstheme="minorHAnsi"/>
                <w:lang w:eastAsia="en-GB"/>
              </w:rPr>
            </w:pPr>
            <w:r>
              <w:rPr>
                <w:rFonts w:eastAsia="Times New Roman" w:cstheme="minorHAnsi"/>
                <w:lang w:eastAsia="en-GB"/>
              </w:rPr>
              <w:t>3.11 Do you have any other source of income</w:t>
            </w:r>
            <w:r w:rsidR="00662142">
              <w:rPr>
                <w:rFonts w:eastAsia="Times New Roman" w:cstheme="minorHAnsi"/>
                <w:lang w:eastAsia="en-GB"/>
              </w:rPr>
              <w:t>? If yes, specify</w:t>
            </w:r>
            <w:r w:rsidR="002923CC">
              <w:rPr>
                <w:rFonts w:eastAsia="Times New Roman" w:cstheme="minorHAnsi"/>
                <w:lang w:eastAsia="en-GB"/>
              </w:rPr>
              <w:t xml:space="preserve"> and classify</w:t>
            </w:r>
          </w:p>
        </w:tc>
        <w:tc>
          <w:tcPr>
            <w:tcW w:w="4508" w:type="dxa"/>
          </w:tcPr>
          <w:p w14:paraId="3E131D90" w14:textId="77777777" w:rsidR="00607B70" w:rsidRDefault="00662142" w:rsidP="00164E92">
            <w:pPr>
              <w:rPr>
                <w:rFonts w:eastAsia="Times New Roman" w:cstheme="minorHAnsi"/>
                <w:lang w:eastAsia="en-GB"/>
              </w:rPr>
            </w:pPr>
            <w:r>
              <w:rPr>
                <w:rFonts w:eastAsia="Times New Roman" w:cstheme="minorHAnsi"/>
                <w:lang w:eastAsia="en-GB"/>
              </w:rPr>
              <w:t>Yes [ ] ____</w:t>
            </w:r>
          </w:p>
          <w:p w14:paraId="40789B6B" w14:textId="77777777" w:rsidR="00662142" w:rsidRDefault="00662142" w:rsidP="00164E92">
            <w:pPr>
              <w:rPr>
                <w:rFonts w:eastAsia="Times New Roman" w:cstheme="minorHAnsi"/>
                <w:lang w:eastAsia="en-GB"/>
              </w:rPr>
            </w:pPr>
            <w:r>
              <w:rPr>
                <w:rFonts w:eastAsia="Times New Roman" w:cstheme="minorHAnsi"/>
                <w:lang w:eastAsia="en-GB"/>
              </w:rPr>
              <w:t>No [ ]</w:t>
            </w:r>
          </w:p>
          <w:p w14:paraId="5B6B0B00" w14:textId="77777777" w:rsidR="00F12BE6" w:rsidRDefault="00F12BE6" w:rsidP="00164E92">
            <w:pPr>
              <w:rPr>
                <w:rFonts w:eastAsia="Times New Roman" w:cstheme="minorHAnsi"/>
                <w:lang w:eastAsia="en-GB"/>
              </w:rPr>
            </w:pPr>
            <w:r>
              <w:rPr>
                <w:rFonts w:eastAsia="Times New Roman" w:cstheme="minorHAnsi"/>
                <w:lang w:eastAsia="en-GB"/>
              </w:rPr>
              <w:t>Classify:</w:t>
            </w:r>
          </w:p>
          <w:p w14:paraId="3F1DDCF7" w14:textId="0D6DF86D" w:rsidR="00262BE0" w:rsidRDefault="00262BE0" w:rsidP="00164E92">
            <w:pPr>
              <w:rPr>
                <w:rFonts w:eastAsia="Times New Roman" w:cstheme="minorHAnsi"/>
                <w:lang w:eastAsia="en-GB"/>
              </w:rPr>
            </w:pPr>
            <w:r>
              <w:rPr>
                <w:rFonts w:eastAsia="Times New Roman" w:cstheme="minorHAnsi"/>
                <w:lang w:eastAsia="en-GB"/>
              </w:rPr>
              <w:t>Other agricultural work [ ]</w:t>
            </w:r>
          </w:p>
          <w:p w14:paraId="44EF3DF1" w14:textId="77777777" w:rsidR="00F12BE6" w:rsidRDefault="00F12BE6" w:rsidP="00F12BE6">
            <w:pPr>
              <w:rPr>
                <w:rFonts w:eastAsia="Times New Roman" w:cstheme="minorHAnsi"/>
                <w:lang w:eastAsia="en-GB"/>
              </w:rPr>
            </w:pPr>
            <w:r>
              <w:rPr>
                <w:rFonts w:eastAsia="Times New Roman" w:cstheme="minorHAnsi"/>
                <w:lang w:eastAsia="en-GB"/>
              </w:rPr>
              <w:t xml:space="preserve">Management/technical/government [ ] </w:t>
            </w:r>
          </w:p>
          <w:p w14:paraId="29281215" w14:textId="77777777" w:rsidR="00F12BE6" w:rsidRDefault="00F12BE6" w:rsidP="00F12BE6">
            <w:pPr>
              <w:rPr>
                <w:rFonts w:eastAsia="Times New Roman" w:cstheme="minorHAnsi"/>
                <w:lang w:eastAsia="en-GB"/>
              </w:rPr>
            </w:pPr>
            <w:r>
              <w:rPr>
                <w:rFonts w:eastAsia="Times New Roman" w:cstheme="minorHAnsi"/>
                <w:lang w:eastAsia="en-GB"/>
              </w:rPr>
              <w:t xml:space="preserve">Business/commerce [ ] </w:t>
            </w:r>
          </w:p>
          <w:p w14:paraId="014A66B5" w14:textId="77777777" w:rsidR="00F12BE6" w:rsidRDefault="00F12BE6" w:rsidP="00F12BE6">
            <w:pPr>
              <w:rPr>
                <w:rFonts w:eastAsia="Times New Roman" w:cstheme="minorHAnsi"/>
                <w:lang w:eastAsia="en-GB"/>
              </w:rPr>
            </w:pPr>
            <w:r>
              <w:rPr>
                <w:rFonts w:eastAsia="Times New Roman" w:cstheme="minorHAnsi"/>
                <w:lang w:eastAsia="en-GB"/>
              </w:rPr>
              <w:t>Services (</w:t>
            </w:r>
            <w:proofErr w:type="spellStart"/>
            <w:r>
              <w:rPr>
                <w:rFonts w:eastAsia="Times New Roman" w:cstheme="minorHAnsi"/>
                <w:lang w:eastAsia="en-GB"/>
              </w:rPr>
              <w:t>eg</w:t>
            </w:r>
            <w:proofErr w:type="spellEnd"/>
            <w:r>
              <w:rPr>
                <w:rFonts w:eastAsia="Times New Roman" w:cstheme="minorHAnsi"/>
                <w:lang w:eastAsia="en-GB"/>
              </w:rPr>
              <w:t xml:space="preserve"> driver)  [ ] </w:t>
            </w:r>
          </w:p>
          <w:p w14:paraId="1E52CE46" w14:textId="37D6B8C0" w:rsidR="00F12BE6" w:rsidRDefault="00F12BE6" w:rsidP="00F12BE6">
            <w:pPr>
              <w:rPr>
                <w:rFonts w:eastAsia="Times New Roman" w:cstheme="minorHAnsi"/>
                <w:lang w:eastAsia="en-GB"/>
              </w:rPr>
            </w:pPr>
            <w:r>
              <w:rPr>
                <w:rFonts w:eastAsia="Times New Roman" w:cstheme="minorHAnsi"/>
                <w:lang w:eastAsia="en-GB"/>
              </w:rPr>
              <w:t>Employee (</w:t>
            </w:r>
            <w:proofErr w:type="spellStart"/>
            <w:r>
              <w:rPr>
                <w:rFonts w:eastAsia="Times New Roman" w:cstheme="minorHAnsi"/>
                <w:lang w:eastAsia="en-GB"/>
              </w:rPr>
              <w:t>eg.</w:t>
            </w:r>
            <w:proofErr w:type="spellEnd"/>
            <w:r>
              <w:rPr>
                <w:rFonts w:eastAsia="Times New Roman" w:cstheme="minorHAnsi"/>
                <w:lang w:eastAsia="en-GB"/>
              </w:rPr>
              <w:t xml:space="preserve"> Clerk)</w:t>
            </w:r>
            <w:r w:rsidR="00B3629E">
              <w:rPr>
                <w:rFonts w:eastAsia="Times New Roman" w:cstheme="minorHAnsi"/>
                <w:lang w:eastAsia="en-GB"/>
              </w:rPr>
              <w:t xml:space="preserve"> [ ]</w:t>
            </w:r>
          </w:p>
          <w:p w14:paraId="49F1E88E" w14:textId="5B6C0B2F" w:rsidR="00B3629E" w:rsidRDefault="00B3629E" w:rsidP="00F12BE6">
            <w:pPr>
              <w:rPr>
                <w:rFonts w:eastAsia="Times New Roman" w:cstheme="minorHAnsi"/>
                <w:lang w:eastAsia="en-GB"/>
              </w:rPr>
            </w:pPr>
            <w:r>
              <w:rPr>
                <w:rFonts w:eastAsia="Times New Roman" w:cstheme="minorHAnsi"/>
                <w:lang w:eastAsia="en-GB"/>
              </w:rPr>
              <w:t>Services (</w:t>
            </w:r>
            <w:proofErr w:type="spellStart"/>
            <w:r>
              <w:rPr>
                <w:rFonts w:eastAsia="Times New Roman" w:cstheme="minorHAnsi"/>
                <w:lang w:eastAsia="en-GB"/>
              </w:rPr>
              <w:t>eg.driver</w:t>
            </w:r>
            <w:proofErr w:type="spellEnd"/>
            <w:r>
              <w:rPr>
                <w:rFonts w:eastAsia="Times New Roman" w:cstheme="minorHAnsi"/>
                <w:lang w:eastAsia="en-GB"/>
              </w:rPr>
              <w:t>) [ ]</w:t>
            </w:r>
          </w:p>
          <w:p w14:paraId="0B9E585E" w14:textId="3240A928" w:rsidR="00F12BE6" w:rsidRPr="004C5FBF" w:rsidRDefault="00F12BE6" w:rsidP="00F12BE6">
            <w:pPr>
              <w:rPr>
                <w:rFonts w:eastAsia="Times New Roman" w:cstheme="minorHAnsi"/>
                <w:lang w:eastAsia="en-GB"/>
              </w:rPr>
            </w:pPr>
            <w:r>
              <w:rPr>
                <w:rFonts w:eastAsia="Times New Roman" w:cstheme="minorHAnsi"/>
                <w:lang w:eastAsia="en-GB"/>
              </w:rPr>
              <w:t>Domestic worker [ ]</w:t>
            </w:r>
            <w:r w:rsidRPr="004C5FBF">
              <w:rPr>
                <w:rFonts w:eastAsia="Times New Roman" w:cstheme="minorHAnsi"/>
                <w:lang w:eastAsia="en-GB"/>
              </w:rPr>
              <w:t xml:space="preserve"> </w:t>
            </w:r>
          </w:p>
          <w:p w14:paraId="54B0B290" w14:textId="77777777" w:rsidR="00F12BE6" w:rsidRDefault="00F12BE6" w:rsidP="00F12BE6">
            <w:pPr>
              <w:rPr>
                <w:rFonts w:eastAsia="Times New Roman" w:cstheme="minorHAnsi"/>
                <w:lang w:eastAsia="en-GB"/>
              </w:rPr>
            </w:pPr>
            <w:r w:rsidRPr="004C5FBF">
              <w:rPr>
                <w:rFonts w:eastAsia="Times New Roman" w:cstheme="minorHAnsi"/>
                <w:lang w:eastAsia="en-GB"/>
              </w:rPr>
              <w:t>Skilled Manual (</w:t>
            </w:r>
            <w:proofErr w:type="spellStart"/>
            <w:r w:rsidRPr="004C5FBF">
              <w:rPr>
                <w:rFonts w:eastAsia="Times New Roman" w:cstheme="minorHAnsi"/>
                <w:lang w:eastAsia="en-GB"/>
              </w:rPr>
              <w:t>e</w:t>
            </w:r>
            <w:r>
              <w:rPr>
                <w:rFonts w:eastAsia="Times New Roman" w:cstheme="minorHAnsi"/>
                <w:lang w:eastAsia="en-GB"/>
              </w:rPr>
              <w:t>g.</w:t>
            </w:r>
            <w:proofErr w:type="spellEnd"/>
            <w:r w:rsidRPr="004C5FBF">
              <w:rPr>
                <w:rFonts w:eastAsia="Times New Roman" w:cstheme="minorHAnsi"/>
                <w:lang w:eastAsia="en-GB"/>
              </w:rPr>
              <w:t xml:space="preserve"> </w:t>
            </w:r>
            <w:proofErr w:type="spellStart"/>
            <w:r w:rsidRPr="004C5FBF">
              <w:rPr>
                <w:rFonts w:eastAsia="Times New Roman" w:cstheme="minorHAnsi"/>
                <w:lang w:eastAsia="en-GB"/>
              </w:rPr>
              <w:t>electrician,mechanic</w:t>
            </w:r>
            <w:proofErr w:type="spellEnd"/>
            <w:r w:rsidRPr="004C5FBF">
              <w:rPr>
                <w:rFonts w:eastAsia="Times New Roman" w:cstheme="minorHAnsi"/>
                <w:lang w:eastAsia="en-GB"/>
              </w:rPr>
              <w:t>)</w:t>
            </w:r>
            <w:r>
              <w:rPr>
                <w:rFonts w:eastAsia="Times New Roman" w:cstheme="minorHAnsi"/>
                <w:lang w:eastAsia="en-GB"/>
              </w:rPr>
              <w:t xml:space="preserve"> </w:t>
            </w:r>
            <w:r w:rsidRPr="004C5FBF">
              <w:rPr>
                <w:rFonts w:eastAsia="Times New Roman" w:cstheme="minorHAnsi"/>
                <w:lang w:eastAsia="en-GB"/>
              </w:rPr>
              <w:t>[</w:t>
            </w:r>
            <w:r>
              <w:rPr>
                <w:rFonts w:eastAsia="Times New Roman" w:cstheme="minorHAnsi"/>
                <w:lang w:eastAsia="en-GB"/>
              </w:rPr>
              <w:t xml:space="preserve"> </w:t>
            </w:r>
            <w:r w:rsidRPr="004C5FBF">
              <w:rPr>
                <w:rFonts w:eastAsia="Times New Roman" w:cstheme="minorHAnsi"/>
                <w:lang w:eastAsia="en-GB"/>
              </w:rPr>
              <w:t>]</w:t>
            </w:r>
          </w:p>
          <w:p w14:paraId="19BF22CB" w14:textId="77777777" w:rsidR="00F12BE6" w:rsidRPr="004C5FBF" w:rsidRDefault="00F12BE6" w:rsidP="00F12BE6">
            <w:pPr>
              <w:rPr>
                <w:rFonts w:eastAsia="Times New Roman" w:cstheme="minorHAnsi"/>
                <w:lang w:eastAsia="en-GB"/>
              </w:rPr>
            </w:pPr>
            <w:r w:rsidRPr="004C5FBF">
              <w:rPr>
                <w:rFonts w:eastAsia="Times New Roman" w:cstheme="minorHAnsi"/>
                <w:lang w:eastAsia="en-GB"/>
              </w:rPr>
              <w:t>Unskilled manual (e.g. construction, factory worker) [ ]</w:t>
            </w:r>
          </w:p>
          <w:p w14:paraId="54A68F79" w14:textId="559B73C3" w:rsidR="00F12BE6" w:rsidRDefault="00F12BE6" w:rsidP="00F12BE6">
            <w:pPr>
              <w:rPr>
                <w:rFonts w:eastAsia="Times New Roman" w:cstheme="minorHAnsi"/>
                <w:lang w:eastAsia="en-GB"/>
              </w:rPr>
            </w:pPr>
            <w:r w:rsidRPr="004C5FBF">
              <w:rPr>
                <w:rFonts w:eastAsia="Times New Roman" w:cstheme="minorHAnsi"/>
                <w:lang w:eastAsia="en-GB"/>
              </w:rPr>
              <w:t>Other</w:t>
            </w:r>
            <w:r w:rsidR="00D2734E">
              <w:rPr>
                <w:rFonts w:eastAsia="Times New Roman" w:cstheme="minorHAnsi"/>
                <w:lang w:eastAsia="en-GB"/>
              </w:rPr>
              <w:t xml:space="preserve"> [ ] </w:t>
            </w:r>
            <w:r w:rsidRPr="004C5FBF">
              <w:rPr>
                <w:rFonts w:eastAsia="Times New Roman" w:cstheme="minorHAnsi"/>
                <w:lang w:eastAsia="en-GB"/>
              </w:rPr>
              <w:t xml:space="preserve"> (specify):</w:t>
            </w:r>
            <w:r w:rsidR="00D2734E">
              <w:rPr>
                <w:rFonts w:eastAsia="Times New Roman" w:cstheme="minorHAnsi"/>
                <w:lang w:eastAsia="en-GB"/>
              </w:rPr>
              <w:t>________________</w:t>
            </w:r>
          </w:p>
          <w:p w14:paraId="5E0E792B" w14:textId="41C270B8" w:rsidR="00F12BE6" w:rsidRDefault="00F12BE6" w:rsidP="00164E92">
            <w:pPr>
              <w:rPr>
                <w:rFonts w:eastAsia="Times New Roman" w:cstheme="minorHAnsi"/>
                <w:lang w:eastAsia="en-GB"/>
              </w:rPr>
            </w:pPr>
          </w:p>
        </w:tc>
      </w:tr>
    </w:tbl>
    <w:tbl>
      <w:tblPr>
        <w:tblStyle w:val="TableGrid"/>
        <w:tblW w:w="0" w:type="auto"/>
        <w:tblLook w:val="04A0" w:firstRow="1" w:lastRow="0" w:firstColumn="1" w:lastColumn="0" w:noHBand="0" w:noVBand="1"/>
      </w:tblPr>
      <w:tblGrid>
        <w:gridCol w:w="4508"/>
        <w:gridCol w:w="4508"/>
      </w:tblGrid>
      <w:tr w:rsidR="009B4D8F" w:rsidRPr="005E3996" w14:paraId="05B2A3EE" w14:textId="77777777" w:rsidTr="009B4D8F">
        <w:trPr>
          <w:trHeight w:val="1610"/>
        </w:trPr>
        <w:tc>
          <w:tcPr>
            <w:tcW w:w="4508" w:type="dxa"/>
            <w:vMerge w:val="restart"/>
          </w:tcPr>
          <w:bookmarkEnd w:id="0"/>
          <w:p w14:paraId="42C3FCF7" w14:textId="6C8CEE54" w:rsidR="009B4D8F" w:rsidRPr="005E3996" w:rsidRDefault="009B4D8F" w:rsidP="00DD3786">
            <w:r w:rsidRPr="009B4D8F">
              <w:t>3.12 Do you have animals on the farm? (including cows, goats, sheep, dogs, chickens). And if yes how many of the following animals does the farm have? (if none record 000, if unknown record 888)</w:t>
            </w:r>
          </w:p>
        </w:tc>
        <w:tc>
          <w:tcPr>
            <w:tcW w:w="4508" w:type="dxa"/>
          </w:tcPr>
          <w:p w14:paraId="73CC7508" w14:textId="6F7C2A86" w:rsidR="009B4D8F" w:rsidRPr="005E3996" w:rsidRDefault="009B4D8F" w:rsidP="009B4D8F">
            <w:r>
              <w:t>Yes [ ] No [ ]</w:t>
            </w:r>
          </w:p>
        </w:tc>
      </w:tr>
      <w:tr w:rsidR="009B4D8F" w:rsidRPr="005E3996" w14:paraId="64380BC4" w14:textId="77777777" w:rsidTr="00DD3786">
        <w:trPr>
          <w:trHeight w:val="1610"/>
        </w:trPr>
        <w:tc>
          <w:tcPr>
            <w:tcW w:w="4508" w:type="dxa"/>
            <w:vMerge/>
          </w:tcPr>
          <w:p w14:paraId="6635D98B" w14:textId="77777777" w:rsidR="009B4D8F" w:rsidRPr="009B4D8F" w:rsidRDefault="009B4D8F" w:rsidP="00DD3786"/>
        </w:tc>
        <w:tc>
          <w:tcPr>
            <w:tcW w:w="4508" w:type="dxa"/>
          </w:tcPr>
          <w:p w14:paraId="62F16034" w14:textId="77777777" w:rsidR="009B4D8F" w:rsidRDefault="009B4D8F" w:rsidP="009B4D8F">
            <w:r>
              <w:t xml:space="preserve">Lactating cows/buffalos: </w:t>
            </w:r>
            <w:r w:rsidRPr="005E3996">
              <w:t>___</w:t>
            </w:r>
          </w:p>
          <w:p w14:paraId="6104919E" w14:textId="77777777" w:rsidR="009B4D8F" w:rsidRDefault="009B4D8F" w:rsidP="009B4D8F">
            <w:r>
              <w:t>Dry cows/buffalos: ___</w:t>
            </w:r>
          </w:p>
          <w:p w14:paraId="0753355D" w14:textId="77777777" w:rsidR="009B4D8F" w:rsidRDefault="009B4D8F" w:rsidP="009B4D8F">
            <w:r>
              <w:t>Bulls:___</w:t>
            </w:r>
          </w:p>
          <w:p w14:paraId="1E32F7E5" w14:textId="1899A51C" w:rsidR="009B4D8F" w:rsidRDefault="009B4D8F" w:rsidP="009B4D8F">
            <w:r>
              <w:t xml:space="preserve">Other </w:t>
            </w:r>
            <w:r w:rsidR="00DA42D1">
              <w:t>bovines</w:t>
            </w:r>
            <w:r>
              <w:t>:___</w:t>
            </w:r>
          </w:p>
          <w:p w14:paraId="245CCE21" w14:textId="77777777" w:rsidR="009B4D8F" w:rsidRDefault="009B4D8F" w:rsidP="009B4D8F">
            <w:r>
              <w:t>Horses, donkeys or mules:__</w:t>
            </w:r>
          </w:p>
          <w:p w14:paraId="175C9BD6" w14:textId="77777777" w:rsidR="009B4D8F" w:rsidRDefault="009B4D8F" w:rsidP="009B4D8F">
            <w:r>
              <w:t>Goats:__</w:t>
            </w:r>
          </w:p>
          <w:p w14:paraId="56D31E08" w14:textId="77777777" w:rsidR="009B4D8F" w:rsidRDefault="009B4D8F" w:rsidP="009B4D8F">
            <w:r>
              <w:t>Sheep:__</w:t>
            </w:r>
          </w:p>
          <w:p w14:paraId="7C340912" w14:textId="77777777" w:rsidR="009B4D8F" w:rsidRDefault="009B4D8F" w:rsidP="009B4D8F">
            <w:r>
              <w:t>Pigs:__</w:t>
            </w:r>
          </w:p>
          <w:p w14:paraId="734CF484" w14:textId="77777777" w:rsidR="009B4D8F" w:rsidRDefault="009B4D8F" w:rsidP="009B4D8F">
            <w:r>
              <w:t>Chicken, duck or other poultry: __</w:t>
            </w:r>
          </w:p>
          <w:p w14:paraId="6A4D6B41" w14:textId="77777777" w:rsidR="009B4D8F" w:rsidRDefault="009B4D8F" w:rsidP="009B4D8F">
            <w:r>
              <w:t>Dogs: ___</w:t>
            </w:r>
          </w:p>
          <w:p w14:paraId="3AE7A880" w14:textId="77777777" w:rsidR="009B4D8F" w:rsidRDefault="009B4D8F" w:rsidP="00DD3786"/>
        </w:tc>
      </w:tr>
      <w:tr w:rsidR="00C53D9C" w:rsidRPr="005E3996" w14:paraId="4AC7360E" w14:textId="77777777" w:rsidTr="00DD3786">
        <w:tc>
          <w:tcPr>
            <w:tcW w:w="4508" w:type="dxa"/>
          </w:tcPr>
          <w:p w14:paraId="314783DB" w14:textId="3735789C" w:rsidR="00C53D9C" w:rsidRPr="005E3996" w:rsidRDefault="00C53D9C" w:rsidP="00DD3786">
            <w:r>
              <w:t>3.1</w:t>
            </w:r>
            <w:r w:rsidR="008F4967">
              <w:t>3</w:t>
            </w:r>
            <w:r w:rsidRPr="005E3996">
              <w:t xml:space="preserve"> Does</w:t>
            </w:r>
            <w:r>
              <w:t xml:space="preserve"> the farm practice transhumance</w:t>
            </w:r>
            <w:r w:rsidRPr="005E3996">
              <w:t>?</w:t>
            </w:r>
            <w:r>
              <w:t xml:space="preserve"> (</w:t>
            </w:r>
            <w:proofErr w:type="spellStart"/>
            <w:r>
              <w:t>ie</w:t>
            </w:r>
            <w:proofErr w:type="spellEnd"/>
            <w:r>
              <w:t>. The livestock are moved to different grazing grounds in a seasonal cycle)</w:t>
            </w:r>
          </w:p>
        </w:tc>
        <w:tc>
          <w:tcPr>
            <w:tcW w:w="4508" w:type="dxa"/>
          </w:tcPr>
          <w:p w14:paraId="78575E3D" w14:textId="51A987A7" w:rsidR="00C53D9C" w:rsidRPr="005E3996" w:rsidRDefault="00C53D9C" w:rsidP="00DD3786">
            <w:r w:rsidRPr="005E3996">
              <w:t xml:space="preserve">Yes [] No [ ] </w:t>
            </w:r>
            <w:r>
              <w:t xml:space="preserve">Don’t know [ ] </w:t>
            </w:r>
          </w:p>
        </w:tc>
      </w:tr>
      <w:tr w:rsidR="00C53D9C" w:rsidRPr="005E3996" w14:paraId="27087078" w14:textId="77777777" w:rsidTr="00DD3786">
        <w:tc>
          <w:tcPr>
            <w:tcW w:w="4508" w:type="dxa"/>
          </w:tcPr>
          <w:p w14:paraId="5771A681" w14:textId="7F81AE20" w:rsidR="00C53D9C" w:rsidRPr="005E3996" w:rsidRDefault="00C53D9C" w:rsidP="00DD3786">
            <w:r>
              <w:t>3.1</w:t>
            </w:r>
            <w:r w:rsidR="008F4967">
              <w:t>4</w:t>
            </w:r>
            <w:r>
              <w:t xml:space="preserve"> How often do the cattle come into contact with cattle from other herds </w:t>
            </w:r>
            <w:proofErr w:type="spellStart"/>
            <w:r>
              <w:t>eg</w:t>
            </w:r>
            <w:proofErr w:type="spellEnd"/>
            <w:r>
              <w:t xml:space="preserve"> during vaccination, grazing, veterinary treatment? </w:t>
            </w:r>
          </w:p>
        </w:tc>
        <w:tc>
          <w:tcPr>
            <w:tcW w:w="4508" w:type="dxa"/>
          </w:tcPr>
          <w:p w14:paraId="3E0D8086" w14:textId="614BA6D9" w:rsidR="00C53D9C" w:rsidRPr="005E3996" w:rsidRDefault="00C53D9C" w:rsidP="00DD3786">
            <w:r>
              <w:t xml:space="preserve">Regularly [ ]  </w:t>
            </w:r>
            <w:r w:rsidR="00AC6D85">
              <w:t>Sometimes</w:t>
            </w:r>
            <w:r>
              <w:t xml:space="preserve"> [ ] never [ ] </w:t>
            </w:r>
          </w:p>
        </w:tc>
      </w:tr>
      <w:tr w:rsidR="00C53D9C" w:rsidRPr="005E3996" w14:paraId="590E7178" w14:textId="77777777" w:rsidTr="00DD3786">
        <w:tc>
          <w:tcPr>
            <w:tcW w:w="4508" w:type="dxa"/>
          </w:tcPr>
          <w:p w14:paraId="09CF72A1" w14:textId="40FA3409" w:rsidR="00C53D9C" w:rsidRPr="005E3996" w:rsidRDefault="00C53D9C" w:rsidP="00DD3786">
            <w:r>
              <w:t>3.1</w:t>
            </w:r>
            <w:r w:rsidR="008F4967">
              <w:t>5</w:t>
            </w:r>
            <w:r>
              <w:t xml:space="preserve"> Do your cattle share grazing or enclosures with any of the following species?  (tick all that apply) </w:t>
            </w:r>
          </w:p>
        </w:tc>
        <w:tc>
          <w:tcPr>
            <w:tcW w:w="4508" w:type="dxa"/>
          </w:tcPr>
          <w:p w14:paraId="0843B07E" w14:textId="77777777" w:rsidR="00C53D9C" w:rsidRDefault="00C53D9C" w:rsidP="00DD3786">
            <w:r>
              <w:t xml:space="preserve">Sheep [ ] Goats [ ] Pigs [ ] Horses [ ] </w:t>
            </w:r>
          </w:p>
          <w:p w14:paraId="766D4574" w14:textId="3D28EF19" w:rsidR="00C53D9C" w:rsidRPr="005E3996" w:rsidRDefault="00C53D9C" w:rsidP="00DD3786">
            <w:r>
              <w:t xml:space="preserve">Don’t know [ ] </w:t>
            </w:r>
            <w:r w:rsidR="00980A05">
              <w:t>None [ ]</w:t>
            </w:r>
          </w:p>
        </w:tc>
      </w:tr>
      <w:tr w:rsidR="00C53D9C" w:rsidRPr="005E3996" w14:paraId="5D6C79CC" w14:textId="77777777" w:rsidTr="00DD3786">
        <w:tc>
          <w:tcPr>
            <w:tcW w:w="4508" w:type="dxa"/>
          </w:tcPr>
          <w:p w14:paraId="1A23EC07" w14:textId="0E601730" w:rsidR="00C53D9C" w:rsidRPr="005E3996" w:rsidRDefault="00C53D9C" w:rsidP="00DD3786">
            <w:r>
              <w:t>3.1</w:t>
            </w:r>
            <w:r w:rsidR="008F4967">
              <w:t>6</w:t>
            </w:r>
            <w:r w:rsidRPr="005E3996">
              <w:t xml:space="preserve"> Have any of the cow’s aborted in the last 1 year to your knowledge? </w:t>
            </w:r>
            <w:r>
              <w:t>(if yes, specify how many)</w:t>
            </w:r>
          </w:p>
        </w:tc>
        <w:tc>
          <w:tcPr>
            <w:tcW w:w="4508" w:type="dxa"/>
          </w:tcPr>
          <w:p w14:paraId="79C5C7C5" w14:textId="77777777" w:rsidR="00C53D9C" w:rsidRDefault="00C53D9C" w:rsidP="00DD3786">
            <w:r w:rsidRPr="005E3996">
              <w:t xml:space="preserve">Yes [ ] </w:t>
            </w:r>
            <w:r>
              <w:t>___</w:t>
            </w:r>
          </w:p>
          <w:p w14:paraId="19333B09" w14:textId="56B82CD5" w:rsidR="00C53D9C" w:rsidRPr="005E3996" w:rsidRDefault="00C53D9C" w:rsidP="00DD3786">
            <w:r w:rsidRPr="005E3996">
              <w:t xml:space="preserve">No [ ] Don’t know [ ] </w:t>
            </w:r>
          </w:p>
        </w:tc>
      </w:tr>
      <w:tr w:rsidR="00C53D9C" w:rsidRPr="005E3996" w14:paraId="06A5B910" w14:textId="77777777" w:rsidTr="00DD3786">
        <w:tc>
          <w:tcPr>
            <w:tcW w:w="4508" w:type="dxa"/>
          </w:tcPr>
          <w:p w14:paraId="2589636C" w14:textId="040363A1" w:rsidR="00C53D9C" w:rsidRPr="005E3996" w:rsidRDefault="00C53D9C" w:rsidP="00DD3786">
            <w:r>
              <w:t>3.</w:t>
            </w:r>
            <w:r w:rsidR="008F4967">
              <w:t>17</w:t>
            </w:r>
            <w:r>
              <w:t xml:space="preserve"> If you have any other livestock on the farm have any of them aborted in the last 1 year to your knowledge? (if yes, specify how many and species if other animal)</w:t>
            </w:r>
          </w:p>
        </w:tc>
        <w:tc>
          <w:tcPr>
            <w:tcW w:w="4508" w:type="dxa"/>
          </w:tcPr>
          <w:p w14:paraId="6663FA08" w14:textId="77777777" w:rsidR="00C53D9C" w:rsidRDefault="00C53D9C" w:rsidP="00DD3786">
            <w:r>
              <w:t xml:space="preserve">Sheep: Yes [ ] __No [ ] Don’t know [ ] </w:t>
            </w:r>
          </w:p>
          <w:p w14:paraId="247BE784" w14:textId="77777777" w:rsidR="00C53D9C" w:rsidRDefault="00C53D9C" w:rsidP="00DD3786">
            <w:r>
              <w:t>Don’t own [ ]</w:t>
            </w:r>
          </w:p>
          <w:p w14:paraId="406D67ED" w14:textId="77777777" w:rsidR="00C53D9C" w:rsidRDefault="00C53D9C" w:rsidP="00DD3786">
            <w:r>
              <w:t xml:space="preserve">Goats: Yes [ ] __No [ ] Don’t know [ ] </w:t>
            </w:r>
          </w:p>
          <w:p w14:paraId="4038D90C" w14:textId="77777777" w:rsidR="00C53D9C" w:rsidRDefault="00C53D9C" w:rsidP="00DD3786">
            <w:r>
              <w:t xml:space="preserve">Don’t own [ ] </w:t>
            </w:r>
          </w:p>
          <w:p w14:paraId="7B193DFA" w14:textId="77777777" w:rsidR="00E46759" w:rsidRDefault="00C53D9C" w:rsidP="00DD3786">
            <w:r>
              <w:t>Other animals: Yes [ ]  __</w:t>
            </w:r>
            <w:r w:rsidR="00E46759">
              <w:t xml:space="preserve">________________ </w:t>
            </w:r>
          </w:p>
          <w:p w14:paraId="22B7F7AF" w14:textId="2EF15366" w:rsidR="00C53D9C" w:rsidRPr="005E3996" w:rsidRDefault="00C53D9C" w:rsidP="00DD3786">
            <w:r>
              <w:t>No [ ] Don’t know [ ] Don’t own [ ]</w:t>
            </w:r>
          </w:p>
        </w:tc>
      </w:tr>
      <w:tr w:rsidR="00C53D9C" w:rsidRPr="005E3996" w14:paraId="6E15C9E1" w14:textId="77777777" w:rsidTr="00DD3786">
        <w:tc>
          <w:tcPr>
            <w:tcW w:w="4508" w:type="dxa"/>
          </w:tcPr>
          <w:p w14:paraId="1EB94F0A" w14:textId="63A95DC1" w:rsidR="00C53D9C" w:rsidRPr="005E3996" w:rsidRDefault="00C53D9C" w:rsidP="00DD3786">
            <w:r>
              <w:t>3.</w:t>
            </w:r>
            <w:r w:rsidR="008F4967">
              <w:t>18</w:t>
            </w:r>
            <w:r>
              <w:t xml:space="preserve"> </w:t>
            </w:r>
            <w:r w:rsidRPr="005E3996">
              <w:t xml:space="preserve">Do any of the </w:t>
            </w:r>
            <w:proofErr w:type="spellStart"/>
            <w:r w:rsidRPr="005E3996">
              <w:t>cow’s</w:t>
            </w:r>
            <w:proofErr w:type="spellEnd"/>
            <w:r w:rsidRPr="005E3996">
              <w:t xml:space="preserve"> have joint swellings</w:t>
            </w:r>
            <w:r>
              <w:t xml:space="preserve"> at present</w:t>
            </w:r>
            <w:r w:rsidRPr="005E3996">
              <w:t xml:space="preserve">? </w:t>
            </w:r>
            <w:r>
              <w:t>(if yes, specify how many)</w:t>
            </w:r>
          </w:p>
        </w:tc>
        <w:tc>
          <w:tcPr>
            <w:tcW w:w="4508" w:type="dxa"/>
          </w:tcPr>
          <w:p w14:paraId="46FFB940" w14:textId="77777777" w:rsidR="00C53D9C" w:rsidRDefault="00C53D9C" w:rsidP="00DD3786">
            <w:r w:rsidRPr="005E3996">
              <w:t xml:space="preserve">Yes [ ] </w:t>
            </w:r>
            <w:r>
              <w:t>___</w:t>
            </w:r>
          </w:p>
          <w:p w14:paraId="4619FD43" w14:textId="5C91D208" w:rsidR="00C53D9C" w:rsidRPr="005E3996" w:rsidRDefault="00C53D9C" w:rsidP="00DD3786">
            <w:r w:rsidRPr="005E3996">
              <w:t xml:space="preserve">No [ ] Don’t know [ ] </w:t>
            </w:r>
          </w:p>
        </w:tc>
      </w:tr>
      <w:tr w:rsidR="00C53D9C" w:rsidRPr="005E3996" w14:paraId="36AF576E" w14:textId="77777777" w:rsidTr="00DD3786">
        <w:tc>
          <w:tcPr>
            <w:tcW w:w="4508" w:type="dxa"/>
          </w:tcPr>
          <w:p w14:paraId="1E2D8526" w14:textId="51362388" w:rsidR="00C53D9C" w:rsidRDefault="00C53D9C" w:rsidP="00DD3786">
            <w:r>
              <w:t>3.</w:t>
            </w:r>
            <w:r w:rsidR="008F4967">
              <w:t>19</w:t>
            </w:r>
            <w:r>
              <w:t xml:space="preserve"> Have any of the herd died in the last 30 days? (if yes, specify how many</w:t>
            </w:r>
            <w:r w:rsidR="00C24434">
              <w:t xml:space="preserve"> adults and young</w:t>
            </w:r>
            <w:r>
              <w:t>)</w:t>
            </w:r>
          </w:p>
        </w:tc>
        <w:tc>
          <w:tcPr>
            <w:tcW w:w="4508" w:type="dxa"/>
          </w:tcPr>
          <w:p w14:paraId="56B0F094" w14:textId="77777777" w:rsidR="00C53D9C" w:rsidRDefault="00C53D9C" w:rsidP="00DD3786">
            <w:r>
              <w:t>Yes [ ] ____adults, ___young</w:t>
            </w:r>
          </w:p>
          <w:p w14:paraId="5D0A3AFA" w14:textId="77777777" w:rsidR="00C53D9C" w:rsidRDefault="00C53D9C" w:rsidP="00DD3786">
            <w:r>
              <w:t>No [  ]</w:t>
            </w:r>
          </w:p>
          <w:p w14:paraId="5359CA36" w14:textId="0AB32221" w:rsidR="00C53D9C" w:rsidRPr="005E3996" w:rsidRDefault="00C53D9C" w:rsidP="00DD3786">
            <w:r>
              <w:t xml:space="preserve">Don’t know [ ] </w:t>
            </w:r>
          </w:p>
        </w:tc>
      </w:tr>
      <w:tr w:rsidR="00C53D9C" w:rsidRPr="005E3996" w14:paraId="0734D226" w14:textId="77777777" w:rsidTr="00DD3786">
        <w:tc>
          <w:tcPr>
            <w:tcW w:w="4508" w:type="dxa"/>
          </w:tcPr>
          <w:p w14:paraId="5508DFC8" w14:textId="73CD634B" w:rsidR="00C53D9C" w:rsidRDefault="00C53D9C" w:rsidP="00DD3786">
            <w:r>
              <w:t>3.2</w:t>
            </w:r>
            <w:r w:rsidR="008F4967">
              <w:t>0</w:t>
            </w:r>
            <w:r>
              <w:t xml:space="preserve"> If you have any other livestock on the farm have any of them died in the last 30 day? (if yes, specify how many </w:t>
            </w:r>
            <w:r w:rsidR="002E3417">
              <w:t>adults and young,</w:t>
            </w:r>
            <w:r>
              <w:t xml:space="preserve"> and species if other animals)</w:t>
            </w:r>
          </w:p>
        </w:tc>
        <w:tc>
          <w:tcPr>
            <w:tcW w:w="4508" w:type="dxa"/>
          </w:tcPr>
          <w:p w14:paraId="1FC5CDBE" w14:textId="77777777" w:rsidR="00C53D9C" w:rsidRDefault="00C53D9C" w:rsidP="009D5552">
            <w:r>
              <w:t>Sheep: Yes [ ] ____adults, ___young  No [  ]</w:t>
            </w:r>
          </w:p>
          <w:p w14:paraId="0272A667" w14:textId="0F866281" w:rsidR="00C53D9C" w:rsidRDefault="00C53D9C" w:rsidP="009D5552">
            <w:r>
              <w:t>Don’t know [ ]</w:t>
            </w:r>
            <w:r w:rsidR="00A87A50">
              <w:t xml:space="preserve"> Don’t own [ ]</w:t>
            </w:r>
          </w:p>
          <w:p w14:paraId="03666FA0" w14:textId="77777777" w:rsidR="00C53D9C" w:rsidRDefault="00C53D9C" w:rsidP="009D5552">
            <w:r>
              <w:t>Goats: Yes [ ] ____adults, ___young No [  ]</w:t>
            </w:r>
          </w:p>
          <w:p w14:paraId="0BD4F511" w14:textId="3EDD51D8" w:rsidR="00C53D9C" w:rsidRDefault="00C53D9C" w:rsidP="009D5552">
            <w:r>
              <w:t>Don’t know [ ]</w:t>
            </w:r>
            <w:r w:rsidR="00A87A50">
              <w:t xml:space="preserve"> Don’t own [ ]</w:t>
            </w:r>
          </w:p>
          <w:p w14:paraId="03CA5088" w14:textId="77777777" w:rsidR="00C53D9C" w:rsidRDefault="00C53D9C" w:rsidP="009D5552">
            <w:r>
              <w:t xml:space="preserve">Other animals: Yes [ ] __species ____adults, ___young </w:t>
            </w:r>
          </w:p>
          <w:p w14:paraId="507DDA84" w14:textId="5DD836DB" w:rsidR="00C53D9C" w:rsidRPr="005E3996" w:rsidRDefault="00C53D9C" w:rsidP="00DD3786">
            <w:r>
              <w:t>No [  ] Don’t know [ ]</w:t>
            </w:r>
            <w:r w:rsidR="00A87A50">
              <w:t xml:space="preserve"> Don’t own [ ]</w:t>
            </w:r>
          </w:p>
        </w:tc>
      </w:tr>
      <w:tr w:rsidR="00C53D9C" w:rsidRPr="005E3996" w14:paraId="0B5622CD" w14:textId="77777777" w:rsidTr="00DD3786">
        <w:tc>
          <w:tcPr>
            <w:tcW w:w="4508" w:type="dxa"/>
          </w:tcPr>
          <w:p w14:paraId="54EEB512" w14:textId="5082D0A9" w:rsidR="00C53D9C" w:rsidRPr="005E3996" w:rsidRDefault="00C53D9C" w:rsidP="00DD3786">
            <w:r w:rsidRPr="009530CD">
              <w:t xml:space="preserve"> </w:t>
            </w:r>
            <w:r>
              <w:t>3.2</w:t>
            </w:r>
            <w:r w:rsidR="008F4967">
              <w:t>1</w:t>
            </w:r>
            <w:r w:rsidRPr="009530CD">
              <w:t xml:space="preserve"> If you work on a dairy farm where is the milk you produce sold to (you can select more than one)</w:t>
            </w:r>
          </w:p>
        </w:tc>
        <w:tc>
          <w:tcPr>
            <w:tcW w:w="4508" w:type="dxa"/>
          </w:tcPr>
          <w:p w14:paraId="13867970" w14:textId="77777777" w:rsidR="00C53D9C" w:rsidRPr="009530CD" w:rsidRDefault="00C53D9C" w:rsidP="00DD3786">
            <w:r w:rsidRPr="009530CD">
              <w:t xml:space="preserve">Direct to customers [ ] </w:t>
            </w:r>
          </w:p>
          <w:p w14:paraId="28ED7B5B" w14:textId="3125C572" w:rsidR="00C53D9C" w:rsidRPr="009530CD" w:rsidRDefault="00C53D9C" w:rsidP="00DD3786">
            <w:r w:rsidRPr="009530CD">
              <w:t>Direct to</w:t>
            </w:r>
            <w:r w:rsidR="00B46C1D">
              <w:t xml:space="preserve"> </w:t>
            </w:r>
            <w:r w:rsidRPr="009530CD">
              <w:t>vendors</w:t>
            </w:r>
            <w:r w:rsidR="00B46C1D">
              <w:t xml:space="preserve"> </w:t>
            </w:r>
            <w:r w:rsidR="003E40A5">
              <w:t>(resellers)</w:t>
            </w:r>
            <w:r w:rsidRPr="009530CD">
              <w:t xml:space="preserve"> [ ] </w:t>
            </w:r>
          </w:p>
          <w:p w14:paraId="39A21858" w14:textId="77777777" w:rsidR="00C53D9C" w:rsidRDefault="00C53D9C" w:rsidP="00DD3786">
            <w:r w:rsidRPr="009530CD">
              <w:t>To a milk processing unit [ ]</w:t>
            </w:r>
          </w:p>
          <w:p w14:paraId="59DC970B" w14:textId="0ADB75C3" w:rsidR="003E40A5" w:rsidRPr="009530CD" w:rsidRDefault="003E40A5" w:rsidP="00DD3786">
            <w:r>
              <w:t xml:space="preserve">To </w:t>
            </w:r>
            <w:r w:rsidR="00D67191" w:rsidRPr="00D67191">
              <w:t>Milk bars or other transformers</w:t>
            </w:r>
            <w:r w:rsidR="00D67191">
              <w:t xml:space="preserve"> [ ]</w:t>
            </w:r>
          </w:p>
          <w:p w14:paraId="38B82452" w14:textId="578B068A" w:rsidR="00C53D9C" w:rsidRPr="005E3996" w:rsidRDefault="00C53D9C" w:rsidP="00DD3786">
            <w:r w:rsidRPr="009530CD">
              <w:t>Other(specify)</w:t>
            </w:r>
            <w:r w:rsidR="00D67191">
              <w:t xml:space="preserve"> [ ]</w:t>
            </w:r>
            <w:r w:rsidRPr="009530CD">
              <w:t>:</w:t>
            </w:r>
            <w:r w:rsidR="00D67191">
              <w:t>____________</w:t>
            </w:r>
          </w:p>
        </w:tc>
      </w:tr>
      <w:tr w:rsidR="00C53D9C" w:rsidRPr="005E3996" w14:paraId="3EFC3C7D" w14:textId="77777777" w:rsidTr="00DD3786">
        <w:tc>
          <w:tcPr>
            <w:tcW w:w="4508" w:type="dxa"/>
          </w:tcPr>
          <w:p w14:paraId="66FC8169" w14:textId="5166CC87" w:rsidR="00C53D9C" w:rsidRDefault="00C53D9C" w:rsidP="00DD3786">
            <w:r>
              <w:t>3.2</w:t>
            </w:r>
            <w:r w:rsidR="008F4967">
              <w:t>2</w:t>
            </w:r>
            <w:r>
              <w:t xml:space="preserve"> Do you work at an abattoir? If no skip to </w:t>
            </w:r>
            <w:r w:rsidR="008C54FD">
              <w:t>section 4</w:t>
            </w:r>
          </w:p>
        </w:tc>
        <w:tc>
          <w:tcPr>
            <w:tcW w:w="4508" w:type="dxa"/>
          </w:tcPr>
          <w:p w14:paraId="7FFD99A5" w14:textId="370D5F37" w:rsidR="00C53D9C" w:rsidRPr="005E3996" w:rsidRDefault="00C53D9C" w:rsidP="00DD3786">
            <w:r>
              <w:t xml:space="preserve">Yes [ ] No [] </w:t>
            </w:r>
          </w:p>
        </w:tc>
      </w:tr>
      <w:tr w:rsidR="00341F2B" w:rsidRPr="005E3996" w14:paraId="504FE7D4" w14:textId="77777777" w:rsidTr="00DD3786">
        <w:tc>
          <w:tcPr>
            <w:tcW w:w="4508" w:type="dxa"/>
          </w:tcPr>
          <w:p w14:paraId="19437E7D" w14:textId="32AC79D5" w:rsidR="00341F2B" w:rsidRDefault="00341F2B" w:rsidP="00DD3786">
            <w:r>
              <w:t xml:space="preserve">3.23 </w:t>
            </w:r>
            <w:r w:rsidR="006A26D3" w:rsidRPr="006A26D3">
              <w:t>What is your job at the abattoir</w:t>
            </w:r>
            <w:r w:rsidR="006A26D3">
              <w:t>?</w:t>
            </w:r>
          </w:p>
        </w:tc>
        <w:tc>
          <w:tcPr>
            <w:tcW w:w="4508" w:type="dxa"/>
          </w:tcPr>
          <w:p w14:paraId="56D7C8DC" w14:textId="77777777" w:rsidR="00341F2B" w:rsidRDefault="00923BA2" w:rsidP="00DD3786">
            <w:r>
              <w:t>Butcher [ ]</w:t>
            </w:r>
          </w:p>
          <w:p w14:paraId="661B91D8" w14:textId="77777777" w:rsidR="00923BA2" w:rsidRDefault="00923BA2" w:rsidP="00DD3786">
            <w:r>
              <w:t>Butcher’s assistant [ ]</w:t>
            </w:r>
          </w:p>
          <w:p w14:paraId="55D27155" w14:textId="5A6543AA" w:rsidR="00923BA2" w:rsidRDefault="00C45F79" w:rsidP="00DD3786">
            <w:r w:rsidRPr="00C45F79">
              <w:t xml:space="preserve">Inspector of the Direction de </w:t>
            </w:r>
            <w:proofErr w:type="spellStart"/>
            <w:r w:rsidRPr="00C45F79">
              <w:t>l'elevage</w:t>
            </w:r>
            <w:proofErr w:type="spellEnd"/>
            <w:r>
              <w:t xml:space="preserve"> [ ]</w:t>
            </w:r>
          </w:p>
          <w:p w14:paraId="0896B407" w14:textId="77777777" w:rsidR="00C45F79" w:rsidRDefault="00C45F79" w:rsidP="00DD3786">
            <w:r w:rsidRPr="00C45F79">
              <w:lastRenderedPageBreak/>
              <w:t>Employee of the ONAF</w:t>
            </w:r>
            <w:r>
              <w:t xml:space="preserve"> [ ]</w:t>
            </w:r>
          </w:p>
          <w:p w14:paraId="4D585208" w14:textId="1979EB8D" w:rsidR="005D6119" w:rsidRDefault="005D6119" w:rsidP="00DD3786">
            <w:r>
              <w:t>Other [ ] _____________</w:t>
            </w:r>
          </w:p>
        </w:tc>
      </w:tr>
      <w:tr w:rsidR="00C53D9C" w:rsidRPr="005E3996" w14:paraId="3C0FB690" w14:textId="77777777" w:rsidTr="00DD3786">
        <w:tc>
          <w:tcPr>
            <w:tcW w:w="4508" w:type="dxa"/>
          </w:tcPr>
          <w:p w14:paraId="0281D11E" w14:textId="31B9E504" w:rsidR="00C53D9C" w:rsidRPr="005E3996" w:rsidRDefault="00C53D9C" w:rsidP="00DD3786">
            <w:r>
              <w:lastRenderedPageBreak/>
              <w:t>3.2</w:t>
            </w:r>
            <w:r w:rsidR="00341F2B">
              <w:t>4</w:t>
            </w:r>
            <w:r w:rsidR="00670C5D">
              <w:t>a</w:t>
            </w:r>
            <w:r>
              <w:t xml:space="preserve"> Which of the following activities do you partake in </w:t>
            </w:r>
            <w:r w:rsidR="00670C5D">
              <w:t xml:space="preserve">with cattle </w:t>
            </w:r>
            <w:r>
              <w:t xml:space="preserve">and how many animals do you process per week doing this activity? </w:t>
            </w:r>
          </w:p>
        </w:tc>
        <w:tc>
          <w:tcPr>
            <w:tcW w:w="4508" w:type="dxa"/>
          </w:tcPr>
          <w:p w14:paraId="2D8FBD44" w14:textId="77777777" w:rsidR="00C53D9C" w:rsidRDefault="00C53D9C" w:rsidP="00DD3786">
            <w:r>
              <w:t xml:space="preserve">Slaughter: Yes [ ] ___ No [ ] </w:t>
            </w:r>
          </w:p>
          <w:p w14:paraId="7E5CA873" w14:textId="77777777" w:rsidR="00C53D9C" w:rsidRDefault="00C53D9C" w:rsidP="00DD3786">
            <w:r>
              <w:t xml:space="preserve">Skinning: Yes [ ] ___ No [ ] </w:t>
            </w:r>
          </w:p>
          <w:p w14:paraId="3DCE744B" w14:textId="2A4C4CC9" w:rsidR="006C3076" w:rsidRDefault="00C53D9C" w:rsidP="00DD3786">
            <w:r>
              <w:t xml:space="preserve">Butchering: Yes [ ] ___ No [ ] </w:t>
            </w:r>
          </w:p>
          <w:p w14:paraId="3DB2DC30" w14:textId="1EA6A47E" w:rsidR="009B6108" w:rsidRDefault="009B6108" w:rsidP="00DD3786">
            <w:r>
              <w:t>Inspection:</w:t>
            </w:r>
            <w:r w:rsidR="00FA544C">
              <w:t xml:space="preserve"> Yes [ ] ___ No [ ]</w:t>
            </w:r>
          </w:p>
          <w:p w14:paraId="28ED485A" w14:textId="5F760A69" w:rsidR="00FA544C" w:rsidRDefault="00FA544C" w:rsidP="00DD3786">
            <w:r>
              <w:t>ONAF activities: Yes [ ] No [ ]</w:t>
            </w:r>
          </w:p>
          <w:p w14:paraId="41E1D3B8" w14:textId="282D2360" w:rsidR="00FA544C" w:rsidRDefault="00FA544C" w:rsidP="00DD3786">
            <w:r>
              <w:t>No activity with this species: Yes [ ] No [ ]</w:t>
            </w:r>
          </w:p>
          <w:p w14:paraId="008BF8A2" w14:textId="608B5419" w:rsidR="006C3076" w:rsidRDefault="006C3076" w:rsidP="00DD3786">
            <w:r>
              <w:t>Other: specify___</w:t>
            </w:r>
          </w:p>
          <w:p w14:paraId="3B260161" w14:textId="4C2A808D" w:rsidR="00C53D9C" w:rsidRPr="005E3996" w:rsidRDefault="00C53D9C" w:rsidP="00DD3786"/>
        </w:tc>
      </w:tr>
      <w:tr w:rsidR="00670C5D" w:rsidRPr="005E3996" w14:paraId="33DFF4AA" w14:textId="77777777" w:rsidTr="00DD3786">
        <w:tc>
          <w:tcPr>
            <w:tcW w:w="4508" w:type="dxa"/>
          </w:tcPr>
          <w:p w14:paraId="2B6BE286" w14:textId="106F467D" w:rsidR="00670C5D" w:rsidRDefault="009C0EEC" w:rsidP="00DD3786">
            <w:r>
              <w:t>3.24</w:t>
            </w:r>
            <w:r w:rsidR="007722B8">
              <w:t>b</w:t>
            </w:r>
            <w:r>
              <w:t xml:space="preserve"> Which of the following activities do you partake in with </w:t>
            </w:r>
            <w:r w:rsidR="00F57540">
              <w:t>sheep/goats</w:t>
            </w:r>
            <w:r>
              <w:t xml:space="preserve"> and how many animals do you process per week doing this activity?</w:t>
            </w:r>
          </w:p>
        </w:tc>
        <w:tc>
          <w:tcPr>
            <w:tcW w:w="4508" w:type="dxa"/>
          </w:tcPr>
          <w:p w14:paraId="7A76E339" w14:textId="77777777" w:rsidR="007722B8" w:rsidRDefault="007722B8" w:rsidP="007722B8">
            <w:r>
              <w:t xml:space="preserve">Slaughter: Yes [ ] ___ No [ ] </w:t>
            </w:r>
          </w:p>
          <w:p w14:paraId="3DF804FB" w14:textId="77777777" w:rsidR="007722B8" w:rsidRDefault="007722B8" w:rsidP="007722B8">
            <w:r>
              <w:t xml:space="preserve">Skinning: Yes [ ] ___ No [ ] </w:t>
            </w:r>
          </w:p>
          <w:p w14:paraId="6EE3F403" w14:textId="77777777" w:rsidR="007722B8" w:rsidRDefault="007722B8" w:rsidP="007722B8">
            <w:r>
              <w:t xml:space="preserve">Butchering: Yes [ ] ___ No [ ] </w:t>
            </w:r>
          </w:p>
          <w:p w14:paraId="3A150755" w14:textId="77777777" w:rsidR="007722B8" w:rsidRDefault="007722B8" w:rsidP="007722B8">
            <w:r>
              <w:t>Inspection: Yes [ ] ___ No [ ]</w:t>
            </w:r>
          </w:p>
          <w:p w14:paraId="53C7259D" w14:textId="77777777" w:rsidR="007722B8" w:rsidRDefault="007722B8" w:rsidP="007722B8">
            <w:r>
              <w:t>ONAF activities: Yes [ ] No [ ]</w:t>
            </w:r>
          </w:p>
          <w:p w14:paraId="19FADACB" w14:textId="77777777" w:rsidR="007722B8" w:rsidRDefault="007722B8" w:rsidP="007722B8">
            <w:r>
              <w:t>No activity with this species: Yes [ ] No [ ]</w:t>
            </w:r>
          </w:p>
          <w:p w14:paraId="47A860A8" w14:textId="77777777" w:rsidR="007722B8" w:rsidRDefault="007722B8" w:rsidP="007722B8">
            <w:r>
              <w:t>Other: specify___</w:t>
            </w:r>
          </w:p>
          <w:p w14:paraId="64DE012C" w14:textId="77777777" w:rsidR="00670C5D" w:rsidRDefault="00670C5D" w:rsidP="00DD3786"/>
        </w:tc>
      </w:tr>
      <w:tr w:rsidR="00670C5D" w:rsidRPr="005E3996" w14:paraId="7847B8D9" w14:textId="77777777" w:rsidTr="00DD3786">
        <w:tc>
          <w:tcPr>
            <w:tcW w:w="4508" w:type="dxa"/>
          </w:tcPr>
          <w:p w14:paraId="256BE74E" w14:textId="074DE01B" w:rsidR="00670C5D" w:rsidRDefault="007722B8" w:rsidP="00DD3786">
            <w:r>
              <w:t xml:space="preserve">3.24c </w:t>
            </w:r>
            <w:r w:rsidR="005B0247">
              <w:t>Which of the following activities do you partake in with pigs and how many animals do you process per week doing this activity?</w:t>
            </w:r>
          </w:p>
        </w:tc>
        <w:tc>
          <w:tcPr>
            <w:tcW w:w="4508" w:type="dxa"/>
          </w:tcPr>
          <w:p w14:paraId="533DF2B1" w14:textId="77777777" w:rsidR="007722B8" w:rsidRDefault="007722B8" w:rsidP="007722B8">
            <w:r>
              <w:t xml:space="preserve">Slaughter: Yes [ ] ___ No [ ] </w:t>
            </w:r>
          </w:p>
          <w:p w14:paraId="0A944160" w14:textId="77777777" w:rsidR="007722B8" w:rsidRDefault="007722B8" w:rsidP="007722B8">
            <w:r>
              <w:t xml:space="preserve">Skinning: Yes [ ] ___ No [ ] </w:t>
            </w:r>
          </w:p>
          <w:p w14:paraId="749CC7E1" w14:textId="77777777" w:rsidR="007722B8" w:rsidRDefault="007722B8" w:rsidP="007722B8">
            <w:r>
              <w:t xml:space="preserve">Butchering: Yes [ ] ___ No [ ] </w:t>
            </w:r>
          </w:p>
          <w:p w14:paraId="3DACF1EF" w14:textId="77777777" w:rsidR="007722B8" w:rsidRDefault="007722B8" w:rsidP="007722B8">
            <w:r>
              <w:t>Inspection: Yes [ ] ___ No [ ]</w:t>
            </w:r>
          </w:p>
          <w:p w14:paraId="2ECA2695" w14:textId="77777777" w:rsidR="007722B8" w:rsidRDefault="007722B8" w:rsidP="007722B8">
            <w:r>
              <w:t>ONAF activities: Yes [ ] No [ ]</w:t>
            </w:r>
          </w:p>
          <w:p w14:paraId="1C36E3EB" w14:textId="77777777" w:rsidR="007722B8" w:rsidRDefault="007722B8" w:rsidP="007722B8">
            <w:r>
              <w:t>No activity with this species: Yes [ ] No [ ]</w:t>
            </w:r>
          </w:p>
          <w:p w14:paraId="00D27449" w14:textId="77777777" w:rsidR="007722B8" w:rsidRDefault="007722B8" w:rsidP="007722B8">
            <w:r>
              <w:t>Other: specify___</w:t>
            </w:r>
          </w:p>
          <w:p w14:paraId="37955E19" w14:textId="77777777" w:rsidR="00670C5D" w:rsidRDefault="00670C5D" w:rsidP="00DD3786"/>
        </w:tc>
      </w:tr>
      <w:tr w:rsidR="009277AC" w:rsidRPr="005E3996" w14:paraId="3FDC4667" w14:textId="77777777" w:rsidTr="00DD3786">
        <w:tc>
          <w:tcPr>
            <w:tcW w:w="4508" w:type="dxa"/>
          </w:tcPr>
          <w:p w14:paraId="41DB815D" w14:textId="7A54B147" w:rsidR="009277AC" w:rsidRPr="005E3996" w:rsidRDefault="009277AC" w:rsidP="009277AC">
            <w:r>
              <w:rPr>
                <w:rFonts w:eastAsia="Times New Roman" w:cstheme="minorHAnsi"/>
                <w:lang w:eastAsia="en-GB"/>
              </w:rPr>
              <w:t>3.</w:t>
            </w:r>
            <w:r w:rsidR="008F4967">
              <w:rPr>
                <w:rFonts w:eastAsia="Times New Roman" w:cstheme="minorHAnsi"/>
                <w:lang w:eastAsia="en-GB"/>
              </w:rPr>
              <w:t>2</w:t>
            </w:r>
            <w:r w:rsidR="00DC110B">
              <w:rPr>
                <w:rFonts w:eastAsia="Times New Roman" w:cstheme="minorHAnsi"/>
                <w:lang w:eastAsia="en-GB"/>
              </w:rPr>
              <w:t>5</w:t>
            </w:r>
            <w:r>
              <w:rPr>
                <w:rFonts w:eastAsia="Times New Roman" w:cstheme="minorHAnsi"/>
                <w:lang w:eastAsia="en-GB"/>
              </w:rPr>
              <w:t xml:space="preserve"> How long have you been working in this role? </w:t>
            </w:r>
            <w:r w:rsidR="00FB3D25">
              <w:rPr>
                <w:rFonts w:eastAsia="Times New Roman" w:cstheme="minorHAnsi"/>
                <w:lang w:eastAsia="en-GB"/>
              </w:rPr>
              <w:t>(If less than a year, put 1)</w:t>
            </w:r>
          </w:p>
        </w:tc>
        <w:tc>
          <w:tcPr>
            <w:tcW w:w="4508" w:type="dxa"/>
          </w:tcPr>
          <w:p w14:paraId="5283F0FE" w14:textId="4B5746E2" w:rsidR="009277AC" w:rsidRDefault="009277AC" w:rsidP="009277AC">
            <w:pPr>
              <w:rPr>
                <w:rFonts w:eastAsia="Times New Roman" w:cstheme="minorHAnsi"/>
                <w:lang w:eastAsia="en-GB"/>
              </w:rPr>
            </w:pPr>
            <w:r>
              <w:rPr>
                <w:rFonts w:eastAsia="Times New Roman" w:cstheme="minorHAnsi"/>
                <w:lang w:eastAsia="en-GB"/>
              </w:rPr>
              <w:t>__yrs</w:t>
            </w:r>
          </w:p>
          <w:p w14:paraId="222D532A" w14:textId="1042E7E0" w:rsidR="009277AC" w:rsidRPr="005E3996" w:rsidRDefault="009277AC" w:rsidP="009277AC">
            <w:r>
              <w:rPr>
                <w:rFonts w:eastAsia="Times New Roman" w:cstheme="minorHAnsi"/>
                <w:lang w:eastAsia="en-GB"/>
              </w:rPr>
              <w:t xml:space="preserve">Don’t know [ ] </w:t>
            </w:r>
          </w:p>
        </w:tc>
      </w:tr>
      <w:tr w:rsidR="009277AC" w:rsidRPr="005E3996" w14:paraId="1E9DA418" w14:textId="77777777" w:rsidTr="00DD3786">
        <w:tc>
          <w:tcPr>
            <w:tcW w:w="4508" w:type="dxa"/>
          </w:tcPr>
          <w:p w14:paraId="0225A18F" w14:textId="085BB498" w:rsidR="009277AC" w:rsidRDefault="009277AC" w:rsidP="009277AC">
            <w:r>
              <w:rPr>
                <w:rFonts w:eastAsia="Times New Roman" w:cstheme="minorHAnsi"/>
                <w:lang w:eastAsia="en-GB"/>
              </w:rPr>
              <w:t>3.</w:t>
            </w:r>
            <w:r w:rsidR="008F4967">
              <w:rPr>
                <w:rFonts w:eastAsia="Times New Roman" w:cstheme="minorHAnsi"/>
                <w:lang w:eastAsia="en-GB"/>
              </w:rPr>
              <w:t>2</w:t>
            </w:r>
            <w:r w:rsidR="00C255E9">
              <w:rPr>
                <w:rFonts w:eastAsia="Times New Roman" w:cstheme="minorHAnsi"/>
                <w:lang w:eastAsia="en-GB"/>
              </w:rPr>
              <w:t>6</w:t>
            </w:r>
            <w:r>
              <w:rPr>
                <w:rFonts w:eastAsia="Times New Roman" w:cstheme="minorHAnsi"/>
                <w:lang w:eastAsia="en-GB"/>
              </w:rPr>
              <w:t xml:space="preserve"> Do you have any other source of income? If yes, specify</w:t>
            </w:r>
          </w:p>
        </w:tc>
        <w:tc>
          <w:tcPr>
            <w:tcW w:w="4508" w:type="dxa"/>
          </w:tcPr>
          <w:p w14:paraId="76AEE2DF" w14:textId="77777777" w:rsidR="009277AC" w:rsidRDefault="009277AC" w:rsidP="009277AC">
            <w:pPr>
              <w:rPr>
                <w:rFonts w:eastAsia="Times New Roman" w:cstheme="minorHAnsi"/>
                <w:lang w:eastAsia="en-GB"/>
              </w:rPr>
            </w:pPr>
            <w:r>
              <w:rPr>
                <w:rFonts w:eastAsia="Times New Roman" w:cstheme="minorHAnsi"/>
                <w:lang w:eastAsia="en-GB"/>
              </w:rPr>
              <w:t>Yes [ ] ____</w:t>
            </w:r>
          </w:p>
          <w:p w14:paraId="2E428A9C" w14:textId="77777777" w:rsidR="009277AC" w:rsidRDefault="009277AC" w:rsidP="009277AC">
            <w:pPr>
              <w:rPr>
                <w:rFonts w:eastAsia="Times New Roman" w:cstheme="minorHAnsi"/>
                <w:lang w:eastAsia="en-GB"/>
              </w:rPr>
            </w:pPr>
            <w:r>
              <w:rPr>
                <w:rFonts w:eastAsia="Times New Roman" w:cstheme="minorHAnsi"/>
                <w:lang w:eastAsia="en-GB"/>
              </w:rPr>
              <w:t>No [ ]</w:t>
            </w:r>
          </w:p>
          <w:p w14:paraId="49CC576A" w14:textId="77777777" w:rsidR="009277AC" w:rsidRDefault="009277AC" w:rsidP="009277AC">
            <w:pPr>
              <w:rPr>
                <w:rFonts w:eastAsia="Times New Roman" w:cstheme="minorHAnsi"/>
                <w:lang w:eastAsia="en-GB"/>
              </w:rPr>
            </w:pPr>
            <w:r>
              <w:rPr>
                <w:rFonts w:eastAsia="Times New Roman" w:cstheme="minorHAnsi"/>
                <w:lang w:eastAsia="en-GB"/>
              </w:rPr>
              <w:t>Classify:</w:t>
            </w:r>
          </w:p>
          <w:p w14:paraId="6F52A735" w14:textId="77777777" w:rsidR="007A577B" w:rsidRDefault="007A577B" w:rsidP="007A577B">
            <w:pPr>
              <w:rPr>
                <w:rFonts w:eastAsia="Times New Roman" w:cstheme="minorHAnsi"/>
                <w:lang w:eastAsia="en-GB"/>
              </w:rPr>
            </w:pPr>
            <w:r>
              <w:rPr>
                <w:rFonts w:eastAsia="Times New Roman" w:cstheme="minorHAnsi"/>
                <w:lang w:eastAsia="en-GB"/>
              </w:rPr>
              <w:t>Other agricultural work [ ]</w:t>
            </w:r>
          </w:p>
          <w:p w14:paraId="50E596D6" w14:textId="77777777" w:rsidR="007A577B" w:rsidRDefault="007A577B" w:rsidP="007A577B">
            <w:pPr>
              <w:rPr>
                <w:rFonts w:eastAsia="Times New Roman" w:cstheme="minorHAnsi"/>
                <w:lang w:eastAsia="en-GB"/>
              </w:rPr>
            </w:pPr>
            <w:r>
              <w:rPr>
                <w:rFonts w:eastAsia="Times New Roman" w:cstheme="minorHAnsi"/>
                <w:lang w:eastAsia="en-GB"/>
              </w:rPr>
              <w:t xml:space="preserve">Management/technical/government [ ] </w:t>
            </w:r>
          </w:p>
          <w:p w14:paraId="12D86FE1" w14:textId="77777777" w:rsidR="007A577B" w:rsidRDefault="007A577B" w:rsidP="007A577B">
            <w:pPr>
              <w:rPr>
                <w:rFonts w:eastAsia="Times New Roman" w:cstheme="minorHAnsi"/>
                <w:lang w:eastAsia="en-GB"/>
              </w:rPr>
            </w:pPr>
            <w:r>
              <w:rPr>
                <w:rFonts w:eastAsia="Times New Roman" w:cstheme="minorHAnsi"/>
                <w:lang w:eastAsia="en-GB"/>
              </w:rPr>
              <w:t xml:space="preserve">Business/commerce [ ] </w:t>
            </w:r>
          </w:p>
          <w:p w14:paraId="1448BFF1" w14:textId="77777777" w:rsidR="007A577B" w:rsidRDefault="007A577B" w:rsidP="007A577B">
            <w:pPr>
              <w:rPr>
                <w:rFonts w:eastAsia="Times New Roman" w:cstheme="minorHAnsi"/>
                <w:lang w:eastAsia="en-GB"/>
              </w:rPr>
            </w:pPr>
            <w:r>
              <w:rPr>
                <w:rFonts w:eastAsia="Times New Roman" w:cstheme="minorHAnsi"/>
                <w:lang w:eastAsia="en-GB"/>
              </w:rPr>
              <w:t>Services (</w:t>
            </w:r>
            <w:proofErr w:type="spellStart"/>
            <w:r>
              <w:rPr>
                <w:rFonts w:eastAsia="Times New Roman" w:cstheme="minorHAnsi"/>
                <w:lang w:eastAsia="en-GB"/>
              </w:rPr>
              <w:t>eg</w:t>
            </w:r>
            <w:proofErr w:type="spellEnd"/>
            <w:r>
              <w:rPr>
                <w:rFonts w:eastAsia="Times New Roman" w:cstheme="minorHAnsi"/>
                <w:lang w:eastAsia="en-GB"/>
              </w:rPr>
              <w:t xml:space="preserve"> driver)  [ ] </w:t>
            </w:r>
          </w:p>
          <w:p w14:paraId="45F832AE" w14:textId="77777777" w:rsidR="007A577B" w:rsidRDefault="007A577B" w:rsidP="007A577B">
            <w:pPr>
              <w:rPr>
                <w:rFonts w:eastAsia="Times New Roman" w:cstheme="minorHAnsi"/>
                <w:lang w:eastAsia="en-GB"/>
              </w:rPr>
            </w:pPr>
            <w:r>
              <w:rPr>
                <w:rFonts w:eastAsia="Times New Roman" w:cstheme="minorHAnsi"/>
                <w:lang w:eastAsia="en-GB"/>
              </w:rPr>
              <w:t>Employee (</w:t>
            </w:r>
            <w:proofErr w:type="spellStart"/>
            <w:r>
              <w:rPr>
                <w:rFonts w:eastAsia="Times New Roman" w:cstheme="minorHAnsi"/>
                <w:lang w:eastAsia="en-GB"/>
              </w:rPr>
              <w:t>eg.</w:t>
            </w:r>
            <w:proofErr w:type="spellEnd"/>
            <w:r>
              <w:rPr>
                <w:rFonts w:eastAsia="Times New Roman" w:cstheme="minorHAnsi"/>
                <w:lang w:eastAsia="en-GB"/>
              </w:rPr>
              <w:t xml:space="preserve"> Clerk) [ ]</w:t>
            </w:r>
          </w:p>
          <w:p w14:paraId="5DBD048B" w14:textId="77777777" w:rsidR="007A577B" w:rsidRDefault="007A577B" w:rsidP="007A577B">
            <w:pPr>
              <w:rPr>
                <w:rFonts w:eastAsia="Times New Roman" w:cstheme="minorHAnsi"/>
                <w:lang w:eastAsia="en-GB"/>
              </w:rPr>
            </w:pPr>
            <w:r>
              <w:rPr>
                <w:rFonts w:eastAsia="Times New Roman" w:cstheme="minorHAnsi"/>
                <w:lang w:eastAsia="en-GB"/>
              </w:rPr>
              <w:t>Services (</w:t>
            </w:r>
            <w:proofErr w:type="spellStart"/>
            <w:r>
              <w:rPr>
                <w:rFonts w:eastAsia="Times New Roman" w:cstheme="minorHAnsi"/>
                <w:lang w:eastAsia="en-GB"/>
              </w:rPr>
              <w:t>eg.driver</w:t>
            </w:r>
            <w:proofErr w:type="spellEnd"/>
            <w:r>
              <w:rPr>
                <w:rFonts w:eastAsia="Times New Roman" w:cstheme="minorHAnsi"/>
                <w:lang w:eastAsia="en-GB"/>
              </w:rPr>
              <w:t>) [ ]</w:t>
            </w:r>
          </w:p>
          <w:p w14:paraId="37641F57" w14:textId="77777777" w:rsidR="007A577B" w:rsidRPr="004C5FBF" w:rsidRDefault="007A577B" w:rsidP="007A577B">
            <w:pPr>
              <w:rPr>
                <w:rFonts w:eastAsia="Times New Roman" w:cstheme="minorHAnsi"/>
                <w:lang w:eastAsia="en-GB"/>
              </w:rPr>
            </w:pPr>
            <w:r>
              <w:rPr>
                <w:rFonts w:eastAsia="Times New Roman" w:cstheme="minorHAnsi"/>
                <w:lang w:eastAsia="en-GB"/>
              </w:rPr>
              <w:t>Domestic worker [ ]</w:t>
            </w:r>
            <w:r w:rsidRPr="004C5FBF">
              <w:rPr>
                <w:rFonts w:eastAsia="Times New Roman" w:cstheme="minorHAnsi"/>
                <w:lang w:eastAsia="en-GB"/>
              </w:rPr>
              <w:t xml:space="preserve"> </w:t>
            </w:r>
          </w:p>
          <w:p w14:paraId="17131417" w14:textId="77777777" w:rsidR="007A577B" w:rsidRDefault="007A577B" w:rsidP="007A577B">
            <w:pPr>
              <w:rPr>
                <w:rFonts w:eastAsia="Times New Roman" w:cstheme="minorHAnsi"/>
                <w:lang w:eastAsia="en-GB"/>
              </w:rPr>
            </w:pPr>
            <w:r w:rsidRPr="004C5FBF">
              <w:rPr>
                <w:rFonts w:eastAsia="Times New Roman" w:cstheme="minorHAnsi"/>
                <w:lang w:eastAsia="en-GB"/>
              </w:rPr>
              <w:t>Skilled Manual (</w:t>
            </w:r>
            <w:proofErr w:type="spellStart"/>
            <w:r w:rsidRPr="004C5FBF">
              <w:rPr>
                <w:rFonts w:eastAsia="Times New Roman" w:cstheme="minorHAnsi"/>
                <w:lang w:eastAsia="en-GB"/>
              </w:rPr>
              <w:t>e</w:t>
            </w:r>
            <w:r>
              <w:rPr>
                <w:rFonts w:eastAsia="Times New Roman" w:cstheme="minorHAnsi"/>
                <w:lang w:eastAsia="en-GB"/>
              </w:rPr>
              <w:t>g.</w:t>
            </w:r>
            <w:proofErr w:type="spellEnd"/>
            <w:r w:rsidRPr="004C5FBF">
              <w:rPr>
                <w:rFonts w:eastAsia="Times New Roman" w:cstheme="minorHAnsi"/>
                <w:lang w:eastAsia="en-GB"/>
              </w:rPr>
              <w:t xml:space="preserve"> </w:t>
            </w:r>
            <w:proofErr w:type="spellStart"/>
            <w:r w:rsidRPr="004C5FBF">
              <w:rPr>
                <w:rFonts w:eastAsia="Times New Roman" w:cstheme="minorHAnsi"/>
                <w:lang w:eastAsia="en-GB"/>
              </w:rPr>
              <w:t>electrician,mechanic</w:t>
            </w:r>
            <w:proofErr w:type="spellEnd"/>
            <w:r w:rsidRPr="004C5FBF">
              <w:rPr>
                <w:rFonts w:eastAsia="Times New Roman" w:cstheme="minorHAnsi"/>
                <w:lang w:eastAsia="en-GB"/>
              </w:rPr>
              <w:t>)</w:t>
            </w:r>
            <w:r>
              <w:rPr>
                <w:rFonts w:eastAsia="Times New Roman" w:cstheme="minorHAnsi"/>
                <w:lang w:eastAsia="en-GB"/>
              </w:rPr>
              <w:t xml:space="preserve"> </w:t>
            </w:r>
            <w:r w:rsidRPr="004C5FBF">
              <w:rPr>
                <w:rFonts w:eastAsia="Times New Roman" w:cstheme="minorHAnsi"/>
                <w:lang w:eastAsia="en-GB"/>
              </w:rPr>
              <w:t>[</w:t>
            </w:r>
            <w:r>
              <w:rPr>
                <w:rFonts w:eastAsia="Times New Roman" w:cstheme="minorHAnsi"/>
                <w:lang w:eastAsia="en-GB"/>
              </w:rPr>
              <w:t xml:space="preserve"> </w:t>
            </w:r>
            <w:r w:rsidRPr="004C5FBF">
              <w:rPr>
                <w:rFonts w:eastAsia="Times New Roman" w:cstheme="minorHAnsi"/>
                <w:lang w:eastAsia="en-GB"/>
              </w:rPr>
              <w:t>]</w:t>
            </w:r>
          </w:p>
          <w:p w14:paraId="51F674C5" w14:textId="77777777" w:rsidR="007A577B" w:rsidRPr="004C5FBF" w:rsidRDefault="007A577B" w:rsidP="007A577B">
            <w:pPr>
              <w:rPr>
                <w:rFonts w:eastAsia="Times New Roman" w:cstheme="minorHAnsi"/>
                <w:lang w:eastAsia="en-GB"/>
              </w:rPr>
            </w:pPr>
            <w:r w:rsidRPr="004C5FBF">
              <w:rPr>
                <w:rFonts w:eastAsia="Times New Roman" w:cstheme="minorHAnsi"/>
                <w:lang w:eastAsia="en-GB"/>
              </w:rPr>
              <w:t>Unskilled manual (e.g. construction, factory worker) [ ]</w:t>
            </w:r>
          </w:p>
          <w:p w14:paraId="76EA8F2B" w14:textId="77777777" w:rsidR="007A577B" w:rsidRDefault="007A577B" w:rsidP="007A577B">
            <w:pPr>
              <w:rPr>
                <w:rFonts w:eastAsia="Times New Roman" w:cstheme="minorHAnsi"/>
                <w:lang w:eastAsia="en-GB"/>
              </w:rPr>
            </w:pPr>
            <w:r w:rsidRPr="004C5FBF">
              <w:rPr>
                <w:rFonts w:eastAsia="Times New Roman" w:cstheme="minorHAnsi"/>
                <w:lang w:eastAsia="en-GB"/>
              </w:rPr>
              <w:t>Other</w:t>
            </w:r>
            <w:r>
              <w:rPr>
                <w:rFonts w:eastAsia="Times New Roman" w:cstheme="minorHAnsi"/>
                <w:lang w:eastAsia="en-GB"/>
              </w:rPr>
              <w:t xml:space="preserve"> [ ] </w:t>
            </w:r>
            <w:r w:rsidRPr="004C5FBF">
              <w:rPr>
                <w:rFonts w:eastAsia="Times New Roman" w:cstheme="minorHAnsi"/>
                <w:lang w:eastAsia="en-GB"/>
              </w:rPr>
              <w:t xml:space="preserve"> (specify):</w:t>
            </w:r>
            <w:r>
              <w:rPr>
                <w:rFonts w:eastAsia="Times New Roman" w:cstheme="minorHAnsi"/>
                <w:lang w:eastAsia="en-GB"/>
              </w:rPr>
              <w:t>________________</w:t>
            </w:r>
          </w:p>
          <w:p w14:paraId="78B3A3BE" w14:textId="20AD7C9A" w:rsidR="009277AC" w:rsidRDefault="009277AC" w:rsidP="009277AC"/>
        </w:tc>
      </w:tr>
    </w:tbl>
    <w:p w14:paraId="0A598566" w14:textId="0CB556E7" w:rsidR="003A6BE9" w:rsidRDefault="003A6BE9" w:rsidP="003A6BE9">
      <w:pPr>
        <w:rPr>
          <w:rFonts w:eastAsia="Times New Roman" w:cstheme="minorHAnsi"/>
          <w:color w:val="0070C0"/>
          <w:lang w:eastAsia="en-GB"/>
        </w:rPr>
      </w:pPr>
    </w:p>
    <w:p w14:paraId="076D1924" w14:textId="29781D6A" w:rsidR="001A7E36" w:rsidRDefault="001A7E36" w:rsidP="001A7E36">
      <w:pPr>
        <w:rPr>
          <w:color w:val="0070C0"/>
        </w:rPr>
      </w:pPr>
      <w:r w:rsidRPr="0034254A">
        <w:rPr>
          <w:color w:val="0070C0"/>
        </w:rPr>
        <w:t xml:space="preserve">Section </w:t>
      </w:r>
      <w:r w:rsidR="00FA402E">
        <w:rPr>
          <w:color w:val="0070C0"/>
        </w:rPr>
        <w:t>4</w:t>
      </w:r>
      <w:r w:rsidRPr="0034254A">
        <w:rPr>
          <w:color w:val="0070C0"/>
        </w:rPr>
        <w:t>: Contact with livestock</w:t>
      </w:r>
    </w:p>
    <w:p w14:paraId="7F6A3425" w14:textId="5B909513" w:rsidR="001A7E36" w:rsidRPr="00510C15" w:rsidRDefault="00F27092" w:rsidP="001A7E36">
      <w:r w:rsidRPr="00F27092">
        <w:t xml:space="preserve">Now, I would like to discuss with </w:t>
      </w:r>
      <w:r>
        <w:t xml:space="preserve">you </w:t>
      </w:r>
      <w:r w:rsidRPr="00F27092">
        <w:t>the contacts that you may have had or usually have with livestock.</w:t>
      </w:r>
    </w:p>
    <w:tbl>
      <w:tblPr>
        <w:tblStyle w:val="TableGrid"/>
        <w:tblW w:w="0" w:type="auto"/>
        <w:tblLook w:val="04A0" w:firstRow="1" w:lastRow="0" w:firstColumn="1" w:lastColumn="0" w:noHBand="0" w:noVBand="1"/>
      </w:tblPr>
      <w:tblGrid>
        <w:gridCol w:w="4508"/>
        <w:gridCol w:w="4508"/>
      </w:tblGrid>
      <w:tr w:rsidR="001A7E36" w14:paraId="1D2260F6" w14:textId="77777777" w:rsidTr="00A20BFE">
        <w:tc>
          <w:tcPr>
            <w:tcW w:w="4508" w:type="dxa"/>
          </w:tcPr>
          <w:p w14:paraId="285F66E1" w14:textId="4E7EEF73" w:rsidR="001A7E36" w:rsidRDefault="007630C0" w:rsidP="00A20BFE">
            <w:r>
              <w:t>4</w:t>
            </w:r>
            <w:r w:rsidR="001A7E36">
              <w:t>.1</w:t>
            </w:r>
            <w:r w:rsidR="00D023A8">
              <w:t xml:space="preserve"> </w:t>
            </w:r>
            <w:r w:rsidR="00D023A8" w:rsidRPr="00D023A8">
              <w:t xml:space="preserve">Have you ever participated in any livestock husbandry not including work at an abattoir </w:t>
            </w:r>
            <w:r w:rsidR="00D023A8" w:rsidRPr="00D023A8">
              <w:lastRenderedPageBreak/>
              <w:t xml:space="preserve">(for example milking, feeding, or helping parturition of cows, goats, sheep or pigs? </w:t>
            </w:r>
            <w:r w:rsidR="001A7E36" w:rsidRPr="004047D5">
              <w:t xml:space="preserve"> </w:t>
            </w:r>
            <w:r w:rsidR="00AC5897">
              <w:t>(if no continue to section 5)</w:t>
            </w:r>
            <w:r w:rsidR="001A7E36" w:rsidRPr="004047D5">
              <w:t xml:space="preserve"> </w:t>
            </w:r>
            <w:r w:rsidR="00295E8B" w:rsidRPr="00295E8B">
              <w:t>(Interviewer note:  emphasise to the participant that this includes any livestock work even if only with a single animal)</w:t>
            </w:r>
          </w:p>
        </w:tc>
        <w:tc>
          <w:tcPr>
            <w:tcW w:w="4508" w:type="dxa"/>
          </w:tcPr>
          <w:p w14:paraId="1D22C2FE" w14:textId="77777777" w:rsidR="00A02ADD" w:rsidRDefault="001A7E36" w:rsidP="00A20BFE">
            <w:r>
              <w:lastRenderedPageBreak/>
              <w:t xml:space="preserve">Yes [ ] </w:t>
            </w:r>
          </w:p>
          <w:p w14:paraId="6EFA8DE4" w14:textId="38FB5619" w:rsidR="001A7E36" w:rsidRDefault="001A7E36" w:rsidP="00A20BFE">
            <w:r>
              <w:t>No [ ]</w:t>
            </w:r>
          </w:p>
        </w:tc>
      </w:tr>
      <w:tr w:rsidR="007630C0" w14:paraId="39483A37" w14:textId="77777777" w:rsidTr="00A20BFE">
        <w:tc>
          <w:tcPr>
            <w:tcW w:w="4508" w:type="dxa"/>
          </w:tcPr>
          <w:p w14:paraId="77FAA9B3" w14:textId="3899EB38" w:rsidR="007630C0" w:rsidRDefault="007630C0" w:rsidP="00A20BFE">
            <w:r>
              <w:t xml:space="preserve">4.2 If yes, when was the last time you participated in these activities? </w:t>
            </w:r>
          </w:p>
        </w:tc>
        <w:tc>
          <w:tcPr>
            <w:tcW w:w="4508" w:type="dxa"/>
          </w:tcPr>
          <w:p w14:paraId="65AE96D6" w14:textId="77777777" w:rsidR="00CE0D6A" w:rsidRDefault="007630C0" w:rsidP="00A20BFE">
            <w:r>
              <w:t xml:space="preserve">Less than one year ago [ ] </w:t>
            </w:r>
          </w:p>
          <w:p w14:paraId="6FC920B9" w14:textId="77777777" w:rsidR="00CE0D6A" w:rsidRDefault="007630C0" w:rsidP="00A20BFE">
            <w:r>
              <w:t xml:space="preserve">More than one year ago [ ] </w:t>
            </w:r>
          </w:p>
          <w:p w14:paraId="664D29C4" w14:textId="32047354" w:rsidR="007630C0" w:rsidRDefault="007630C0" w:rsidP="00A20BFE">
            <w:r>
              <w:t>I don’t remember [ ]</w:t>
            </w:r>
          </w:p>
        </w:tc>
      </w:tr>
      <w:tr w:rsidR="001A7E36" w14:paraId="6DEB6B39" w14:textId="77777777" w:rsidTr="00A20BFE">
        <w:tc>
          <w:tcPr>
            <w:tcW w:w="4508" w:type="dxa"/>
          </w:tcPr>
          <w:p w14:paraId="4AEE7E08" w14:textId="7864CCAC" w:rsidR="001A7E36" w:rsidRDefault="00AC5897" w:rsidP="00A20BFE">
            <w:r>
              <w:t>4.3</w:t>
            </w:r>
            <w:r w:rsidR="001A7E36">
              <w:t xml:space="preserve"> </w:t>
            </w:r>
            <w:r w:rsidR="00381A04">
              <w:t>H</w:t>
            </w:r>
            <w:r w:rsidR="001A7E36">
              <w:t>ave you ever milked or helped to milk a cow or buffalo?</w:t>
            </w:r>
            <w:r w:rsidR="00300381">
              <w:t xml:space="preserve"> (if no/don’t know continue to 4.6</w:t>
            </w:r>
            <w:r w:rsidR="00381A04">
              <w:t>)</w:t>
            </w:r>
          </w:p>
        </w:tc>
        <w:tc>
          <w:tcPr>
            <w:tcW w:w="4508" w:type="dxa"/>
          </w:tcPr>
          <w:p w14:paraId="4E1D564A" w14:textId="273FB17D" w:rsidR="00835FB0" w:rsidRDefault="001A7E36" w:rsidP="00A20BFE">
            <w:r>
              <w:t xml:space="preserve">Yes [ ] </w:t>
            </w:r>
          </w:p>
          <w:p w14:paraId="70C8C7F5" w14:textId="085A2596" w:rsidR="001A7E36" w:rsidRDefault="001A7E36" w:rsidP="00A20BFE">
            <w:r>
              <w:t>No [ ]</w:t>
            </w:r>
          </w:p>
          <w:p w14:paraId="3A65C961" w14:textId="6577B082" w:rsidR="00300381" w:rsidRDefault="00300381" w:rsidP="00A20BFE">
            <w:r>
              <w:t xml:space="preserve">Don’t know [ ] </w:t>
            </w:r>
          </w:p>
        </w:tc>
      </w:tr>
      <w:tr w:rsidR="00AC5897" w14:paraId="52476DF7" w14:textId="77777777" w:rsidTr="00A20BFE">
        <w:tc>
          <w:tcPr>
            <w:tcW w:w="4508" w:type="dxa"/>
          </w:tcPr>
          <w:p w14:paraId="39D8501E" w14:textId="104196B8" w:rsidR="00AC5897" w:rsidRDefault="00300381" w:rsidP="00A20BFE">
            <w:r>
              <w:t>4.4 If yes, w</w:t>
            </w:r>
            <w:r w:rsidR="00AC5897">
              <w:t xml:space="preserve">hat age were you when you first milked/helped to milk a cow/buffalo? </w:t>
            </w:r>
          </w:p>
        </w:tc>
        <w:tc>
          <w:tcPr>
            <w:tcW w:w="4508" w:type="dxa"/>
          </w:tcPr>
          <w:p w14:paraId="3A866E6F" w14:textId="73127135" w:rsidR="00AC5897" w:rsidRDefault="00AC5897" w:rsidP="00A20BFE">
            <w:r>
              <w:t>__yrs</w:t>
            </w:r>
          </w:p>
        </w:tc>
      </w:tr>
      <w:tr w:rsidR="001A7E36" w14:paraId="78DC528F" w14:textId="77777777" w:rsidTr="00A20BFE">
        <w:tc>
          <w:tcPr>
            <w:tcW w:w="4508" w:type="dxa"/>
          </w:tcPr>
          <w:p w14:paraId="7B7D5381" w14:textId="66D8309A" w:rsidR="001A7E36" w:rsidRDefault="00AC5897" w:rsidP="00A20BFE">
            <w:r>
              <w:t>4.5</w:t>
            </w:r>
            <w:r w:rsidR="001A7E36">
              <w:t xml:space="preserve"> </w:t>
            </w:r>
            <w:r>
              <w:t>On average</w:t>
            </w:r>
            <w:r w:rsidR="001A7E36">
              <w:t xml:space="preserve"> how often have you milked/helped to milk a cow/buffalo in the past </w:t>
            </w:r>
            <w:r w:rsidR="00A42897">
              <w:t xml:space="preserve">1 </w:t>
            </w:r>
            <w:r w:rsidR="001A7E36">
              <w:t>year</w:t>
            </w:r>
            <w:r w:rsidR="00A42897">
              <w:t>/12 months</w:t>
            </w:r>
            <w:r w:rsidR="001A7E36">
              <w:t xml:space="preserve">? </w:t>
            </w:r>
          </w:p>
        </w:tc>
        <w:tc>
          <w:tcPr>
            <w:tcW w:w="4508" w:type="dxa"/>
          </w:tcPr>
          <w:p w14:paraId="13FAB16D" w14:textId="77777777" w:rsidR="00B5139A" w:rsidRDefault="00B5139A" w:rsidP="00B5139A">
            <w:r>
              <w:t xml:space="preserve">Most days [ ] </w:t>
            </w:r>
          </w:p>
          <w:p w14:paraId="28170C95" w14:textId="4F01D2A4" w:rsidR="001A7E36" w:rsidRDefault="001A7E36" w:rsidP="00A20BFE">
            <w:r>
              <w:t>At least once per week [ ]</w:t>
            </w:r>
          </w:p>
          <w:p w14:paraId="174A8866" w14:textId="77777777" w:rsidR="001A7E36" w:rsidRDefault="001A7E36" w:rsidP="00A20BFE">
            <w:r>
              <w:t>At least once per month [ ]</w:t>
            </w:r>
          </w:p>
          <w:p w14:paraId="7BF048E7" w14:textId="77777777" w:rsidR="0029728C" w:rsidRDefault="0029728C" w:rsidP="00A20BFE">
            <w:r>
              <w:t xml:space="preserve">Less than once a month [ ] </w:t>
            </w:r>
          </w:p>
          <w:p w14:paraId="11800F6C" w14:textId="25629357" w:rsidR="001A7E36" w:rsidRDefault="001A7E36" w:rsidP="00A20BFE">
            <w:r>
              <w:t xml:space="preserve">Have not done it in past </w:t>
            </w:r>
            <w:r w:rsidR="008324DB">
              <w:t>1 year</w:t>
            </w:r>
            <w:r>
              <w:t xml:space="preserve"> [ ]</w:t>
            </w:r>
          </w:p>
        </w:tc>
      </w:tr>
      <w:tr w:rsidR="008E18A7" w14:paraId="4DC1F5DB" w14:textId="77777777" w:rsidTr="00DD3786">
        <w:tc>
          <w:tcPr>
            <w:tcW w:w="4508" w:type="dxa"/>
          </w:tcPr>
          <w:p w14:paraId="464D3BCC" w14:textId="26CD9482" w:rsidR="008E18A7" w:rsidRDefault="00300381" w:rsidP="00DD3786">
            <w:r>
              <w:t>4.6</w:t>
            </w:r>
            <w:r w:rsidR="008E18A7">
              <w:t xml:space="preserve"> Have you ever assisted in the calving of a cow or buffalo? </w:t>
            </w:r>
          </w:p>
          <w:p w14:paraId="1BFBE06C" w14:textId="51A08E11" w:rsidR="008E18A7" w:rsidRDefault="00300381" w:rsidP="00DD3786">
            <w:r>
              <w:t>If yes answer questions 4.7-4.8, if no/don’t know continue to 4.9</w:t>
            </w:r>
          </w:p>
        </w:tc>
        <w:tc>
          <w:tcPr>
            <w:tcW w:w="4508" w:type="dxa"/>
          </w:tcPr>
          <w:p w14:paraId="28DD52E5" w14:textId="13937544" w:rsidR="008E18A7" w:rsidRDefault="008E18A7" w:rsidP="00DD3786">
            <w:r>
              <w:t>Yes [ ] No [ ]</w:t>
            </w:r>
            <w:r w:rsidR="00300381">
              <w:t xml:space="preserve"> Don’t know [ ] </w:t>
            </w:r>
          </w:p>
        </w:tc>
      </w:tr>
      <w:tr w:rsidR="003B2EC7" w14:paraId="5E8425F5" w14:textId="77777777" w:rsidTr="00A20BFE">
        <w:tc>
          <w:tcPr>
            <w:tcW w:w="4508" w:type="dxa"/>
          </w:tcPr>
          <w:p w14:paraId="69DC40CA" w14:textId="42AD339A" w:rsidR="003B2EC7" w:rsidRDefault="00300381" w:rsidP="003B2EC7">
            <w:r>
              <w:t>4.7 If yes, w</w:t>
            </w:r>
            <w:r w:rsidR="003B2EC7">
              <w:t>hat age were you when you first assisted in the calving of a cow/buffalo?</w:t>
            </w:r>
          </w:p>
        </w:tc>
        <w:tc>
          <w:tcPr>
            <w:tcW w:w="4508" w:type="dxa"/>
          </w:tcPr>
          <w:p w14:paraId="41AE807D" w14:textId="6A5A87BF" w:rsidR="003B2EC7" w:rsidRDefault="003B2EC7" w:rsidP="003B2EC7">
            <w:r>
              <w:t>__yrs</w:t>
            </w:r>
          </w:p>
        </w:tc>
      </w:tr>
      <w:tr w:rsidR="003B2EC7" w14:paraId="5C990A83" w14:textId="77777777" w:rsidTr="00A20BFE">
        <w:tc>
          <w:tcPr>
            <w:tcW w:w="4508" w:type="dxa"/>
          </w:tcPr>
          <w:p w14:paraId="29C7DA26" w14:textId="4FF16C4D" w:rsidR="003B2EC7" w:rsidRDefault="00300381" w:rsidP="003B2EC7">
            <w:r>
              <w:t>4.8</w:t>
            </w:r>
            <w:r w:rsidR="003B2EC7">
              <w:t xml:space="preserve"> If yes, how often have you assisted in calving a cow/buffalo in the past </w:t>
            </w:r>
            <w:r w:rsidR="0085045D">
              <w:t>1 year</w:t>
            </w:r>
            <w:r w:rsidR="003B2EC7">
              <w:t xml:space="preserve">? </w:t>
            </w:r>
          </w:p>
        </w:tc>
        <w:tc>
          <w:tcPr>
            <w:tcW w:w="4508" w:type="dxa"/>
          </w:tcPr>
          <w:p w14:paraId="13755FE4" w14:textId="77777777" w:rsidR="00B5139A" w:rsidRDefault="00B5139A" w:rsidP="00B5139A">
            <w:r>
              <w:t xml:space="preserve">Most days [ ] </w:t>
            </w:r>
          </w:p>
          <w:p w14:paraId="68ADF20A" w14:textId="77777777" w:rsidR="0029728C" w:rsidRDefault="0029728C" w:rsidP="0029728C">
            <w:r>
              <w:t>At least once per week [ ]</w:t>
            </w:r>
          </w:p>
          <w:p w14:paraId="742B4F4F" w14:textId="77777777" w:rsidR="0029728C" w:rsidRDefault="0029728C" w:rsidP="0029728C">
            <w:r>
              <w:t>At least once per month [ ]</w:t>
            </w:r>
          </w:p>
          <w:p w14:paraId="3C8E7632" w14:textId="77777777" w:rsidR="0029728C" w:rsidRDefault="0029728C" w:rsidP="0029728C">
            <w:r>
              <w:t xml:space="preserve">Less than once a month [ ] </w:t>
            </w:r>
          </w:p>
          <w:p w14:paraId="1222D02D" w14:textId="5FAC5526" w:rsidR="003B2EC7" w:rsidRDefault="0029728C" w:rsidP="0029728C">
            <w:r>
              <w:t xml:space="preserve">Have not done it in past </w:t>
            </w:r>
            <w:r w:rsidR="00426DE6">
              <w:t>1 year</w:t>
            </w:r>
            <w:r>
              <w:t xml:space="preserve"> [ ]</w:t>
            </w:r>
          </w:p>
        </w:tc>
      </w:tr>
      <w:tr w:rsidR="00FF5603" w14:paraId="4C493869" w14:textId="77777777" w:rsidTr="00A20BFE">
        <w:tc>
          <w:tcPr>
            <w:tcW w:w="4508" w:type="dxa"/>
          </w:tcPr>
          <w:p w14:paraId="55D871DC" w14:textId="4B4D5215" w:rsidR="00FF5603" w:rsidRDefault="00300381" w:rsidP="00FF5603">
            <w:r>
              <w:t>4.9</w:t>
            </w:r>
            <w:r w:rsidR="00FF5603">
              <w:t xml:space="preserve"> Have you ever assisted during the abortion of a cow/buffalo or handled the abortion ma</w:t>
            </w:r>
            <w:r>
              <w:t>terials? (if no/don’t know continue to 4.12</w:t>
            </w:r>
            <w:r w:rsidR="00FF5603">
              <w:t>)</w:t>
            </w:r>
          </w:p>
        </w:tc>
        <w:tc>
          <w:tcPr>
            <w:tcW w:w="4508" w:type="dxa"/>
          </w:tcPr>
          <w:p w14:paraId="6B94F35D" w14:textId="4384C4C1" w:rsidR="00FF5603" w:rsidRDefault="00FF5603" w:rsidP="00FF5603">
            <w:r>
              <w:t>Yes [ ] No [ ]</w:t>
            </w:r>
            <w:r w:rsidR="00300381">
              <w:t xml:space="preserve"> Don’t know [ ] </w:t>
            </w:r>
          </w:p>
        </w:tc>
      </w:tr>
      <w:tr w:rsidR="00FF5603" w14:paraId="46822565" w14:textId="77777777" w:rsidTr="00A20BFE">
        <w:tc>
          <w:tcPr>
            <w:tcW w:w="4508" w:type="dxa"/>
          </w:tcPr>
          <w:p w14:paraId="009B6F55" w14:textId="245CE873" w:rsidR="00FF5603" w:rsidRDefault="00300381" w:rsidP="00FF5603">
            <w:r>
              <w:t>4.10 If yes, w</w:t>
            </w:r>
            <w:r w:rsidR="00FF5603">
              <w:t>hat age were you when you first assisted in the abortion of a cow/buffalo or handled the abortion materials?</w:t>
            </w:r>
          </w:p>
        </w:tc>
        <w:tc>
          <w:tcPr>
            <w:tcW w:w="4508" w:type="dxa"/>
          </w:tcPr>
          <w:p w14:paraId="660AC706" w14:textId="44AC15A1" w:rsidR="00FF5603" w:rsidRDefault="00FF5603" w:rsidP="00FF5603">
            <w:r>
              <w:t>__yrs</w:t>
            </w:r>
          </w:p>
        </w:tc>
      </w:tr>
      <w:tr w:rsidR="00FF5603" w14:paraId="5B1610E9" w14:textId="77777777" w:rsidTr="00A20BFE">
        <w:tc>
          <w:tcPr>
            <w:tcW w:w="4508" w:type="dxa"/>
          </w:tcPr>
          <w:p w14:paraId="3005F747" w14:textId="35C1B9BC" w:rsidR="00FF5603" w:rsidRDefault="00300381" w:rsidP="00FF5603">
            <w:r>
              <w:t>4.11</w:t>
            </w:r>
            <w:r w:rsidR="00FF5603">
              <w:t xml:space="preserve"> How often have you assisted </w:t>
            </w:r>
            <w:r w:rsidR="00FF5603" w:rsidRPr="0099705B">
              <w:t>during the abortion of a cow/buffalo or handled the abortion</w:t>
            </w:r>
            <w:r w:rsidR="00FF5603">
              <w:t xml:space="preserve"> materials</w:t>
            </w:r>
            <w:r w:rsidR="0020457C">
              <w:t xml:space="preserve"> in the past 1 year/12 months</w:t>
            </w:r>
            <w:r w:rsidR="00FF5603">
              <w:t>?</w:t>
            </w:r>
          </w:p>
        </w:tc>
        <w:tc>
          <w:tcPr>
            <w:tcW w:w="4508" w:type="dxa"/>
          </w:tcPr>
          <w:p w14:paraId="18EC77A3" w14:textId="77777777" w:rsidR="00B5139A" w:rsidRDefault="00B5139A" w:rsidP="00B5139A">
            <w:r>
              <w:t xml:space="preserve">Most days [ ] </w:t>
            </w:r>
          </w:p>
          <w:p w14:paraId="7AB0FFC8" w14:textId="77777777" w:rsidR="0029728C" w:rsidRDefault="0029728C" w:rsidP="0029728C">
            <w:r>
              <w:t>At least once per week [ ]</w:t>
            </w:r>
          </w:p>
          <w:p w14:paraId="7351933D" w14:textId="77777777" w:rsidR="0029728C" w:rsidRDefault="0029728C" w:rsidP="0029728C">
            <w:r>
              <w:t>At least once per month [ ]</w:t>
            </w:r>
          </w:p>
          <w:p w14:paraId="1B8A8778" w14:textId="77777777" w:rsidR="0029728C" w:rsidRDefault="0029728C" w:rsidP="0029728C">
            <w:r>
              <w:t xml:space="preserve">Less than once a month [ ] </w:t>
            </w:r>
          </w:p>
          <w:p w14:paraId="43096936" w14:textId="3A6EA5AA" w:rsidR="00FF5603" w:rsidRDefault="0029728C" w:rsidP="0029728C">
            <w:r>
              <w:t xml:space="preserve">Have not done it in past </w:t>
            </w:r>
            <w:r w:rsidR="00020F03">
              <w:t>1 year</w:t>
            </w:r>
            <w:r>
              <w:t xml:space="preserve"> [ ]</w:t>
            </w:r>
          </w:p>
        </w:tc>
      </w:tr>
      <w:tr w:rsidR="007E4268" w14:paraId="3DC4E58D" w14:textId="77777777" w:rsidTr="00A20BFE">
        <w:tc>
          <w:tcPr>
            <w:tcW w:w="4508" w:type="dxa"/>
          </w:tcPr>
          <w:p w14:paraId="587A091B" w14:textId="0CD782FF" w:rsidR="007E4268" w:rsidRDefault="00B25892" w:rsidP="00FF5603">
            <w:r>
              <w:t xml:space="preserve">4.12 </w:t>
            </w:r>
            <w:r w:rsidR="003F049E">
              <w:t>Have</w:t>
            </w:r>
            <w:r>
              <w:t xml:space="preserve"> you </w:t>
            </w:r>
            <w:r w:rsidR="003F049E">
              <w:t xml:space="preserve">ever </w:t>
            </w:r>
            <w:r>
              <w:t>handled the dung of cattle/buffaloes, including when cleaning animal pens, using as fertiliser or for construction? If no/don’t know continue to 4.15</w:t>
            </w:r>
          </w:p>
        </w:tc>
        <w:tc>
          <w:tcPr>
            <w:tcW w:w="4508" w:type="dxa"/>
          </w:tcPr>
          <w:p w14:paraId="5CBC458C" w14:textId="300406FB" w:rsidR="007E4268" w:rsidRDefault="008F5E81" w:rsidP="00B5139A">
            <w:r>
              <w:t>Yes [ ] No [ ] Don’t know [ ]</w:t>
            </w:r>
          </w:p>
        </w:tc>
      </w:tr>
      <w:tr w:rsidR="00F92499" w14:paraId="3D0DF7FD" w14:textId="77777777" w:rsidTr="00A20BFE">
        <w:tc>
          <w:tcPr>
            <w:tcW w:w="4508" w:type="dxa"/>
          </w:tcPr>
          <w:p w14:paraId="561B47BA" w14:textId="1FF950C0" w:rsidR="00F92499" w:rsidRPr="00313284" w:rsidRDefault="008F5E81" w:rsidP="00FF5603">
            <w:r w:rsidRPr="008F5E81">
              <w:t>4.13 How old were you when you first handled the dung of cattle/buffalos?</w:t>
            </w:r>
          </w:p>
        </w:tc>
        <w:tc>
          <w:tcPr>
            <w:tcW w:w="4508" w:type="dxa"/>
          </w:tcPr>
          <w:p w14:paraId="6F9B8A1A" w14:textId="57D30F4E" w:rsidR="00F92499" w:rsidRDefault="008F5E81" w:rsidP="00B5139A">
            <w:r>
              <w:t>___yrs</w:t>
            </w:r>
          </w:p>
        </w:tc>
      </w:tr>
      <w:tr w:rsidR="008F5E81" w14:paraId="402C3434" w14:textId="77777777" w:rsidTr="00A20BFE">
        <w:tc>
          <w:tcPr>
            <w:tcW w:w="4508" w:type="dxa"/>
          </w:tcPr>
          <w:p w14:paraId="5DB6F6FE" w14:textId="5BB47FF7" w:rsidR="008F5E81" w:rsidRPr="008F5E81" w:rsidRDefault="0074787A" w:rsidP="00FF5603">
            <w:r w:rsidRPr="0074787A">
              <w:t>4.14 How often have you handled the dung of cattle/buffaloes</w:t>
            </w:r>
            <w:r w:rsidR="005F7FB8">
              <w:t xml:space="preserve"> in the past 1 year/12 months</w:t>
            </w:r>
            <w:r w:rsidRPr="0074787A">
              <w:t>?</w:t>
            </w:r>
          </w:p>
        </w:tc>
        <w:tc>
          <w:tcPr>
            <w:tcW w:w="4508" w:type="dxa"/>
          </w:tcPr>
          <w:p w14:paraId="22B65EF2" w14:textId="77777777" w:rsidR="0074787A" w:rsidRDefault="0074787A" w:rsidP="0074787A">
            <w:r>
              <w:t xml:space="preserve">Most days [ ] </w:t>
            </w:r>
          </w:p>
          <w:p w14:paraId="496538F7" w14:textId="77777777" w:rsidR="0074787A" w:rsidRDefault="0074787A" w:rsidP="0074787A">
            <w:r>
              <w:t>At least once per week [ ]</w:t>
            </w:r>
          </w:p>
          <w:p w14:paraId="4B472768" w14:textId="77777777" w:rsidR="0074787A" w:rsidRDefault="0074787A" w:rsidP="0074787A">
            <w:r>
              <w:t>At least once per month [ ]</w:t>
            </w:r>
          </w:p>
          <w:p w14:paraId="03BFAC28" w14:textId="77777777" w:rsidR="0074787A" w:rsidRDefault="0074787A" w:rsidP="0074787A">
            <w:r>
              <w:lastRenderedPageBreak/>
              <w:t xml:space="preserve">Less than once a month [ ] </w:t>
            </w:r>
          </w:p>
          <w:p w14:paraId="4F2E597F" w14:textId="6B3C392B" w:rsidR="008F5E81" w:rsidRDefault="0074787A" w:rsidP="0074787A">
            <w:r>
              <w:t>Have not done it in past 1 year [ ]</w:t>
            </w:r>
          </w:p>
        </w:tc>
      </w:tr>
      <w:tr w:rsidR="001352FD" w14:paraId="7F60DBC3" w14:textId="77777777" w:rsidTr="00A20BFE">
        <w:tc>
          <w:tcPr>
            <w:tcW w:w="4508" w:type="dxa"/>
          </w:tcPr>
          <w:p w14:paraId="67508786" w14:textId="77777777" w:rsidR="001352FD" w:rsidRDefault="001352FD" w:rsidP="00DD3786">
            <w:bookmarkStart w:id="1" w:name="_Hlk187669046"/>
            <w:r>
              <w:lastRenderedPageBreak/>
              <w:t xml:space="preserve">4.15 </w:t>
            </w:r>
            <w:r w:rsidRPr="00161C3D">
              <w:t>Have you ever taken pa</w:t>
            </w:r>
            <w:r>
              <w:t xml:space="preserve">rt in </w:t>
            </w:r>
            <w:r w:rsidRPr="00161C3D">
              <w:t>any other activities with cattle</w:t>
            </w:r>
            <w:r>
              <w:t>/buffalos</w:t>
            </w:r>
            <w:r w:rsidRPr="00161C3D">
              <w:t>, for example their feeding</w:t>
            </w:r>
            <w:r>
              <w:t xml:space="preserve">, </w:t>
            </w:r>
            <w:r w:rsidRPr="00161C3D">
              <w:t>cleaning of their enclosure</w:t>
            </w:r>
            <w:r>
              <w:t>s or herding them</w:t>
            </w:r>
            <w:r w:rsidRPr="00161C3D">
              <w:t>?</w:t>
            </w:r>
            <w:r>
              <w:t xml:space="preserve"> If yes, specify</w:t>
            </w:r>
          </w:p>
          <w:p w14:paraId="59500E85" w14:textId="176C10AA" w:rsidR="001352FD" w:rsidRPr="00C14E9A" w:rsidRDefault="001352FD" w:rsidP="00FF5603">
            <w:pPr>
              <w:rPr>
                <w:highlight w:val="yellow"/>
              </w:rPr>
            </w:pPr>
            <w:r>
              <w:t>If no/don’t know continue to 4.18</w:t>
            </w:r>
          </w:p>
        </w:tc>
        <w:tc>
          <w:tcPr>
            <w:tcW w:w="4508" w:type="dxa"/>
          </w:tcPr>
          <w:p w14:paraId="41419654" w14:textId="77777777" w:rsidR="001352FD" w:rsidRDefault="001352FD" w:rsidP="00DD3786">
            <w:r>
              <w:t>Yes [ ] ___</w:t>
            </w:r>
          </w:p>
          <w:p w14:paraId="0C30E01F" w14:textId="77777777" w:rsidR="001352FD" w:rsidRDefault="001352FD" w:rsidP="00DD3786">
            <w:r>
              <w:t xml:space="preserve">No [ ] </w:t>
            </w:r>
          </w:p>
          <w:p w14:paraId="6F49DAEE" w14:textId="4A12C34D" w:rsidR="001352FD" w:rsidRPr="00C14E9A" w:rsidRDefault="001352FD" w:rsidP="00FF5603">
            <w:pPr>
              <w:rPr>
                <w:highlight w:val="yellow"/>
              </w:rPr>
            </w:pPr>
            <w:r>
              <w:t xml:space="preserve">Don’t know [ ] </w:t>
            </w:r>
          </w:p>
        </w:tc>
      </w:tr>
      <w:tr w:rsidR="001352FD" w14:paraId="23C7A0E4" w14:textId="77777777" w:rsidTr="00A20BFE">
        <w:tc>
          <w:tcPr>
            <w:tcW w:w="4508" w:type="dxa"/>
          </w:tcPr>
          <w:p w14:paraId="5B40637A" w14:textId="13B674DB" w:rsidR="001352FD" w:rsidRPr="00C14E9A" w:rsidRDefault="001352FD" w:rsidP="00FF5603">
            <w:pPr>
              <w:rPr>
                <w:highlight w:val="yellow"/>
              </w:rPr>
            </w:pPr>
            <w:r>
              <w:t xml:space="preserve">4.16 How old were you when you first took part in </w:t>
            </w:r>
            <w:r w:rsidRPr="00161C3D">
              <w:t>any other activities with cattle</w:t>
            </w:r>
            <w:r>
              <w:t>/buffalos?</w:t>
            </w:r>
          </w:p>
        </w:tc>
        <w:tc>
          <w:tcPr>
            <w:tcW w:w="4508" w:type="dxa"/>
          </w:tcPr>
          <w:p w14:paraId="503531E3" w14:textId="76A7CB06" w:rsidR="001352FD" w:rsidRPr="00C14E9A" w:rsidRDefault="001352FD" w:rsidP="00FF5603">
            <w:pPr>
              <w:rPr>
                <w:highlight w:val="yellow"/>
              </w:rPr>
            </w:pPr>
            <w:r>
              <w:t>__yrs</w:t>
            </w:r>
          </w:p>
        </w:tc>
      </w:tr>
      <w:tr w:rsidR="001352FD" w14:paraId="6D61C083" w14:textId="77777777" w:rsidTr="00A20BFE">
        <w:tc>
          <w:tcPr>
            <w:tcW w:w="4508" w:type="dxa"/>
          </w:tcPr>
          <w:p w14:paraId="41DBB90F" w14:textId="6896BB0B" w:rsidR="001352FD" w:rsidRPr="00C14E9A" w:rsidRDefault="001352FD" w:rsidP="00FF5603">
            <w:pPr>
              <w:rPr>
                <w:highlight w:val="yellow"/>
              </w:rPr>
            </w:pPr>
            <w:r>
              <w:t>4.17 How often have you taken part in other activities with</w:t>
            </w:r>
            <w:r w:rsidRPr="0099705B">
              <w:t xml:space="preserve"> a cow/buffalo</w:t>
            </w:r>
            <w:r w:rsidR="005F7FB8">
              <w:t xml:space="preserve"> in the past 1 year/12 months</w:t>
            </w:r>
            <w:r w:rsidRPr="0099705B">
              <w:t>?</w:t>
            </w:r>
          </w:p>
        </w:tc>
        <w:tc>
          <w:tcPr>
            <w:tcW w:w="4508" w:type="dxa"/>
          </w:tcPr>
          <w:p w14:paraId="45D666D2" w14:textId="77777777" w:rsidR="001352FD" w:rsidRDefault="001352FD" w:rsidP="00B5139A">
            <w:r>
              <w:t xml:space="preserve">Most days [ ] </w:t>
            </w:r>
          </w:p>
          <w:p w14:paraId="4D336FF0" w14:textId="77777777" w:rsidR="001352FD" w:rsidRDefault="001352FD" w:rsidP="0029728C">
            <w:r>
              <w:t>At least once per week [ ]</w:t>
            </w:r>
          </w:p>
          <w:p w14:paraId="495A285F" w14:textId="77777777" w:rsidR="001352FD" w:rsidRDefault="001352FD" w:rsidP="0029728C">
            <w:r>
              <w:t>At least once per month [ ]</w:t>
            </w:r>
          </w:p>
          <w:p w14:paraId="22CBAAB7" w14:textId="77777777" w:rsidR="001352FD" w:rsidRDefault="001352FD" w:rsidP="0029728C">
            <w:r>
              <w:t xml:space="preserve">Less than once a month [ ] </w:t>
            </w:r>
          </w:p>
          <w:p w14:paraId="3308A2FE" w14:textId="7A60FF06" w:rsidR="001352FD" w:rsidRPr="00C14E9A" w:rsidRDefault="001352FD" w:rsidP="0029728C">
            <w:pPr>
              <w:rPr>
                <w:highlight w:val="yellow"/>
              </w:rPr>
            </w:pPr>
            <w:r>
              <w:t>Have not done it in past 1 year [ ]</w:t>
            </w:r>
          </w:p>
        </w:tc>
      </w:tr>
      <w:bookmarkEnd w:id="1"/>
      <w:tr w:rsidR="001352FD" w14:paraId="5A246694" w14:textId="77777777" w:rsidTr="004B3C75">
        <w:tc>
          <w:tcPr>
            <w:tcW w:w="4508" w:type="dxa"/>
          </w:tcPr>
          <w:p w14:paraId="481B03BC" w14:textId="743B54F6" w:rsidR="001352FD" w:rsidRDefault="001352FD" w:rsidP="004B3C75">
            <w:r>
              <w:t>4.18 When working with cattle/buffaloes do you wear anything to protect your eyes? If yes, specify</w:t>
            </w:r>
          </w:p>
        </w:tc>
        <w:tc>
          <w:tcPr>
            <w:tcW w:w="4508" w:type="dxa"/>
          </w:tcPr>
          <w:p w14:paraId="1DCC799E" w14:textId="77777777" w:rsidR="001352FD" w:rsidRDefault="001352FD" w:rsidP="00616243">
            <w:r>
              <w:t>Yes [ ] ___</w:t>
            </w:r>
          </w:p>
          <w:p w14:paraId="4F6B157E" w14:textId="486262B0" w:rsidR="001352FD" w:rsidRDefault="001352FD" w:rsidP="004B3C75">
            <w:r>
              <w:t xml:space="preserve">No [ ] </w:t>
            </w:r>
          </w:p>
        </w:tc>
      </w:tr>
      <w:tr w:rsidR="001352FD" w14:paraId="694A5DA2" w14:textId="77777777" w:rsidTr="004B3C75">
        <w:tc>
          <w:tcPr>
            <w:tcW w:w="4508" w:type="dxa"/>
          </w:tcPr>
          <w:p w14:paraId="41801382" w14:textId="5F99150D" w:rsidR="001352FD" w:rsidRDefault="001352FD" w:rsidP="004B3C75">
            <w:r>
              <w:t xml:space="preserve">4.19 If yes how often do you protect your eyes? </w:t>
            </w:r>
          </w:p>
        </w:tc>
        <w:tc>
          <w:tcPr>
            <w:tcW w:w="4508" w:type="dxa"/>
          </w:tcPr>
          <w:p w14:paraId="69793099" w14:textId="62997222" w:rsidR="001352FD" w:rsidRDefault="001352FD" w:rsidP="004B3C75">
            <w:r>
              <w:t xml:space="preserve">Always [ ] Often [ ] Rarely [ ] </w:t>
            </w:r>
          </w:p>
        </w:tc>
      </w:tr>
      <w:tr w:rsidR="001352FD" w14:paraId="75F42C73" w14:textId="77777777" w:rsidTr="004B3C75">
        <w:tc>
          <w:tcPr>
            <w:tcW w:w="4508" w:type="dxa"/>
          </w:tcPr>
          <w:p w14:paraId="64F6F9F3" w14:textId="5F850ECD" w:rsidR="001352FD" w:rsidRDefault="001352FD" w:rsidP="004B3C75">
            <w:r>
              <w:t>4.20 Do you wear anything to protect your hands when working with cattle/buffaloes? If yes, specify</w:t>
            </w:r>
          </w:p>
        </w:tc>
        <w:tc>
          <w:tcPr>
            <w:tcW w:w="4508" w:type="dxa"/>
          </w:tcPr>
          <w:p w14:paraId="2365FD30" w14:textId="77777777" w:rsidR="001352FD" w:rsidRDefault="001352FD" w:rsidP="00616243">
            <w:r>
              <w:t>Yes [ ] ___</w:t>
            </w:r>
          </w:p>
          <w:p w14:paraId="2C19D459" w14:textId="1AAED509" w:rsidR="001352FD" w:rsidRDefault="001352FD" w:rsidP="004B3C75">
            <w:r>
              <w:t xml:space="preserve">No [ ] </w:t>
            </w:r>
          </w:p>
        </w:tc>
      </w:tr>
      <w:tr w:rsidR="001352FD" w14:paraId="0DA579DB" w14:textId="77777777" w:rsidTr="00DD3786">
        <w:tc>
          <w:tcPr>
            <w:tcW w:w="4508" w:type="dxa"/>
          </w:tcPr>
          <w:p w14:paraId="7A4371BF" w14:textId="76D14736" w:rsidR="001352FD" w:rsidRDefault="001352FD" w:rsidP="00DD3786">
            <w:r>
              <w:t xml:space="preserve">4.21 If yes how often do you protect your hands? </w:t>
            </w:r>
          </w:p>
        </w:tc>
        <w:tc>
          <w:tcPr>
            <w:tcW w:w="4508" w:type="dxa"/>
          </w:tcPr>
          <w:p w14:paraId="40B57DBC" w14:textId="55D37CDE" w:rsidR="001352FD" w:rsidRDefault="001352FD" w:rsidP="00DD3786">
            <w:r>
              <w:t xml:space="preserve">Always [ ] Often [ ] Rarely [ ] </w:t>
            </w:r>
          </w:p>
        </w:tc>
      </w:tr>
      <w:tr w:rsidR="001352FD" w14:paraId="6EB58C47" w14:textId="77777777" w:rsidTr="00DD3786">
        <w:tc>
          <w:tcPr>
            <w:tcW w:w="4508" w:type="dxa"/>
          </w:tcPr>
          <w:p w14:paraId="204070E5" w14:textId="5BBEFCA9" w:rsidR="001352FD" w:rsidRDefault="001352FD" w:rsidP="00DD3786">
            <w:r>
              <w:t>4.22 Do you wear anything to protect your mouth and nose when working with cattle buffaloes? If yes, specify</w:t>
            </w:r>
          </w:p>
        </w:tc>
        <w:tc>
          <w:tcPr>
            <w:tcW w:w="4508" w:type="dxa"/>
          </w:tcPr>
          <w:p w14:paraId="312BD2C1" w14:textId="77777777" w:rsidR="001352FD" w:rsidRDefault="001352FD" w:rsidP="00616243">
            <w:r>
              <w:t>Yes [ ] ___</w:t>
            </w:r>
          </w:p>
          <w:p w14:paraId="6337CCB8" w14:textId="7940F400" w:rsidR="001352FD" w:rsidRDefault="001352FD" w:rsidP="00DD3786">
            <w:r>
              <w:t xml:space="preserve">No [ ] </w:t>
            </w:r>
          </w:p>
        </w:tc>
      </w:tr>
      <w:tr w:rsidR="001352FD" w14:paraId="76F4F916" w14:textId="77777777" w:rsidTr="00DD3786">
        <w:tc>
          <w:tcPr>
            <w:tcW w:w="4508" w:type="dxa"/>
          </w:tcPr>
          <w:p w14:paraId="45D36D0A" w14:textId="1124EE50" w:rsidR="001352FD" w:rsidRDefault="001352FD" w:rsidP="00DD3786">
            <w:r>
              <w:t xml:space="preserve">4.23 If yes how often do you protect your mouth and nose? </w:t>
            </w:r>
          </w:p>
        </w:tc>
        <w:tc>
          <w:tcPr>
            <w:tcW w:w="4508" w:type="dxa"/>
          </w:tcPr>
          <w:p w14:paraId="763F56E1" w14:textId="6A4A1E27" w:rsidR="001352FD" w:rsidRDefault="001352FD" w:rsidP="0029728C">
            <w:r>
              <w:t xml:space="preserve">Always [ ] Often [ ] Rarely [ ] </w:t>
            </w:r>
          </w:p>
        </w:tc>
      </w:tr>
      <w:tr w:rsidR="001352FD" w14:paraId="3CFCAA9A" w14:textId="77777777" w:rsidTr="00DD3786">
        <w:tc>
          <w:tcPr>
            <w:tcW w:w="4508" w:type="dxa"/>
          </w:tcPr>
          <w:p w14:paraId="3615F3DC" w14:textId="4B4CB4D4" w:rsidR="001352FD" w:rsidRDefault="001352FD" w:rsidP="00616243">
            <w:r w:rsidRPr="002F4194">
              <w:t>4.24 Have you ever milked or helped to milk a goat or sheep?(if no continue to 4.27)</w:t>
            </w:r>
          </w:p>
        </w:tc>
        <w:tc>
          <w:tcPr>
            <w:tcW w:w="4508" w:type="dxa"/>
          </w:tcPr>
          <w:p w14:paraId="0339018A" w14:textId="28F99A72" w:rsidR="001352FD" w:rsidRDefault="001352FD" w:rsidP="00616243">
            <w:r>
              <w:t>Yes [ ] No [ ] Don’t remember [ ]</w:t>
            </w:r>
          </w:p>
        </w:tc>
      </w:tr>
      <w:tr w:rsidR="001352FD" w14:paraId="0B3761BC" w14:textId="77777777" w:rsidTr="00DD3786">
        <w:tc>
          <w:tcPr>
            <w:tcW w:w="4508" w:type="dxa"/>
          </w:tcPr>
          <w:p w14:paraId="7975A6CD" w14:textId="39E3A86C" w:rsidR="001352FD" w:rsidRDefault="001352FD" w:rsidP="00616243">
            <w:r w:rsidRPr="002F4194">
              <w:t>4.25 How old were you when you first milked or helped to milk a goat or sheep?</w:t>
            </w:r>
          </w:p>
        </w:tc>
        <w:tc>
          <w:tcPr>
            <w:tcW w:w="4508" w:type="dxa"/>
          </w:tcPr>
          <w:p w14:paraId="318D0CF8" w14:textId="225FBB96" w:rsidR="001352FD" w:rsidRDefault="001352FD" w:rsidP="00616243">
            <w:r>
              <w:t>__yrs</w:t>
            </w:r>
          </w:p>
        </w:tc>
      </w:tr>
      <w:tr w:rsidR="001352FD" w14:paraId="171B8F06" w14:textId="77777777" w:rsidTr="00DD3786">
        <w:tc>
          <w:tcPr>
            <w:tcW w:w="4508" w:type="dxa"/>
          </w:tcPr>
          <w:p w14:paraId="66595822" w14:textId="60B7928E" w:rsidR="001352FD" w:rsidRDefault="001352FD" w:rsidP="00616243">
            <w:r>
              <w:t xml:space="preserve">4.26 If yes how often have you milked/helped to milk a goat/sheep in the past 1 year/12 months? </w:t>
            </w:r>
          </w:p>
        </w:tc>
        <w:tc>
          <w:tcPr>
            <w:tcW w:w="4508" w:type="dxa"/>
          </w:tcPr>
          <w:p w14:paraId="6E76EDB2" w14:textId="77777777" w:rsidR="001352FD" w:rsidRDefault="001352FD" w:rsidP="00B5139A">
            <w:r>
              <w:t xml:space="preserve">Most days [ ] </w:t>
            </w:r>
          </w:p>
          <w:p w14:paraId="6389B5AE" w14:textId="77777777" w:rsidR="001352FD" w:rsidRDefault="001352FD" w:rsidP="00616243">
            <w:r>
              <w:t>At least once per week [ ]</w:t>
            </w:r>
          </w:p>
          <w:p w14:paraId="350BC355" w14:textId="77777777" w:rsidR="001352FD" w:rsidRDefault="001352FD" w:rsidP="00616243">
            <w:r>
              <w:t>At least once per month [ ]</w:t>
            </w:r>
          </w:p>
          <w:p w14:paraId="1F5155AB" w14:textId="77777777" w:rsidR="001352FD" w:rsidRDefault="001352FD" w:rsidP="00616243">
            <w:r>
              <w:t xml:space="preserve">Less than once a month [ ] </w:t>
            </w:r>
          </w:p>
          <w:p w14:paraId="0C96FAAE" w14:textId="0E504708" w:rsidR="001352FD" w:rsidRDefault="001352FD" w:rsidP="00616243">
            <w:r>
              <w:t xml:space="preserve">Have not done it in </w:t>
            </w:r>
            <w:r w:rsidRPr="0085045D">
              <w:t>past 1 year [ ]</w:t>
            </w:r>
          </w:p>
        </w:tc>
      </w:tr>
      <w:tr w:rsidR="001352FD" w14:paraId="0221D904" w14:textId="77777777" w:rsidTr="00DD3786">
        <w:tc>
          <w:tcPr>
            <w:tcW w:w="4508" w:type="dxa"/>
          </w:tcPr>
          <w:p w14:paraId="489C4CE1" w14:textId="7C738F1A" w:rsidR="001352FD" w:rsidRPr="002F4194" w:rsidRDefault="001352FD" w:rsidP="00616243">
            <w:r>
              <w:t>4.27 Have you ever assisted in the birthing of a goat/sheep? (if no/don’t remember continue to 4.30)</w:t>
            </w:r>
          </w:p>
        </w:tc>
        <w:tc>
          <w:tcPr>
            <w:tcW w:w="4508" w:type="dxa"/>
          </w:tcPr>
          <w:p w14:paraId="2F3E3FC9" w14:textId="2B27C388" w:rsidR="001352FD" w:rsidRDefault="001352FD" w:rsidP="00616243">
            <w:r>
              <w:t xml:space="preserve">Yes [ ] No [ ] Don’t remember [ ] </w:t>
            </w:r>
          </w:p>
        </w:tc>
      </w:tr>
      <w:tr w:rsidR="001352FD" w14:paraId="7EF7FD88" w14:textId="77777777" w:rsidTr="00DD3786">
        <w:tc>
          <w:tcPr>
            <w:tcW w:w="4508" w:type="dxa"/>
          </w:tcPr>
          <w:p w14:paraId="5D9A9632" w14:textId="1E61D4D6" w:rsidR="001352FD" w:rsidRPr="002F4194" w:rsidRDefault="001352FD" w:rsidP="00616243">
            <w:r>
              <w:t>4.28 How old were you when you first assisted in the birthing of a goat/sheep?</w:t>
            </w:r>
          </w:p>
        </w:tc>
        <w:tc>
          <w:tcPr>
            <w:tcW w:w="4508" w:type="dxa"/>
          </w:tcPr>
          <w:p w14:paraId="0E80D1A9" w14:textId="64E0C1DA" w:rsidR="001352FD" w:rsidRDefault="001352FD" w:rsidP="00616243">
            <w:r>
              <w:t>__yrs</w:t>
            </w:r>
          </w:p>
        </w:tc>
      </w:tr>
      <w:tr w:rsidR="001352FD" w14:paraId="5F6C4554" w14:textId="77777777" w:rsidTr="00DD3786">
        <w:tc>
          <w:tcPr>
            <w:tcW w:w="4508" w:type="dxa"/>
          </w:tcPr>
          <w:p w14:paraId="25CF80FC" w14:textId="61356351" w:rsidR="001352FD" w:rsidRDefault="001352FD" w:rsidP="00616243">
            <w:r>
              <w:t xml:space="preserve">4.29 How often have you assisted in birthing a goat/sheep in the past 1year/12 months? </w:t>
            </w:r>
          </w:p>
        </w:tc>
        <w:tc>
          <w:tcPr>
            <w:tcW w:w="4508" w:type="dxa"/>
          </w:tcPr>
          <w:p w14:paraId="4310E27F" w14:textId="77777777" w:rsidR="001352FD" w:rsidRDefault="001352FD" w:rsidP="00B5139A">
            <w:r>
              <w:t xml:space="preserve">Most days [ ] </w:t>
            </w:r>
          </w:p>
          <w:p w14:paraId="79CDF2FB" w14:textId="77777777" w:rsidR="001352FD" w:rsidRDefault="001352FD" w:rsidP="00616243">
            <w:r>
              <w:t>At least once per week [ ]</w:t>
            </w:r>
          </w:p>
          <w:p w14:paraId="6CEF8702" w14:textId="77777777" w:rsidR="001352FD" w:rsidRDefault="001352FD" w:rsidP="00616243">
            <w:r>
              <w:t>At least once per month [ ]</w:t>
            </w:r>
          </w:p>
          <w:p w14:paraId="3C1B536F" w14:textId="77777777" w:rsidR="001352FD" w:rsidRDefault="001352FD" w:rsidP="00616243">
            <w:r>
              <w:t xml:space="preserve">Less than once a month [ ] </w:t>
            </w:r>
          </w:p>
          <w:p w14:paraId="24941166" w14:textId="7F5C9EF7" w:rsidR="001352FD" w:rsidRDefault="001352FD" w:rsidP="00616243">
            <w:r>
              <w:t>Have not done it in past 1 year [ ]</w:t>
            </w:r>
          </w:p>
        </w:tc>
      </w:tr>
      <w:tr w:rsidR="001352FD" w14:paraId="4BD2FCAD" w14:textId="77777777" w:rsidTr="00A20BFE">
        <w:tc>
          <w:tcPr>
            <w:tcW w:w="4508" w:type="dxa"/>
          </w:tcPr>
          <w:p w14:paraId="42256667" w14:textId="28F58120" w:rsidR="001352FD" w:rsidRDefault="001352FD" w:rsidP="00616243">
            <w:r>
              <w:t>4.30 Have you ever assisted during the abortion of a goat/sheep or handled the abortion materials? (if no/don’t remember continue to 4.33)</w:t>
            </w:r>
          </w:p>
        </w:tc>
        <w:tc>
          <w:tcPr>
            <w:tcW w:w="4508" w:type="dxa"/>
          </w:tcPr>
          <w:p w14:paraId="2FD6504A" w14:textId="3439211B" w:rsidR="001352FD" w:rsidRDefault="001352FD" w:rsidP="00616243">
            <w:r>
              <w:t xml:space="preserve">Yes [ ] No [ ] Don’t remember [ ] </w:t>
            </w:r>
          </w:p>
        </w:tc>
      </w:tr>
      <w:tr w:rsidR="001352FD" w14:paraId="6BC3E79F" w14:textId="77777777" w:rsidTr="00A20BFE">
        <w:tc>
          <w:tcPr>
            <w:tcW w:w="4508" w:type="dxa"/>
          </w:tcPr>
          <w:p w14:paraId="0F759AD3" w14:textId="3DFD9D4F" w:rsidR="001352FD" w:rsidRDefault="001352FD" w:rsidP="00616243">
            <w:r>
              <w:lastRenderedPageBreak/>
              <w:t>4.31 How old were you when you first assisted during the abortion of a goat/sheep or handled the abortion materials?</w:t>
            </w:r>
          </w:p>
        </w:tc>
        <w:tc>
          <w:tcPr>
            <w:tcW w:w="4508" w:type="dxa"/>
          </w:tcPr>
          <w:p w14:paraId="2DC14D6C" w14:textId="25B65DAC" w:rsidR="001352FD" w:rsidRDefault="001352FD" w:rsidP="00616243">
            <w:r>
              <w:t>__yrs</w:t>
            </w:r>
          </w:p>
        </w:tc>
      </w:tr>
      <w:tr w:rsidR="001352FD" w14:paraId="2AFE257E" w14:textId="77777777" w:rsidTr="00A20BFE">
        <w:tc>
          <w:tcPr>
            <w:tcW w:w="4508" w:type="dxa"/>
          </w:tcPr>
          <w:p w14:paraId="783451DC" w14:textId="5557AB38" w:rsidR="001352FD" w:rsidRDefault="001352FD" w:rsidP="00616243">
            <w:r>
              <w:t xml:space="preserve">4.32 How often have you assisted </w:t>
            </w:r>
            <w:r w:rsidRPr="0099705B">
              <w:t xml:space="preserve">during the abortion of a </w:t>
            </w:r>
            <w:r>
              <w:t>goat/sheep</w:t>
            </w:r>
            <w:r w:rsidRPr="0099705B">
              <w:t xml:space="preserve"> or handled the abortion</w:t>
            </w:r>
            <w:r>
              <w:t xml:space="preserve"> materials in the past 1 year/12 months?</w:t>
            </w:r>
          </w:p>
        </w:tc>
        <w:tc>
          <w:tcPr>
            <w:tcW w:w="4508" w:type="dxa"/>
          </w:tcPr>
          <w:p w14:paraId="6CC27B53" w14:textId="77777777" w:rsidR="001352FD" w:rsidRDefault="001352FD" w:rsidP="00B5139A">
            <w:r>
              <w:t xml:space="preserve">Most days [ ] </w:t>
            </w:r>
          </w:p>
          <w:p w14:paraId="7C0215E9" w14:textId="77777777" w:rsidR="001352FD" w:rsidRDefault="001352FD" w:rsidP="00616243">
            <w:r>
              <w:t>At least once per week [ ]</w:t>
            </w:r>
          </w:p>
          <w:p w14:paraId="770F8819" w14:textId="77777777" w:rsidR="001352FD" w:rsidRDefault="001352FD" w:rsidP="00616243">
            <w:r>
              <w:t>At least once per month [ ]</w:t>
            </w:r>
          </w:p>
          <w:p w14:paraId="29E51C0C" w14:textId="77777777" w:rsidR="001352FD" w:rsidRDefault="001352FD" w:rsidP="00616243">
            <w:r>
              <w:t xml:space="preserve">Less than once a month [ ] </w:t>
            </w:r>
          </w:p>
          <w:p w14:paraId="72791A98" w14:textId="5571C0AA" w:rsidR="001352FD" w:rsidRDefault="001352FD" w:rsidP="00616243">
            <w:r>
              <w:t>Have not done it in past 1 year [ ]</w:t>
            </w:r>
          </w:p>
        </w:tc>
      </w:tr>
      <w:tr w:rsidR="00327361" w14:paraId="1CA9C03F" w14:textId="77777777" w:rsidTr="00A20BFE">
        <w:tc>
          <w:tcPr>
            <w:tcW w:w="4508" w:type="dxa"/>
          </w:tcPr>
          <w:p w14:paraId="72F11861" w14:textId="661AB68A" w:rsidR="00327361" w:rsidRDefault="00327361" w:rsidP="00616243">
            <w:r>
              <w:t>4.33 In the past 12 months have you handled the dung of sheep/goats, including when cleaning animal pens, using as fertiliser or for construction? If no/don’t know continue to 4.36</w:t>
            </w:r>
          </w:p>
        </w:tc>
        <w:tc>
          <w:tcPr>
            <w:tcW w:w="4508" w:type="dxa"/>
          </w:tcPr>
          <w:p w14:paraId="26A82BEC" w14:textId="21CBE493" w:rsidR="00327361" w:rsidRDefault="00327361" w:rsidP="00616243">
            <w:r>
              <w:t xml:space="preserve">Yes  [ ] No [ ] Don’t remember [ ] </w:t>
            </w:r>
          </w:p>
        </w:tc>
      </w:tr>
      <w:tr w:rsidR="00327361" w14:paraId="7D74E80B" w14:textId="77777777" w:rsidTr="00A20BFE">
        <w:tc>
          <w:tcPr>
            <w:tcW w:w="4508" w:type="dxa"/>
          </w:tcPr>
          <w:p w14:paraId="3740FD9D" w14:textId="4CA3CA75" w:rsidR="00327361" w:rsidRDefault="00327361" w:rsidP="00616243">
            <w:r>
              <w:t>4.34 How old were you when you first handled the dung of sheep/goats?</w:t>
            </w:r>
          </w:p>
        </w:tc>
        <w:tc>
          <w:tcPr>
            <w:tcW w:w="4508" w:type="dxa"/>
          </w:tcPr>
          <w:p w14:paraId="534E49E0" w14:textId="49C98ED8" w:rsidR="00327361" w:rsidRDefault="00327361" w:rsidP="00616243">
            <w:r>
              <w:t>__yrs</w:t>
            </w:r>
          </w:p>
        </w:tc>
      </w:tr>
      <w:tr w:rsidR="00327361" w14:paraId="16B2CF93" w14:textId="77777777" w:rsidTr="00A20BFE">
        <w:tc>
          <w:tcPr>
            <w:tcW w:w="4508" w:type="dxa"/>
          </w:tcPr>
          <w:p w14:paraId="2A550AD5" w14:textId="09E6B9F3" w:rsidR="00327361" w:rsidRDefault="00327361" w:rsidP="00616243">
            <w:r>
              <w:t>4.35 How often have you handled the dung of sheep/goats</w:t>
            </w:r>
            <w:r w:rsidR="00AC6D93">
              <w:t xml:space="preserve"> in the past 1 year/12 months</w:t>
            </w:r>
            <w:r w:rsidRPr="0099705B">
              <w:t>?</w:t>
            </w:r>
          </w:p>
        </w:tc>
        <w:tc>
          <w:tcPr>
            <w:tcW w:w="4508" w:type="dxa"/>
          </w:tcPr>
          <w:p w14:paraId="527AC268" w14:textId="77777777" w:rsidR="00327361" w:rsidRDefault="00327361" w:rsidP="004B3C75">
            <w:r>
              <w:t xml:space="preserve">Most days [ ] </w:t>
            </w:r>
          </w:p>
          <w:p w14:paraId="4A80E32D" w14:textId="77777777" w:rsidR="00327361" w:rsidRDefault="00327361" w:rsidP="004B3C75">
            <w:r>
              <w:t>At least once per week [ ]</w:t>
            </w:r>
          </w:p>
          <w:p w14:paraId="4D982105" w14:textId="77777777" w:rsidR="00327361" w:rsidRDefault="00327361" w:rsidP="004B3C75">
            <w:r>
              <w:t>At least once per month [ ]</w:t>
            </w:r>
          </w:p>
          <w:p w14:paraId="60379754" w14:textId="77777777" w:rsidR="00327361" w:rsidRDefault="00327361" w:rsidP="004B3C75">
            <w:r>
              <w:t xml:space="preserve">Less than once a month [ ] </w:t>
            </w:r>
          </w:p>
          <w:p w14:paraId="1B8D4C3F" w14:textId="4FB55B8A" w:rsidR="00327361" w:rsidRDefault="00327361" w:rsidP="00616243">
            <w:r>
              <w:t>Have not done it in past 1 year [ ]</w:t>
            </w:r>
          </w:p>
        </w:tc>
      </w:tr>
      <w:tr w:rsidR="00327361" w14:paraId="7ACB0C87" w14:textId="77777777" w:rsidTr="00A20BFE">
        <w:tc>
          <w:tcPr>
            <w:tcW w:w="4508" w:type="dxa"/>
          </w:tcPr>
          <w:p w14:paraId="4F1D3EB5" w14:textId="77777777" w:rsidR="00327361" w:rsidRDefault="00327361" w:rsidP="00616243">
            <w:r>
              <w:t xml:space="preserve">4.36 </w:t>
            </w:r>
            <w:r w:rsidRPr="00161C3D">
              <w:t>Have you ever taken pa</w:t>
            </w:r>
            <w:r>
              <w:t>rt in any other activities with goats/sheep</w:t>
            </w:r>
            <w:r w:rsidRPr="00161C3D">
              <w:t xml:space="preserve">, for example their </w:t>
            </w:r>
            <w:proofErr w:type="spellStart"/>
            <w:r w:rsidRPr="00161C3D">
              <w:t>feeding</w:t>
            </w:r>
            <w:r>
              <w:t>,</w:t>
            </w:r>
            <w:r w:rsidRPr="00161C3D">
              <w:t>cleaning</w:t>
            </w:r>
            <w:proofErr w:type="spellEnd"/>
            <w:r w:rsidRPr="00161C3D">
              <w:t xml:space="preserve"> of their enclosure</w:t>
            </w:r>
            <w:r>
              <w:t>s or herding them</w:t>
            </w:r>
            <w:r w:rsidRPr="00161C3D">
              <w:t>?</w:t>
            </w:r>
            <w:r>
              <w:t xml:space="preserve"> If yes, specify</w:t>
            </w:r>
          </w:p>
          <w:p w14:paraId="2687851E" w14:textId="2FFB7840" w:rsidR="00327361" w:rsidRPr="003F2316" w:rsidRDefault="00327361" w:rsidP="00616243">
            <w:pPr>
              <w:rPr>
                <w:highlight w:val="yellow"/>
              </w:rPr>
            </w:pPr>
            <w:r>
              <w:t>If no continue to 4.39</w:t>
            </w:r>
          </w:p>
        </w:tc>
        <w:tc>
          <w:tcPr>
            <w:tcW w:w="4508" w:type="dxa"/>
          </w:tcPr>
          <w:p w14:paraId="22F269EF" w14:textId="77777777" w:rsidR="00327361" w:rsidRDefault="00327361" w:rsidP="00616243">
            <w:r>
              <w:t>Yes [ ] ___</w:t>
            </w:r>
          </w:p>
          <w:p w14:paraId="48D6C5B3" w14:textId="77777777" w:rsidR="00327361" w:rsidRDefault="00327361" w:rsidP="00616243">
            <w:r>
              <w:t xml:space="preserve">No [ ] </w:t>
            </w:r>
          </w:p>
          <w:p w14:paraId="14E39B57" w14:textId="726B2FA1" w:rsidR="00327361" w:rsidRPr="003F2316" w:rsidRDefault="00327361" w:rsidP="00616243">
            <w:pPr>
              <w:rPr>
                <w:highlight w:val="yellow"/>
              </w:rPr>
            </w:pPr>
            <w:r>
              <w:t xml:space="preserve">Don’t remember [ ] </w:t>
            </w:r>
          </w:p>
        </w:tc>
      </w:tr>
      <w:tr w:rsidR="00327361" w14:paraId="62ADC13A" w14:textId="77777777" w:rsidTr="00A20BFE">
        <w:tc>
          <w:tcPr>
            <w:tcW w:w="4508" w:type="dxa"/>
          </w:tcPr>
          <w:p w14:paraId="5AAC9286" w14:textId="7F146EF3" w:rsidR="00327361" w:rsidRPr="003F2316" w:rsidRDefault="00327361" w:rsidP="00616243">
            <w:pPr>
              <w:rPr>
                <w:highlight w:val="yellow"/>
              </w:rPr>
            </w:pPr>
            <w:r>
              <w:t xml:space="preserve">4.37 How old were you when you first took part in other activities with goats/sheep? </w:t>
            </w:r>
          </w:p>
        </w:tc>
        <w:tc>
          <w:tcPr>
            <w:tcW w:w="4508" w:type="dxa"/>
          </w:tcPr>
          <w:p w14:paraId="297E05B5" w14:textId="3F264AFB" w:rsidR="00327361" w:rsidRPr="003F2316" w:rsidRDefault="00327361" w:rsidP="00616243">
            <w:pPr>
              <w:rPr>
                <w:highlight w:val="yellow"/>
              </w:rPr>
            </w:pPr>
            <w:r>
              <w:t>__yrs</w:t>
            </w:r>
          </w:p>
        </w:tc>
      </w:tr>
      <w:tr w:rsidR="00327361" w14:paraId="171ADCE1" w14:textId="77777777" w:rsidTr="00A20BFE">
        <w:tc>
          <w:tcPr>
            <w:tcW w:w="4508" w:type="dxa"/>
          </w:tcPr>
          <w:p w14:paraId="1DB3C590" w14:textId="00373005" w:rsidR="00327361" w:rsidRPr="003F2316" w:rsidRDefault="00327361" w:rsidP="00616243">
            <w:pPr>
              <w:rPr>
                <w:highlight w:val="yellow"/>
              </w:rPr>
            </w:pPr>
            <w:r>
              <w:t>4.38 How often have you taken part in other activities with goats/sheep</w:t>
            </w:r>
            <w:r w:rsidR="00851681">
              <w:t xml:space="preserve"> in the past 1 year/12 months</w:t>
            </w:r>
            <w:r w:rsidRPr="0099705B">
              <w:t>?</w:t>
            </w:r>
          </w:p>
        </w:tc>
        <w:tc>
          <w:tcPr>
            <w:tcW w:w="4508" w:type="dxa"/>
          </w:tcPr>
          <w:p w14:paraId="3C2D1E31" w14:textId="77777777" w:rsidR="00327361" w:rsidRDefault="00327361" w:rsidP="00B5139A">
            <w:r>
              <w:t xml:space="preserve">Most days [ ] </w:t>
            </w:r>
          </w:p>
          <w:p w14:paraId="29EC1D90" w14:textId="77777777" w:rsidR="00327361" w:rsidRDefault="00327361" w:rsidP="00616243">
            <w:r>
              <w:t>At least once per week [ ]</w:t>
            </w:r>
          </w:p>
          <w:p w14:paraId="6236D608" w14:textId="77777777" w:rsidR="00327361" w:rsidRDefault="00327361" w:rsidP="00616243">
            <w:r>
              <w:t>At least once per month [ ]</w:t>
            </w:r>
          </w:p>
          <w:p w14:paraId="6CBDDE00" w14:textId="77777777" w:rsidR="00327361" w:rsidRDefault="00327361" w:rsidP="00616243">
            <w:r>
              <w:t xml:space="preserve">Less than once a month [ ] </w:t>
            </w:r>
          </w:p>
          <w:p w14:paraId="14AEF5DD" w14:textId="4AFA91D2" w:rsidR="00327361" w:rsidRPr="003F2316" w:rsidRDefault="00327361" w:rsidP="00616243">
            <w:pPr>
              <w:rPr>
                <w:highlight w:val="yellow"/>
              </w:rPr>
            </w:pPr>
            <w:r>
              <w:t>Have not done it in past 1 year [ ]</w:t>
            </w:r>
          </w:p>
        </w:tc>
      </w:tr>
      <w:tr w:rsidR="00327361" w14:paraId="055C1A30" w14:textId="77777777" w:rsidTr="00A20BFE">
        <w:tc>
          <w:tcPr>
            <w:tcW w:w="4508" w:type="dxa"/>
          </w:tcPr>
          <w:p w14:paraId="0979A979" w14:textId="1B53CD51" w:rsidR="00327361" w:rsidRDefault="00327361" w:rsidP="00616243">
            <w:r>
              <w:t>4.39 When working with sheep/goats do you wear anything to protect your eyes? If yes, specify</w:t>
            </w:r>
          </w:p>
        </w:tc>
        <w:tc>
          <w:tcPr>
            <w:tcW w:w="4508" w:type="dxa"/>
          </w:tcPr>
          <w:p w14:paraId="68BC66FC" w14:textId="77777777" w:rsidR="00327361" w:rsidRDefault="00327361" w:rsidP="00284DAF">
            <w:r>
              <w:t>Yes [ ] ___</w:t>
            </w:r>
          </w:p>
          <w:p w14:paraId="7768AA59" w14:textId="1EC7C3F7" w:rsidR="00327361" w:rsidRDefault="00327361" w:rsidP="00616243">
            <w:r>
              <w:t xml:space="preserve">No [ ] </w:t>
            </w:r>
          </w:p>
        </w:tc>
      </w:tr>
      <w:tr w:rsidR="00327361" w14:paraId="65F162BB" w14:textId="77777777" w:rsidTr="00A20BFE">
        <w:tc>
          <w:tcPr>
            <w:tcW w:w="4508" w:type="dxa"/>
          </w:tcPr>
          <w:p w14:paraId="5D4A644F" w14:textId="0236E0BF" w:rsidR="00327361" w:rsidRDefault="00327361" w:rsidP="00616243">
            <w:r>
              <w:t xml:space="preserve">4.40 If yes how often do you protect your eyes? </w:t>
            </w:r>
          </w:p>
        </w:tc>
        <w:tc>
          <w:tcPr>
            <w:tcW w:w="4508" w:type="dxa"/>
          </w:tcPr>
          <w:p w14:paraId="09F70E6F" w14:textId="7B42E06C" w:rsidR="00327361" w:rsidRDefault="00327361" w:rsidP="00616243">
            <w:r>
              <w:t xml:space="preserve">Always [ ] Often [ ] Rarely [ ] </w:t>
            </w:r>
          </w:p>
        </w:tc>
      </w:tr>
      <w:tr w:rsidR="00327361" w14:paraId="1A969D0D" w14:textId="77777777" w:rsidTr="00A20BFE">
        <w:tc>
          <w:tcPr>
            <w:tcW w:w="4508" w:type="dxa"/>
          </w:tcPr>
          <w:p w14:paraId="79EF4D81" w14:textId="1057303A" w:rsidR="00327361" w:rsidRDefault="00327361" w:rsidP="00616243">
            <w:r>
              <w:t>4.41 Do you wear anything to protect your hands when working with sheep/goats? If yes, specify</w:t>
            </w:r>
          </w:p>
        </w:tc>
        <w:tc>
          <w:tcPr>
            <w:tcW w:w="4508" w:type="dxa"/>
          </w:tcPr>
          <w:p w14:paraId="2521C850" w14:textId="77777777" w:rsidR="00327361" w:rsidRDefault="00327361" w:rsidP="00284DAF">
            <w:r>
              <w:t>Yes [ ] ___</w:t>
            </w:r>
          </w:p>
          <w:p w14:paraId="6C7D363C" w14:textId="1C0E6EDF" w:rsidR="00327361" w:rsidRDefault="00327361" w:rsidP="00616243">
            <w:r>
              <w:t xml:space="preserve">No [ ] </w:t>
            </w:r>
          </w:p>
        </w:tc>
      </w:tr>
      <w:tr w:rsidR="00327361" w14:paraId="3F2D4C71" w14:textId="77777777" w:rsidTr="004B3C75">
        <w:tc>
          <w:tcPr>
            <w:tcW w:w="4508" w:type="dxa"/>
          </w:tcPr>
          <w:p w14:paraId="780D5274" w14:textId="136336A5" w:rsidR="00327361" w:rsidRDefault="00327361" w:rsidP="004B3C75">
            <w:r>
              <w:t xml:space="preserve">4.42 If yes how often do you protect your hands? </w:t>
            </w:r>
          </w:p>
        </w:tc>
        <w:tc>
          <w:tcPr>
            <w:tcW w:w="4508" w:type="dxa"/>
          </w:tcPr>
          <w:p w14:paraId="3221364F" w14:textId="4B27B131" w:rsidR="00327361" w:rsidRDefault="00327361" w:rsidP="004B3C75">
            <w:r>
              <w:t xml:space="preserve">Always [ ] Often [ ] Rarely [ ] </w:t>
            </w:r>
          </w:p>
        </w:tc>
      </w:tr>
      <w:tr w:rsidR="00327361" w14:paraId="4ED0CE9E" w14:textId="77777777" w:rsidTr="004B3C75">
        <w:tc>
          <w:tcPr>
            <w:tcW w:w="4508" w:type="dxa"/>
          </w:tcPr>
          <w:p w14:paraId="47DA596D" w14:textId="524FCBF4" w:rsidR="00327361" w:rsidRDefault="00327361" w:rsidP="004B3C75">
            <w:r>
              <w:t>4.43 Do you wear anything to protect your mouth and nose when working with sheep/goats? If yes, specify</w:t>
            </w:r>
          </w:p>
        </w:tc>
        <w:tc>
          <w:tcPr>
            <w:tcW w:w="4508" w:type="dxa"/>
          </w:tcPr>
          <w:p w14:paraId="5048A5DF" w14:textId="77777777" w:rsidR="00327361" w:rsidRDefault="00327361" w:rsidP="00284DAF">
            <w:r>
              <w:t>Yes [ ] ___</w:t>
            </w:r>
          </w:p>
          <w:p w14:paraId="1EA5844A" w14:textId="0E1045E4" w:rsidR="00327361" w:rsidRDefault="00327361" w:rsidP="004B3C75">
            <w:r>
              <w:t xml:space="preserve">No [ ] </w:t>
            </w:r>
          </w:p>
        </w:tc>
      </w:tr>
      <w:tr w:rsidR="00327361" w14:paraId="4617C344" w14:textId="77777777" w:rsidTr="004B3C75">
        <w:tc>
          <w:tcPr>
            <w:tcW w:w="4508" w:type="dxa"/>
          </w:tcPr>
          <w:p w14:paraId="3B936508" w14:textId="76D34BA3" w:rsidR="00327361" w:rsidRDefault="00327361" w:rsidP="004B3C75">
            <w:r>
              <w:t xml:space="preserve">4.44 If yes how often do you protect your mouth and nose? </w:t>
            </w:r>
          </w:p>
        </w:tc>
        <w:tc>
          <w:tcPr>
            <w:tcW w:w="4508" w:type="dxa"/>
          </w:tcPr>
          <w:p w14:paraId="034340C0" w14:textId="43EF04CA" w:rsidR="00327361" w:rsidRDefault="00327361" w:rsidP="004B3C75">
            <w:r>
              <w:t xml:space="preserve">Always [ ] Often [ ] Rarely [ ] </w:t>
            </w:r>
          </w:p>
        </w:tc>
      </w:tr>
      <w:tr w:rsidR="00327361" w14:paraId="75F0E640" w14:textId="77777777" w:rsidTr="00DD3786">
        <w:tc>
          <w:tcPr>
            <w:tcW w:w="4508" w:type="dxa"/>
          </w:tcPr>
          <w:p w14:paraId="5E87F270" w14:textId="2950DF5F" w:rsidR="00327361" w:rsidRDefault="00327361" w:rsidP="00616243">
            <w:r w:rsidRPr="000B59D6">
              <w:t>4.45 Have you ever taken part in any husbandry activities with pigs, for example their feeding or cleaning of their enclosures? If yes, specify</w:t>
            </w:r>
          </w:p>
        </w:tc>
        <w:tc>
          <w:tcPr>
            <w:tcW w:w="4508" w:type="dxa"/>
          </w:tcPr>
          <w:p w14:paraId="7D6059FF" w14:textId="77777777" w:rsidR="00327361" w:rsidRDefault="00327361" w:rsidP="000B59D6">
            <w:r>
              <w:t>Yes [ ] _________</w:t>
            </w:r>
          </w:p>
          <w:p w14:paraId="746983AB" w14:textId="77777777" w:rsidR="00327361" w:rsidRDefault="00327361" w:rsidP="000B59D6">
            <w:r>
              <w:t xml:space="preserve">No [ ] </w:t>
            </w:r>
          </w:p>
          <w:p w14:paraId="01C4CCC9" w14:textId="0EED3707" w:rsidR="00327361" w:rsidRDefault="00327361" w:rsidP="00616243">
            <w:r>
              <w:t>Don’t remember [ ]</w:t>
            </w:r>
          </w:p>
        </w:tc>
      </w:tr>
      <w:tr w:rsidR="00327361" w14:paraId="7D8CFDF1" w14:textId="77777777" w:rsidTr="00DD3786">
        <w:tc>
          <w:tcPr>
            <w:tcW w:w="4508" w:type="dxa"/>
          </w:tcPr>
          <w:p w14:paraId="35BE1E0A" w14:textId="5CC37C59" w:rsidR="00327361" w:rsidRDefault="00327361" w:rsidP="00616243">
            <w:r w:rsidRPr="00B32545">
              <w:t>4.46 How old were you when you first took part in  husbandry activities with pigs?</w:t>
            </w:r>
          </w:p>
        </w:tc>
        <w:tc>
          <w:tcPr>
            <w:tcW w:w="4508" w:type="dxa"/>
          </w:tcPr>
          <w:p w14:paraId="599328B1" w14:textId="05E9D131" w:rsidR="00327361" w:rsidRDefault="00327361" w:rsidP="00616243">
            <w:r>
              <w:t>______yrs</w:t>
            </w:r>
          </w:p>
        </w:tc>
      </w:tr>
      <w:tr w:rsidR="00327361" w14:paraId="04B91A64" w14:textId="77777777" w:rsidTr="00DD3786">
        <w:tc>
          <w:tcPr>
            <w:tcW w:w="4508" w:type="dxa"/>
          </w:tcPr>
          <w:p w14:paraId="24F6F91E" w14:textId="1C2321A4" w:rsidR="00327361" w:rsidRDefault="00327361" w:rsidP="00616243">
            <w:r w:rsidRPr="00B81D36">
              <w:lastRenderedPageBreak/>
              <w:t>4.47 How often have you taken part in  husbandry activities with pigs?</w:t>
            </w:r>
          </w:p>
        </w:tc>
        <w:tc>
          <w:tcPr>
            <w:tcW w:w="4508" w:type="dxa"/>
          </w:tcPr>
          <w:p w14:paraId="2A656D19" w14:textId="77777777" w:rsidR="00327361" w:rsidRDefault="00327361" w:rsidP="00B32545">
            <w:r>
              <w:t xml:space="preserve">Most days [ ] </w:t>
            </w:r>
          </w:p>
          <w:p w14:paraId="101727E2" w14:textId="77777777" w:rsidR="00327361" w:rsidRDefault="00327361" w:rsidP="00B32545">
            <w:r>
              <w:t>At least once per week [ ]</w:t>
            </w:r>
          </w:p>
          <w:p w14:paraId="6361CDBC" w14:textId="77777777" w:rsidR="00327361" w:rsidRDefault="00327361" w:rsidP="00B32545">
            <w:r>
              <w:t>At least once per month [ ]</w:t>
            </w:r>
          </w:p>
          <w:p w14:paraId="3A1E8DD3" w14:textId="77777777" w:rsidR="00327361" w:rsidRDefault="00327361" w:rsidP="00B32545">
            <w:r>
              <w:t xml:space="preserve">Less than once a month [ ] </w:t>
            </w:r>
          </w:p>
          <w:p w14:paraId="135A27E4" w14:textId="41339A0A" w:rsidR="00327361" w:rsidRDefault="00327361" w:rsidP="00616243">
            <w:r>
              <w:t>Have not done it in past 1 year [ ]</w:t>
            </w:r>
          </w:p>
        </w:tc>
      </w:tr>
      <w:tr w:rsidR="00327361" w14:paraId="163E700B" w14:textId="77777777" w:rsidTr="00DD3786">
        <w:tc>
          <w:tcPr>
            <w:tcW w:w="4508" w:type="dxa"/>
          </w:tcPr>
          <w:p w14:paraId="355285D3" w14:textId="405F7707" w:rsidR="00327361" w:rsidRDefault="00327361" w:rsidP="00284DAF">
            <w:r w:rsidRPr="00621F1B">
              <w:t>4.48 Have you ever participated in the slaughter/butchery/skinning of any livestock (cows, goats, sheep or pigs? (Interviewer note:  emphasise to the participant that this includes any slaughter/butchery/skinning even if only with a single animal, including during family celebrations)</w:t>
            </w:r>
          </w:p>
        </w:tc>
        <w:tc>
          <w:tcPr>
            <w:tcW w:w="4508" w:type="dxa"/>
          </w:tcPr>
          <w:p w14:paraId="39E4B69D" w14:textId="4C0A9612" w:rsidR="00327361" w:rsidRDefault="00327361" w:rsidP="00284DAF">
            <w:r>
              <w:t>Yes [ ] No [ ]</w:t>
            </w:r>
          </w:p>
        </w:tc>
      </w:tr>
      <w:tr w:rsidR="00327361" w14:paraId="65D294CB" w14:textId="77777777" w:rsidTr="00DD3786">
        <w:tc>
          <w:tcPr>
            <w:tcW w:w="4508" w:type="dxa"/>
          </w:tcPr>
          <w:p w14:paraId="1E1EADE8" w14:textId="2C2CCD35" w:rsidR="00327361" w:rsidRDefault="00327361" w:rsidP="00284DAF">
            <w:r w:rsidRPr="00F903A7">
              <w:t>4.49 If yes, when was the last time you participated in these activities?</w:t>
            </w:r>
          </w:p>
        </w:tc>
        <w:tc>
          <w:tcPr>
            <w:tcW w:w="4508" w:type="dxa"/>
          </w:tcPr>
          <w:p w14:paraId="3A88BDF2" w14:textId="77777777" w:rsidR="00327361" w:rsidRDefault="00327361" w:rsidP="00CE0D6A">
            <w:r>
              <w:t xml:space="preserve">Less than one year ago [ ] </w:t>
            </w:r>
          </w:p>
          <w:p w14:paraId="2AEBCE66" w14:textId="77777777" w:rsidR="00327361" w:rsidRDefault="00327361" w:rsidP="00CE0D6A">
            <w:r>
              <w:t xml:space="preserve">More than one year ago [ ] </w:t>
            </w:r>
          </w:p>
          <w:p w14:paraId="1A025063" w14:textId="3359DE98" w:rsidR="00327361" w:rsidRDefault="00327361" w:rsidP="00284DAF">
            <w:r>
              <w:t>I don’t remember [ ]</w:t>
            </w:r>
          </w:p>
        </w:tc>
      </w:tr>
      <w:tr w:rsidR="00327361" w14:paraId="3D0CCA6B" w14:textId="77777777" w:rsidTr="00DD3786">
        <w:tc>
          <w:tcPr>
            <w:tcW w:w="4508" w:type="dxa"/>
          </w:tcPr>
          <w:p w14:paraId="52D2163C" w14:textId="0D89DA0E" w:rsidR="00327361" w:rsidRDefault="00327361" w:rsidP="00284DAF">
            <w:r w:rsidRPr="003E401E">
              <w:t>4.50 Have you ever slaughtered, butchered or skinned a cow/buffalo or assisted in that? (if no/don’t know continue to 4.15)</w:t>
            </w:r>
          </w:p>
        </w:tc>
        <w:tc>
          <w:tcPr>
            <w:tcW w:w="4508" w:type="dxa"/>
          </w:tcPr>
          <w:p w14:paraId="60ABE213" w14:textId="30855A23" w:rsidR="00327361" w:rsidRDefault="00327361" w:rsidP="00284DAF">
            <w:r w:rsidRPr="003E401E">
              <w:t xml:space="preserve">Yes [ ] No [ ] Don’t know [ ] </w:t>
            </w:r>
          </w:p>
        </w:tc>
      </w:tr>
      <w:tr w:rsidR="00327361" w14:paraId="0EE57C08" w14:textId="77777777" w:rsidTr="00DD3786">
        <w:tc>
          <w:tcPr>
            <w:tcW w:w="4508" w:type="dxa"/>
          </w:tcPr>
          <w:p w14:paraId="5CD1E6A8" w14:textId="535BF065" w:rsidR="00327361" w:rsidRDefault="00327361" w:rsidP="00284DAF">
            <w:r w:rsidRPr="003E401E">
              <w:t>4.51 What age were you when you first slaughtered, butchered or skinned a cow/buffalo or assisted in that?</w:t>
            </w:r>
          </w:p>
        </w:tc>
        <w:tc>
          <w:tcPr>
            <w:tcW w:w="4508" w:type="dxa"/>
          </w:tcPr>
          <w:p w14:paraId="7B8A9790" w14:textId="7EDF7167" w:rsidR="00327361" w:rsidRDefault="00327361" w:rsidP="000B59D6">
            <w:r w:rsidRPr="003E401E">
              <w:t>__yrs</w:t>
            </w:r>
          </w:p>
        </w:tc>
      </w:tr>
      <w:tr w:rsidR="00327361" w14:paraId="3D587652" w14:textId="77777777" w:rsidTr="00DD3786">
        <w:tc>
          <w:tcPr>
            <w:tcW w:w="4508" w:type="dxa"/>
          </w:tcPr>
          <w:p w14:paraId="7CE8AED1" w14:textId="0F5CB6AF" w:rsidR="00327361" w:rsidRDefault="00327361" w:rsidP="00284DAF">
            <w:r w:rsidRPr="003E401E">
              <w:t>4.52 If yes how often have you slaughtered or skinned a cow/buffalo or assisted in that in the past 1 year / 12 months?</w:t>
            </w:r>
          </w:p>
        </w:tc>
        <w:tc>
          <w:tcPr>
            <w:tcW w:w="4508" w:type="dxa"/>
          </w:tcPr>
          <w:p w14:paraId="0E38C47D" w14:textId="77777777" w:rsidR="00327361" w:rsidRPr="003E401E" w:rsidRDefault="00327361" w:rsidP="003E401E">
            <w:r w:rsidRPr="003E401E">
              <w:t xml:space="preserve">Most days [ ] </w:t>
            </w:r>
          </w:p>
          <w:p w14:paraId="32D6AF07" w14:textId="77777777" w:rsidR="00327361" w:rsidRPr="003E401E" w:rsidRDefault="00327361" w:rsidP="003E401E">
            <w:r w:rsidRPr="003E401E">
              <w:t>At least once per week [ ]</w:t>
            </w:r>
          </w:p>
          <w:p w14:paraId="71055B2F" w14:textId="77777777" w:rsidR="00327361" w:rsidRPr="003E401E" w:rsidRDefault="00327361" w:rsidP="003E401E">
            <w:r w:rsidRPr="003E401E">
              <w:t>At least once per month [ ]</w:t>
            </w:r>
          </w:p>
          <w:p w14:paraId="75880A64" w14:textId="77777777" w:rsidR="00327361" w:rsidRPr="003E401E" w:rsidRDefault="00327361" w:rsidP="003E401E">
            <w:r w:rsidRPr="003E401E">
              <w:t xml:space="preserve">Less than once a month [ ] </w:t>
            </w:r>
          </w:p>
          <w:p w14:paraId="0587947F" w14:textId="7F0382F4" w:rsidR="00327361" w:rsidRDefault="00327361" w:rsidP="00284DAF">
            <w:r w:rsidRPr="003E401E">
              <w:t>Have not done it in past 1 year [ ]</w:t>
            </w:r>
          </w:p>
        </w:tc>
      </w:tr>
      <w:tr w:rsidR="00327361" w14:paraId="2E2EFCF4" w14:textId="77777777" w:rsidTr="00DD3786">
        <w:tc>
          <w:tcPr>
            <w:tcW w:w="4508" w:type="dxa"/>
          </w:tcPr>
          <w:p w14:paraId="1E0A8887" w14:textId="25F915D7" w:rsidR="00327361" w:rsidRDefault="00327361" w:rsidP="00284DAF">
            <w:r w:rsidRPr="008321D0">
              <w:t>4.53 Have you ever slaughtered, butchered or skinned a goat/sheep or assisted in that? (if no/don’t remember continue to 4.39)</w:t>
            </w:r>
          </w:p>
        </w:tc>
        <w:tc>
          <w:tcPr>
            <w:tcW w:w="4508" w:type="dxa"/>
          </w:tcPr>
          <w:p w14:paraId="1524571F" w14:textId="066E9609" w:rsidR="00327361" w:rsidRDefault="00327361" w:rsidP="00B32545">
            <w:r w:rsidRPr="008321D0">
              <w:t>Yes [ ] No [ ] Don’t remember [ ]</w:t>
            </w:r>
          </w:p>
        </w:tc>
      </w:tr>
      <w:tr w:rsidR="00327361" w14:paraId="738A7131" w14:textId="77777777" w:rsidTr="00DD3786">
        <w:tc>
          <w:tcPr>
            <w:tcW w:w="4508" w:type="dxa"/>
          </w:tcPr>
          <w:p w14:paraId="3A9DA3A0" w14:textId="21D6E4F7" w:rsidR="00327361" w:rsidRPr="00B81D36" w:rsidRDefault="00327361" w:rsidP="00284DAF">
            <w:r w:rsidRPr="008321D0">
              <w:t>4.54 How old were you when you first slaughtered, butchered or skinned a goat/sheep or assisted in that?</w:t>
            </w:r>
          </w:p>
        </w:tc>
        <w:tc>
          <w:tcPr>
            <w:tcW w:w="4508" w:type="dxa"/>
          </w:tcPr>
          <w:p w14:paraId="4C9B0E8F" w14:textId="32F64F6F" w:rsidR="00327361" w:rsidRDefault="00327361" w:rsidP="00B32545">
            <w:r w:rsidRPr="008321D0">
              <w:t>__yrs</w:t>
            </w:r>
          </w:p>
        </w:tc>
      </w:tr>
      <w:tr w:rsidR="00327361" w14:paraId="375C7158" w14:textId="77777777" w:rsidTr="00DD3786">
        <w:tc>
          <w:tcPr>
            <w:tcW w:w="4508" w:type="dxa"/>
          </w:tcPr>
          <w:p w14:paraId="12A11961" w14:textId="1FC328A2" w:rsidR="00327361" w:rsidRPr="00621F1B" w:rsidRDefault="00327361" w:rsidP="00284DAF">
            <w:r w:rsidRPr="008321D0">
              <w:t xml:space="preserve">4.55 If yes how often have you </w:t>
            </w:r>
            <w:proofErr w:type="spellStart"/>
            <w:r w:rsidRPr="008321D0">
              <w:t>slaughtered,butchered</w:t>
            </w:r>
            <w:proofErr w:type="spellEnd"/>
            <w:r w:rsidRPr="008321D0">
              <w:t xml:space="preserve"> or skinned a goat/sheep or assisted in that in the past 1 year / 12 months?</w:t>
            </w:r>
          </w:p>
        </w:tc>
        <w:tc>
          <w:tcPr>
            <w:tcW w:w="4508" w:type="dxa"/>
          </w:tcPr>
          <w:p w14:paraId="544F20B1" w14:textId="77777777" w:rsidR="00327361" w:rsidRPr="008321D0" w:rsidRDefault="00327361" w:rsidP="008321D0">
            <w:r w:rsidRPr="008321D0">
              <w:t xml:space="preserve">Most days [ ] </w:t>
            </w:r>
          </w:p>
          <w:p w14:paraId="7AA60681" w14:textId="77777777" w:rsidR="00327361" w:rsidRPr="008321D0" w:rsidRDefault="00327361" w:rsidP="008321D0">
            <w:r w:rsidRPr="008321D0">
              <w:t>At least once per week [ ]</w:t>
            </w:r>
          </w:p>
          <w:p w14:paraId="4E548BC2" w14:textId="77777777" w:rsidR="00327361" w:rsidRPr="008321D0" w:rsidRDefault="00327361" w:rsidP="008321D0">
            <w:r w:rsidRPr="008321D0">
              <w:t>At least once per month [ ]</w:t>
            </w:r>
          </w:p>
          <w:p w14:paraId="1C8265EC" w14:textId="77777777" w:rsidR="00327361" w:rsidRPr="008321D0" w:rsidRDefault="00327361" w:rsidP="008321D0">
            <w:r w:rsidRPr="008321D0">
              <w:t xml:space="preserve">Less than once a month [ ] </w:t>
            </w:r>
          </w:p>
          <w:p w14:paraId="49575B75" w14:textId="518CDD69" w:rsidR="00327361" w:rsidRDefault="00327361" w:rsidP="00CE0D6A">
            <w:r w:rsidRPr="008321D0">
              <w:t>Have not done it in past 1 year [ ]</w:t>
            </w:r>
          </w:p>
        </w:tc>
      </w:tr>
      <w:tr w:rsidR="00327361" w14:paraId="5FFF08C6" w14:textId="77777777" w:rsidTr="00DD3786">
        <w:tc>
          <w:tcPr>
            <w:tcW w:w="4508" w:type="dxa"/>
          </w:tcPr>
          <w:p w14:paraId="7D6F7941" w14:textId="546E0D8D" w:rsidR="00327361" w:rsidRPr="00CB2005" w:rsidRDefault="00327361" w:rsidP="008321D0">
            <w:r w:rsidRPr="00CB2005">
              <w:t>4.5</w:t>
            </w:r>
            <w:r w:rsidR="00850CBC" w:rsidRPr="00CB2005">
              <w:t>6</w:t>
            </w:r>
            <w:r w:rsidRPr="00CB2005">
              <w:t xml:space="preserve"> Have you ever slaughtered, butchered or skinned a pig or assisted in that? (if no continue to 4.5</w:t>
            </w:r>
            <w:r w:rsidR="00A61A2F" w:rsidRPr="00CB2005">
              <w:t>9</w:t>
            </w:r>
            <w:r w:rsidRPr="00CB2005">
              <w:t>)</w:t>
            </w:r>
          </w:p>
        </w:tc>
        <w:tc>
          <w:tcPr>
            <w:tcW w:w="4508" w:type="dxa"/>
          </w:tcPr>
          <w:p w14:paraId="388BA328" w14:textId="2E33F9BB" w:rsidR="00327361" w:rsidRPr="00CB2005" w:rsidRDefault="00327361" w:rsidP="008321D0">
            <w:r w:rsidRPr="00CB2005">
              <w:t xml:space="preserve">Yes [ ] No [ ] Don’t remember [ ] </w:t>
            </w:r>
          </w:p>
        </w:tc>
      </w:tr>
      <w:tr w:rsidR="00327361" w14:paraId="2FFF703E" w14:textId="77777777" w:rsidTr="00DD3786">
        <w:tc>
          <w:tcPr>
            <w:tcW w:w="4508" w:type="dxa"/>
          </w:tcPr>
          <w:p w14:paraId="7ECFE929" w14:textId="76CC2177" w:rsidR="00327361" w:rsidRPr="00CB2005" w:rsidRDefault="00327361" w:rsidP="008321D0">
            <w:r w:rsidRPr="00CB2005">
              <w:t>4.5</w:t>
            </w:r>
            <w:r w:rsidR="00850CBC" w:rsidRPr="00CB2005">
              <w:t>7</w:t>
            </w:r>
            <w:r w:rsidRPr="00CB2005">
              <w:t xml:space="preserve"> How old were you when you first slaughtered, butchered or skinned a pig or assisted in that?</w:t>
            </w:r>
          </w:p>
        </w:tc>
        <w:tc>
          <w:tcPr>
            <w:tcW w:w="4508" w:type="dxa"/>
          </w:tcPr>
          <w:p w14:paraId="0930CB99" w14:textId="15EE5113" w:rsidR="00327361" w:rsidRPr="00CB2005" w:rsidRDefault="00327361" w:rsidP="008321D0">
            <w:r w:rsidRPr="00CB2005">
              <w:t>__yrs</w:t>
            </w:r>
          </w:p>
        </w:tc>
      </w:tr>
      <w:tr w:rsidR="00327361" w14:paraId="3A31F443" w14:textId="77777777" w:rsidTr="00DD3786">
        <w:tc>
          <w:tcPr>
            <w:tcW w:w="4508" w:type="dxa"/>
          </w:tcPr>
          <w:p w14:paraId="773C2E9C" w14:textId="680AF1E6" w:rsidR="00327361" w:rsidRPr="00CB2005" w:rsidRDefault="00327361" w:rsidP="008321D0">
            <w:r w:rsidRPr="00CB2005">
              <w:t>4.5</w:t>
            </w:r>
            <w:r w:rsidR="00850CBC" w:rsidRPr="00CB2005">
              <w:t>8</w:t>
            </w:r>
            <w:r w:rsidRPr="00CB2005">
              <w:t xml:space="preserve"> If yes how often have you </w:t>
            </w:r>
            <w:proofErr w:type="spellStart"/>
            <w:r w:rsidRPr="00CB2005">
              <w:t>slaughtered,butchered</w:t>
            </w:r>
            <w:proofErr w:type="spellEnd"/>
            <w:r w:rsidRPr="00CB2005">
              <w:t xml:space="preserve"> or skinned a pig or assisted in that</w:t>
            </w:r>
            <w:r w:rsidR="00860265">
              <w:t xml:space="preserve"> in the past 1 year/12 months</w:t>
            </w:r>
            <w:r w:rsidRPr="00CB2005">
              <w:t>?</w:t>
            </w:r>
          </w:p>
        </w:tc>
        <w:tc>
          <w:tcPr>
            <w:tcW w:w="4508" w:type="dxa"/>
          </w:tcPr>
          <w:p w14:paraId="725B1DF5" w14:textId="77777777" w:rsidR="00327361" w:rsidRPr="00CB2005" w:rsidRDefault="00327361" w:rsidP="008321D0">
            <w:r w:rsidRPr="00CB2005">
              <w:t xml:space="preserve">Most days [ ] </w:t>
            </w:r>
          </w:p>
          <w:p w14:paraId="2C99381E" w14:textId="77777777" w:rsidR="00327361" w:rsidRPr="00CB2005" w:rsidRDefault="00327361" w:rsidP="008321D0">
            <w:r w:rsidRPr="00CB2005">
              <w:t>At least once per week [ ]</w:t>
            </w:r>
          </w:p>
          <w:p w14:paraId="0D0A90F9" w14:textId="77777777" w:rsidR="00327361" w:rsidRPr="00CB2005" w:rsidRDefault="00327361" w:rsidP="008321D0">
            <w:r w:rsidRPr="00CB2005">
              <w:t>At least once per month [ ]</w:t>
            </w:r>
          </w:p>
          <w:p w14:paraId="69684B2A" w14:textId="77777777" w:rsidR="00327361" w:rsidRPr="00CB2005" w:rsidRDefault="00327361" w:rsidP="008321D0">
            <w:r w:rsidRPr="00CB2005">
              <w:t xml:space="preserve">Less than once a month [ ] </w:t>
            </w:r>
          </w:p>
          <w:p w14:paraId="5AD50BC9" w14:textId="2EA7B4C8" w:rsidR="00327361" w:rsidRPr="00CB2005" w:rsidRDefault="00327361" w:rsidP="008321D0">
            <w:r w:rsidRPr="00CB2005">
              <w:t xml:space="preserve">Have not done it in past </w:t>
            </w:r>
            <w:r w:rsidR="00A61A2F" w:rsidRPr="00CB2005">
              <w:t>1</w:t>
            </w:r>
            <w:r w:rsidRPr="00CB2005">
              <w:t xml:space="preserve"> year</w:t>
            </w:r>
            <w:r w:rsidR="00A61A2F" w:rsidRPr="00CB2005">
              <w:t xml:space="preserve"> </w:t>
            </w:r>
            <w:r w:rsidRPr="00CB2005">
              <w:t>[ ]</w:t>
            </w:r>
          </w:p>
        </w:tc>
      </w:tr>
      <w:tr w:rsidR="00610CB4" w14:paraId="3DDE0913" w14:textId="77777777" w:rsidTr="00DD3786">
        <w:tc>
          <w:tcPr>
            <w:tcW w:w="4508" w:type="dxa"/>
          </w:tcPr>
          <w:p w14:paraId="7EB89399" w14:textId="5ECC18C9" w:rsidR="00610CB4" w:rsidRPr="00CB2005" w:rsidRDefault="00A26D9B" w:rsidP="008321D0">
            <w:r w:rsidRPr="00A26D9B">
              <w:t xml:space="preserve">4.59 When participating in the  slaughter/butchery/skinning of livestock do you wear anything to protect your eyes? If yes, </w:t>
            </w:r>
            <w:r w:rsidRPr="00A26D9B">
              <w:lastRenderedPageBreak/>
              <w:t>specify. If never slaughtered/butchered/skinned livestock continue to 4.65</w:t>
            </w:r>
          </w:p>
        </w:tc>
        <w:tc>
          <w:tcPr>
            <w:tcW w:w="4508" w:type="dxa"/>
          </w:tcPr>
          <w:p w14:paraId="30DA9E22" w14:textId="77777777" w:rsidR="00342C21" w:rsidRDefault="00AF64E1" w:rsidP="008321D0">
            <w:r>
              <w:lastRenderedPageBreak/>
              <w:t xml:space="preserve">Yes [ ] </w:t>
            </w:r>
            <w:r w:rsidR="00342C21">
              <w:t>__________</w:t>
            </w:r>
          </w:p>
          <w:p w14:paraId="0A035B9B" w14:textId="6B016DB5" w:rsidR="00610CB4" w:rsidRPr="00CB2005" w:rsidRDefault="00AF64E1" w:rsidP="008321D0">
            <w:r>
              <w:t>No [ ]</w:t>
            </w:r>
          </w:p>
        </w:tc>
      </w:tr>
      <w:tr w:rsidR="009A3E12" w14:paraId="53ADB316" w14:textId="77777777" w:rsidTr="00DD3786">
        <w:tc>
          <w:tcPr>
            <w:tcW w:w="4508" w:type="dxa"/>
          </w:tcPr>
          <w:p w14:paraId="25750C79" w14:textId="11000FE9" w:rsidR="009A3E12" w:rsidRPr="00A26D9B" w:rsidRDefault="009A3E12" w:rsidP="009A3E12">
            <w:r w:rsidRPr="006E52CE">
              <w:t>4.60 If yes how often do you protect your eyes? (Always: it would be extremely rare for this not to happen, Often: at least 50% of the time, Seldom: Less than 50% of the time)</w:t>
            </w:r>
          </w:p>
        </w:tc>
        <w:tc>
          <w:tcPr>
            <w:tcW w:w="4508" w:type="dxa"/>
          </w:tcPr>
          <w:p w14:paraId="166C4C09" w14:textId="52645A71" w:rsidR="009A3E12" w:rsidRPr="00CB2005" w:rsidRDefault="009A3E12" w:rsidP="009A3E12">
            <w:r>
              <w:t xml:space="preserve">Always [ ] Often [ ] Rarely [ ] </w:t>
            </w:r>
          </w:p>
        </w:tc>
      </w:tr>
      <w:tr w:rsidR="00A41A84" w14:paraId="25B996FC" w14:textId="77777777" w:rsidTr="00DD3786">
        <w:tc>
          <w:tcPr>
            <w:tcW w:w="4508" w:type="dxa"/>
          </w:tcPr>
          <w:p w14:paraId="681713C2" w14:textId="26E89990" w:rsidR="00A41A84" w:rsidRPr="006E52CE" w:rsidRDefault="00A41A84" w:rsidP="00A41A84">
            <w:r w:rsidRPr="00F0742D">
              <w:t>4.61 Do you wear anything to protect your hands when participating in the  slaughter/butchery/skinning of livestock? If yes, specify</w:t>
            </w:r>
          </w:p>
        </w:tc>
        <w:tc>
          <w:tcPr>
            <w:tcW w:w="4508" w:type="dxa"/>
          </w:tcPr>
          <w:p w14:paraId="1DBD3F4E" w14:textId="77777777" w:rsidR="00A41A84" w:rsidRDefault="00A41A84" w:rsidP="00A41A84">
            <w:r>
              <w:t>Yes [ ] __________</w:t>
            </w:r>
          </w:p>
          <w:p w14:paraId="585DE8D2" w14:textId="00325E32" w:rsidR="00A41A84" w:rsidRDefault="00A41A84" w:rsidP="00A41A84">
            <w:r>
              <w:t>No [ ]</w:t>
            </w:r>
          </w:p>
        </w:tc>
      </w:tr>
      <w:tr w:rsidR="00A41A84" w14:paraId="5A06E77C" w14:textId="77777777" w:rsidTr="00DD3786">
        <w:tc>
          <w:tcPr>
            <w:tcW w:w="4508" w:type="dxa"/>
          </w:tcPr>
          <w:p w14:paraId="1DE4DDBB" w14:textId="53703BAF" w:rsidR="00A41A84" w:rsidRPr="006E52CE" w:rsidRDefault="00A41A84" w:rsidP="00A41A84">
            <w:r w:rsidRPr="005857F0">
              <w:t>4.62 If yes how often do you protect your hands? (Always: it would be extremely rare for this not to happen, Often: at least 50% of the time, Seldom: Less than 50% of the time)</w:t>
            </w:r>
          </w:p>
        </w:tc>
        <w:tc>
          <w:tcPr>
            <w:tcW w:w="4508" w:type="dxa"/>
          </w:tcPr>
          <w:p w14:paraId="701B1524" w14:textId="275442E3" w:rsidR="00A41A84" w:rsidRDefault="00A41A84" w:rsidP="00A41A84">
            <w:r>
              <w:t xml:space="preserve">Always [ ] Often [ ] Rarely [ ] </w:t>
            </w:r>
          </w:p>
        </w:tc>
      </w:tr>
      <w:tr w:rsidR="00A41A84" w14:paraId="2F3C3B1D" w14:textId="77777777" w:rsidTr="00DD3786">
        <w:tc>
          <w:tcPr>
            <w:tcW w:w="4508" w:type="dxa"/>
          </w:tcPr>
          <w:p w14:paraId="570BD7AB" w14:textId="12B8912B" w:rsidR="00A41A84" w:rsidRPr="006E52CE" w:rsidRDefault="00A41A84" w:rsidP="00A41A84">
            <w:r w:rsidRPr="005857F0">
              <w:t>4.63 Do you wear anything to protect your mouth and nose when participating in the  slaughter/butchery/skinning of livestock? If yes, specify</w:t>
            </w:r>
          </w:p>
        </w:tc>
        <w:tc>
          <w:tcPr>
            <w:tcW w:w="4508" w:type="dxa"/>
          </w:tcPr>
          <w:p w14:paraId="5D634F75" w14:textId="77777777" w:rsidR="00A41A84" w:rsidRDefault="00A41A84" w:rsidP="00A41A84">
            <w:r>
              <w:t>Yes [ ] __________</w:t>
            </w:r>
          </w:p>
          <w:p w14:paraId="7C5DA2D2" w14:textId="45EC2813" w:rsidR="00A41A84" w:rsidRDefault="00A41A84" w:rsidP="00A41A84">
            <w:r>
              <w:t>No [ ]</w:t>
            </w:r>
          </w:p>
        </w:tc>
      </w:tr>
      <w:tr w:rsidR="00A41A84" w14:paraId="3E6C2837" w14:textId="77777777" w:rsidTr="00DD3786">
        <w:tc>
          <w:tcPr>
            <w:tcW w:w="4508" w:type="dxa"/>
          </w:tcPr>
          <w:p w14:paraId="31EBF2B1" w14:textId="2448344A" w:rsidR="00A41A84" w:rsidRPr="006E52CE" w:rsidRDefault="00A41A84" w:rsidP="00A41A84">
            <w:r w:rsidRPr="00A41A84">
              <w:t>4.64 If yes how often do you protect your mouth and nose? (Always: it would be extremely rare for this not to happen, Often: at least 50% of the time, Seldom: Less than 50% of the time)</w:t>
            </w:r>
          </w:p>
        </w:tc>
        <w:tc>
          <w:tcPr>
            <w:tcW w:w="4508" w:type="dxa"/>
          </w:tcPr>
          <w:p w14:paraId="43CA2EA4" w14:textId="0FCA4250" w:rsidR="00A41A84" w:rsidRDefault="00A41A84" w:rsidP="00A41A84">
            <w:r>
              <w:t xml:space="preserve">Always [ ] Often [ ] Rarely [ ] </w:t>
            </w:r>
          </w:p>
        </w:tc>
      </w:tr>
      <w:tr w:rsidR="00A41A84" w14:paraId="219BABE6" w14:textId="77777777" w:rsidTr="00DD3786">
        <w:tc>
          <w:tcPr>
            <w:tcW w:w="4508" w:type="dxa"/>
          </w:tcPr>
          <w:p w14:paraId="2BEFBFBF" w14:textId="39DCBCF2" w:rsidR="00A41A84" w:rsidRPr="003E401E" w:rsidRDefault="00A41A84" w:rsidP="00A41A84">
            <w:r w:rsidRPr="00B0513C">
              <w:t>4.65 Is it possible to wash your hands at the farm/abattoir?</w:t>
            </w:r>
          </w:p>
        </w:tc>
        <w:tc>
          <w:tcPr>
            <w:tcW w:w="4508" w:type="dxa"/>
          </w:tcPr>
          <w:p w14:paraId="354AB037" w14:textId="77777777" w:rsidR="00A41A84" w:rsidRDefault="00A41A84" w:rsidP="00A41A84">
            <w:r>
              <w:t xml:space="preserve">Yes [ ] </w:t>
            </w:r>
          </w:p>
          <w:p w14:paraId="0D5710D0" w14:textId="77777777" w:rsidR="00A41A84" w:rsidRDefault="00A41A84" w:rsidP="00A41A84">
            <w:r>
              <w:t xml:space="preserve">No [ ] </w:t>
            </w:r>
          </w:p>
          <w:p w14:paraId="279BDDE0" w14:textId="602CC571" w:rsidR="00A41A84" w:rsidRPr="003E401E" w:rsidRDefault="00A41A84" w:rsidP="00A41A84">
            <w:r>
              <w:t xml:space="preserve">Don’t know [ ] </w:t>
            </w:r>
          </w:p>
        </w:tc>
      </w:tr>
      <w:tr w:rsidR="00A41A84" w14:paraId="3F720117" w14:textId="77777777" w:rsidTr="00DD3786">
        <w:tc>
          <w:tcPr>
            <w:tcW w:w="4508" w:type="dxa"/>
          </w:tcPr>
          <w:p w14:paraId="5240F251" w14:textId="093BB9D1" w:rsidR="00A41A84" w:rsidRPr="003E401E" w:rsidRDefault="00A41A84" w:rsidP="00A41A84">
            <w:r>
              <w:t>4.66 If yes what type of facility is this?</w:t>
            </w:r>
          </w:p>
        </w:tc>
        <w:tc>
          <w:tcPr>
            <w:tcW w:w="4508" w:type="dxa"/>
          </w:tcPr>
          <w:p w14:paraId="209CEE63" w14:textId="3357C745" w:rsidR="00A41A84" w:rsidRPr="003E401E" w:rsidRDefault="00A41A84" w:rsidP="00A41A84">
            <w:r>
              <w:t>Bucket of water [ ] Running water [] ] Other [ ] specify ___</w:t>
            </w:r>
          </w:p>
        </w:tc>
      </w:tr>
      <w:tr w:rsidR="00A41A84" w14:paraId="7A583D7A" w14:textId="77777777" w:rsidTr="00DD3786">
        <w:tc>
          <w:tcPr>
            <w:tcW w:w="4508" w:type="dxa"/>
          </w:tcPr>
          <w:p w14:paraId="6D683521" w14:textId="48DC0052" w:rsidR="00A41A84" w:rsidRPr="003E401E" w:rsidRDefault="00A41A84" w:rsidP="00A41A84">
            <w:r>
              <w:t xml:space="preserve">4.67 Do you normally wash your hands after taking part in work with livestock? </w:t>
            </w:r>
          </w:p>
        </w:tc>
        <w:tc>
          <w:tcPr>
            <w:tcW w:w="4508" w:type="dxa"/>
          </w:tcPr>
          <w:p w14:paraId="51CB2BB2" w14:textId="71193ED1" w:rsidR="00A41A84" w:rsidRPr="003E401E" w:rsidRDefault="00A41A84" w:rsidP="00A41A84">
            <w:r w:rsidRPr="002A04EE">
              <w:t xml:space="preserve">Always [ ] Often [ ] </w:t>
            </w:r>
            <w:r>
              <w:t>Rarely</w:t>
            </w:r>
            <w:r w:rsidRPr="002A04EE">
              <w:t xml:space="preserve"> [ ] Never [ ]</w:t>
            </w:r>
          </w:p>
        </w:tc>
      </w:tr>
      <w:tr w:rsidR="00A41A84" w14:paraId="6B52EECD" w14:textId="77777777" w:rsidTr="00DD3786">
        <w:tc>
          <w:tcPr>
            <w:tcW w:w="4508" w:type="dxa"/>
          </w:tcPr>
          <w:p w14:paraId="49BDF506" w14:textId="425D4F83" w:rsidR="00A41A84" w:rsidRPr="00ED0BBE" w:rsidRDefault="00A41A84" w:rsidP="00A41A84">
            <w:pPr>
              <w:rPr>
                <w:highlight w:val="yellow"/>
              </w:rPr>
            </w:pPr>
            <w:r>
              <w:t xml:space="preserve">4.68 Do you normally use soap when you wash your hands? </w:t>
            </w:r>
          </w:p>
        </w:tc>
        <w:tc>
          <w:tcPr>
            <w:tcW w:w="4508" w:type="dxa"/>
          </w:tcPr>
          <w:p w14:paraId="176DD361" w14:textId="74383E94" w:rsidR="00A41A84" w:rsidRPr="00ED0BBE" w:rsidRDefault="00A41A84" w:rsidP="00A41A84">
            <w:pPr>
              <w:rPr>
                <w:highlight w:val="yellow"/>
              </w:rPr>
            </w:pPr>
            <w:r w:rsidRPr="002A04EE">
              <w:t xml:space="preserve">Always [ ] Often [ ] </w:t>
            </w:r>
            <w:r>
              <w:t>Rarely</w:t>
            </w:r>
            <w:r w:rsidRPr="002A04EE">
              <w:t xml:space="preserve"> [ ] Never [ ]</w:t>
            </w:r>
          </w:p>
        </w:tc>
      </w:tr>
      <w:tr w:rsidR="00A41A84" w14:paraId="39D0FFEA" w14:textId="77777777" w:rsidTr="00DD3786">
        <w:tc>
          <w:tcPr>
            <w:tcW w:w="4508" w:type="dxa"/>
          </w:tcPr>
          <w:p w14:paraId="3654A91D" w14:textId="37EC8791" w:rsidR="00A41A84" w:rsidRDefault="00A41A84" w:rsidP="00A41A84">
            <w:r w:rsidRPr="001622D4">
              <w:t>4.69 In the past 12 months, have any animals ever spent time in the courtyard of the home or in the compound? This includes cows, goats, sheep, horses, donkeys, mules, poultry, pigs and dogs and other animals (if yes which of the following species and if yes to other animals, specify the species)</w:t>
            </w:r>
          </w:p>
        </w:tc>
        <w:tc>
          <w:tcPr>
            <w:tcW w:w="4508" w:type="dxa"/>
          </w:tcPr>
          <w:p w14:paraId="1F705717" w14:textId="77777777" w:rsidR="00A41A84" w:rsidRDefault="00A41A84" w:rsidP="00A41A84">
            <w:r>
              <w:t xml:space="preserve">Cattle: Yes [ ] No [ ] Don’t know [ ] </w:t>
            </w:r>
          </w:p>
          <w:p w14:paraId="33C9D763" w14:textId="77777777" w:rsidR="00A41A84" w:rsidRDefault="00A41A84" w:rsidP="00A41A84">
            <w:r>
              <w:t xml:space="preserve">Goats: yes []  No [] Don’t know [ ] </w:t>
            </w:r>
          </w:p>
          <w:p w14:paraId="6158B61F" w14:textId="77777777" w:rsidR="00A41A84" w:rsidRDefault="00A41A84" w:rsidP="00A41A84">
            <w:r>
              <w:t xml:space="preserve">Sheep: Yes [ ] No [ ] Don’t know [ ] </w:t>
            </w:r>
          </w:p>
          <w:p w14:paraId="234FB634" w14:textId="77777777" w:rsidR="00A41A84" w:rsidRPr="004D488C" w:rsidRDefault="00A41A84" w:rsidP="00A41A84">
            <w:pPr>
              <w:rPr>
                <w:rFonts w:ascii="Calibri" w:hAnsi="Calibri" w:cs="Arial"/>
                <w:iCs/>
              </w:rPr>
            </w:pPr>
            <w:r w:rsidRPr="004D488C">
              <w:rPr>
                <w:rFonts w:ascii="Calibri" w:hAnsi="Calibri" w:cs="Arial"/>
                <w:iCs/>
              </w:rPr>
              <w:t>Horses, donkeys or mule</w:t>
            </w:r>
            <w:r>
              <w:rPr>
                <w:rFonts w:ascii="Calibri" w:hAnsi="Calibri" w:cs="Arial"/>
                <w:iCs/>
              </w:rPr>
              <w:t xml:space="preserve">: </w:t>
            </w:r>
            <w:r>
              <w:t>Yes [ ] No [ ] Don’t know [ ]</w:t>
            </w:r>
          </w:p>
          <w:p w14:paraId="440DB4CB" w14:textId="77777777" w:rsidR="00A41A84" w:rsidRPr="004D488C" w:rsidRDefault="00A41A84" w:rsidP="00A41A84">
            <w:pPr>
              <w:rPr>
                <w:rFonts w:ascii="Calibri" w:hAnsi="Calibri" w:cs="Arial"/>
                <w:iCs/>
              </w:rPr>
            </w:pPr>
            <w:r w:rsidRPr="004D488C">
              <w:rPr>
                <w:rFonts w:ascii="Calibri" w:hAnsi="Calibri" w:cs="Arial"/>
                <w:iCs/>
              </w:rPr>
              <w:t>Pigs</w:t>
            </w:r>
            <w:r>
              <w:rPr>
                <w:rFonts w:ascii="Calibri" w:hAnsi="Calibri" w:cs="Arial"/>
                <w:iCs/>
              </w:rPr>
              <w:t>:</w:t>
            </w:r>
            <w:r>
              <w:t xml:space="preserve"> Yes [ ] No [ ] Don’t know [ ]</w:t>
            </w:r>
          </w:p>
          <w:p w14:paraId="5CDDA9A9" w14:textId="77777777" w:rsidR="00A41A84" w:rsidRDefault="00A41A84" w:rsidP="00A41A84">
            <w:pPr>
              <w:rPr>
                <w:rFonts w:ascii="Calibri" w:hAnsi="Calibri" w:cs="Arial"/>
                <w:iCs/>
              </w:rPr>
            </w:pPr>
            <w:r w:rsidRPr="004D488C">
              <w:rPr>
                <w:rFonts w:ascii="Calibri" w:hAnsi="Calibri" w:cs="Arial"/>
                <w:iCs/>
              </w:rPr>
              <w:t>Chicken, Duck or other poultry</w:t>
            </w:r>
            <w:r>
              <w:rPr>
                <w:rFonts w:ascii="Calibri" w:hAnsi="Calibri" w:cs="Arial"/>
                <w:iCs/>
              </w:rPr>
              <w:t xml:space="preserve">: </w:t>
            </w:r>
            <w:r>
              <w:t>Yes [ ] No [ ] Don’t know [ ]</w:t>
            </w:r>
          </w:p>
          <w:p w14:paraId="3EC29109" w14:textId="77777777" w:rsidR="00A41A84" w:rsidRDefault="00A41A84" w:rsidP="00A41A84">
            <w:r>
              <w:rPr>
                <w:rFonts w:ascii="Calibri" w:hAnsi="Calibri" w:cs="Arial"/>
                <w:iCs/>
              </w:rPr>
              <w:t xml:space="preserve">Dogs: </w:t>
            </w:r>
            <w:r>
              <w:t>Yes [ ] No [ ] Don’t know [ ]</w:t>
            </w:r>
          </w:p>
          <w:p w14:paraId="68E87B59" w14:textId="4942DB8A" w:rsidR="00A41A84" w:rsidRPr="002A04EE" w:rsidRDefault="00A41A84" w:rsidP="00A41A84">
            <w:r>
              <w:t>Other animal: yes [ ] No []  Don’t know [ ] Specify: ___</w:t>
            </w:r>
          </w:p>
        </w:tc>
      </w:tr>
      <w:tr w:rsidR="00A41A84" w14:paraId="376C77FB" w14:textId="77777777" w:rsidTr="00DD3786">
        <w:tc>
          <w:tcPr>
            <w:tcW w:w="4508" w:type="dxa"/>
          </w:tcPr>
          <w:p w14:paraId="5CABC3EC" w14:textId="08790553" w:rsidR="00A41A84" w:rsidRPr="00ED0BBE" w:rsidRDefault="00A41A84" w:rsidP="00A41A84">
            <w:pPr>
              <w:rPr>
                <w:highlight w:val="yellow"/>
              </w:rPr>
            </w:pPr>
            <w:r w:rsidRPr="000B26DB">
              <w:t>4.70 In the past 12 months, has there been an occasion when any animals have spent the night inside the home (</w:t>
            </w:r>
            <w:proofErr w:type="spellStart"/>
            <w:r w:rsidRPr="000B26DB">
              <w:t>eg.</w:t>
            </w:r>
            <w:proofErr w:type="spellEnd"/>
            <w:r w:rsidRPr="000B26DB">
              <w:t xml:space="preserve"> In the kitchen, the storage room or the living room)? This includes cows, goats, sheep, horses, donkeys, mules, poultry, pigs and dogs and other animals(if yes </w:t>
            </w:r>
            <w:r w:rsidRPr="000B26DB">
              <w:lastRenderedPageBreak/>
              <w:t xml:space="preserve">which of the following species, and if yes to </w:t>
            </w:r>
            <w:proofErr w:type="spellStart"/>
            <w:r w:rsidRPr="000B26DB">
              <w:t>to</w:t>
            </w:r>
            <w:proofErr w:type="spellEnd"/>
            <w:r w:rsidRPr="000B26DB">
              <w:t xml:space="preserve"> other animals, specify the species)</w:t>
            </w:r>
          </w:p>
        </w:tc>
        <w:tc>
          <w:tcPr>
            <w:tcW w:w="4508" w:type="dxa"/>
          </w:tcPr>
          <w:p w14:paraId="1D56ECB6" w14:textId="77777777" w:rsidR="00A41A84" w:rsidRDefault="00A41A84" w:rsidP="00A41A84">
            <w:r>
              <w:lastRenderedPageBreak/>
              <w:t xml:space="preserve">Cattle: Yes [ ] No [ ] Don’t know [ ] </w:t>
            </w:r>
          </w:p>
          <w:p w14:paraId="2AC3BC43" w14:textId="77777777" w:rsidR="00A41A84" w:rsidRDefault="00A41A84" w:rsidP="00A41A84">
            <w:r>
              <w:t xml:space="preserve">Goats: yes []  No [] Don’t know [ ] </w:t>
            </w:r>
          </w:p>
          <w:p w14:paraId="321A2E62" w14:textId="77777777" w:rsidR="00A41A84" w:rsidRDefault="00A41A84" w:rsidP="00A41A84">
            <w:r>
              <w:t xml:space="preserve">Sheep: Yes [ ] No [ ] Don’t know [ ] </w:t>
            </w:r>
          </w:p>
          <w:p w14:paraId="3172297D" w14:textId="77777777" w:rsidR="00A41A84" w:rsidRPr="004D488C" w:rsidRDefault="00A41A84" w:rsidP="00A41A84">
            <w:pPr>
              <w:rPr>
                <w:rFonts w:ascii="Calibri" w:hAnsi="Calibri" w:cs="Arial"/>
                <w:iCs/>
              </w:rPr>
            </w:pPr>
            <w:r w:rsidRPr="004D488C">
              <w:rPr>
                <w:rFonts w:ascii="Calibri" w:hAnsi="Calibri" w:cs="Arial"/>
                <w:iCs/>
              </w:rPr>
              <w:t>Horses, donkeys or mule</w:t>
            </w:r>
            <w:r>
              <w:rPr>
                <w:rFonts w:ascii="Calibri" w:hAnsi="Calibri" w:cs="Arial"/>
                <w:iCs/>
              </w:rPr>
              <w:t xml:space="preserve">: </w:t>
            </w:r>
            <w:r>
              <w:t>Yes [ ] No [ ] Don’t know [ ]</w:t>
            </w:r>
          </w:p>
          <w:p w14:paraId="03AE699E" w14:textId="77777777" w:rsidR="00A41A84" w:rsidRPr="004D488C" w:rsidRDefault="00A41A84" w:rsidP="00A41A84">
            <w:pPr>
              <w:rPr>
                <w:rFonts w:ascii="Calibri" w:hAnsi="Calibri" w:cs="Arial"/>
                <w:iCs/>
              </w:rPr>
            </w:pPr>
            <w:r w:rsidRPr="004D488C">
              <w:rPr>
                <w:rFonts w:ascii="Calibri" w:hAnsi="Calibri" w:cs="Arial"/>
                <w:iCs/>
              </w:rPr>
              <w:t>Pigs</w:t>
            </w:r>
            <w:r>
              <w:rPr>
                <w:rFonts w:ascii="Calibri" w:hAnsi="Calibri" w:cs="Arial"/>
                <w:iCs/>
              </w:rPr>
              <w:t>:</w:t>
            </w:r>
            <w:r>
              <w:t xml:space="preserve"> Yes [ ] No [ ] Don’t know [ ]</w:t>
            </w:r>
          </w:p>
          <w:p w14:paraId="551697A2" w14:textId="77777777" w:rsidR="00A41A84" w:rsidRDefault="00A41A84" w:rsidP="00A41A84">
            <w:pPr>
              <w:rPr>
                <w:rFonts w:ascii="Calibri" w:hAnsi="Calibri" w:cs="Arial"/>
                <w:iCs/>
              </w:rPr>
            </w:pPr>
            <w:r w:rsidRPr="004D488C">
              <w:rPr>
                <w:rFonts w:ascii="Calibri" w:hAnsi="Calibri" w:cs="Arial"/>
                <w:iCs/>
              </w:rPr>
              <w:lastRenderedPageBreak/>
              <w:t>Chicken, Duck or other poultry</w:t>
            </w:r>
            <w:r>
              <w:rPr>
                <w:rFonts w:ascii="Calibri" w:hAnsi="Calibri" w:cs="Arial"/>
                <w:iCs/>
              </w:rPr>
              <w:t xml:space="preserve">: </w:t>
            </w:r>
            <w:r>
              <w:t>Yes [ ] No [ ] Don’t know [ ]</w:t>
            </w:r>
          </w:p>
          <w:p w14:paraId="5EC3F565" w14:textId="77777777" w:rsidR="00A41A84" w:rsidRDefault="00A41A84" w:rsidP="00A41A84">
            <w:r>
              <w:rPr>
                <w:rFonts w:ascii="Calibri" w:hAnsi="Calibri" w:cs="Arial"/>
                <w:iCs/>
              </w:rPr>
              <w:t xml:space="preserve">Dogs: </w:t>
            </w:r>
            <w:r>
              <w:t>Yes [ ] No [ ] Don’t know [ ]</w:t>
            </w:r>
          </w:p>
          <w:p w14:paraId="44882E7E" w14:textId="1EAA11D7" w:rsidR="00A41A84" w:rsidRPr="00ED0BBE" w:rsidRDefault="00A41A84" w:rsidP="00A41A84">
            <w:pPr>
              <w:rPr>
                <w:highlight w:val="yellow"/>
              </w:rPr>
            </w:pPr>
            <w:r>
              <w:t>Other animal: yes [ ] No []  Don’t know [ ] Specify: ___</w:t>
            </w:r>
          </w:p>
        </w:tc>
      </w:tr>
      <w:tr w:rsidR="00A41A84" w14:paraId="6FDAA666" w14:textId="77777777" w:rsidTr="00DD3786">
        <w:tc>
          <w:tcPr>
            <w:tcW w:w="4508" w:type="dxa"/>
          </w:tcPr>
          <w:p w14:paraId="3CCBBCE7" w14:textId="6DAC8708" w:rsidR="00A41A84" w:rsidRPr="00ED0BBE" w:rsidRDefault="00A41A84" w:rsidP="00A41A84">
            <w:pPr>
              <w:rPr>
                <w:highlight w:val="yellow"/>
              </w:rPr>
            </w:pPr>
            <w:r w:rsidRPr="00C838EF">
              <w:lastRenderedPageBreak/>
              <w:t>4.71 In the past 12 months have you handled or been in contact with the carcass, which has died of unknown reasons, of any  animals? This includes cows, goats, sheep, horses, donkeys, mules, poultry, pigs and dogs and other animals (if yes to other animals, specify species)</w:t>
            </w:r>
          </w:p>
        </w:tc>
        <w:tc>
          <w:tcPr>
            <w:tcW w:w="4508" w:type="dxa"/>
          </w:tcPr>
          <w:p w14:paraId="4761FFCD" w14:textId="77777777" w:rsidR="00A41A84" w:rsidRDefault="00A41A84" w:rsidP="00A41A84">
            <w:r>
              <w:t xml:space="preserve">Cattle: Yes [ ] No [ ] Don’t know [ ] </w:t>
            </w:r>
          </w:p>
          <w:p w14:paraId="159F3F6E" w14:textId="77777777" w:rsidR="00A41A84" w:rsidRDefault="00A41A84" w:rsidP="00A41A84">
            <w:r>
              <w:t>Goats: yes []  No []  Don’t know [] ]</w:t>
            </w:r>
          </w:p>
          <w:p w14:paraId="19511E47" w14:textId="77777777" w:rsidR="00A41A84" w:rsidRDefault="00A41A84" w:rsidP="00A41A84">
            <w:r>
              <w:t>Sheep: Yes [ ] No [ ] Don’t know</w:t>
            </w:r>
          </w:p>
          <w:p w14:paraId="58034FED" w14:textId="77777777" w:rsidR="00A41A84" w:rsidRDefault="00A41A84" w:rsidP="00A41A84">
            <w:r>
              <w:t xml:space="preserve">Pigs: yes [ ] No [ ] Don’t know [ ] </w:t>
            </w:r>
          </w:p>
          <w:p w14:paraId="121E118A" w14:textId="77777777" w:rsidR="00A41A84" w:rsidRDefault="00A41A84" w:rsidP="00A41A84">
            <w:r>
              <w:t xml:space="preserve">Dogs: Yes [ ] No []  Don’t know [ ] </w:t>
            </w:r>
          </w:p>
          <w:p w14:paraId="269397D4" w14:textId="77777777" w:rsidR="00A41A84" w:rsidRDefault="00A41A84" w:rsidP="00A41A84">
            <w:r>
              <w:t>Donkeys: Yes [ ] No [ ] Don’t know [] ]</w:t>
            </w:r>
          </w:p>
          <w:p w14:paraId="6F1ABD3C" w14:textId="07345871" w:rsidR="00A41A84" w:rsidRPr="00ED0BBE" w:rsidRDefault="00A41A84" w:rsidP="00A41A84">
            <w:pPr>
              <w:rPr>
                <w:highlight w:val="yellow"/>
              </w:rPr>
            </w:pPr>
            <w:r>
              <w:t>Other animal: yes [ ] No []  Don’t know [ ] Specify: ___</w:t>
            </w:r>
          </w:p>
        </w:tc>
      </w:tr>
    </w:tbl>
    <w:p w14:paraId="0F7EC951" w14:textId="7E462F90" w:rsidR="001A7E36" w:rsidRDefault="001A7E36" w:rsidP="001A7E36"/>
    <w:p w14:paraId="6F23762C" w14:textId="6C29A18B" w:rsidR="00F159CA" w:rsidRDefault="00F159CA" w:rsidP="00F159CA">
      <w:pPr>
        <w:rPr>
          <w:color w:val="0070C0"/>
        </w:rPr>
      </w:pPr>
      <w:r w:rsidRPr="00EB2AE1">
        <w:rPr>
          <w:color w:val="0070C0"/>
        </w:rPr>
        <w:t xml:space="preserve">Section </w:t>
      </w:r>
      <w:r w:rsidR="009957E2">
        <w:rPr>
          <w:color w:val="0070C0"/>
        </w:rPr>
        <w:t>5</w:t>
      </w:r>
      <w:r w:rsidRPr="00EB2AE1">
        <w:rPr>
          <w:color w:val="0070C0"/>
        </w:rPr>
        <w:t xml:space="preserve">: Consumption of </w:t>
      </w:r>
      <w:r>
        <w:rPr>
          <w:color w:val="0070C0"/>
        </w:rPr>
        <w:t>livestock</w:t>
      </w:r>
      <w:r w:rsidRPr="00EB2AE1">
        <w:rPr>
          <w:color w:val="0070C0"/>
        </w:rPr>
        <w:t xml:space="preserve"> products</w:t>
      </w:r>
    </w:p>
    <w:p w14:paraId="3E795D16" w14:textId="6E4E40BB" w:rsidR="00F159CA" w:rsidRPr="00C0342B" w:rsidRDefault="008776D5" w:rsidP="00F159CA">
      <w:r w:rsidRPr="008776D5">
        <w:t>Now, I’m going to ask you about some of your eating habits.</w:t>
      </w:r>
    </w:p>
    <w:tbl>
      <w:tblPr>
        <w:tblStyle w:val="TableGrid"/>
        <w:tblpPr w:leftFromText="180" w:rightFromText="180" w:vertAnchor="text" w:horzAnchor="margin" w:tblpY="293"/>
        <w:tblW w:w="9067" w:type="dxa"/>
        <w:tblLook w:val="0480" w:firstRow="0" w:lastRow="0" w:firstColumn="1" w:lastColumn="0" w:noHBand="0" w:noVBand="1"/>
      </w:tblPr>
      <w:tblGrid>
        <w:gridCol w:w="5949"/>
        <w:gridCol w:w="3118"/>
      </w:tblGrid>
      <w:tr w:rsidR="00C73699" w:rsidRPr="00EB2AE1" w14:paraId="4908F6DA" w14:textId="77777777" w:rsidTr="00A20BFE">
        <w:trPr>
          <w:trHeight w:val="286"/>
        </w:trPr>
        <w:tc>
          <w:tcPr>
            <w:tcW w:w="5949" w:type="dxa"/>
            <w:shd w:val="clear" w:color="auto" w:fill="auto"/>
            <w:vAlign w:val="center"/>
          </w:tcPr>
          <w:p w14:paraId="03DC661C" w14:textId="519AC826" w:rsidR="00C73699" w:rsidRPr="00EB2AE1" w:rsidRDefault="00C73699" w:rsidP="00A20BFE">
            <w:pPr>
              <w:tabs>
                <w:tab w:val="left" w:pos="284"/>
                <w:tab w:val="left" w:pos="426"/>
              </w:tabs>
              <w:contextualSpacing/>
              <w:outlineLvl w:val="1"/>
              <w:rPr>
                <w:rFonts w:eastAsiaTheme="majorEastAsia" w:cstheme="minorHAnsi"/>
                <w:bCs/>
                <w:lang w:eastAsia="en-GB"/>
              </w:rPr>
            </w:pPr>
            <w:r>
              <w:rPr>
                <w:rFonts w:eastAsiaTheme="majorEastAsia" w:cstheme="minorHAnsi"/>
                <w:bCs/>
                <w:lang w:eastAsia="en-GB"/>
              </w:rPr>
              <w:t>5</w:t>
            </w:r>
            <w:r w:rsidRPr="00EB2AE1">
              <w:rPr>
                <w:rFonts w:eastAsiaTheme="majorEastAsia" w:cstheme="minorHAnsi"/>
                <w:bCs/>
                <w:lang w:eastAsia="en-GB"/>
              </w:rPr>
              <w:t>.</w:t>
            </w:r>
            <w:r>
              <w:rPr>
                <w:rFonts w:eastAsiaTheme="majorEastAsia" w:cstheme="minorHAnsi"/>
                <w:bCs/>
                <w:lang w:eastAsia="en-GB"/>
              </w:rPr>
              <w:t>1</w:t>
            </w:r>
            <w:r w:rsidRPr="00EB2AE1">
              <w:rPr>
                <w:rFonts w:eastAsiaTheme="majorEastAsia" w:cstheme="minorHAnsi"/>
                <w:bCs/>
                <w:lang w:eastAsia="en-GB"/>
              </w:rPr>
              <w:t xml:space="preserve"> Which of these dairy products do you consume</w:t>
            </w:r>
            <w:r>
              <w:t xml:space="preserve"> </w:t>
            </w:r>
            <w:r w:rsidRPr="00C73699">
              <w:rPr>
                <w:rFonts w:eastAsiaTheme="majorEastAsia" w:cstheme="minorHAnsi"/>
                <w:bCs/>
                <w:lang w:eastAsia="en-GB"/>
              </w:rPr>
              <w:t>from animal milk (cow, goat or sheep)</w:t>
            </w:r>
            <w:r w:rsidRPr="00EB2AE1">
              <w:rPr>
                <w:rFonts w:eastAsiaTheme="majorEastAsia" w:cstheme="minorHAnsi"/>
                <w:bCs/>
                <w:lang w:eastAsia="en-GB"/>
              </w:rPr>
              <w:t xml:space="preserve">? </w:t>
            </w:r>
            <w:r>
              <w:rPr>
                <w:rFonts w:eastAsiaTheme="majorEastAsia" w:cstheme="minorHAnsi"/>
                <w:bCs/>
                <w:lang w:eastAsia="en-GB"/>
              </w:rPr>
              <w:t>(tick all that apply)</w:t>
            </w:r>
          </w:p>
        </w:tc>
        <w:tc>
          <w:tcPr>
            <w:tcW w:w="3118" w:type="dxa"/>
            <w:shd w:val="clear" w:color="auto" w:fill="auto"/>
            <w:vAlign w:val="center"/>
          </w:tcPr>
          <w:p w14:paraId="3362617F" w14:textId="77777777" w:rsidR="000358B1" w:rsidRDefault="00C73699" w:rsidP="000358B1">
            <w:pPr>
              <w:rPr>
                <w:rFonts w:cstheme="minorHAnsi"/>
              </w:rPr>
            </w:pPr>
            <w:r w:rsidRPr="00EB2AE1">
              <w:rPr>
                <w:rFonts w:cstheme="minorHAnsi"/>
              </w:rPr>
              <w:t xml:space="preserve">Milk [] </w:t>
            </w:r>
          </w:p>
          <w:p w14:paraId="0AD16571" w14:textId="77777777" w:rsidR="000358B1" w:rsidRDefault="00C73699" w:rsidP="000358B1">
            <w:pPr>
              <w:rPr>
                <w:rFonts w:cstheme="minorHAnsi"/>
              </w:rPr>
            </w:pPr>
            <w:r w:rsidRPr="00EB2AE1">
              <w:rPr>
                <w:rFonts w:cstheme="minorHAnsi"/>
              </w:rPr>
              <w:t xml:space="preserve">Fermented milk [ ] </w:t>
            </w:r>
          </w:p>
          <w:p w14:paraId="43344149" w14:textId="60432438" w:rsidR="00C73699" w:rsidRPr="00EB2AE1" w:rsidRDefault="00C73699" w:rsidP="000358B1">
            <w:pPr>
              <w:rPr>
                <w:rFonts w:cstheme="minorHAnsi"/>
              </w:rPr>
            </w:pPr>
            <w:proofErr w:type="spellStart"/>
            <w:r w:rsidRPr="00EB2AE1">
              <w:rPr>
                <w:rFonts w:cstheme="minorHAnsi"/>
              </w:rPr>
              <w:t>Caille</w:t>
            </w:r>
            <w:proofErr w:type="spellEnd"/>
            <w:r w:rsidRPr="00EB2AE1">
              <w:rPr>
                <w:rFonts w:cstheme="minorHAnsi"/>
              </w:rPr>
              <w:t xml:space="preserve"> [ ] </w:t>
            </w:r>
          </w:p>
          <w:p w14:paraId="4E9C14AD" w14:textId="77777777" w:rsidR="000358B1" w:rsidRDefault="00C73699" w:rsidP="000358B1">
            <w:pPr>
              <w:rPr>
                <w:rFonts w:cstheme="minorHAnsi"/>
              </w:rPr>
            </w:pPr>
            <w:r w:rsidRPr="00EB2AE1">
              <w:rPr>
                <w:rFonts w:cstheme="minorHAnsi"/>
              </w:rPr>
              <w:t xml:space="preserve">Yoghurt [ ] </w:t>
            </w:r>
          </w:p>
          <w:p w14:paraId="1A2185E7" w14:textId="77777777" w:rsidR="000358B1" w:rsidRDefault="00C73699" w:rsidP="000358B1">
            <w:pPr>
              <w:rPr>
                <w:rFonts w:cstheme="minorHAnsi"/>
              </w:rPr>
            </w:pPr>
            <w:r w:rsidRPr="00EB2AE1">
              <w:rPr>
                <w:rFonts w:cstheme="minorHAnsi"/>
              </w:rPr>
              <w:t xml:space="preserve">Cream [ ] </w:t>
            </w:r>
          </w:p>
          <w:p w14:paraId="46B957C6" w14:textId="0D7606A2" w:rsidR="00C73699" w:rsidRPr="00EB2AE1" w:rsidRDefault="00C73699" w:rsidP="000358B1">
            <w:pPr>
              <w:rPr>
                <w:rFonts w:cstheme="minorHAnsi"/>
              </w:rPr>
            </w:pPr>
            <w:r w:rsidRPr="00EB2AE1">
              <w:rPr>
                <w:rFonts w:cstheme="minorHAnsi"/>
              </w:rPr>
              <w:t>Cheese</w:t>
            </w:r>
            <w:r w:rsidR="00576C72">
              <w:rPr>
                <w:rFonts w:cstheme="minorHAnsi"/>
              </w:rPr>
              <w:t>/</w:t>
            </w:r>
            <w:proofErr w:type="spellStart"/>
            <w:r w:rsidR="00576C72">
              <w:rPr>
                <w:rFonts w:cstheme="minorHAnsi"/>
              </w:rPr>
              <w:t>Wangachi</w:t>
            </w:r>
            <w:proofErr w:type="spellEnd"/>
            <w:r w:rsidRPr="00EB2AE1">
              <w:rPr>
                <w:rFonts w:cstheme="minorHAnsi"/>
              </w:rPr>
              <w:t xml:space="preserve"> [ ] </w:t>
            </w:r>
          </w:p>
          <w:p w14:paraId="034A2689" w14:textId="77777777" w:rsidR="000358B1" w:rsidRDefault="00C73699" w:rsidP="000358B1">
            <w:pPr>
              <w:rPr>
                <w:rFonts w:cstheme="minorHAnsi"/>
              </w:rPr>
            </w:pPr>
            <w:r w:rsidRPr="00EB2AE1">
              <w:rPr>
                <w:rFonts w:cstheme="minorHAnsi"/>
              </w:rPr>
              <w:t xml:space="preserve">Ice cream [ ] </w:t>
            </w:r>
          </w:p>
          <w:p w14:paraId="5A3140C1" w14:textId="131AB97A" w:rsidR="000358B1" w:rsidRDefault="00C73699" w:rsidP="000358B1">
            <w:pPr>
              <w:rPr>
                <w:rFonts w:cstheme="minorHAnsi"/>
              </w:rPr>
            </w:pPr>
            <w:r w:rsidRPr="00EB2AE1">
              <w:rPr>
                <w:rFonts w:cstheme="minorHAnsi"/>
              </w:rPr>
              <w:t xml:space="preserve">Butter [ ] </w:t>
            </w:r>
          </w:p>
          <w:p w14:paraId="56D0AFAE" w14:textId="4C1044C2" w:rsidR="00C20158" w:rsidRDefault="00C20158" w:rsidP="000358B1">
            <w:pPr>
              <w:rPr>
                <w:rFonts w:cstheme="minorHAnsi"/>
              </w:rPr>
            </w:pPr>
            <w:r>
              <w:rPr>
                <w:rFonts w:cstheme="minorHAnsi"/>
              </w:rPr>
              <w:t>None [ ]</w:t>
            </w:r>
          </w:p>
          <w:p w14:paraId="3945E257" w14:textId="713A0726" w:rsidR="00C73699" w:rsidRPr="00EB2AE1" w:rsidRDefault="00C73699" w:rsidP="000358B1">
            <w:pPr>
              <w:rPr>
                <w:rFonts w:cstheme="minorHAnsi"/>
              </w:rPr>
            </w:pPr>
            <w:r w:rsidRPr="00EB2AE1">
              <w:rPr>
                <w:rFonts w:cstheme="minorHAnsi"/>
              </w:rPr>
              <w:t xml:space="preserve">Other (specify): </w:t>
            </w:r>
            <w:r w:rsidR="000358B1">
              <w:rPr>
                <w:rFonts w:cstheme="minorHAnsi"/>
              </w:rPr>
              <w:softHyphen/>
            </w:r>
            <w:r w:rsidR="000358B1">
              <w:rPr>
                <w:rFonts w:cstheme="minorHAnsi"/>
              </w:rPr>
              <w:softHyphen/>
            </w:r>
            <w:r w:rsidR="000358B1">
              <w:rPr>
                <w:rFonts w:cstheme="minorHAnsi"/>
              </w:rPr>
              <w:softHyphen/>
            </w:r>
            <w:r w:rsidR="000358B1">
              <w:rPr>
                <w:rFonts w:cstheme="minorHAnsi"/>
              </w:rPr>
              <w:softHyphen/>
            </w:r>
            <w:r w:rsidR="000358B1">
              <w:rPr>
                <w:rFonts w:cstheme="minorHAnsi"/>
              </w:rPr>
              <w:softHyphen/>
            </w:r>
            <w:r w:rsidR="000358B1">
              <w:rPr>
                <w:rFonts w:cstheme="minorHAnsi"/>
              </w:rPr>
              <w:softHyphen/>
            </w:r>
            <w:r w:rsidR="000358B1">
              <w:rPr>
                <w:rFonts w:cstheme="minorHAnsi"/>
              </w:rPr>
              <w:softHyphen/>
            </w:r>
            <w:r w:rsidR="000358B1">
              <w:rPr>
                <w:rFonts w:cstheme="minorHAnsi"/>
              </w:rPr>
              <w:softHyphen/>
            </w:r>
            <w:r w:rsidR="000358B1">
              <w:rPr>
                <w:rFonts w:cstheme="minorHAnsi"/>
              </w:rPr>
              <w:softHyphen/>
            </w:r>
            <w:r w:rsidR="000358B1">
              <w:rPr>
                <w:rFonts w:cstheme="minorHAnsi"/>
              </w:rPr>
              <w:softHyphen/>
              <w:t>__________</w:t>
            </w:r>
          </w:p>
        </w:tc>
      </w:tr>
      <w:tr w:rsidR="00C73699" w:rsidRPr="00EB2AE1" w14:paraId="5569B9AB" w14:textId="77777777" w:rsidTr="00A20BFE">
        <w:trPr>
          <w:trHeight w:val="286"/>
        </w:trPr>
        <w:tc>
          <w:tcPr>
            <w:tcW w:w="5949" w:type="dxa"/>
            <w:shd w:val="clear" w:color="auto" w:fill="auto"/>
            <w:vAlign w:val="center"/>
          </w:tcPr>
          <w:p w14:paraId="77F2DB77" w14:textId="4577BF33" w:rsidR="00C73699" w:rsidRPr="00EB2AE1" w:rsidRDefault="00C73699" w:rsidP="00A20BFE">
            <w:pPr>
              <w:tabs>
                <w:tab w:val="left" w:pos="284"/>
                <w:tab w:val="left" w:pos="426"/>
              </w:tabs>
              <w:contextualSpacing/>
              <w:outlineLvl w:val="1"/>
              <w:rPr>
                <w:rFonts w:eastAsiaTheme="majorEastAsia" w:cstheme="minorHAnsi"/>
                <w:bCs/>
                <w:lang w:eastAsia="en-GB"/>
              </w:rPr>
            </w:pPr>
            <w:r w:rsidRPr="00302B2C">
              <w:rPr>
                <w:rFonts w:eastAsiaTheme="majorEastAsia" w:cstheme="minorHAnsi"/>
                <w:bCs/>
                <w:lang w:eastAsia="en-GB"/>
              </w:rPr>
              <w:t>The following questions 5.</w:t>
            </w:r>
            <w:r w:rsidR="007B7B16">
              <w:rPr>
                <w:rFonts w:eastAsiaTheme="majorEastAsia" w:cstheme="minorHAnsi"/>
                <w:bCs/>
                <w:lang w:eastAsia="en-GB"/>
              </w:rPr>
              <w:t>2</w:t>
            </w:r>
            <w:r w:rsidRPr="00302B2C">
              <w:rPr>
                <w:rFonts w:eastAsiaTheme="majorEastAsia" w:cstheme="minorHAnsi"/>
                <w:bCs/>
                <w:lang w:eastAsia="en-GB"/>
              </w:rPr>
              <w:t xml:space="preserve"> – 5.1</w:t>
            </w:r>
            <w:r w:rsidR="007B7B16">
              <w:rPr>
                <w:rFonts w:eastAsiaTheme="majorEastAsia" w:cstheme="minorHAnsi"/>
                <w:bCs/>
                <w:lang w:eastAsia="en-GB"/>
              </w:rPr>
              <w:t>3</w:t>
            </w:r>
            <w:r w:rsidRPr="00302B2C">
              <w:rPr>
                <w:rFonts w:eastAsiaTheme="majorEastAsia" w:cstheme="minorHAnsi"/>
                <w:bCs/>
                <w:lang w:eastAsia="en-GB"/>
              </w:rPr>
              <w:t xml:space="preserve"> refer to fresh liquid milk rather than milk made from powder</w:t>
            </w:r>
            <w:r w:rsidR="003648AF">
              <w:rPr>
                <w:rFonts w:eastAsiaTheme="majorEastAsia" w:cstheme="minorHAnsi"/>
                <w:bCs/>
                <w:lang w:eastAsia="en-GB"/>
              </w:rPr>
              <w:t xml:space="preserve"> (from the </w:t>
            </w:r>
            <w:r w:rsidR="003648AF" w:rsidRPr="00C73699">
              <w:rPr>
                <w:rFonts w:eastAsiaTheme="majorEastAsia" w:cstheme="minorHAnsi"/>
                <w:bCs/>
                <w:lang w:eastAsia="en-GB"/>
              </w:rPr>
              <w:t>cow, goat or sheep)</w:t>
            </w:r>
          </w:p>
        </w:tc>
        <w:tc>
          <w:tcPr>
            <w:tcW w:w="3118" w:type="dxa"/>
            <w:shd w:val="clear" w:color="auto" w:fill="auto"/>
            <w:vAlign w:val="center"/>
          </w:tcPr>
          <w:p w14:paraId="2E9CEE2B" w14:textId="4D18B80E" w:rsidR="00C73699" w:rsidRPr="00EB2AE1" w:rsidRDefault="00C73699" w:rsidP="00A20BFE">
            <w:pPr>
              <w:spacing w:after="160" w:line="259" w:lineRule="auto"/>
              <w:rPr>
                <w:rFonts w:cstheme="minorHAnsi"/>
              </w:rPr>
            </w:pPr>
          </w:p>
        </w:tc>
      </w:tr>
      <w:tr w:rsidR="00C73699" w:rsidRPr="00EB2AE1" w14:paraId="4D57895B" w14:textId="77777777" w:rsidTr="00A20BFE">
        <w:trPr>
          <w:trHeight w:val="286"/>
        </w:trPr>
        <w:tc>
          <w:tcPr>
            <w:tcW w:w="5949" w:type="dxa"/>
            <w:shd w:val="clear" w:color="auto" w:fill="auto"/>
            <w:vAlign w:val="center"/>
          </w:tcPr>
          <w:p w14:paraId="39D8C01B" w14:textId="65751BC6" w:rsidR="00C73699" w:rsidRPr="00EB2AE1" w:rsidRDefault="00C73699" w:rsidP="00A20BFE">
            <w:pPr>
              <w:tabs>
                <w:tab w:val="left" w:pos="284"/>
                <w:tab w:val="left" w:pos="426"/>
              </w:tabs>
              <w:contextualSpacing/>
              <w:outlineLvl w:val="1"/>
              <w:rPr>
                <w:rFonts w:eastAsiaTheme="majorEastAsia" w:cstheme="minorHAnsi"/>
                <w:bCs/>
                <w:lang w:eastAsia="en-GB"/>
              </w:rPr>
            </w:pPr>
            <w:r>
              <w:rPr>
                <w:rFonts w:eastAsiaTheme="majorEastAsia" w:cstheme="minorHAnsi"/>
                <w:bCs/>
                <w:lang w:eastAsia="en-GB"/>
              </w:rPr>
              <w:t>5.</w:t>
            </w:r>
            <w:r w:rsidR="00111DC1">
              <w:rPr>
                <w:rFonts w:eastAsiaTheme="majorEastAsia" w:cstheme="minorHAnsi"/>
                <w:bCs/>
                <w:lang w:eastAsia="en-GB"/>
              </w:rPr>
              <w:t>2</w:t>
            </w:r>
            <w:r w:rsidRPr="00EB2AE1">
              <w:rPr>
                <w:rFonts w:eastAsiaTheme="majorEastAsia" w:cstheme="minorHAnsi"/>
                <w:bCs/>
                <w:lang w:eastAsia="en-GB"/>
              </w:rPr>
              <w:t xml:space="preserve">  Approximately how often do you drink cow/buffalo milk in any form (for example Raw, </w:t>
            </w:r>
            <w:proofErr w:type="spellStart"/>
            <w:r w:rsidRPr="00EB2AE1">
              <w:rPr>
                <w:rFonts w:eastAsiaTheme="majorEastAsia" w:cstheme="minorHAnsi"/>
                <w:bCs/>
                <w:lang w:eastAsia="en-GB"/>
              </w:rPr>
              <w:t>Caillé</w:t>
            </w:r>
            <w:proofErr w:type="spellEnd"/>
            <w:r w:rsidRPr="00EB2AE1">
              <w:rPr>
                <w:rFonts w:eastAsiaTheme="majorEastAsia" w:cstheme="minorHAnsi"/>
                <w:bCs/>
                <w:lang w:eastAsia="en-GB"/>
              </w:rPr>
              <w:t xml:space="preserve"> or Fermented) which has not been boiled</w:t>
            </w:r>
            <w:r w:rsidRPr="00EB2AE1">
              <w:rPr>
                <w:rFonts w:eastAsiaTheme="majorEastAsia" w:cstheme="minorHAnsi"/>
                <w:b/>
                <w:bCs/>
                <w:lang w:eastAsia="en-GB"/>
              </w:rPr>
              <w:t xml:space="preserve">? </w:t>
            </w:r>
            <w:r w:rsidRPr="00EB2AE1">
              <w:rPr>
                <w:rFonts w:eastAsiaTheme="majorEastAsia" w:cstheme="minorHAnsi"/>
                <w:bCs/>
                <w:lang w:eastAsia="en-GB"/>
              </w:rPr>
              <w:t xml:space="preserve">This also includes milk that you mix in porridge or other meals. </w:t>
            </w:r>
          </w:p>
          <w:p w14:paraId="7961B7F3" w14:textId="4859D8A3" w:rsidR="00C73699" w:rsidRDefault="00C73699" w:rsidP="00A20BFE">
            <w:pPr>
              <w:tabs>
                <w:tab w:val="left" w:pos="284"/>
                <w:tab w:val="left" w:pos="426"/>
              </w:tabs>
              <w:contextualSpacing/>
              <w:outlineLvl w:val="1"/>
              <w:rPr>
                <w:rFonts w:eastAsiaTheme="majorEastAsia" w:cstheme="minorHAnsi"/>
                <w:bCs/>
                <w:lang w:eastAsia="en-GB"/>
              </w:rPr>
            </w:pPr>
          </w:p>
        </w:tc>
        <w:tc>
          <w:tcPr>
            <w:tcW w:w="3118" w:type="dxa"/>
            <w:shd w:val="clear" w:color="auto" w:fill="auto"/>
            <w:vAlign w:val="center"/>
          </w:tcPr>
          <w:p w14:paraId="4B4E8BF2" w14:textId="77777777" w:rsidR="00C73699" w:rsidRPr="00EB2AE1" w:rsidRDefault="00C73699" w:rsidP="00A20BFE">
            <w:pPr>
              <w:spacing w:line="259" w:lineRule="auto"/>
              <w:rPr>
                <w:rFonts w:cstheme="minorHAnsi"/>
              </w:rPr>
            </w:pPr>
            <w:r>
              <w:rPr>
                <w:rFonts w:cstheme="minorHAnsi"/>
              </w:rPr>
              <w:t>Nearly e</w:t>
            </w:r>
            <w:r w:rsidRPr="00EB2AE1">
              <w:rPr>
                <w:rFonts w:cstheme="minorHAnsi"/>
              </w:rPr>
              <w:t>very day                    [    ]</w:t>
            </w:r>
          </w:p>
          <w:p w14:paraId="1F5BAF56" w14:textId="77777777" w:rsidR="00C73699" w:rsidRPr="00EB2AE1" w:rsidRDefault="00C73699" w:rsidP="00A20BFE">
            <w:pPr>
              <w:spacing w:line="259" w:lineRule="auto"/>
              <w:rPr>
                <w:rFonts w:cstheme="minorHAnsi"/>
              </w:rPr>
            </w:pPr>
            <w:r>
              <w:rPr>
                <w:rFonts w:cstheme="minorHAnsi"/>
              </w:rPr>
              <w:t>At least once</w:t>
            </w:r>
            <w:r w:rsidRPr="00EB2AE1">
              <w:rPr>
                <w:rFonts w:cstheme="minorHAnsi"/>
              </w:rPr>
              <w:t xml:space="preserve"> per week </w:t>
            </w:r>
            <w:r>
              <w:rPr>
                <w:rFonts w:cstheme="minorHAnsi"/>
              </w:rPr>
              <w:t xml:space="preserve">       </w:t>
            </w:r>
            <w:r w:rsidRPr="00EB2AE1">
              <w:rPr>
                <w:rFonts w:cstheme="minorHAnsi"/>
              </w:rPr>
              <w:t>[ ]</w:t>
            </w:r>
          </w:p>
          <w:p w14:paraId="1B6249B7" w14:textId="77777777" w:rsidR="00C73699" w:rsidRDefault="00C73699" w:rsidP="00A20BFE">
            <w:pPr>
              <w:spacing w:line="259" w:lineRule="auto"/>
              <w:rPr>
                <w:rFonts w:cstheme="minorHAnsi"/>
              </w:rPr>
            </w:pPr>
            <w:r w:rsidRPr="00EB2AE1">
              <w:rPr>
                <w:rFonts w:cstheme="minorHAnsi"/>
              </w:rPr>
              <w:t>At least once a month        [    ]</w:t>
            </w:r>
          </w:p>
          <w:p w14:paraId="24B2B24C" w14:textId="77777777" w:rsidR="00C73699" w:rsidRPr="00EB2AE1" w:rsidRDefault="00C73699" w:rsidP="00A20BFE">
            <w:pPr>
              <w:spacing w:line="259" w:lineRule="auto"/>
              <w:rPr>
                <w:rFonts w:cstheme="minorHAnsi"/>
              </w:rPr>
            </w:pPr>
            <w:r>
              <w:rPr>
                <w:rFonts w:cstheme="minorHAnsi"/>
              </w:rPr>
              <w:t>Less than once a month</w:t>
            </w:r>
            <w:r w:rsidRPr="00EB2AE1">
              <w:rPr>
                <w:rFonts w:cstheme="minorHAnsi"/>
              </w:rPr>
              <w:t xml:space="preserve">        [    ]</w:t>
            </w:r>
          </w:p>
          <w:p w14:paraId="34DAEA33" w14:textId="766EC5A7" w:rsidR="00C73699" w:rsidRPr="00EB2AE1" w:rsidRDefault="00C73699" w:rsidP="00A20BFE">
            <w:pPr>
              <w:rPr>
                <w:rFonts w:cstheme="minorHAnsi"/>
              </w:rPr>
            </w:pPr>
            <w:r w:rsidRPr="00EB2AE1">
              <w:rPr>
                <w:rFonts w:cstheme="minorHAnsi"/>
              </w:rPr>
              <w:t>Never                                        [    ]</w:t>
            </w:r>
          </w:p>
        </w:tc>
      </w:tr>
      <w:tr w:rsidR="00C73699" w:rsidRPr="00EB2AE1" w14:paraId="5923F8E2" w14:textId="77777777" w:rsidTr="00A20BFE">
        <w:trPr>
          <w:trHeight w:val="286"/>
        </w:trPr>
        <w:tc>
          <w:tcPr>
            <w:tcW w:w="5949" w:type="dxa"/>
            <w:shd w:val="clear" w:color="auto" w:fill="auto"/>
            <w:vAlign w:val="center"/>
          </w:tcPr>
          <w:p w14:paraId="5E4B813E" w14:textId="5AF8AF70" w:rsidR="00C73699" w:rsidRPr="00EB2AE1" w:rsidRDefault="00C73699" w:rsidP="00A20BFE">
            <w:pPr>
              <w:tabs>
                <w:tab w:val="left" w:pos="284"/>
                <w:tab w:val="left" w:pos="426"/>
              </w:tabs>
              <w:contextualSpacing/>
              <w:outlineLvl w:val="1"/>
              <w:rPr>
                <w:rFonts w:eastAsiaTheme="majorEastAsia" w:cstheme="minorHAnsi"/>
                <w:bCs/>
                <w:lang w:eastAsia="en-GB"/>
              </w:rPr>
            </w:pPr>
            <w:r>
              <w:rPr>
                <w:rFonts w:eastAsiaTheme="majorEastAsia" w:cstheme="minorHAnsi"/>
                <w:bCs/>
                <w:lang w:eastAsia="en-GB"/>
              </w:rPr>
              <w:t>5.</w:t>
            </w:r>
            <w:r w:rsidR="0084683A">
              <w:rPr>
                <w:rFonts w:eastAsiaTheme="majorEastAsia" w:cstheme="minorHAnsi"/>
                <w:bCs/>
                <w:lang w:eastAsia="en-GB"/>
              </w:rPr>
              <w:t>3</w:t>
            </w:r>
            <w:r w:rsidRPr="00EB2AE1">
              <w:rPr>
                <w:rFonts w:eastAsiaTheme="majorEastAsia" w:cstheme="minorHAnsi"/>
                <w:bCs/>
                <w:lang w:eastAsia="en-GB"/>
              </w:rPr>
              <w:t xml:space="preserve">   Approximately how often do you drink cow/buffalo milk in any form (for example Raw, </w:t>
            </w:r>
            <w:proofErr w:type="spellStart"/>
            <w:r w:rsidRPr="00EB2AE1">
              <w:rPr>
                <w:rFonts w:eastAsiaTheme="majorEastAsia" w:cstheme="minorHAnsi"/>
                <w:bCs/>
                <w:lang w:eastAsia="en-GB"/>
              </w:rPr>
              <w:t>Caillé</w:t>
            </w:r>
            <w:proofErr w:type="spellEnd"/>
            <w:r w:rsidRPr="00EB2AE1">
              <w:rPr>
                <w:rFonts w:eastAsiaTheme="majorEastAsia" w:cstheme="minorHAnsi"/>
                <w:bCs/>
                <w:lang w:eastAsia="en-GB"/>
              </w:rPr>
              <w:t xml:space="preserve"> or Fermented), which has been boiled</w:t>
            </w:r>
            <w:r w:rsidRPr="00EB2AE1">
              <w:rPr>
                <w:rFonts w:eastAsiaTheme="majorEastAsia" w:cstheme="minorHAnsi"/>
                <w:b/>
                <w:bCs/>
                <w:lang w:eastAsia="en-GB"/>
              </w:rPr>
              <w:t xml:space="preserve">? </w:t>
            </w:r>
            <w:r w:rsidRPr="00EB2AE1">
              <w:rPr>
                <w:rFonts w:eastAsiaTheme="majorEastAsia" w:cstheme="minorHAnsi"/>
                <w:bCs/>
                <w:lang w:eastAsia="en-GB"/>
              </w:rPr>
              <w:t xml:space="preserve"> This also includes milk that you mix in porridge or other meals.</w:t>
            </w:r>
          </w:p>
        </w:tc>
        <w:tc>
          <w:tcPr>
            <w:tcW w:w="3118" w:type="dxa"/>
            <w:shd w:val="clear" w:color="auto" w:fill="auto"/>
            <w:vAlign w:val="center"/>
          </w:tcPr>
          <w:p w14:paraId="23842D45" w14:textId="77777777" w:rsidR="00C73699" w:rsidRPr="00EB2AE1" w:rsidRDefault="00C73699" w:rsidP="005430B8">
            <w:pPr>
              <w:spacing w:line="259" w:lineRule="auto"/>
              <w:rPr>
                <w:rFonts w:cstheme="minorHAnsi"/>
              </w:rPr>
            </w:pPr>
            <w:r>
              <w:rPr>
                <w:rFonts w:cstheme="minorHAnsi"/>
              </w:rPr>
              <w:t>Nearly e</w:t>
            </w:r>
            <w:r w:rsidRPr="00EB2AE1">
              <w:rPr>
                <w:rFonts w:cstheme="minorHAnsi"/>
              </w:rPr>
              <w:t>very day                    [    ]</w:t>
            </w:r>
          </w:p>
          <w:p w14:paraId="20C9870F" w14:textId="77777777" w:rsidR="00C73699" w:rsidRPr="00EB2AE1" w:rsidRDefault="00C73699" w:rsidP="005430B8">
            <w:pPr>
              <w:spacing w:line="259" w:lineRule="auto"/>
              <w:rPr>
                <w:rFonts w:cstheme="minorHAnsi"/>
              </w:rPr>
            </w:pPr>
            <w:r>
              <w:rPr>
                <w:rFonts w:cstheme="minorHAnsi"/>
              </w:rPr>
              <w:t>At least once</w:t>
            </w:r>
            <w:r w:rsidRPr="00EB2AE1">
              <w:rPr>
                <w:rFonts w:cstheme="minorHAnsi"/>
              </w:rPr>
              <w:t xml:space="preserve"> per week </w:t>
            </w:r>
            <w:r>
              <w:rPr>
                <w:rFonts w:cstheme="minorHAnsi"/>
              </w:rPr>
              <w:t xml:space="preserve">       </w:t>
            </w:r>
            <w:r w:rsidRPr="00EB2AE1">
              <w:rPr>
                <w:rFonts w:cstheme="minorHAnsi"/>
              </w:rPr>
              <w:t>[ ]</w:t>
            </w:r>
          </w:p>
          <w:p w14:paraId="6E4F1FDD" w14:textId="77777777" w:rsidR="00C73699" w:rsidRDefault="00C73699" w:rsidP="005430B8">
            <w:pPr>
              <w:spacing w:line="259" w:lineRule="auto"/>
              <w:rPr>
                <w:rFonts w:cstheme="minorHAnsi"/>
              </w:rPr>
            </w:pPr>
            <w:r w:rsidRPr="00EB2AE1">
              <w:rPr>
                <w:rFonts w:cstheme="minorHAnsi"/>
              </w:rPr>
              <w:t>At least once a month        [    ]</w:t>
            </w:r>
          </w:p>
          <w:p w14:paraId="6C86642F" w14:textId="77777777" w:rsidR="00C73699" w:rsidRPr="00EB2AE1" w:rsidRDefault="00C73699" w:rsidP="005430B8">
            <w:pPr>
              <w:spacing w:line="259" w:lineRule="auto"/>
              <w:rPr>
                <w:rFonts w:cstheme="minorHAnsi"/>
              </w:rPr>
            </w:pPr>
            <w:r>
              <w:rPr>
                <w:rFonts w:cstheme="minorHAnsi"/>
              </w:rPr>
              <w:t>Less than once a month</w:t>
            </w:r>
            <w:r w:rsidRPr="00EB2AE1">
              <w:rPr>
                <w:rFonts w:cstheme="minorHAnsi"/>
              </w:rPr>
              <w:t xml:space="preserve">        [    ]</w:t>
            </w:r>
          </w:p>
          <w:p w14:paraId="57970EEA" w14:textId="7ABE457F" w:rsidR="00C73699" w:rsidRPr="00EB2AE1" w:rsidRDefault="00C73699" w:rsidP="00A20BFE">
            <w:pPr>
              <w:spacing w:line="259" w:lineRule="auto"/>
              <w:rPr>
                <w:rFonts w:cstheme="minorHAnsi"/>
              </w:rPr>
            </w:pPr>
            <w:r w:rsidRPr="00EB2AE1">
              <w:rPr>
                <w:rFonts w:cstheme="minorHAnsi"/>
              </w:rPr>
              <w:t>Never                                        [    ]</w:t>
            </w:r>
          </w:p>
        </w:tc>
      </w:tr>
      <w:tr w:rsidR="00C73699" w:rsidRPr="00EB2AE1" w14:paraId="7B93FE3A" w14:textId="77777777" w:rsidTr="00A20BFE">
        <w:trPr>
          <w:trHeight w:val="1323"/>
        </w:trPr>
        <w:tc>
          <w:tcPr>
            <w:tcW w:w="5949" w:type="dxa"/>
            <w:shd w:val="clear" w:color="auto" w:fill="auto"/>
            <w:vAlign w:val="center"/>
          </w:tcPr>
          <w:p w14:paraId="540FEC43" w14:textId="71CCF491" w:rsidR="00C73699" w:rsidRPr="00EB2AE1" w:rsidRDefault="00C73699" w:rsidP="00A20BFE">
            <w:pPr>
              <w:tabs>
                <w:tab w:val="left" w:pos="284"/>
                <w:tab w:val="left" w:pos="426"/>
              </w:tabs>
              <w:contextualSpacing/>
              <w:outlineLvl w:val="1"/>
              <w:rPr>
                <w:rFonts w:eastAsiaTheme="majorEastAsia" w:cstheme="minorHAnsi"/>
                <w:bCs/>
                <w:lang w:eastAsia="en-GB"/>
              </w:rPr>
            </w:pPr>
            <w:r>
              <w:rPr>
                <w:rFonts w:eastAsiaTheme="majorEastAsia" w:cstheme="minorHAnsi"/>
                <w:bCs/>
                <w:lang w:eastAsia="en-GB"/>
              </w:rPr>
              <w:t>5.</w:t>
            </w:r>
            <w:r w:rsidR="0084683A">
              <w:rPr>
                <w:rFonts w:eastAsiaTheme="majorEastAsia" w:cstheme="minorHAnsi"/>
                <w:bCs/>
                <w:lang w:eastAsia="en-GB"/>
              </w:rPr>
              <w:t>4</w:t>
            </w:r>
            <w:r w:rsidRPr="00EB2AE1">
              <w:rPr>
                <w:rFonts w:eastAsiaTheme="majorEastAsia" w:cstheme="minorHAnsi"/>
                <w:bCs/>
                <w:lang w:eastAsia="en-GB"/>
              </w:rPr>
              <w:t xml:space="preserve"> Approximately how often do you drink cow/buffalo milk in any form (for example Raw, </w:t>
            </w:r>
            <w:proofErr w:type="spellStart"/>
            <w:r w:rsidRPr="00EB2AE1">
              <w:rPr>
                <w:rFonts w:eastAsiaTheme="majorEastAsia" w:cstheme="minorHAnsi"/>
                <w:bCs/>
                <w:lang w:eastAsia="en-GB"/>
              </w:rPr>
              <w:t>Caillé</w:t>
            </w:r>
            <w:proofErr w:type="spellEnd"/>
            <w:r w:rsidRPr="00EB2AE1">
              <w:rPr>
                <w:rFonts w:eastAsiaTheme="majorEastAsia" w:cstheme="minorHAnsi"/>
                <w:bCs/>
                <w:lang w:eastAsia="en-GB"/>
              </w:rPr>
              <w:t xml:space="preserve"> or Fermented), that you are unsure if it is boiled or not?  This also includes milk that you mix in porridge or other meals.</w:t>
            </w:r>
          </w:p>
        </w:tc>
        <w:tc>
          <w:tcPr>
            <w:tcW w:w="3118" w:type="dxa"/>
            <w:shd w:val="clear" w:color="auto" w:fill="auto"/>
            <w:vAlign w:val="center"/>
          </w:tcPr>
          <w:p w14:paraId="2BE9DBB2" w14:textId="77777777" w:rsidR="00C73699" w:rsidRPr="00EB2AE1" w:rsidRDefault="00C73699" w:rsidP="005430B8">
            <w:pPr>
              <w:spacing w:line="259" w:lineRule="auto"/>
              <w:rPr>
                <w:rFonts w:cstheme="minorHAnsi"/>
              </w:rPr>
            </w:pPr>
            <w:r>
              <w:rPr>
                <w:rFonts w:cstheme="minorHAnsi"/>
              </w:rPr>
              <w:t>Nearly e</w:t>
            </w:r>
            <w:r w:rsidRPr="00EB2AE1">
              <w:rPr>
                <w:rFonts w:cstheme="minorHAnsi"/>
              </w:rPr>
              <w:t>very day                    [    ]</w:t>
            </w:r>
          </w:p>
          <w:p w14:paraId="459DF762" w14:textId="77777777" w:rsidR="00C73699" w:rsidRPr="00EB2AE1" w:rsidRDefault="00C73699" w:rsidP="005430B8">
            <w:pPr>
              <w:spacing w:line="259" w:lineRule="auto"/>
              <w:rPr>
                <w:rFonts w:cstheme="minorHAnsi"/>
              </w:rPr>
            </w:pPr>
            <w:r>
              <w:rPr>
                <w:rFonts w:cstheme="minorHAnsi"/>
              </w:rPr>
              <w:t>At least once</w:t>
            </w:r>
            <w:r w:rsidRPr="00EB2AE1">
              <w:rPr>
                <w:rFonts w:cstheme="minorHAnsi"/>
              </w:rPr>
              <w:t xml:space="preserve"> per week </w:t>
            </w:r>
            <w:r>
              <w:rPr>
                <w:rFonts w:cstheme="minorHAnsi"/>
              </w:rPr>
              <w:t xml:space="preserve">       </w:t>
            </w:r>
            <w:r w:rsidRPr="00EB2AE1">
              <w:rPr>
                <w:rFonts w:cstheme="minorHAnsi"/>
              </w:rPr>
              <w:t>[ ]</w:t>
            </w:r>
          </w:p>
          <w:p w14:paraId="58283B86" w14:textId="77777777" w:rsidR="00C73699" w:rsidRDefault="00C73699" w:rsidP="005430B8">
            <w:pPr>
              <w:spacing w:line="259" w:lineRule="auto"/>
              <w:rPr>
                <w:rFonts w:cstheme="minorHAnsi"/>
              </w:rPr>
            </w:pPr>
            <w:r w:rsidRPr="00EB2AE1">
              <w:rPr>
                <w:rFonts w:cstheme="minorHAnsi"/>
              </w:rPr>
              <w:t>At least once a month        [    ]</w:t>
            </w:r>
          </w:p>
          <w:p w14:paraId="1A80641D" w14:textId="77777777" w:rsidR="00C73699" w:rsidRPr="00EB2AE1" w:rsidRDefault="00C73699" w:rsidP="005430B8">
            <w:pPr>
              <w:spacing w:line="259" w:lineRule="auto"/>
              <w:rPr>
                <w:rFonts w:cstheme="minorHAnsi"/>
              </w:rPr>
            </w:pPr>
            <w:r>
              <w:rPr>
                <w:rFonts w:cstheme="minorHAnsi"/>
              </w:rPr>
              <w:t>Less than once a month</w:t>
            </w:r>
            <w:r w:rsidRPr="00EB2AE1">
              <w:rPr>
                <w:rFonts w:cstheme="minorHAnsi"/>
              </w:rPr>
              <w:t xml:space="preserve">        [    ]</w:t>
            </w:r>
          </w:p>
          <w:p w14:paraId="499BDDAC" w14:textId="4A8D7D9B" w:rsidR="00C73699" w:rsidRPr="00EB2AE1" w:rsidRDefault="00C73699" w:rsidP="005430B8">
            <w:pPr>
              <w:spacing w:line="259" w:lineRule="auto"/>
              <w:rPr>
                <w:rFonts w:cstheme="minorHAnsi"/>
              </w:rPr>
            </w:pPr>
            <w:r w:rsidRPr="00EB2AE1">
              <w:rPr>
                <w:rFonts w:cstheme="minorHAnsi"/>
              </w:rPr>
              <w:t>Never                                        [    ]</w:t>
            </w:r>
          </w:p>
        </w:tc>
      </w:tr>
      <w:tr w:rsidR="00C73699" w:rsidRPr="00EB2AE1" w14:paraId="7523D5A5" w14:textId="77777777" w:rsidTr="00A20BFE">
        <w:trPr>
          <w:trHeight w:val="286"/>
        </w:trPr>
        <w:tc>
          <w:tcPr>
            <w:tcW w:w="5949" w:type="dxa"/>
            <w:shd w:val="clear" w:color="auto" w:fill="auto"/>
            <w:vAlign w:val="center"/>
          </w:tcPr>
          <w:p w14:paraId="778CE2BD" w14:textId="2A569DB6" w:rsidR="00C73699" w:rsidRPr="00EB2AE1" w:rsidRDefault="00C73699" w:rsidP="00A20BFE">
            <w:pPr>
              <w:tabs>
                <w:tab w:val="left" w:pos="284"/>
                <w:tab w:val="left" w:pos="426"/>
              </w:tabs>
              <w:contextualSpacing/>
              <w:outlineLvl w:val="1"/>
              <w:rPr>
                <w:rFonts w:eastAsiaTheme="majorEastAsia" w:cstheme="minorHAnsi"/>
                <w:bCs/>
                <w:lang w:eastAsia="en-GB"/>
              </w:rPr>
            </w:pPr>
            <w:r>
              <w:rPr>
                <w:rFonts w:eastAsiaTheme="majorEastAsia" w:cstheme="minorHAnsi"/>
                <w:bCs/>
                <w:lang w:eastAsia="en-GB"/>
              </w:rPr>
              <w:t>5.</w:t>
            </w:r>
            <w:r w:rsidR="004B5C48">
              <w:rPr>
                <w:rFonts w:eastAsiaTheme="majorEastAsia" w:cstheme="minorHAnsi"/>
                <w:bCs/>
                <w:lang w:eastAsia="en-GB"/>
              </w:rPr>
              <w:t>5</w:t>
            </w:r>
            <w:r w:rsidRPr="00EB2AE1">
              <w:rPr>
                <w:rFonts w:eastAsiaTheme="majorEastAsia" w:cstheme="minorHAnsi"/>
                <w:bCs/>
                <w:lang w:eastAsia="en-GB"/>
              </w:rPr>
              <w:t xml:space="preserve"> Approximately how often do you consume other dairy products like yoghurt, cream, butter or cheese, that you know has been made from Boiled cow/buffalo milk ?</w:t>
            </w:r>
          </w:p>
        </w:tc>
        <w:tc>
          <w:tcPr>
            <w:tcW w:w="3118" w:type="dxa"/>
            <w:shd w:val="clear" w:color="auto" w:fill="auto"/>
            <w:vAlign w:val="center"/>
          </w:tcPr>
          <w:p w14:paraId="636D34E6" w14:textId="77777777" w:rsidR="00C73699" w:rsidRPr="00EB2AE1" w:rsidRDefault="00C73699" w:rsidP="005430B8">
            <w:pPr>
              <w:spacing w:line="259" w:lineRule="auto"/>
              <w:rPr>
                <w:rFonts w:cstheme="minorHAnsi"/>
              </w:rPr>
            </w:pPr>
            <w:r>
              <w:rPr>
                <w:rFonts w:cstheme="minorHAnsi"/>
              </w:rPr>
              <w:t>Nearly e</w:t>
            </w:r>
            <w:r w:rsidRPr="00EB2AE1">
              <w:rPr>
                <w:rFonts w:cstheme="minorHAnsi"/>
              </w:rPr>
              <w:t>very day                    [    ]</w:t>
            </w:r>
          </w:p>
          <w:p w14:paraId="6F9347D3" w14:textId="77777777" w:rsidR="00C73699" w:rsidRPr="00EB2AE1" w:rsidRDefault="00C73699" w:rsidP="005430B8">
            <w:pPr>
              <w:spacing w:line="259" w:lineRule="auto"/>
              <w:rPr>
                <w:rFonts w:cstheme="minorHAnsi"/>
              </w:rPr>
            </w:pPr>
            <w:r>
              <w:rPr>
                <w:rFonts w:cstheme="minorHAnsi"/>
              </w:rPr>
              <w:t>At least once</w:t>
            </w:r>
            <w:r w:rsidRPr="00EB2AE1">
              <w:rPr>
                <w:rFonts w:cstheme="minorHAnsi"/>
              </w:rPr>
              <w:t xml:space="preserve"> per week </w:t>
            </w:r>
            <w:r>
              <w:rPr>
                <w:rFonts w:cstheme="minorHAnsi"/>
              </w:rPr>
              <w:t xml:space="preserve">       </w:t>
            </w:r>
            <w:r w:rsidRPr="00EB2AE1">
              <w:rPr>
                <w:rFonts w:cstheme="minorHAnsi"/>
              </w:rPr>
              <w:t>[ ]</w:t>
            </w:r>
          </w:p>
          <w:p w14:paraId="0037558E" w14:textId="77777777" w:rsidR="00C73699" w:rsidRDefault="00C73699" w:rsidP="005430B8">
            <w:pPr>
              <w:spacing w:line="259" w:lineRule="auto"/>
              <w:rPr>
                <w:rFonts w:cstheme="minorHAnsi"/>
              </w:rPr>
            </w:pPr>
            <w:r w:rsidRPr="00EB2AE1">
              <w:rPr>
                <w:rFonts w:cstheme="minorHAnsi"/>
              </w:rPr>
              <w:t>At least once a month        [    ]</w:t>
            </w:r>
          </w:p>
          <w:p w14:paraId="65D9CB47" w14:textId="77777777" w:rsidR="00C73699" w:rsidRPr="00EB2AE1" w:rsidRDefault="00C73699" w:rsidP="005430B8">
            <w:pPr>
              <w:spacing w:line="259" w:lineRule="auto"/>
              <w:rPr>
                <w:rFonts w:cstheme="minorHAnsi"/>
              </w:rPr>
            </w:pPr>
            <w:r>
              <w:rPr>
                <w:rFonts w:cstheme="minorHAnsi"/>
              </w:rPr>
              <w:lastRenderedPageBreak/>
              <w:t>Less than once a month</w:t>
            </w:r>
            <w:r w:rsidRPr="00EB2AE1">
              <w:rPr>
                <w:rFonts w:cstheme="minorHAnsi"/>
              </w:rPr>
              <w:t xml:space="preserve">        [    ]</w:t>
            </w:r>
          </w:p>
          <w:p w14:paraId="36FBCE3D" w14:textId="6F584074" w:rsidR="00C73699" w:rsidRPr="00EB2AE1" w:rsidRDefault="00C73699" w:rsidP="005430B8">
            <w:pPr>
              <w:rPr>
                <w:rFonts w:cstheme="minorHAnsi"/>
              </w:rPr>
            </w:pPr>
            <w:r w:rsidRPr="00EB2AE1">
              <w:rPr>
                <w:rFonts w:cstheme="minorHAnsi"/>
              </w:rPr>
              <w:t>Never                                        [    ]</w:t>
            </w:r>
          </w:p>
        </w:tc>
      </w:tr>
      <w:tr w:rsidR="00C73699" w:rsidRPr="00EB2AE1" w14:paraId="1AA3E80E" w14:textId="77777777" w:rsidTr="00A20BFE">
        <w:trPr>
          <w:trHeight w:val="286"/>
        </w:trPr>
        <w:tc>
          <w:tcPr>
            <w:tcW w:w="5949" w:type="dxa"/>
            <w:shd w:val="clear" w:color="auto" w:fill="auto"/>
            <w:vAlign w:val="center"/>
          </w:tcPr>
          <w:p w14:paraId="37F5B7F0" w14:textId="3E2F88DC" w:rsidR="00C73699" w:rsidRDefault="00C73699" w:rsidP="00B30FA4">
            <w:pPr>
              <w:tabs>
                <w:tab w:val="left" w:pos="284"/>
                <w:tab w:val="left" w:pos="426"/>
              </w:tabs>
              <w:contextualSpacing/>
              <w:outlineLvl w:val="1"/>
              <w:rPr>
                <w:rFonts w:eastAsiaTheme="majorEastAsia" w:cstheme="minorHAnsi"/>
                <w:bCs/>
                <w:lang w:eastAsia="en-GB"/>
              </w:rPr>
            </w:pPr>
            <w:r>
              <w:rPr>
                <w:rFonts w:eastAsiaTheme="majorEastAsia" w:cstheme="minorHAnsi"/>
                <w:bCs/>
                <w:lang w:eastAsia="en-GB"/>
              </w:rPr>
              <w:lastRenderedPageBreak/>
              <w:t>5.</w:t>
            </w:r>
            <w:r w:rsidR="004B5C48">
              <w:rPr>
                <w:rFonts w:eastAsiaTheme="majorEastAsia" w:cstheme="minorHAnsi"/>
                <w:bCs/>
                <w:lang w:eastAsia="en-GB"/>
              </w:rPr>
              <w:t>6</w:t>
            </w:r>
            <w:r w:rsidRPr="00EB2AE1">
              <w:rPr>
                <w:rFonts w:eastAsiaTheme="majorEastAsia" w:cstheme="minorHAnsi"/>
                <w:bCs/>
                <w:lang w:eastAsia="en-GB"/>
              </w:rPr>
              <w:t xml:space="preserve"> Approximately how often do you consume other dairy products like yoghurt, cream, </w:t>
            </w:r>
            <w:r w:rsidR="003405F3">
              <w:rPr>
                <w:rFonts w:eastAsiaTheme="majorEastAsia" w:cstheme="minorHAnsi"/>
                <w:bCs/>
                <w:lang w:eastAsia="en-GB"/>
              </w:rPr>
              <w:t xml:space="preserve">butter </w:t>
            </w:r>
            <w:r w:rsidRPr="00EB2AE1">
              <w:rPr>
                <w:rFonts w:eastAsiaTheme="majorEastAsia" w:cstheme="minorHAnsi"/>
                <w:bCs/>
                <w:lang w:eastAsia="en-GB"/>
              </w:rPr>
              <w:t xml:space="preserve">or cheese, that you know has been made from </w:t>
            </w:r>
            <w:proofErr w:type="spellStart"/>
            <w:r w:rsidRPr="00EB2AE1">
              <w:rPr>
                <w:rFonts w:eastAsiaTheme="majorEastAsia" w:cstheme="minorHAnsi"/>
                <w:bCs/>
                <w:lang w:eastAsia="en-GB"/>
              </w:rPr>
              <w:t>Unboiled</w:t>
            </w:r>
            <w:proofErr w:type="spellEnd"/>
            <w:r w:rsidRPr="00EB2AE1">
              <w:rPr>
                <w:rFonts w:eastAsiaTheme="majorEastAsia" w:cstheme="minorHAnsi"/>
                <w:bCs/>
                <w:lang w:eastAsia="en-GB"/>
              </w:rPr>
              <w:t xml:space="preserve"> cow/buffalo milk ?</w:t>
            </w:r>
          </w:p>
        </w:tc>
        <w:tc>
          <w:tcPr>
            <w:tcW w:w="3118" w:type="dxa"/>
            <w:shd w:val="clear" w:color="auto" w:fill="auto"/>
            <w:vAlign w:val="center"/>
          </w:tcPr>
          <w:p w14:paraId="56907598" w14:textId="77777777" w:rsidR="00C73699" w:rsidRPr="00EB2AE1" w:rsidRDefault="00C73699" w:rsidP="005430B8">
            <w:pPr>
              <w:spacing w:line="259" w:lineRule="auto"/>
              <w:rPr>
                <w:rFonts w:cstheme="minorHAnsi"/>
              </w:rPr>
            </w:pPr>
            <w:r>
              <w:rPr>
                <w:rFonts w:cstheme="minorHAnsi"/>
              </w:rPr>
              <w:t>Nearly e</w:t>
            </w:r>
            <w:r w:rsidRPr="00EB2AE1">
              <w:rPr>
                <w:rFonts w:cstheme="minorHAnsi"/>
              </w:rPr>
              <w:t>very day                    [    ]</w:t>
            </w:r>
          </w:p>
          <w:p w14:paraId="7EFC3A42" w14:textId="77777777" w:rsidR="00C73699" w:rsidRPr="00EB2AE1" w:rsidRDefault="00C73699" w:rsidP="005430B8">
            <w:pPr>
              <w:spacing w:line="259" w:lineRule="auto"/>
              <w:rPr>
                <w:rFonts w:cstheme="minorHAnsi"/>
              </w:rPr>
            </w:pPr>
            <w:r>
              <w:rPr>
                <w:rFonts w:cstheme="minorHAnsi"/>
              </w:rPr>
              <w:t>At least once</w:t>
            </w:r>
            <w:r w:rsidRPr="00EB2AE1">
              <w:rPr>
                <w:rFonts w:cstheme="minorHAnsi"/>
              </w:rPr>
              <w:t xml:space="preserve"> per week </w:t>
            </w:r>
            <w:r>
              <w:rPr>
                <w:rFonts w:cstheme="minorHAnsi"/>
              </w:rPr>
              <w:t xml:space="preserve">       </w:t>
            </w:r>
            <w:r w:rsidRPr="00EB2AE1">
              <w:rPr>
                <w:rFonts w:cstheme="minorHAnsi"/>
              </w:rPr>
              <w:t>[ ]</w:t>
            </w:r>
          </w:p>
          <w:p w14:paraId="2D53E15A" w14:textId="77777777" w:rsidR="00C73699" w:rsidRDefault="00C73699" w:rsidP="005430B8">
            <w:pPr>
              <w:spacing w:line="259" w:lineRule="auto"/>
              <w:rPr>
                <w:rFonts w:cstheme="minorHAnsi"/>
              </w:rPr>
            </w:pPr>
            <w:r w:rsidRPr="00EB2AE1">
              <w:rPr>
                <w:rFonts w:cstheme="minorHAnsi"/>
              </w:rPr>
              <w:t>At least once a month        [    ]</w:t>
            </w:r>
          </w:p>
          <w:p w14:paraId="05F8F86A" w14:textId="77777777" w:rsidR="00C73699" w:rsidRPr="00EB2AE1" w:rsidRDefault="00C73699" w:rsidP="005430B8">
            <w:pPr>
              <w:spacing w:line="259" w:lineRule="auto"/>
              <w:rPr>
                <w:rFonts w:cstheme="minorHAnsi"/>
              </w:rPr>
            </w:pPr>
            <w:r>
              <w:rPr>
                <w:rFonts w:cstheme="minorHAnsi"/>
              </w:rPr>
              <w:t>Less than once a month</w:t>
            </w:r>
            <w:r w:rsidRPr="00EB2AE1">
              <w:rPr>
                <w:rFonts w:cstheme="minorHAnsi"/>
              </w:rPr>
              <w:t xml:space="preserve">        [    ]</w:t>
            </w:r>
          </w:p>
          <w:p w14:paraId="689E4402" w14:textId="3B5EAF42" w:rsidR="00C73699" w:rsidRPr="00EB2AE1" w:rsidRDefault="00C73699" w:rsidP="005430B8">
            <w:pPr>
              <w:rPr>
                <w:rFonts w:cstheme="minorHAnsi"/>
              </w:rPr>
            </w:pPr>
            <w:r w:rsidRPr="00EB2AE1">
              <w:rPr>
                <w:rFonts w:cstheme="minorHAnsi"/>
              </w:rPr>
              <w:t>Never                                        [    ]</w:t>
            </w:r>
          </w:p>
        </w:tc>
      </w:tr>
      <w:tr w:rsidR="00C73699" w:rsidRPr="00EB2AE1" w14:paraId="2304D468" w14:textId="77777777" w:rsidTr="00A20BFE">
        <w:trPr>
          <w:trHeight w:val="286"/>
        </w:trPr>
        <w:tc>
          <w:tcPr>
            <w:tcW w:w="5949" w:type="dxa"/>
            <w:shd w:val="clear" w:color="auto" w:fill="auto"/>
            <w:vAlign w:val="center"/>
          </w:tcPr>
          <w:p w14:paraId="214D2CEF" w14:textId="2AFEDA78" w:rsidR="00C73699" w:rsidRDefault="00C73699" w:rsidP="00B30FA4">
            <w:pPr>
              <w:tabs>
                <w:tab w:val="left" w:pos="284"/>
                <w:tab w:val="left" w:pos="426"/>
              </w:tabs>
              <w:contextualSpacing/>
              <w:outlineLvl w:val="1"/>
              <w:rPr>
                <w:rFonts w:eastAsiaTheme="majorEastAsia" w:cstheme="minorHAnsi"/>
                <w:bCs/>
                <w:lang w:eastAsia="en-GB"/>
              </w:rPr>
            </w:pPr>
            <w:r>
              <w:rPr>
                <w:rFonts w:eastAsiaTheme="majorEastAsia" w:cstheme="minorHAnsi"/>
                <w:bCs/>
                <w:lang w:eastAsia="en-GB"/>
              </w:rPr>
              <w:t>5.</w:t>
            </w:r>
            <w:r w:rsidR="004B5C48">
              <w:rPr>
                <w:rFonts w:eastAsiaTheme="majorEastAsia" w:cstheme="minorHAnsi"/>
                <w:bCs/>
                <w:lang w:eastAsia="en-GB"/>
              </w:rPr>
              <w:t>7</w:t>
            </w:r>
            <w:r w:rsidRPr="00EB2AE1">
              <w:rPr>
                <w:rFonts w:eastAsiaTheme="majorEastAsia" w:cstheme="minorHAnsi"/>
                <w:bCs/>
                <w:lang w:eastAsia="en-GB"/>
              </w:rPr>
              <w:t xml:space="preserve">  Approximately how often do you consume other dairy products like yoghurt, cream, butter or cheese, that you do not know whether it has been made from Boiled or </w:t>
            </w:r>
            <w:proofErr w:type="spellStart"/>
            <w:r w:rsidRPr="00EB2AE1">
              <w:rPr>
                <w:rFonts w:eastAsiaTheme="majorEastAsia" w:cstheme="minorHAnsi"/>
                <w:bCs/>
                <w:lang w:eastAsia="en-GB"/>
              </w:rPr>
              <w:t>unboiled</w:t>
            </w:r>
            <w:proofErr w:type="spellEnd"/>
            <w:r w:rsidRPr="00EB2AE1">
              <w:rPr>
                <w:rFonts w:eastAsiaTheme="majorEastAsia" w:cstheme="minorHAnsi"/>
                <w:bCs/>
                <w:lang w:eastAsia="en-GB"/>
              </w:rPr>
              <w:t xml:space="preserve"> cow/buffalo milk ?</w:t>
            </w:r>
          </w:p>
        </w:tc>
        <w:tc>
          <w:tcPr>
            <w:tcW w:w="3118" w:type="dxa"/>
            <w:shd w:val="clear" w:color="auto" w:fill="auto"/>
            <w:vAlign w:val="center"/>
          </w:tcPr>
          <w:p w14:paraId="7ECF0AB4" w14:textId="77777777" w:rsidR="00C73699" w:rsidRPr="00EB2AE1" w:rsidRDefault="00C73699" w:rsidP="005430B8">
            <w:pPr>
              <w:spacing w:line="259" w:lineRule="auto"/>
              <w:rPr>
                <w:rFonts w:cstheme="minorHAnsi"/>
              </w:rPr>
            </w:pPr>
            <w:r>
              <w:rPr>
                <w:rFonts w:cstheme="minorHAnsi"/>
              </w:rPr>
              <w:t>Nearly e</w:t>
            </w:r>
            <w:r w:rsidRPr="00EB2AE1">
              <w:rPr>
                <w:rFonts w:cstheme="minorHAnsi"/>
              </w:rPr>
              <w:t>very day                    [    ]</w:t>
            </w:r>
          </w:p>
          <w:p w14:paraId="67DA88B5" w14:textId="77777777" w:rsidR="00C73699" w:rsidRPr="00EB2AE1" w:rsidRDefault="00C73699" w:rsidP="005430B8">
            <w:pPr>
              <w:spacing w:line="259" w:lineRule="auto"/>
              <w:rPr>
                <w:rFonts w:cstheme="minorHAnsi"/>
              </w:rPr>
            </w:pPr>
            <w:r>
              <w:rPr>
                <w:rFonts w:cstheme="minorHAnsi"/>
              </w:rPr>
              <w:t>At least once</w:t>
            </w:r>
            <w:r w:rsidRPr="00EB2AE1">
              <w:rPr>
                <w:rFonts w:cstheme="minorHAnsi"/>
              </w:rPr>
              <w:t xml:space="preserve"> per week </w:t>
            </w:r>
            <w:r>
              <w:rPr>
                <w:rFonts w:cstheme="minorHAnsi"/>
              </w:rPr>
              <w:t xml:space="preserve">       </w:t>
            </w:r>
            <w:r w:rsidRPr="00EB2AE1">
              <w:rPr>
                <w:rFonts w:cstheme="minorHAnsi"/>
              </w:rPr>
              <w:t>[ ]</w:t>
            </w:r>
          </w:p>
          <w:p w14:paraId="45BB888E" w14:textId="77777777" w:rsidR="00C73699" w:rsidRDefault="00C73699" w:rsidP="005430B8">
            <w:pPr>
              <w:spacing w:line="259" w:lineRule="auto"/>
              <w:rPr>
                <w:rFonts w:cstheme="minorHAnsi"/>
              </w:rPr>
            </w:pPr>
            <w:r w:rsidRPr="00EB2AE1">
              <w:rPr>
                <w:rFonts w:cstheme="minorHAnsi"/>
              </w:rPr>
              <w:t>At least once a month        [    ]</w:t>
            </w:r>
          </w:p>
          <w:p w14:paraId="467292A4" w14:textId="77777777" w:rsidR="00C73699" w:rsidRPr="00EB2AE1" w:rsidRDefault="00C73699" w:rsidP="005430B8">
            <w:pPr>
              <w:spacing w:line="259" w:lineRule="auto"/>
              <w:rPr>
                <w:rFonts w:cstheme="minorHAnsi"/>
              </w:rPr>
            </w:pPr>
            <w:r>
              <w:rPr>
                <w:rFonts w:cstheme="minorHAnsi"/>
              </w:rPr>
              <w:t>Less than once a month</w:t>
            </w:r>
            <w:r w:rsidRPr="00EB2AE1">
              <w:rPr>
                <w:rFonts w:cstheme="minorHAnsi"/>
              </w:rPr>
              <w:t xml:space="preserve">        [    ]</w:t>
            </w:r>
          </w:p>
          <w:p w14:paraId="28C1847F" w14:textId="34707C5D" w:rsidR="00C73699" w:rsidRPr="00EB2AE1" w:rsidRDefault="00C73699" w:rsidP="005430B8">
            <w:pPr>
              <w:rPr>
                <w:rFonts w:cstheme="minorHAnsi"/>
              </w:rPr>
            </w:pPr>
            <w:r w:rsidRPr="00EB2AE1">
              <w:rPr>
                <w:rFonts w:cstheme="minorHAnsi"/>
              </w:rPr>
              <w:t>Never                                        [    ]</w:t>
            </w:r>
          </w:p>
        </w:tc>
      </w:tr>
      <w:tr w:rsidR="00C73699" w:rsidRPr="00EB2AE1" w14:paraId="4F82286A" w14:textId="77777777" w:rsidTr="00A20BFE">
        <w:trPr>
          <w:trHeight w:val="286"/>
        </w:trPr>
        <w:tc>
          <w:tcPr>
            <w:tcW w:w="5949" w:type="dxa"/>
            <w:shd w:val="clear" w:color="auto" w:fill="auto"/>
            <w:vAlign w:val="center"/>
          </w:tcPr>
          <w:p w14:paraId="28489BAC" w14:textId="16D1EC52" w:rsidR="00C73699" w:rsidRPr="00EB2AE1" w:rsidRDefault="00C73699" w:rsidP="00B30FA4">
            <w:pPr>
              <w:tabs>
                <w:tab w:val="left" w:pos="284"/>
                <w:tab w:val="left" w:pos="426"/>
              </w:tabs>
              <w:contextualSpacing/>
              <w:outlineLvl w:val="1"/>
              <w:rPr>
                <w:rFonts w:eastAsiaTheme="majorEastAsia" w:cstheme="minorHAnsi"/>
                <w:bCs/>
                <w:lang w:eastAsia="en-GB"/>
              </w:rPr>
            </w:pPr>
            <w:r>
              <w:rPr>
                <w:rFonts w:eastAsiaTheme="majorEastAsia" w:cstheme="minorHAnsi"/>
                <w:bCs/>
                <w:lang w:eastAsia="en-GB"/>
              </w:rPr>
              <w:t>5.</w:t>
            </w:r>
            <w:r w:rsidR="004B5C48">
              <w:rPr>
                <w:rFonts w:eastAsiaTheme="majorEastAsia" w:cstheme="minorHAnsi"/>
                <w:bCs/>
                <w:lang w:eastAsia="en-GB"/>
              </w:rPr>
              <w:t>8</w:t>
            </w:r>
            <w:r w:rsidRPr="00EB2AE1">
              <w:rPr>
                <w:rFonts w:eastAsiaTheme="majorEastAsia" w:cstheme="minorHAnsi"/>
                <w:bCs/>
                <w:lang w:eastAsia="en-GB"/>
              </w:rPr>
              <w:t xml:space="preserve"> Approximately how often do you drink sheep/goats milk in any form (for example Raw, </w:t>
            </w:r>
            <w:proofErr w:type="spellStart"/>
            <w:r w:rsidRPr="00EB2AE1">
              <w:rPr>
                <w:rFonts w:eastAsiaTheme="majorEastAsia" w:cstheme="minorHAnsi"/>
                <w:bCs/>
                <w:lang w:eastAsia="en-GB"/>
              </w:rPr>
              <w:t>Caillé</w:t>
            </w:r>
            <w:proofErr w:type="spellEnd"/>
            <w:r w:rsidRPr="00EB2AE1">
              <w:rPr>
                <w:rFonts w:eastAsiaTheme="majorEastAsia" w:cstheme="minorHAnsi"/>
                <w:bCs/>
                <w:lang w:eastAsia="en-GB"/>
              </w:rPr>
              <w:t xml:space="preserve"> or Fermented) which has not been boiled? This also includes milk that you mix in porridge or other meals. </w:t>
            </w:r>
          </w:p>
          <w:p w14:paraId="1C3C253A" w14:textId="5A5FCD02" w:rsidR="00C73699" w:rsidRDefault="00C73699" w:rsidP="00B30FA4">
            <w:pPr>
              <w:tabs>
                <w:tab w:val="left" w:pos="284"/>
                <w:tab w:val="left" w:pos="426"/>
              </w:tabs>
              <w:contextualSpacing/>
              <w:outlineLvl w:val="1"/>
              <w:rPr>
                <w:rFonts w:eastAsiaTheme="majorEastAsia" w:cstheme="minorHAnsi"/>
                <w:bCs/>
                <w:lang w:eastAsia="en-GB"/>
              </w:rPr>
            </w:pPr>
          </w:p>
        </w:tc>
        <w:tc>
          <w:tcPr>
            <w:tcW w:w="3118" w:type="dxa"/>
            <w:shd w:val="clear" w:color="auto" w:fill="auto"/>
            <w:vAlign w:val="center"/>
          </w:tcPr>
          <w:p w14:paraId="10896069" w14:textId="77777777" w:rsidR="00C73699" w:rsidRPr="00EB2AE1" w:rsidRDefault="00C73699" w:rsidP="005430B8">
            <w:pPr>
              <w:spacing w:line="259" w:lineRule="auto"/>
              <w:rPr>
                <w:rFonts w:cstheme="minorHAnsi"/>
              </w:rPr>
            </w:pPr>
            <w:r>
              <w:rPr>
                <w:rFonts w:cstheme="minorHAnsi"/>
              </w:rPr>
              <w:t>Nearly e</w:t>
            </w:r>
            <w:r w:rsidRPr="00EB2AE1">
              <w:rPr>
                <w:rFonts w:cstheme="minorHAnsi"/>
              </w:rPr>
              <w:t>very day                    [    ]</w:t>
            </w:r>
          </w:p>
          <w:p w14:paraId="014456E4" w14:textId="77777777" w:rsidR="00C73699" w:rsidRPr="00EB2AE1" w:rsidRDefault="00C73699" w:rsidP="005430B8">
            <w:pPr>
              <w:spacing w:line="259" w:lineRule="auto"/>
              <w:rPr>
                <w:rFonts w:cstheme="minorHAnsi"/>
              </w:rPr>
            </w:pPr>
            <w:r>
              <w:rPr>
                <w:rFonts w:cstheme="minorHAnsi"/>
              </w:rPr>
              <w:t>At least once</w:t>
            </w:r>
            <w:r w:rsidRPr="00EB2AE1">
              <w:rPr>
                <w:rFonts w:cstheme="minorHAnsi"/>
              </w:rPr>
              <w:t xml:space="preserve"> per week </w:t>
            </w:r>
            <w:r>
              <w:rPr>
                <w:rFonts w:cstheme="minorHAnsi"/>
              </w:rPr>
              <w:t xml:space="preserve">       </w:t>
            </w:r>
            <w:r w:rsidRPr="00EB2AE1">
              <w:rPr>
                <w:rFonts w:cstheme="minorHAnsi"/>
              </w:rPr>
              <w:t>[ ]</w:t>
            </w:r>
          </w:p>
          <w:p w14:paraId="35C62BE4" w14:textId="77777777" w:rsidR="00C73699" w:rsidRDefault="00C73699" w:rsidP="005430B8">
            <w:pPr>
              <w:spacing w:line="259" w:lineRule="auto"/>
              <w:rPr>
                <w:rFonts w:cstheme="minorHAnsi"/>
              </w:rPr>
            </w:pPr>
            <w:r w:rsidRPr="00EB2AE1">
              <w:rPr>
                <w:rFonts w:cstheme="minorHAnsi"/>
              </w:rPr>
              <w:t>At least once a month        [    ]</w:t>
            </w:r>
          </w:p>
          <w:p w14:paraId="0E8E931D" w14:textId="77777777" w:rsidR="00C73699" w:rsidRPr="00EB2AE1" w:rsidRDefault="00C73699" w:rsidP="005430B8">
            <w:pPr>
              <w:spacing w:line="259" w:lineRule="auto"/>
              <w:rPr>
                <w:rFonts w:cstheme="minorHAnsi"/>
              </w:rPr>
            </w:pPr>
            <w:r>
              <w:rPr>
                <w:rFonts w:cstheme="minorHAnsi"/>
              </w:rPr>
              <w:t>Less than once a month</w:t>
            </w:r>
            <w:r w:rsidRPr="00EB2AE1">
              <w:rPr>
                <w:rFonts w:cstheme="minorHAnsi"/>
              </w:rPr>
              <w:t xml:space="preserve">        [    ]</w:t>
            </w:r>
          </w:p>
          <w:p w14:paraId="4A6CEB0D" w14:textId="0EAE70D7" w:rsidR="00C73699" w:rsidRPr="00EB2AE1" w:rsidRDefault="00C73699" w:rsidP="005430B8">
            <w:pPr>
              <w:rPr>
                <w:rFonts w:cstheme="minorHAnsi"/>
              </w:rPr>
            </w:pPr>
            <w:r w:rsidRPr="00EB2AE1">
              <w:rPr>
                <w:rFonts w:cstheme="minorHAnsi"/>
              </w:rPr>
              <w:t>Never                                        [    ]</w:t>
            </w:r>
          </w:p>
        </w:tc>
      </w:tr>
      <w:tr w:rsidR="00C73699" w:rsidRPr="00EB2AE1" w14:paraId="52780B3C" w14:textId="77777777" w:rsidTr="00A20BFE">
        <w:trPr>
          <w:trHeight w:val="286"/>
        </w:trPr>
        <w:tc>
          <w:tcPr>
            <w:tcW w:w="5949" w:type="dxa"/>
            <w:shd w:val="clear" w:color="auto" w:fill="auto"/>
            <w:vAlign w:val="center"/>
          </w:tcPr>
          <w:p w14:paraId="68871A77" w14:textId="7111624F" w:rsidR="00C73699" w:rsidRPr="00EB2AE1" w:rsidRDefault="00C73699" w:rsidP="00B30FA4">
            <w:pPr>
              <w:tabs>
                <w:tab w:val="left" w:pos="284"/>
                <w:tab w:val="left" w:pos="426"/>
              </w:tabs>
              <w:contextualSpacing/>
              <w:outlineLvl w:val="1"/>
              <w:rPr>
                <w:rFonts w:eastAsiaTheme="majorEastAsia" w:cstheme="minorHAnsi"/>
                <w:bCs/>
                <w:lang w:eastAsia="en-GB"/>
              </w:rPr>
            </w:pPr>
            <w:r>
              <w:rPr>
                <w:rFonts w:eastAsiaTheme="majorEastAsia" w:cstheme="minorHAnsi"/>
                <w:bCs/>
                <w:lang w:eastAsia="en-GB"/>
              </w:rPr>
              <w:t>5.</w:t>
            </w:r>
            <w:r w:rsidR="004B5C48">
              <w:rPr>
                <w:rFonts w:eastAsiaTheme="majorEastAsia" w:cstheme="minorHAnsi"/>
                <w:bCs/>
                <w:lang w:eastAsia="en-GB"/>
              </w:rPr>
              <w:t>9</w:t>
            </w:r>
            <w:r w:rsidRPr="00EB2AE1">
              <w:rPr>
                <w:rFonts w:eastAsiaTheme="majorEastAsia" w:cstheme="minorHAnsi"/>
                <w:bCs/>
                <w:lang w:eastAsia="en-GB"/>
              </w:rPr>
              <w:t xml:space="preserve">   Approximately how often do you drink sheep/goats milk in any form (for example Raw, </w:t>
            </w:r>
            <w:proofErr w:type="spellStart"/>
            <w:r w:rsidRPr="00EB2AE1">
              <w:rPr>
                <w:rFonts w:eastAsiaTheme="majorEastAsia" w:cstheme="minorHAnsi"/>
                <w:bCs/>
                <w:lang w:eastAsia="en-GB"/>
              </w:rPr>
              <w:t>Caillé</w:t>
            </w:r>
            <w:proofErr w:type="spellEnd"/>
            <w:r w:rsidRPr="00EB2AE1">
              <w:rPr>
                <w:rFonts w:eastAsiaTheme="majorEastAsia" w:cstheme="minorHAnsi"/>
                <w:bCs/>
                <w:lang w:eastAsia="en-GB"/>
              </w:rPr>
              <w:t xml:space="preserve"> or Fermented), which has been boiled?  This also includes milk that you mix in porridge or other meals.</w:t>
            </w:r>
          </w:p>
        </w:tc>
        <w:tc>
          <w:tcPr>
            <w:tcW w:w="3118" w:type="dxa"/>
            <w:shd w:val="clear" w:color="auto" w:fill="auto"/>
            <w:vAlign w:val="center"/>
          </w:tcPr>
          <w:p w14:paraId="7943BCC6" w14:textId="77777777" w:rsidR="00C73699" w:rsidRPr="00EB2AE1" w:rsidRDefault="00C73699" w:rsidP="005430B8">
            <w:pPr>
              <w:spacing w:line="259" w:lineRule="auto"/>
              <w:rPr>
                <w:rFonts w:cstheme="minorHAnsi"/>
              </w:rPr>
            </w:pPr>
            <w:r>
              <w:rPr>
                <w:rFonts w:cstheme="minorHAnsi"/>
              </w:rPr>
              <w:t>Nearly e</w:t>
            </w:r>
            <w:r w:rsidRPr="00EB2AE1">
              <w:rPr>
                <w:rFonts w:cstheme="minorHAnsi"/>
              </w:rPr>
              <w:t>very day                    [    ]</w:t>
            </w:r>
          </w:p>
          <w:p w14:paraId="36AE0372" w14:textId="77777777" w:rsidR="00C73699" w:rsidRPr="00EB2AE1" w:rsidRDefault="00C73699" w:rsidP="005430B8">
            <w:pPr>
              <w:spacing w:line="259" w:lineRule="auto"/>
              <w:rPr>
                <w:rFonts w:cstheme="minorHAnsi"/>
              </w:rPr>
            </w:pPr>
            <w:r>
              <w:rPr>
                <w:rFonts w:cstheme="minorHAnsi"/>
              </w:rPr>
              <w:t>At least once</w:t>
            </w:r>
            <w:r w:rsidRPr="00EB2AE1">
              <w:rPr>
                <w:rFonts w:cstheme="minorHAnsi"/>
              </w:rPr>
              <w:t xml:space="preserve"> per week </w:t>
            </w:r>
            <w:r>
              <w:rPr>
                <w:rFonts w:cstheme="minorHAnsi"/>
              </w:rPr>
              <w:t xml:space="preserve">       </w:t>
            </w:r>
            <w:r w:rsidRPr="00EB2AE1">
              <w:rPr>
                <w:rFonts w:cstheme="minorHAnsi"/>
              </w:rPr>
              <w:t>[ ]</w:t>
            </w:r>
          </w:p>
          <w:p w14:paraId="4CC70EA5" w14:textId="77777777" w:rsidR="00C73699" w:rsidRDefault="00C73699" w:rsidP="005430B8">
            <w:pPr>
              <w:spacing w:line="259" w:lineRule="auto"/>
              <w:rPr>
                <w:rFonts w:cstheme="minorHAnsi"/>
              </w:rPr>
            </w:pPr>
            <w:r w:rsidRPr="00EB2AE1">
              <w:rPr>
                <w:rFonts w:cstheme="minorHAnsi"/>
              </w:rPr>
              <w:t>At least once a month        [    ]</w:t>
            </w:r>
          </w:p>
          <w:p w14:paraId="0B89AECE" w14:textId="77777777" w:rsidR="00C73699" w:rsidRPr="00EB2AE1" w:rsidRDefault="00C73699" w:rsidP="005430B8">
            <w:pPr>
              <w:spacing w:line="259" w:lineRule="auto"/>
              <w:rPr>
                <w:rFonts w:cstheme="minorHAnsi"/>
              </w:rPr>
            </w:pPr>
            <w:r>
              <w:rPr>
                <w:rFonts w:cstheme="minorHAnsi"/>
              </w:rPr>
              <w:t>Less than once a month</w:t>
            </w:r>
            <w:r w:rsidRPr="00EB2AE1">
              <w:rPr>
                <w:rFonts w:cstheme="minorHAnsi"/>
              </w:rPr>
              <w:t xml:space="preserve">        [    ]</w:t>
            </w:r>
          </w:p>
          <w:p w14:paraId="68D51AF5" w14:textId="3C03C6AA" w:rsidR="00C73699" w:rsidRPr="00EB2AE1" w:rsidRDefault="00C73699" w:rsidP="005430B8">
            <w:pPr>
              <w:spacing w:line="259" w:lineRule="auto"/>
              <w:rPr>
                <w:rFonts w:cstheme="minorHAnsi"/>
              </w:rPr>
            </w:pPr>
            <w:r w:rsidRPr="00EB2AE1">
              <w:rPr>
                <w:rFonts w:cstheme="minorHAnsi"/>
              </w:rPr>
              <w:t>Never                                        [    ]</w:t>
            </w:r>
          </w:p>
        </w:tc>
      </w:tr>
      <w:tr w:rsidR="00C73699" w:rsidRPr="00EB2AE1" w14:paraId="5BA757A0" w14:textId="77777777" w:rsidTr="00A20BFE">
        <w:trPr>
          <w:trHeight w:val="286"/>
        </w:trPr>
        <w:tc>
          <w:tcPr>
            <w:tcW w:w="5949" w:type="dxa"/>
            <w:shd w:val="clear" w:color="auto" w:fill="auto"/>
            <w:vAlign w:val="center"/>
          </w:tcPr>
          <w:p w14:paraId="6253DBA8" w14:textId="5CBFA240" w:rsidR="00C73699" w:rsidRPr="00EB2AE1" w:rsidRDefault="00C73699" w:rsidP="00B30FA4">
            <w:pPr>
              <w:tabs>
                <w:tab w:val="left" w:pos="284"/>
                <w:tab w:val="left" w:pos="426"/>
              </w:tabs>
              <w:contextualSpacing/>
              <w:outlineLvl w:val="1"/>
              <w:rPr>
                <w:rFonts w:eastAsiaTheme="majorEastAsia" w:cstheme="minorHAnsi"/>
                <w:bCs/>
                <w:lang w:eastAsia="en-GB"/>
              </w:rPr>
            </w:pPr>
            <w:r>
              <w:rPr>
                <w:rFonts w:eastAsiaTheme="majorEastAsia" w:cstheme="minorHAnsi"/>
                <w:bCs/>
                <w:lang w:eastAsia="en-GB"/>
              </w:rPr>
              <w:t>5.1</w:t>
            </w:r>
            <w:r w:rsidR="004B5C48">
              <w:rPr>
                <w:rFonts w:eastAsiaTheme="majorEastAsia" w:cstheme="minorHAnsi"/>
                <w:bCs/>
                <w:lang w:eastAsia="en-GB"/>
              </w:rPr>
              <w:t>0</w:t>
            </w:r>
            <w:r w:rsidRPr="00EB2AE1">
              <w:rPr>
                <w:rFonts w:eastAsiaTheme="majorEastAsia" w:cstheme="minorHAnsi"/>
                <w:bCs/>
                <w:lang w:eastAsia="en-GB"/>
              </w:rPr>
              <w:t xml:space="preserve"> Approximately how often do you drink sheep/goats milk in any form (for example Raw, </w:t>
            </w:r>
            <w:proofErr w:type="spellStart"/>
            <w:r w:rsidRPr="00EB2AE1">
              <w:rPr>
                <w:rFonts w:eastAsiaTheme="majorEastAsia" w:cstheme="minorHAnsi"/>
                <w:bCs/>
                <w:lang w:eastAsia="en-GB"/>
              </w:rPr>
              <w:t>Caillé</w:t>
            </w:r>
            <w:proofErr w:type="spellEnd"/>
            <w:r w:rsidRPr="00EB2AE1">
              <w:rPr>
                <w:rFonts w:eastAsiaTheme="majorEastAsia" w:cstheme="minorHAnsi"/>
                <w:bCs/>
                <w:lang w:eastAsia="en-GB"/>
              </w:rPr>
              <w:t xml:space="preserve"> or Fermented), that you are unsure if it is boiled or not?  This also includes milk that you mix in porridge or other meals.</w:t>
            </w:r>
          </w:p>
        </w:tc>
        <w:tc>
          <w:tcPr>
            <w:tcW w:w="3118" w:type="dxa"/>
            <w:shd w:val="clear" w:color="auto" w:fill="auto"/>
            <w:vAlign w:val="center"/>
          </w:tcPr>
          <w:p w14:paraId="453365C3" w14:textId="77777777" w:rsidR="00C73699" w:rsidRPr="00EB2AE1" w:rsidRDefault="00C73699" w:rsidP="005430B8">
            <w:pPr>
              <w:spacing w:line="259" w:lineRule="auto"/>
              <w:rPr>
                <w:rFonts w:cstheme="minorHAnsi"/>
              </w:rPr>
            </w:pPr>
            <w:r>
              <w:rPr>
                <w:rFonts w:cstheme="minorHAnsi"/>
              </w:rPr>
              <w:t>Nearly e</w:t>
            </w:r>
            <w:r w:rsidRPr="00EB2AE1">
              <w:rPr>
                <w:rFonts w:cstheme="minorHAnsi"/>
              </w:rPr>
              <w:t>very day                    [    ]</w:t>
            </w:r>
          </w:p>
          <w:p w14:paraId="5FD3D104" w14:textId="77777777" w:rsidR="00C73699" w:rsidRPr="00EB2AE1" w:rsidRDefault="00C73699" w:rsidP="005430B8">
            <w:pPr>
              <w:spacing w:line="259" w:lineRule="auto"/>
              <w:rPr>
                <w:rFonts w:cstheme="minorHAnsi"/>
              </w:rPr>
            </w:pPr>
            <w:r>
              <w:rPr>
                <w:rFonts w:cstheme="minorHAnsi"/>
              </w:rPr>
              <w:t>At least once</w:t>
            </w:r>
            <w:r w:rsidRPr="00EB2AE1">
              <w:rPr>
                <w:rFonts w:cstheme="minorHAnsi"/>
              </w:rPr>
              <w:t xml:space="preserve"> per week </w:t>
            </w:r>
            <w:r>
              <w:rPr>
                <w:rFonts w:cstheme="minorHAnsi"/>
              </w:rPr>
              <w:t xml:space="preserve">       </w:t>
            </w:r>
            <w:r w:rsidRPr="00EB2AE1">
              <w:rPr>
                <w:rFonts w:cstheme="minorHAnsi"/>
              </w:rPr>
              <w:t>[ ]</w:t>
            </w:r>
          </w:p>
          <w:p w14:paraId="5C0664DD" w14:textId="77777777" w:rsidR="00C73699" w:rsidRDefault="00C73699" w:rsidP="005430B8">
            <w:pPr>
              <w:spacing w:line="259" w:lineRule="auto"/>
              <w:rPr>
                <w:rFonts w:cstheme="minorHAnsi"/>
              </w:rPr>
            </w:pPr>
            <w:r w:rsidRPr="00EB2AE1">
              <w:rPr>
                <w:rFonts w:cstheme="minorHAnsi"/>
              </w:rPr>
              <w:t>At least once a month        [    ]</w:t>
            </w:r>
          </w:p>
          <w:p w14:paraId="7C584707" w14:textId="77777777" w:rsidR="00C73699" w:rsidRPr="00EB2AE1" w:rsidRDefault="00C73699" w:rsidP="005430B8">
            <w:pPr>
              <w:spacing w:line="259" w:lineRule="auto"/>
              <w:rPr>
                <w:rFonts w:cstheme="minorHAnsi"/>
              </w:rPr>
            </w:pPr>
            <w:r>
              <w:rPr>
                <w:rFonts w:cstheme="minorHAnsi"/>
              </w:rPr>
              <w:t>Less than once a month</w:t>
            </w:r>
            <w:r w:rsidRPr="00EB2AE1">
              <w:rPr>
                <w:rFonts w:cstheme="minorHAnsi"/>
              </w:rPr>
              <w:t xml:space="preserve">        [    ]</w:t>
            </w:r>
          </w:p>
          <w:p w14:paraId="0184B884" w14:textId="61A9C217" w:rsidR="00C73699" w:rsidRPr="00EB2AE1" w:rsidRDefault="00C73699" w:rsidP="005430B8">
            <w:pPr>
              <w:spacing w:line="259" w:lineRule="auto"/>
              <w:rPr>
                <w:rFonts w:cstheme="minorHAnsi"/>
              </w:rPr>
            </w:pPr>
            <w:r w:rsidRPr="00EB2AE1">
              <w:rPr>
                <w:rFonts w:cstheme="minorHAnsi"/>
              </w:rPr>
              <w:t>Never                                        [    ]</w:t>
            </w:r>
          </w:p>
        </w:tc>
      </w:tr>
      <w:tr w:rsidR="00C73699" w:rsidRPr="00EB2AE1" w14:paraId="77A228FC" w14:textId="77777777" w:rsidTr="00A20BFE">
        <w:trPr>
          <w:trHeight w:val="286"/>
        </w:trPr>
        <w:tc>
          <w:tcPr>
            <w:tcW w:w="5949" w:type="dxa"/>
            <w:shd w:val="clear" w:color="auto" w:fill="auto"/>
            <w:vAlign w:val="center"/>
          </w:tcPr>
          <w:p w14:paraId="3DD96D64" w14:textId="73E20DF2" w:rsidR="00C73699" w:rsidRPr="00EB2AE1" w:rsidRDefault="00C73699" w:rsidP="00B30FA4">
            <w:pPr>
              <w:tabs>
                <w:tab w:val="left" w:pos="284"/>
                <w:tab w:val="left" w:pos="426"/>
              </w:tabs>
              <w:contextualSpacing/>
              <w:outlineLvl w:val="1"/>
              <w:rPr>
                <w:rFonts w:eastAsiaTheme="majorEastAsia" w:cstheme="minorHAnsi"/>
                <w:bCs/>
                <w:lang w:eastAsia="en-GB"/>
              </w:rPr>
            </w:pPr>
            <w:r>
              <w:rPr>
                <w:rFonts w:eastAsiaTheme="majorEastAsia" w:cstheme="minorHAnsi"/>
                <w:bCs/>
                <w:lang w:eastAsia="en-GB"/>
              </w:rPr>
              <w:t>5.1</w:t>
            </w:r>
            <w:r w:rsidR="004B5C48">
              <w:rPr>
                <w:rFonts w:eastAsiaTheme="majorEastAsia" w:cstheme="minorHAnsi"/>
                <w:bCs/>
                <w:lang w:eastAsia="en-GB"/>
              </w:rPr>
              <w:t>1</w:t>
            </w:r>
            <w:r w:rsidRPr="00EB2AE1">
              <w:rPr>
                <w:rFonts w:eastAsiaTheme="majorEastAsia" w:cstheme="minorHAnsi"/>
                <w:bCs/>
                <w:lang w:eastAsia="en-GB"/>
              </w:rPr>
              <w:t xml:space="preserve"> Approximately how often do you consume other dairy products like yoghurt, cream, butter or cheese, that you know has been made from Boiled sheep/goat</w:t>
            </w:r>
            <w:r>
              <w:rPr>
                <w:rFonts w:eastAsiaTheme="majorEastAsia" w:cstheme="minorHAnsi"/>
                <w:bCs/>
                <w:lang w:eastAsia="en-GB"/>
              </w:rPr>
              <w:t>’</w:t>
            </w:r>
            <w:r w:rsidRPr="00EB2AE1">
              <w:rPr>
                <w:rFonts w:eastAsiaTheme="majorEastAsia" w:cstheme="minorHAnsi"/>
                <w:bCs/>
                <w:lang w:eastAsia="en-GB"/>
              </w:rPr>
              <w:t>s milk?</w:t>
            </w:r>
          </w:p>
        </w:tc>
        <w:tc>
          <w:tcPr>
            <w:tcW w:w="3118" w:type="dxa"/>
            <w:shd w:val="clear" w:color="auto" w:fill="auto"/>
            <w:vAlign w:val="center"/>
          </w:tcPr>
          <w:p w14:paraId="7C30C965" w14:textId="77777777" w:rsidR="00C73699" w:rsidRPr="00EB2AE1" w:rsidRDefault="00C73699" w:rsidP="005430B8">
            <w:pPr>
              <w:spacing w:line="259" w:lineRule="auto"/>
              <w:rPr>
                <w:rFonts w:cstheme="minorHAnsi"/>
              </w:rPr>
            </w:pPr>
            <w:r>
              <w:rPr>
                <w:rFonts w:cstheme="minorHAnsi"/>
              </w:rPr>
              <w:t>Nearly e</w:t>
            </w:r>
            <w:r w:rsidRPr="00EB2AE1">
              <w:rPr>
                <w:rFonts w:cstheme="minorHAnsi"/>
              </w:rPr>
              <w:t>very day                    [    ]</w:t>
            </w:r>
          </w:p>
          <w:p w14:paraId="76AB1B9A" w14:textId="77777777" w:rsidR="00C73699" w:rsidRPr="00EB2AE1" w:rsidRDefault="00C73699" w:rsidP="005430B8">
            <w:pPr>
              <w:spacing w:line="259" w:lineRule="auto"/>
              <w:rPr>
                <w:rFonts w:cstheme="minorHAnsi"/>
              </w:rPr>
            </w:pPr>
            <w:r>
              <w:rPr>
                <w:rFonts w:cstheme="minorHAnsi"/>
              </w:rPr>
              <w:t>At least once</w:t>
            </w:r>
            <w:r w:rsidRPr="00EB2AE1">
              <w:rPr>
                <w:rFonts w:cstheme="minorHAnsi"/>
              </w:rPr>
              <w:t xml:space="preserve"> per week </w:t>
            </w:r>
            <w:r>
              <w:rPr>
                <w:rFonts w:cstheme="minorHAnsi"/>
              </w:rPr>
              <w:t xml:space="preserve">       </w:t>
            </w:r>
            <w:r w:rsidRPr="00EB2AE1">
              <w:rPr>
                <w:rFonts w:cstheme="minorHAnsi"/>
              </w:rPr>
              <w:t>[ ]</w:t>
            </w:r>
          </w:p>
          <w:p w14:paraId="1D4EE326" w14:textId="77777777" w:rsidR="00C73699" w:rsidRDefault="00C73699" w:rsidP="005430B8">
            <w:pPr>
              <w:spacing w:line="259" w:lineRule="auto"/>
              <w:rPr>
                <w:rFonts w:cstheme="minorHAnsi"/>
              </w:rPr>
            </w:pPr>
            <w:r w:rsidRPr="00EB2AE1">
              <w:rPr>
                <w:rFonts w:cstheme="minorHAnsi"/>
              </w:rPr>
              <w:t>At least once a month        [    ]</w:t>
            </w:r>
          </w:p>
          <w:p w14:paraId="766CFA8C" w14:textId="77777777" w:rsidR="00C73699" w:rsidRPr="00EB2AE1" w:rsidRDefault="00C73699" w:rsidP="005430B8">
            <w:pPr>
              <w:spacing w:line="259" w:lineRule="auto"/>
              <w:rPr>
                <w:rFonts w:cstheme="minorHAnsi"/>
              </w:rPr>
            </w:pPr>
            <w:r>
              <w:rPr>
                <w:rFonts w:cstheme="minorHAnsi"/>
              </w:rPr>
              <w:t>Less than once a month</w:t>
            </w:r>
            <w:r w:rsidRPr="00EB2AE1">
              <w:rPr>
                <w:rFonts w:cstheme="minorHAnsi"/>
              </w:rPr>
              <w:t xml:space="preserve">        [    ]</w:t>
            </w:r>
          </w:p>
          <w:p w14:paraId="06F4C7D0" w14:textId="4DD4D394" w:rsidR="00C73699" w:rsidRPr="00EB2AE1" w:rsidRDefault="00C73699" w:rsidP="005430B8">
            <w:pPr>
              <w:spacing w:line="259" w:lineRule="auto"/>
              <w:rPr>
                <w:rFonts w:cstheme="minorHAnsi"/>
              </w:rPr>
            </w:pPr>
            <w:r w:rsidRPr="00EB2AE1">
              <w:rPr>
                <w:rFonts w:cstheme="minorHAnsi"/>
              </w:rPr>
              <w:t>Never                                        [    ]</w:t>
            </w:r>
          </w:p>
        </w:tc>
      </w:tr>
      <w:tr w:rsidR="00C73699" w:rsidRPr="00EB2AE1" w14:paraId="22667AFB" w14:textId="77777777" w:rsidTr="00A20BFE">
        <w:trPr>
          <w:trHeight w:val="286"/>
        </w:trPr>
        <w:tc>
          <w:tcPr>
            <w:tcW w:w="5949" w:type="dxa"/>
            <w:shd w:val="clear" w:color="auto" w:fill="auto"/>
            <w:vAlign w:val="center"/>
          </w:tcPr>
          <w:p w14:paraId="597B80B5" w14:textId="5C24BC19" w:rsidR="00C73699" w:rsidRPr="00EB2AE1" w:rsidRDefault="00C73699" w:rsidP="00B30FA4">
            <w:pPr>
              <w:tabs>
                <w:tab w:val="left" w:pos="284"/>
                <w:tab w:val="left" w:pos="426"/>
              </w:tabs>
              <w:contextualSpacing/>
              <w:outlineLvl w:val="1"/>
              <w:rPr>
                <w:rFonts w:eastAsiaTheme="majorEastAsia" w:cstheme="minorHAnsi"/>
                <w:bCs/>
                <w:lang w:eastAsia="en-GB"/>
              </w:rPr>
            </w:pPr>
            <w:r>
              <w:rPr>
                <w:rFonts w:eastAsiaTheme="majorEastAsia" w:cstheme="minorHAnsi"/>
                <w:bCs/>
                <w:lang w:eastAsia="en-GB"/>
              </w:rPr>
              <w:t>5.1</w:t>
            </w:r>
            <w:r w:rsidR="004B5C48">
              <w:rPr>
                <w:rFonts w:eastAsiaTheme="majorEastAsia" w:cstheme="minorHAnsi"/>
                <w:bCs/>
                <w:lang w:eastAsia="en-GB"/>
              </w:rPr>
              <w:t>2</w:t>
            </w:r>
            <w:r w:rsidRPr="00EB2AE1">
              <w:rPr>
                <w:rFonts w:eastAsiaTheme="majorEastAsia" w:cstheme="minorHAnsi"/>
                <w:bCs/>
                <w:lang w:eastAsia="en-GB"/>
              </w:rPr>
              <w:t xml:space="preserve"> Approximately how often do you consume other dairy products like yoghurt, cream, butter or cheese, that you know has been made from </w:t>
            </w:r>
            <w:proofErr w:type="spellStart"/>
            <w:r w:rsidRPr="00EB2AE1">
              <w:rPr>
                <w:rFonts w:eastAsiaTheme="majorEastAsia" w:cstheme="minorHAnsi"/>
                <w:bCs/>
                <w:lang w:eastAsia="en-GB"/>
              </w:rPr>
              <w:t>Unboiled</w:t>
            </w:r>
            <w:proofErr w:type="spellEnd"/>
            <w:r w:rsidRPr="00EB2AE1">
              <w:rPr>
                <w:rFonts w:eastAsiaTheme="majorEastAsia" w:cstheme="minorHAnsi"/>
                <w:bCs/>
                <w:lang w:eastAsia="en-GB"/>
              </w:rPr>
              <w:t xml:space="preserve"> sheep/goat</w:t>
            </w:r>
            <w:r>
              <w:rPr>
                <w:rFonts w:eastAsiaTheme="majorEastAsia" w:cstheme="minorHAnsi"/>
                <w:bCs/>
                <w:lang w:eastAsia="en-GB"/>
              </w:rPr>
              <w:t>’</w:t>
            </w:r>
            <w:r w:rsidRPr="00EB2AE1">
              <w:rPr>
                <w:rFonts w:eastAsiaTheme="majorEastAsia" w:cstheme="minorHAnsi"/>
                <w:bCs/>
                <w:lang w:eastAsia="en-GB"/>
              </w:rPr>
              <w:t>s milk?</w:t>
            </w:r>
          </w:p>
        </w:tc>
        <w:tc>
          <w:tcPr>
            <w:tcW w:w="3118" w:type="dxa"/>
            <w:shd w:val="clear" w:color="auto" w:fill="auto"/>
            <w:vAlign w:val="center"/>
          </w:tcPr>
          <w:p w14:paraId="3AD8BA03" w14:textId="77777777" w:rsidR="00C73699" w:rsidRPr="00EB2AE1" w:rsidRDefault="00C73699" w:rsidP="005430B8">
            <w:pPr>
              <w:spacing w:line="259" w:lineRule="auto"/>
              <w:rPr>
                <w:rFonts w:cstheme="minorHAnsi"/>
              </w:rPr>
            </w:pPr>
            <w:r>
              <w:rPr>
                <w:rFonts w:cstheme="minorHAnsi"/>
              </w:rPr>
              <w:t>Nearly e</w:t>
            </w:r>
            <w:r w:rsidRPr="00EB2AE1">
              <w:rPr>
                <w:rFonts w:cstheme="minorHAnsi"/>
              </w:rPr>
              <w:t>very day                    [    ]</w:t>
            </w:r>
          </w:p>
          <w:p w14:paraId="2764CC33" w14:textId="77777777" w:rsidR="00C73699" w:rsidRPr="00EB2AE1" w:rsidRDefault="00C73699" w:rsidP="005430B8">
            <w:pPr>
              <w:spacing w:line="259" w:lineRule="auto"/>
              <w:rPr>
                <w:rFonts w:cstheme="minorHAnsi"/>
              </w:rPr>
            </w:pPr>
            <w:r>
              <w:rPr>
                <w:rFonts w:cstheme="minorHAnsi"/>
              </w:rPr>
              <w:t>At least once</w:t>
            </w:r>
            <w:r w:rsidRPr="00EB2AE1">
              <w:rPr>
                <w:rFonts w:cstheme="minorHAnsi"/>
              </w:rPr>
              <w:t xml:space="preserve"> per week </w:t>
            </w:r>
            <w:r>
              <w:rPr>
                <w:rFonts w:cstheme="minorHAnsi"/>
              </w:rPr>
              <w:t xml:space="preserve">       </w:t>
            </w:r>
            <w:r w:rsidRPr="00EB2AE1">
              <w:rPr>
                <w:rFonts w:cstheme="minorHAnsi"/>
              </w:rPr>
              <w:t>[ ]</w:t>
            </w:r>
          </w:p>
          <w:p w14:paraId="60FA8276" w14:textId="77777777" w:rsidR="00C73699" w:rsidRDefault="00C73699" w:rsidP="005430B8">
            <w:pPr>
              <w:spacing w:line="259" w:lineRule="auto"/>
              <w:rPr>
                <w:rFonts w:cstheme="minorHAnsi"/>
              </w:rPr>
            </w:pPr>
            <w:r w:rsidRPr="00EB2AE1">
              <w:rPr>
                <w:rFonts w:cstheme="minorHAnsi"/>
              </w:rPr>
              <w:t>At least once a month        [    ]</w:t>
            </w:r>
          </w:p>
          <w:p w14:paraId="056BE314" w14:textId="77777777" w:rsidR="00C73699" w:rsidRPr="00EB2AE1" w:rsidRDefault="00C73699" w:rsidP="005430B8">
            <w:pPr>
              <w:spacing w:line="259" w:lineRule="auto"/>
              <w:rPr>
                <w:rFonts w:cstheme="minorHAnsi"/>
              </w:rPr>
            </w:pPr>
            <w:r>
              <w:rPr>
                <w:rFonts w:cstheme="minorHAnsi"/>
              </w:rPr>
              <w:t>Less than once a month</w:t>
            </w:r>
            <w:r w:rsidRPr="00EB2AE1">
              <w:rPr>
                <w:rFonts w:cstheme="minorHAnsi"/>
              </w:rPr>
              <w:t xml:space="preserve">        [    ]</w:t>
            </w:r>
          </w:p>
          <w:p w14:paraId="7EBFE2A3" w14:textId="16F3338F" w:rsidR="00C73699" w:rsidRPr="00EB2AE1" w:rsidRDefault="00C73699" w:rsidP="005430B8">
            <w:pPr>
              <w:spacing w:line="259" w:lineRule="auto"/>
              <w:rPr>
                <w:rFonts w:cstheme="minorHAnsi"/>
              </w:rPr>
            </w:pPr>
            <w:r w:rsidRPr="00EB2AE1">
              <w:rPr>
                <w:rFonts w:cstheme="minorHAnsi"/>
              </w:rPr>
              <w:t>Never                                        [    ]</w:t>
            </w:r>
          </w:p>
        </w:tc>
      </w:tr>
      <w:tr w:rsidR="00C73699" w:rsidRPr="00EB2AE1" w14:paraId="1ACDE147" w14:textId="77777777" w:rsidTr="00A20BFE">
        <w:trPr>
          <w:trHeight w:val="286"/>
        </w:trPr>
        <w:tc>
          <w:tcPr>
            <w:tcW w:w="5949" w:type="dxa"/>
            <w:shd w:val="clear" w:color="auto" w:fill="auto"/>
            <w:vAlign w:val="center"/>
          </w:tcPr>
          <w:p w14:paraId="5088BB16" w14:textId="2644F70D" w:rsidR="00C73699" w:rsidRPr="00EB2AE1" w:rsidRDefault="00C73699" w:rsidP="00B30FA4">
            <w:pPr>
              <w:tabs>
                <w:tab w:val="left" w:pos="284"/>
                <w:tab w:val="left" w:pos="426"/>
              </w:tabs>
              <w:contextualSpacing/>
              <w:outlineLvl w:val="1"/>
              <w:rPr>
                <w:rFonts w:eastAsiaTheme="majorEastAsia" w:cstheme="minorHAnsi"/>
                <w:bCs/>
                <w:lang w:eastAsia="en-GB"/>
              </w:rPr>
            </w:pPr>
            <w:r>
              <w:rPr>
                <w:rFonts w:eastAsiaTheme="majorEastAsia" w:cstheme="minorHAnsi"/>
                <w:bCs/>
                <w:lang w:eastAsia="en-GB"/>
              </w:rPr>
              <w:t>5.1</w:t>
            </w:r>
            <w:r w:rsidR="004B5C48">
              <w:rPr>
                <w:rFonts w:eastAsiaTheme="majorEastAsia" w:cstheme="minorHAnsi"/>
                <w:bCs/>
                <w:lang w:eastAsia="en-GB"/>
              </w:rPr>
              <w:t>3</w:t>
            </w:r>
            <w:r w:rsidRPr="00EB2AE1">
              <w:rPr>
                <w:rFonts w:eastAsiaTheme="majorEastAsia" w:cstheme="minorHAnsi"/>
                <w:bCs/>
                <w:lang w:eastAsia="en-GB"/>
              </w:rPr>
              <w:t xml:space="preserve"> Approximately how often do you consume other dairy products like yoghurt, cream, butter or cheese, that you do not know whether it has been made from Boiled or </w:t>
            </w:r>
            <w:proofErr w:type="spellStart"/>
            <w:r w:rsidRPr="00EB2AE1">
              <w:rPr>
                <w:rFonts w:eastAsiaTheme="majorEastAsia" w:cstheme="minorHAnsi"/>
                <w:bCs/>
                <w:lang w:eastAsia="en-GB"/>
              </w:rPr>
              <w:t>unboiled</w:t>
            </w:r>
            <w:proofErr w:type="spellEnd"/>
            <w:r w:rsidRPr="00EB2AE1">
              <w:rPr>
                <w:rFonts w:eastAsiaTheme="majorEastAsia" w:cstheme="minorHAnsi"/>
                <w:bCs/>
                <w:lang w:eastAsia="en-GB"/>
              </w:rPr>
              <w:t xml:space="preserve"> sheep/goats milk ?</w:t>
            </w:r>
          </w:p>
        </w:tc>
        <w:tc>
          <w:tcPr>
            <w:tcW w:w="3118" w:type="dxa"/>
            <w:shd w:val="clear" w:color="auto" w:fill="auto"/>
            <w:vAlign w:val="center"/>
          </w:tcPr>
          <w:p w14:paraId="7DB30A26" w14:textId="77777777" w:rsidR="00C73699" w:rsidRPr="00EB2AE1" w:rsidRDefault="00C73699" w:rsidP="005430B8">
            <w:pPr>
              <w:spacing w:line="259" w:lineRule="auto"/>
              <w:rPr>
                <w:rFonts w:cstheme="minorHAnsi"/>
              </w:rPr>
            </w:pPr>
            <w:r>
              <w:rPr>
                <w:rFonts w:cstheme="minorHAnsi"/>
              </w:rPr>
              <w:t>Nearly e</w:t>
            </w:r>
            <w:r w:rsidRPr="00EB2AE1">
              <w:rPr>
                <w:rFonts w:cstheme="minorHAnsi"/>
              </w:rPr>
              <w:t>very day                    [    ]</w:t>
            </w:r>
          </w:p>
          <w:p w14:paraId="58995EA5" w14:textId="77777777" w:rsidR="00C73699" w:rsidRPr="00EB2AE1" w:rsidRDefault="00C73699" w:rsidP="005430B8">
            <w:pPr>
              <w:spacing w:line="259" w:lineRule="auto"/>
              <w:rPr>
                <w:rFonts w:cstheme="minorHAnsi"/>
              </w:rPr>
            </w:pPr>
            <w:r>
              <w:rPr>
                <w:rFonts w:cstheme="minorHAnsi"/>
              </w:rPr>
              <w:t>At least once</w:t>
            </w:r>
            <w:r w:rsidRPr="00EB2AE1">
              <w:rPr>
                <w:rFonts w:cstheme="minorHAnsi"/>
              </w:rPr>
              <w:t xml:space="preserve"> per week </w:t>
            </w:r>
            <w:r>
              <w:rPr>
                <w:rFonts w:cstheme="minorHAnsi"/>
              </w:rPr>
              <w:t xml:space="preserve">       </w:t>
            </w:r>
            <w:r w:rsidRPr="00EB2AE1">
              <w:rPr>
                <w:rFonts w:cstheme="minorHAnsi"/>
              </w:rPr>
              <w:t>[ ]</w:t>
            </w:r>
          </w:p>
          <w:p w14:paraId="0ED0D01D" w14:textId="77777777" w:rsidR="00C73699" w:rsidRDefault="00C73699" w:rsidP="005430B8">
            <w:pPr>
              <w:spacing w:line="259" w:lineRule="auto"/>
              <w:rPr>
                <w:rFonts w:cstheme="minorHAnsi"/>
              </w:rPr>
            </w:pPr>
            <w:r w:rsidRPr="00EB2AE1">
              <w:rPr>
                <w:rFonts w:cstheme="minorHAnsi"/>
              </w:rPr>
              <w:t>At least once a month        [    ]</w:t>
            </w:r>
          </w:p>
          <w:p w14:paraId="7BCC98C9" w14:textId="77777777" w:rsidR="00C73699" w:rsidRPr="00EB2AE1" w:rsidRDefault="00C73699" w:rsidP="005430B8">
            <w:pPr>
              <w:spacing w:line="259" w:lineRule="auto"/>
              <w:rPr>
                <w:rFonts w:cstheme="minorHAnsi"/>
              </w:rPr>
            </w:pPr>
            <w:r>
              <w:rPr>
                <w:rFonts w:cstheme="minorHAnsi"/>
              </w:rPr>
              <w:t>Less than once a month</w:t>
            </w:r>
            <w:r w:rsidRPr="00EB2AE1">
              <w:rPr>
                <w:rFonts w:cstheme="minorHAnsi"/>
              </w:rPr>
              <w:t xml:space="preserve">        [    ]</w:t>
            </w:r>
          </w:p>
          <w:p w14:paraId="778DED19" w14:textId="730E5652" w:rsidR="00C73699" w:rsidRPr="00EB2AE1" w:rsidRDefault="00C73699" w:rsidP="005430B8">
            <w:pPr>
              <w:spacing w:line="259" w:lineRule="auto"/>
              <w:rPr>
                <w:rFonts w:cstheme="minorHAnsi"/>
              </w:rPr>
            </w:pPr>
            <w:r w:rsidRPr="00EB2AE1">
              <w:rPr>
                <w:rFonts w:cstheme="minorHAnsi"/>
              </w:rPr>
              <w:t>Never                                        [    ]</w:t>
            </w:r>
          </w:p>
        </w:tc>
      </w:tr>
      <w:tr w:rsidR="00C73699" w:rsidRPr="00EB2AE1" w14:paraId="254030E4" w14:textId="77777777" w:rsidTr="00A20BFE">
        <w:trPr>
          <w:trHeight w:val="286"/>
        </w:trPr>
        <w:tc>
          <w:tcPr>
            <w:tcW w:w="5949" w:type="dxa"/>
            <w:shd w:val="clear" w:color="auto" w:fill="auto"/>
            <w:vAlign w:val="center"/>
          </w:tcPr>
          <w:p w14:paraId="67482ABF" w14:textId="15BAF790" w:rsidR="00C73699" w:rsidRPr="00EB2AE1" w:rsidRDefault="008577CE" w:rsidP="00B30FA4">
            <w:pPr>
              <w:tabs>
                <w:tab w:val="left" w:pos="284"/>
                <w:tab w:val="left" w:pos="426"/>
              </w:tabs>
              <w:contextualSpacing/>
              <w:outlineLvl w:val="1"/>
              <w:rPr>
                <w:rFonts w:eastAsiaTheme="majorEastAsia" w:cstheme="minorHAnsi"/>
                <w:bCs/>
                <w:lang w:eastAsia="en-GB"/>
              </w:rPr>
            </w:pPr>
            <w:r w:rsidRPr="008577CE">
              <w:rPr>
                <w:rFonts w:eastAsiaTheme="majorEastAsia" w:cstheme="minorHAnsi"/>
                <w:bCs/>
                <w:lang w:eastAsia="en-GB"/>
              </w:rPr>
              <w:t>5.14  Sometimes, some people consume small quantities of raw milk when taking part in certain activities, for example during the milking of cows, or when they collect milk from different flocks or farms, or even while they prepare the milk for sale/transformation. Have you ever drunk raw milk under similar circumstances?</w:t>
            </w:r>
          </w:p>
        </w:tc>
        <w:tc>
          <w:tcPr>
            <w:tcW w:w="3118" w:type="dxa"/>
            <w:shd w:val="clear" w:color="auto" w:fill="auto"/>
            <w:vAlign w:val="center"/>
          </w:tcPr>
          <w:p w14:paraId="12822132" w14:textId="7000A4CD" w:rsidR="00C73699" w:rsidRPr="00EB2AE1" w:rsidRDefault="00C73699" w:rsidP="005430B8">
            <w:pPr>
              <w:spacing w:line="259" w:lineRule="auto"/>
              <w:rPr>
                <w:rFonts w:cstheme="minorHAnsi"/>
              </w:rPr>
            </w:pPr>
            <w:r w:rsidRPr="00EB2AE1">
              <w:rPr>
                <w:rFonts w:cstheme="minorHAnsi"/>
              </w:rPr>
              <w:t xml:space="preserve">Yes [ ] No [ ] </w:t>
            </w:r>
          </w:p>
        </w:tc>
      </w:tr>
      <w:tr w:rsidR="00C73699" w:rsidRPr="00EB2AE1" w14:paraId="38FBAAE3" w14:textId="77777777" w:rsidTr="00A20BFE">
        <w:trPr>
          <w:trHeight w:val="286"/>
        </w:trPr>
        <w:tc>
          <w:tcPr>
            <w:tcW w:w="5949" w:type="dxa"/>
            <w:shd w:val="clear" w:color="auto" w:fill="auto"/>
            <w:vAlign w:val="center"/>
          </w:tcPr>
          <w:p w14:paraId="2AA0575F" w14:textId="0712595B" w:rsidR="00C73699" w:rsidRPr="00EB2AE1" w:rsidRDefault="00C73699" w:rsidP="00B30FA4">
            <w:pPr>
              <w:tabs>
                <w:tab w:val="left" w:pos="284"/>
                <w:tab w:val="left" w:pos="426"/>
              </w:tabs>
              <w:contextualSpacing/>
              <w:outlineLvl w:val="1"/>
              <w:rPr>
                <w:rFonts w:eastAsiaTheme="majorEastAsia" w:cstheme="minorHAnsi"/>
                <w:bCs/>
                <w:lang w:eastAsia="en-GB"/>
              </w:rPr>
            </w:pPr>
            <w:r w:rsidRPr="00EB2AE1">
              <w:rPr>
                <w:rFonts w:eastAsiaTheme="majorEastAsia" w:cstheme="minorHAnsi"/>
                <w:bCs/>
                <w:lang w:eastAsia="en-GB"/>
              </w:rPr>
              <w:lastRenderedPageBreak/>
              <w:t xml:space="preserve">If yes to q </w:t>
            </w:r>
            <w:r>
              <w:rPr>
                <w:rFonts w:eastAsiaTheme="majorEastAsia" w:cstheme="minorHAnsi"/>
                <w:bCs/>
                <w:lang w:eastAsia="en-GB"/>
              </w:rPr>
              <w:t>5.1</w:t>
            </w:r>
            <w:r w:rsidR="008577CE">
              <w:rPr>
                <w:rFonts w:eastAsiaTheme="majorEastAsia" w:cstheme="minorHAnsi"/>
                <w:bCs/>
                <w:lang w:eastAsia="en-GB"/>
              </w:rPr>
              <w:t>4</w:t>
            </w:r>
            <w:r w:rsidRPr="00EB2AE1">
              <w:rPr>
                <w:rFonts w:eastAsiaTheme="majorEastAsia" w:cstheme="minorHAnsi"/>
                <w:bCs/>
                <w:lang w:eastAsia="en-GB"/>
              </w:rPr>
              <w:t xml:space="preserve"> answer </w:t>
            </w:r>
            <w:r>
              <w:rPr>
                <w:rFonts w:eastAsiaTheme="majorEastAsia" w:cstheme="minorHAnsi"/>
                <w:bCs/>
                <w:lang w:eastAsia="en-GB"/>
              </w:rPr>
              <w:t>5.1</w:t>
            </w:r>
            <w:r w:rsidR="008577CE">
              <w:rPr>
                <w:rFonts w:eastAsiaTheme="majorEastAsia" w:cstheme="minorHAnsi"/>
                <w:bCs/>
                <w:lang w:eastAsia="en-GB"/>
              </w:rPr>
              <w:t>5</w:t>
            </w:r>
            <w:r w:rsidRPr="00EB2AE1">
              <w:rPr>
                <w:rFonts w:eastAsiaTheme="majorEastAsia" w:cstheme="minorHAnsi"/>
                <w:bCs/>
                <w:lang w:eastAsia="en-GB"/>
              </w:rPr>
              <w:t>, if not skip</w:t>
            </w:r>
            <w:r>
              <w:rPr>
                <w:rFonts w:eastAsiaTheme="majorEastAsia" w:cstheme="minorHAnsi"/>
                <w:bCs/>
                <w:lang w:eastAsia="en-GB"/>
              </w:rPr>
              <w:t xml:space="preserve"> to 5.1</w:t>
            </w:r>
            <w:r w:rsidR="008577CE">
              <w:rPr>
                <w:rFonts w:eastAsiaTheme="majorEastAsia" w:cstheme="minorHAnsi"/>
                <w:bCs/>
                <w:lang w:eastAsia="en-GB"/>
              </w:rPr>
              <w:t>6</w:t>
            </w:r>
            <w:r w:rsidRPr="00EB2AE1">
              <w:rPr>
                <w:rFonts w:eastAsiaTheme="majorEastAsia" w:cstheme="minorHAnsi"/>
                <w:bCs/>
                <w:lang w:eastAsia="en-GB"/>
              </w:rPr>
              <w:t>:</w:t>
            </w:r>
          </w:p>
        </w:tc>
        <w:tc>
          <w:tcPr>
            <w:tcW w:w="3118" w:type="dxa"/>
            <w:shd w:val="clear" w:color="auto" w:fill="auto"/>
            <w:vAlign w:val="center"/>
          </w:tcPr>
          <w:p w14:paraId="6444A85C" w14:textId="3346D411" w:rsidR="00C73699" w:rsidRPr="00EB2AE1" w:rsidRDefault="00C73699" w:rsidP="00B30FA4">
            <w:pPr>
              <w:spacing w:line="259" w:lineRule="auto"/>
              <w:rPr>
                <w:rFonts w:cstheme="minorHAnsi"/>
              </w:rPr>
            </w:pPr>
          </w:p>
        </w:tc>
      </w:tr>
      <w:tr w:rsidR="00C73699" w:rsidRPr="00EB2AE1" w14:paraId="4C9F5AE5" w14:textId="77777777" w:rsidTr="00A20BFE">
        <w:trPr>
          <w:trHeight w:val="286"/>
        </w:trPr>
        <w:tc>
          <w:tcPr>
            <w:tcW w:w="5949" w:type="dxa"/>
            <w:shd w:val="clear" w:color="auto" w:fill="auto"/>
            <w:vAlign w:val="center"/>
          </w:tcPr>
          <w:p w14:paraId="29D79BA9" w14:textId="5C5CDAE6" w:rsidR="00C73699" w:rsidRPr="00EB2AE1" w:rsidRDefault="00C73699" w:rsidP="00B30FA4">
            <w:pPr>
              <w:tabs>
                <w:tab w:val="left" w:pos="284"/>
                <w:tab w:val="left" w:pos="426"/>
              </w:tabs>
              <w:contextualSpacing/>
              <w:outlineLvl w:val="1"/>
              <w:rPr>
                <w:rFonts w:eastAsiaTheme="majorEastAsia" w:cstheme="minorHAnsi"/>
                <w:bCs/>
                <w:lang w:eastAsia="en-GB"/>
              </w:rPr>
            </w:pPr>
            <w:r>
              <w:rPr>
                <w:rFonts w:eastAsiaTheme="majorEastAsia" w:cstheme="minorHAnsi"/>
                <w:bCs/>
                <w:lang w:eastAsia="en-GB"/>
              </w:rPr>
              <w:t>5.1</w:t>
            </w:r>
            <w:r w:rsidR="008577CE">
              <w:rPr>
                <w:rFonts w:eastAsiaTheme="majorEastAsia" w:cstheme="minorHAnsi"/>
                <w:bCs/>
                <w:lang w:eastAsia="en-GB"/>
              </w:rPr>
              <w:t>5</w:t>
            </w:r>
            <w:r w:rsidRPr="00EB2AE1">
              <w:rPr>
                <w:rFonts w:eastAsiaTheme="majorEastAsia" w:cstheme="minorHAnsi"/>
                <w:bCs/>
                <w:lang w:eastAsia="en-GB"/>
              </w:rPr>
              <w:t xml:space="preserve"> On average, how often have you done that in the past 24 months?</w:t>
            </w:r>
          </w:p>
        </w:tc>
        <w:tc>
          <w:tcPr>
            <w:tcW w:w="3118" w:type="dxa"/>
            <w:shd w:val="clear" w:color="auto" w:fill="auto"/>
            <w:vAlign w:val="center"/>
          </w:tcPr>
          <w:p w14:paraId="18F8B26B" w14:textId="77777777" w:rsidR="00C73699" w:rsidRPr="00EB2AE1" w:rsidRDefault="00C73699" w:rsidP="005430B8">
            <w:pPr>
              <w:spacing w:line="259" w:lineRule="auto"/>
              <w:rPr>
                <w:rFonts w:cstheme="minorHAnsi"/>
              </w:rPr>
            </w:pPr>
            <w:r>
              <w:rPr>
                <w:rFonts w:cstheme="minorHAnsi"/>
              </w:rPr>
              <w:t>Nearly e</w:t>
            </w:r>
            <w:r w:rsidRPr="00EB2AE1">
              <w:rPr>
                <w:rFonts w:cstheme="minorHAnsi"/>
              </w:rPr>
              <w:t>very day                    [    ]</w:t>
            </w:r>
          </w:p>
          <w:p w14:paraId="17E16F57" w14:textId="77777777" w:rsidR="00C73699" w:rsidRPr="00EB2AE1" w:rsidRDefault="00C73699" w:rsidP="005430B8">
            <w:pPr>
              <w:spacing w:line="259" w:lineRule="auto"/>
              <w:rPr>
                <w:rFonts w:cstheme="minorHAnsi"/>
              </w:rPr>
            </w:pPr>
            <w:r>
              <w:rPr>
                <w:rFonts w:cstheme="minorHAnsi"/>
              </w:rPr>
              <w:t>At least once</w:t>
            </w:r>
            <w:r w:rsidRPr="00EB2AE1">
              <w:rPr>
                <w:rFonts w:cstheme="minorHAnsi"/>
              </w:rPr>
              <w:t xml:space="preserve"> per week </w:t>
            </w:r>
            <w:r>
              <w:rPr>
                <w:rFonts w:cstheme="minorHAnsi"/>
              </w:rPr>
              <w:t xml:space="preserve">       </w:t>
            </w:r>
            <w:r w:rsidRPr="00EB2AE1">
              <w:rPr>
                <w:rFonts w:cstheme="minorHAnsi"/>
              </w:rPr>
              <w:t>[ ]</w:t>
            </w:r>
          </w:p>
          <w:p w14:paraId="3E79267C" w14:textId="77777777" w:rsidR="00C73699" w:rsidRDefault="00C73699" w:rsidP="005430B8">
            <w:pPr>
              <w:spacing w:line="259" w:lineRule="auto"/>
              <w:rPr>
                <w:rFonts w:cstheme="minorHAnsi"/>
              </w:rPr>
            </w:pPr>
            <w:r w:rsidRPr="00EB2AE1">
              <w:rPr>
                <w:rFonts w:cstheme="minorHAnsi"/>
              </w:rPr>
              <w:t>At least once a month        [    ]</w:t>
            </w:r>
          </w:p>
          <w:p w14:paraId="48C640A2" w14:textId="77777777" w:rsidR="00C73699" w:rsidRPr="00EB2AE1" w:rsidRDefault="00C73699" w:rsidP="005430B8">
            <w:pPr>
              <w:spacing w:line="259" w:lineRule="auto"/>
              <w:rPr>
                <w:rFonts w:cstheme="minorHAnsi"/>
              </w:rPr>
            </w:pPr>
            <w:r>
              <w:rPr>
                <w:rFonts w:cstheme="minorHAnsi"/>
              </w:rPr>
              <w:t>Less than once a month</w:t>
            </w:r>
            <w:r w:rsidRPr="00EB2AE1">
              <w:rPr>
                <w:rFonts w:cstheme="minorHAnsi"/>
              </w:rPr>
              <w:t xml:space="preserve">        [    ]</w:t>
            </w:r>
          </w:p>
          <w:p w14:paraId="4F7B6A06" w14:textId="78AA5BAB" w:rsidR="00C73699" w:rsidRPr="00EB2AE1" w:rsidRDefault="00C73699" w:rsidP="00B30FA4">
            <w:pPr>
              <w:spacing w:line="259" w:lineRule="auto"/>
              <w:rPr>
                <w:rFonts w:cstheme="minorHAnsi"/>
              </w:rPr>
            </w:pPr>
            <w:r w:rsidRPr="00EB2AE1">
              <w:rPr>
                <w:rFonts w:cstheme="minorHAnsi"/>
              </w:rPr>
              <w:t>Never                                        [    ]</w:t>
            </w:r>
          </w:p>
        </w:tc>
      </w:tr>
      <w:tr w:rsidR="00C73699" w:rsidRPr="00EB2AE1" w14:paraId="251E8673" w14:textId="77777777" w:rsidTr="00A20BFE">
        <w:trPr>
          <w:trHeight w:val="286"/>
        </w:trPr>
        <w:tc>
          <w:tcPr>
            <w:tcW w:w="5949" w:type="dxa"/>
            <w:shd w:val="clear" w:color="auto" w:fill="auto"/>
            <w:vAlign w:val="center"/>
          </w:tcPr>
          <w:p w14:paraId="186EE08E" w14:textId="75168471" w:rsidR="00C73699" w:rsidRPr="00EB2AE1" w:rsidRDefault="00C73699" w:rsidP="00B30FA4">
            <w:pPr>
              <w:tabs>
                <w:tab w:val="left" w:pos="284"/>
                <w:tab w:val="left" w:pos="426"/>
              </w:tabs>
              <w:contextualSpacing/>
              <w:outlineLvl w:val="1"/>
              <w:rPr>
                <w:rFonts w:eastAsiaTheme="majorEastAsia" w:cstheme="minorHAnsi"/>
                <w:bCs/>
                <w:lang w:eastAsia="en-GB"/>
              </w:rPr>
            </w:pPr>
            <w:r>
              <w:rPr>
                <w:rFonts w:eastAsiaTheme="majorEastAsia" w:cstheme="minorHAnsi"/>
                <w:bCs/>
                <w:lang w:eastAsia="en-GB"/>
              </w:rPr>
              <w:t>5.1</w:t>
            </w:r>
            <w:r w:rsidR="00953911">
              <w:rPr>
                <w:rFonts w:eastAsiaTheme="majorEastAsia" w:cstheme="minorHAnsi"/>
                <w:bCs/>
                <w:lang w:eastAsia="en-GB"/>
              </w:rPr>
              <w:t>6</w:t>
            </w:r>
            <w:r>
              <w:rPr>
                <w:rFonts w:eastAsiaTheme="majorEastAsia" w:cstheme="minorHAnsi"/>
                <w:bCs/>
                <w:lang w:eastAsia="en-GB"/>
              </w:rPr>
              <w:t xml:space="preserve"> Have you purchased dairy products from outside the farm in the past year? If no skip to 5.21</w:t>
            </w:r>
          </w:p>
        </w:tc>
        <w:tc>
          <w:tcPr>
            <w:tcW w:w="3118" w:type="dxa"/>
            <w:shd w:val="clear" w:color="auto" w:fill="auto"/>
            <w:vAlign w:val="center"/>
          </w:tcPr>
          <w:p w14:paraId="70346549" w14:textId="08C95243" w:rsidR="00C73699" w:rsidRPr="00EB2AE1" w:rsidRDefault="00C73699" w:rsidP="005430B8">
            <w:pPr>
              <w:spacing w:line="259" w:lineRule="auto"/>
              <w:rPr>
                <w:rFonts w:cstheme="minorHAnsi"/>
              </w:rPr>
            </w:pPr>
            <w:r>
              <w:rPr>
                <w:rFonts w:cstheme="minorHAnsi"/>
              </w:rPr>
              <w:t xml:space="preserve">Yes [ ] No [ ] </w:t>
            </w:r>
          </w:p>
        </w:tc>
      </w:tr>
      <w:tr w:rsidR="00C73699" w:rsidRPr="00EB2AE1" w14:paraId="788C9CAF" w14:textId="77777777" w:rsidTr="00A20BFE">
        <w:trPr>
          <w:trHeight w:val="286"/>
        </w:trPr>
        <w:tc>
          <w:tcPr>
            <w:tcW w:w="5949" w:type="dxa"/>
            <w:shd w:val="clear" w:color="auto" w:fill="auto"/>
            <w:vAlign w:val="center"/>
          </w:tcPr>
          <w:p w14:paraId="64DD1466" w14:textId="7B30B66B" w:rsidR="00C73699" w:rsidRDefault="00C73699" w:rsidP="00B30FA4">
            <w:pPr>
              <w:tabs>
                <w:tab w:val="left" w:pos="284"/>
                <w:tab w:val="left" w:pos="426"/>
              </w:tabs>
              <w:contextualSpacing/>
              <w:outlineLvl w:val="1"/>
              <w:rPr>
                <w:rFonts w:eastAsiaTheme="majorEastAsia" w:cstheme="minorHAnsi"/>
                <w:bCs/>
                <w:lang w:eastAsia="en-GB"/>
              </w:rPr>
            </w:pPr>
            <w:r>
              <w:rPr>
                <w:rFonts w:eastAsiaTheme="majorEastAsia" w:cstheme="minorHAnsi"/>
                <w:bCs/>
                <w:lang w:eastAsia="en-GB"/>
              </w:rPr>
              <w:t>5.18 If yes, which of the following have you purchased from outside the farm? (tick all that apply)</w:t>
            </w:r>
          </w:p>
        </w:tc>
        <w:tc>
          <w:tcPr>
            <w:tcW w:w="3118" w:type="dxa"/>
            <w:shd w:val="clear" w:color="auto" w:fill="auto"/>
            <w:vAlign w:val="center"/>
          </w:tcPr>
          <w:p w14:paraId="3D60D7B8" w14:textId="77777777" w:rsidR="00C73699" w:rsidRPr="00F64DE5" w:rsidRDefault="00C73699" w:rsidP="00F64DE5">
            <w:pPr>
              <w:rPr>
                <w:rFonts w:cstheme="minorHAnsi"/>
              </w:rPr>
            </w:pPr>
            <w:r w:rsidRPr="00F64DE5">
              <w:rPr>
                <w:rFonts w:cstheme="minorHAnsi"/>
              </w:rPr>
              <w:t>Fresh milk from cows/buffalo</w:t>
            </w:r>
            <w:r>
              <w:rPr>
                <w:rFonts w:cstheme="minorHAnsi"/>
              </w:rPr>
              <w:t xml:space="preserve"> [ ] </w:t>
            </w:r>
          </w:p>
          <w:p w14:paraId="47408369" w14:textId="77777777" w:rsidR="00C73699" w:rsidRPr="00F64DE5" w:rsidRDefault="00C73699" w:rsidP="00F64DE5">
            <w:pPr>
              <w:rPr>
                <w:rFonts w:cstheme="minorHAnsi"/>
              </w:rPr>
            </w:pPr>
            <w:r w:rsidRPr="00F64DE5">
              <w:rPr>
                <w:rFonts w:cstheme="minorHAnsi"/>
              </w:rPr>
              <w:t>Fermented milk from cow/buffalo</w:t>
            </w:r>
            <w:r>
              <w:rPr>
                <w:rFonts w:cstheme="minorHAnsi"/>
              </w:rPr>
              <w:t xml:space="preserve"> [ ]</w:t>
            </w:r>
          </w:p>
          <w:p w14:paraId="10FE3D9F" w14:textId="77777777" w:rsidR="00C73699" w:rsidRPr="00F64DE5" w:rsidRDefault="00C73699" w:rsidP="00F64DE5">
            <w:pPr>
              <w:rPr>
                <w:rFonts w:cstheme="minorHAnsi"/>
              </w:rPr>
            </w:pPr>
            <w:r w:rsidRPr="00F64DE5">
              <w:rPr>
                <w:rFonts w:cstheme="minorHAnsi"/>
              </w:rPr>
              <w:t>Fresh milk from sheep/goat</w:t>
            </w:r>
            <w:r>
              <w:rPr>
                <w:rFonts w:cstheme="minorHAnsi"/>
              </w:rPr>
              <w:t xml:space="preserve"> [ ] </w:t>
            </w:r>
          </w:p>
          <w:p w14:paraId="048EB483" w14:textId="77777777" w:rsidR="00C73699" w:rsidRPr="00F64DE5" w:rsidRDefault="00C73699" w:rsidP="00F64DE5">
            <w:pPr>
              <w:rPr>
                <w:rFonts w:cstheme="minorHAnsi"/>
              </w:rPr>
            </w:pPr>
            <w:r w:rsidRPr="00F64DE5">
              <w:rPr>
                <w:rFonts w:cstheme="minorHAnsi"/>
              </w:rPr>
              <w:t>Fermented milk from sheep/goat</w:t>
            </w:r>
            <w:r>
              <w:rPr>
                <w:rFonts w:cstheme="minorHAnsi"/>
              </w:rPr>
              <w:t xml:space="preserve"> [ ] </w:t>
            </w:r>
          </w:p>
          <w:p w14:paraId="71AFBE75" w14:textId="77777777" w:rsidR="00C73699" w:rsidRPr="00F64DE5" w:rsidRDefault="00C73699" w:rsidP="00F64DE5">
            <w:pPr>
              <w:rPr>
                <w:rFonts w:cstheme="minorHAnsi"/>
              </w:rPr>
            </w:pPr>
            <w:r w:rsidRPr="00F64DE5">
              <w:rPr>
                <w:rFonts w:cstheme="minorHAnsi"/>
              </w:rPr>
              <w:t>Yoghurt</w:t>
            </w:r>
            <w:r>
              <w:rPr>
                <w:rFonts w:cstheme="minorHAnsi"/>
              </w:rPr>
              <w:t xml:space="preserve"> [ ] </w:t>
            </w:r>
          </w:p>
          <w:p w14:paraId="7E2A8988" w14:textId="77777777" w:rsidR="00C73699" w:rsidRPr="00F64DE5" w:rsidRDefault="00C73699" w:rsidP="00F64DE5">
            <w:pPr>
              <w:rPr>
                <w:rFonts w:cstheme="minorHAnsi"/>
              </w:rPr>
            </w:pPr>
            <w:r w:rsidRPr="00F64DE5">
              <w:rPr>
                <w:rFonts w:cstheme="minorHAnsi"/>
              </w:rPr>
              <w:t>Cheese, butter or ice-cream</w:t>
            </w:r>
            <w:r>
              <w:rPr>
                <w:rFonts w:cstheme="minorHAnsi"/>
              </w:rPr>
              <w:t xml:space="preserve"> [ ] </w:t>
            </w:r>
          </w:p>
          <w:p w14:paraId="10647296" w14:textId="40EB3080" w:rsidR="00C73699" w:rsidRPr="00EB2AE1" w:rsidRDefault="00C73699" w:rsidP="00B30FA4">
            <w:pPr>
              <w:rPr>
                <w:rFonts w:cstheme="minorHAnsi"/>
              </w:rPr>
            </w:pPr>
            <w:r w:rsidRPr="00F64DE5">
              <w:rPr>
                <w:rFonts w:cstheme="minorHAnsi"/>
              </w:rPr>
              <w:t>Other milk based foodstuff</w:t>
            </w:r>
            <w:r>
              <w:rPr>
                <w:rFonts w:cstheme="minorHAnsi"/>
              </w:rPr>
              <w:t xml:space="preserve"> [ ] </w:t>
            </w:r>
          </w:p>
        </w:tc>
      </w:tr>
      <w:tr w:rsidR="00C73699" w:rsidRPr="00EB2AE1" w14:paraId="4E258CE8" w14:textId="77777777" w:rsidTr="00A20BFE">
        <w:trPr>
          <w:trHeight w:val="286"/>
        </w:trPr>
        <w:tc>
          <w:tcPr>
            <w:tcW w:w="5949" w:type="dxa"/>
            <w:shd w:val="clear" w:color="auto" w:fill="auto"/>
            <w:vAlign w:val="center"/>
          </w:tcPr>
          <w:p w14:paraId="38D89017" w14:textId="20AC82CC" w:rsidR="00C73699" w:rsidRDefault="00C73699" w:rsidP="00B30FA4">
            <w:pPr>
              <w:tabs>
                <w:tab w:val="left" w:pos="284"/>
                <w:tab w:val="left" w:pos="426"/>
              </w:tabs>
              <w:contextualSpacing/>
              <w:outlineLvl w:val="1"/>
              <w:rPr>
                <w:rFonts w:eastAsiaTheme="majorEastAsia" w:cstheme="minorHAnsi"/>
                <w:bCs/>
                <w:lang w:eastAsia="en-GB"/>
              </w:rPr>
            </w:pPr>
            <w:r>
              <w:rPr>
                <w:rFonts w:eastAsiaTheme="majorEastAsia" w:cstheme="minorHAnsi"/>
                <w:bCs/>
                <w:lang w:eastAsia="en-GB"/>
              </w:rPr>
              <w:t>5.19 How often do you purchase dairy products not from the farm?</w:t>
            </w:r>
          </w:p>
        </w:tc>
        <w:tc>
          <w:tcPr>
            <w:tcW w:w="3118" w:type="dxa"/>
            <w:shd w:val="clear" w:color="auto" w:fill="auto"/>
            <w:vAlign w:val="center"/>
          </w:tcPr>
          <w:p w14:paraId="671C924D" w14:textId="6C92F4F7" w:rsidR="00C73699" w:rsidRPr="00EB2AE1" w:rsidRDefault="00C73699" w:rsidP="00F64DE5">
            <w:pPr>
              <w:rPr>
                <w:rFonts w:cstheme="minorHAnsi"/>
              </w:rPr>
            </w:pPr>
            <w:r>
              <w:rPr>
                <w:rFonts w:cstheme="minorHAnsi"/>
              </w:rPr>
              <w:t xml:space="preserve">At least once a week [ ] At least once a month [ ] At least once in the last 6 months [ ] At least once in the last year [ ] Don’t know [ ] </w:t>
            </w:r>
          </w:p>
        </w:tc>
      </w:tr>
      <w:tr w:rsidR="00C73699" w:rsidRPr="00EB2AE1" w14:paraId="4D367CF4" w14:textId="77777777" w:rsidTr="00A20BFE">
        <w:trPr>
          <w:trHeight w:val="286"/>
        </w:trPr>
        <w:tc>
          <w:tcPr>
            <w:tcW w:w="5949" w:type="dxa"/>
            <w:shd w:val="clear" w:color="auto" w:fill="auto"/>
            <w:vAlign w:val="center"/>
          </w:tcPr>
          <w:p w14:paraId="4C790647" w14:textId="304DE4DA" w:rsidR="00C73699" w:rsidRDefault="00C73699" w:rsidP="00B30FA4">
            <w:pPr>
              <w:tabs>
                <w:tab w:val="left" w:pos="284"/>
                <w:tab w:val="left" w:pos="426"/>
              </w:tabs>
              <w:contextualSpacing/>
              <w:outlineLvl w:val="1"/>
              <w:rPr>
                <w:rFonts w:eastAsiaTheme="majorEastAsia" w:cstheme="minorHAnsi"/>
                <w:bCs/>
                <w:lang w:eastAsia="en-GB"/>
              </w:rPr>
            </w:pPr>
            <w:r>
              <w:rPr>
                <w:rFonts w:eastAsiaTheme="majorEastAsia" w:cstheme="minorHAnsi"/>
                <w:bCs/>
                <w:lang w:eastAsia="en-GB"/>
              </w:rPr>
              <w:t>5.20 Where do you purchase dairy products from which are from outside your farm? (tick all that apply)</w:t>
            </w:r>
          </w:p>
        </w:tc>
        <w:tc>
          <w:tcPr>
            <w:tcW w:w="3118" w:type="dxa"/>
            <w:shd w:val="clear" w:color="auto" w:fill="auto"/>
            <w:vAlign w:val="center"/>
          </w:tcPr>
          <w:p w14:paraId="43FA40A9" w14:textId="77777777" w:rsidR="00C73699" w:rsidRPr="00F64DE5" w:rsidRDefault="00C73699" w:rsidP="00F64DE5">
            <w:pPr>
              <w:rPr>
                <w:rFonts w:cstheme="minorHAnsi"/>
              </w:rPr>
            </w:pPr>
            <w:r w:rsidRPr="00F64DE5">
              <w:rPr>
                <w:rFonts w:cstheme="minorHAnsi"/>
              </w:rPr>
              <w:t>Other household [ ]</w:t>
            </w:r>
          </w:p>
          <w:p w14:paraId="728F739A" w14:textId="77777777" w:rsidR="00C73699" w:rsidRPr="00F64DE5" w:rsidRDefault="00C73699" w:rsidP="00F64DE5">
            <w:pPr>
              <w:rPr>
                <w:rFonts w:cstheme="minorHAnsi"/>
              </w:rPr>
            </w:pPr>
            <w:r w:rsidRPr="00F64DE5">
              <w:rPr>
                <w:rFonts w:cstheme="minorHAnsi"/>
              </w:rPr>
              <w:t xml:space="preserve">Shop  [ ] </w:t>
            </w:r>
          </w:p>
          <w:p w14:paraId="0452BD7B" w14:textId="77777777" w:rsidR="00C73699" w:rsidRDefault="00C73699" w:rsidP="00F64DE5">
            <w:pPr>
              <w:rPr>
                <w:rFonts w:cstheme="minorHAnsi"/>
              </w:rPr>
            </w:pPr>
            <w:r w:rsidRPr="00F64DE5">
              <w:rPr>
                <w:rFonts w:cstheme="minorHAnsi"/>
              </w:rPr>
              <w:t>Street vendor [ ]</w:t>
            </w:r>
          </w:p>
          <w:p w14:paraId="753BC5C3" w14:textId="79275E76" w:rsidR="00C73699" w:rsidRPr="00F64DE5" w:rsidRDefault="00C73699" w:rsidP="00F64DE5">
            <w:pPr>
              <w:rPr>
                <w:rFonts w:cstheme="minorHAnsi"/>
              </w:rPr>
            </w:pPr>
            <w:r>
              <w:rPr>
                <w:rFonts w:cstheme="minorHAnsi"/>
              </w:rPr>
              <w:t>Bike</w:t>
            </w:r>
            <w:r w:rsidR="00177959">
              <w:rPr>
                <w:rFonts w:cstheme="minorHAnsi"/>
              </w:rPr>
              <w:t>/itinerant</w:t>
            </w:r>
            <w:r>
              <w:rPr>
                <w:rFonts w:cstheme="minorHAnsi"/>
              </w:rPr>
              <w:t xml:space="preserve"> vendor [ ] </w:t>
            </w:r>
          </w:p>
          <w:p w14:paraId="59F2A87C" w14:textId="638D8D16" w:rsidR="00C73699" w:rsidRPr="00F64DE5" w:rsidRDefault="00C73699" w:rsidP="00F64DE5">
            <w:pPr>
              <w:rPr>
                <w:rFonts w:cstheme="minorHAnsi"/>
              </w:rPr>
            </w:pPr>
            <w:r w:rsidRPr="00F64DE5">
              <w:rPr>
                <w:rFonts w:cstheme="minorHAnsi"/>
              </w:rPr>
              <w:t>Other (specify) [ ]</w:t>
            </w:r>
          </w:p>
        </w:tc>
      </w:tr>
      <w:tr w:rsidR="00C73699" w:rsidRPr="00EB2AE1" w14:paraId="31BBE494" w14:textId="77777777" w:rsidTr="00A20BFE">
        <w:trPr>
          <w:trHeight w:val="286"/>
        </w:trPr>
        <w:tc>
          <w:tcPr>
            <w:tcW w:w="5949" w:type="dxa"/>
            <w:shd w:val="clear" w:color="auto" w:fill="auto"/>
            <w:vAlign w:val="center"/>
          </w:tcPr>
          <w:p w14:paraId="115D4676" w14:textId="48F05521" w:rsidR="00C73699" w:rsidRDefault="00C73699" w:rsidP="00B30FA4">
            <w:pPr>
              <w:tabs>
                <w:tab w:val="left" w:pos="284"/>
                <w:tab w:val="left" w:pos="426"/>
              </w:tabs>
              <w:contextualSpacing/>
              <w:outlineLvl w:val="1"/>
              <w:rPr>
                <w:rFonts w:eastAsiaTheme="majorEastAsia" w:cstheme="minorHAnsi"/>
                <w:bCs/>
                <w:lang w:eastAsia="en-GB"/>
              </w:rPr>
            </w:pPr>
            <w:r w:rsidRPr="009957E2">
              <w:rPr>
                <w:rFonts w:asciiTheme="majorHAnsi" w:eastAsiaTheme="majorEastAsia" w:hAnsiTheme="majorHAnsi" w:cstheme="minorHAnsi"/>
                <w:sz w:val="24"/>
                <w:szCs w:val="26"/>
                <w:lang w:eastAsia="en-GB"/>
              </w:rPr>
              <w:t>5.2</w:t>
            </w:r>
            <w:r>
              <w:rPr>
                <w:rFonts w:asciiTheme="majorHAnsi" w:eastAsiaTheme="majorEastAsia" w:hAnsiTheme="majorHAnsi" w:cstheme="minorHAnsi"/>
                <w:sz w:val="24"/>
                <w:szCs w:val="26"/>
                <w:lang w:eastAsia="en-GB"/>
              </w:rPr>
              <w:t>1</w:t>
            </w:r>
            <w:r w:rsidRPr="00EB2AE1">
              <w:rPr>
                <w:rFonts w:asciiTheme="majorHAnsi" w:eastAsiaTheme="majorEastAsia" w:hAnsiTheme="majorHAnsi" w:cstheme="minorHAnsi"/>
                <w:b/>
                <w:bCs/>
                <w:sz w:val="24"/>
                <w:szCs w:val="26"/>
                <w:lang w:eastAsia="en-GB"/>
              </w:rPr>
              <w:t xml:space="preserve"> </w:t>
            </w:r>
            <w:r w:rsidRPr="00EB2AE1">
              <w:rPr>
                <w:rFonts w:eastAsiaTheme="majorEastAsia" w:cstheme="minorHAnsi"/>
                <w:bCs/>
                <w:lang w:eastAsia="en-GB"/>
              </w:rPr>
              <w:t>Approximately how often do you consume dried meat</w:t>
            </w:r>
            <w:r w:rsidR="00927EE7">
              <w:rPr>
                <w:rFonts w:eastAsiaTheme="majorEastAsia" w:cstheme="minorHAnsi"/>
                <w:bCs/>
                <w:lang w:eastAsia="en-GB"/>
              </w:rPr>
              <w:t xml:space="preserve"> (</w:t>
            </w:r>
            <w:proofErr w:type="spellStart"/>
            <w:r w:rsidR="00927EE7">
              <w:rPr>
                <w:rFonts w:eastAsiaTheme="majorEastAsia" w:cstheme="minorHAnsi"/>
                <w:bCs/>
                <w:lang w:eastAsia="en-GB"/>
              </w:rPr>
              <w:t>eg</w:t>
            </w:r>
            <w:proofErr w:type="spellEnd"/>
            <w:r w:rsidR="00927EE7">
              <w:rPr>
                <w:rFonts w:eastAsiaTheme="majorEastAsia" w:cstheme="minorHAnsi"/>
                <w:bCs/>
                <w:lang w:eastAsia="en-GB"/>
              </w:rPr>
              <w:t xml:space="preserve"> </w:t>
            </w:r>
            <w:proofErr w:type="spellStart"/>
            <w:r w:rsidR="00927EE7">
              <w:rPr>
                <w:rFonts w:eastAsiaTheme="majorEastAsia" w:cstheme="minorHAnsi"/>
                <w:bCs/>
                <w:lang w:eastAsia="en-GB"/>
              </w:rPr>
              <w:t>kilichi</w:t>
            </w:r>
            <w:proofErr w:type="spellEnd"/>
            <w:r w:rsidR="00927EE7">
              <w:rPr>
                <w:rFonts w:eastAsiaTheme="majorEastAsia" w:cstheme="minorHAnsi"/>
                <w:bCs/>
                <w:lang w:eastAsia="en-GB"/>
              </w:rPr>
              <w:t>)?</w:t>
            </w:r>
          </w:p>
        </w:tc>
        <w:tc>
          <w:tcPr>
            <w:tcW w:w="3118" w:type="dxa"/>
            <w:shd w:val="clear" w:color="auto" w:fill="auto"/>
            <w:vAlign w:val="center"/>
          </w:tcPr>
          <w:p w14:paraId="5B73D2DD" w14:textId="77777777" w:rsidR="00C73699" w:rsidRPr="00EB2AE1" w:rsidRDefault="00C73699" w:rsidP="000A2ECE">
            <w:pPr>
              <w:spacing w:line="259" w:lineRule="auto"/>
              <w:rPr>
                <w:rFonts w:cstheme="minorHAnsi"/>
              </w:rPr>
            </w:pPr>
            <w:r>
              <w:rPr>
                <w:rFonts w:cstheme="minorHAnsi"/>
              </w:rPr>
              <w:t>Nearly e</w:t>
            </w:r>
            <w:r w:rsidRPr="00EB2AE1">
              <w:rPr>
                <w:rFonts w:cstheme="minorHAnsi"/>
              </w:rPr>
              <w:t>very day                    [    ]</w:t>
            </w:r>
          </w:p>
          <w:p w14:paraId="056D6233" w14:textId="77777777" w:rsidR="00C73699" w:rsidRPr="00EB2AE1" w:rsidRDefault="00C73699" w:rsidP="000A2ECE">
            <w:pPr>
              <w:spacing w:line="259" w:lineRule="auto"/>
              <w:rPr>
                <w:rFonts w:cstheme="minorHAnsi"/>
              </w:rPr>
            </w:pPr>
            <w:r>
              <w:rPr>
                <w:rFonts w:cstheme="minorHAnsi"/>
              </w:rPr>
              <w:t>At least once</w:t>
            </w:r>
            <w:r w:rsidRPr="00EB2AE1">
              <w:rPr>
                <w:rFonts w:cstheme="minorHAnsi"/>
              </w:rPr>
              <w:t xml:space="preserve"> per week </w:t>
            </w:r>
            <w:r>
              <w:rPr>
                <w:rFonts w:cstheme="minorHAnsi"/>
              </w:rPr>
              <w:t xml:space="preserve">       </w:t>
            </w:r>
            <w:r w:rsidRPr="00EB2AE1">
              <w:rPr>
                <w:rFonts w:cstheme="minorHAnsi"/>
              </w:rPr>
              <w:t>[ ]</w:t>
            </w:r>
          </w:p>
          <w:p w14:paraId="505CDFF2" w14:textId="77777777" w:rsidR="00C73699" w:rsidRDefault="00C73699" w:rsidP="000A2ECE">
            <w:pPr>
              <w:spacing w:line="259" w:lineRule="auto"/>
              <w:rPr>
                <w:rFonts w:cstheme="minorHAnsi"/>
              </w:rPr>
            </w:pPr>
            <w:r w:rsidRPr="00EB2AE1">
              <w:rPr>
                <w:rFonts w:cstheme="minorHAnsi"/>
              </w:rPr>
              <w:t>At least once a month        [    ]</w:t>
            </w:r>
          </w:p>
          <w:p w14:paraId="16082135" w14:textId="77777777" w:rsidR="00C73699" w:rsidRPr="00EB2AE1" w:rsidRDefault="00C73699" w:rsidP="000A2ECE">
            <w:pPr>
              <w:spacing w:line="259" w:lineRule="auto"/>
              <w:rPr>
                <w:rFonts w:cstheme="minorHAnsi"/>
              </w:rPr>
            </w:pPr>
            <w:r>
              <w:rPr>
                <w:rFonts w:cstheme="minorHAnsi"/>
              </w:rPr>
              <w:t>Less than once a month</w:t>
            </w:r>
            <w:r w:rsidRPr="00EB2AE1">
              <w:rPr>
                <w:rFonts w:cstheme="minorHAnsi"/>
              </w:rPr>
              <w:t xml:space="preserve">        [    ]</w:t>
            </w:r>
          </w:p>
          <w:p w14:paraId="4264D7E9" w14:textId="50EE9D02" w:rsidR="00C73699" w:rsidRPr="00F64DE5" w:rsidRDefault="00C73699" w:rsidP="00F64DE5">
            <w:pPr>
              <w:rPr>
                <w:rFonts w:cstheme="minorHAnsi"/>
              </w:rPr>
            </w:pPr>
            <w:r w:rsidRPr="00EB2AE1">
              <w:rPr>
                <w:rFonts w:cstheme="minorHAnsi"/>
              </w:rPr>
              <w:t>Never                                        [    ]</w:t>
            </w:r>
          </w:p>
        </w:tc>
      </w:tr>
      <w:tr w:rsidR="00C73699" w:rsidRPr="00EB2AE1" w14:paraId="52B08914" w14:textId="77777777" w:rsidTr="00A20BFE">
        <w:trPr>
          <w:trHeight w:val="286"/>
        </w:trPr>
        <w:tc>
          <w:tcPr>
            <w:tcW w:w="5949" w:type="dxa"/>
            <w:shd w:val="clear" w:color="auto" w:fill="auto"/>
            <w:vAlign w:val="center"/>
          </w:tcPr>
          <w:p w14:paraId="11907BCC" w14:textId="6DC10EAF" w:rsidR="00C73699" w:rsidRPr="00EB2AE1" w:rsidRDefault="00C73699" w:rsidP="00B30FA4">
            <w:pPr>
              <w:tabs>
                <w:tab w:val="left" w:pos="284"/>
                <w:tab w:val="left" w:pos="426"/>
              </w:tabs>
              <w:contextualSpacing/>
              <w:outlineLvl w:val="1"/>
              <w:rPr>
                <w:rFonts w:eastAsiaTheme="majorEastAsia" w:cstheme="minorHAnsi"/>
                <w:bCs/>
                <w:lang w:eastAsia="en-GB"/>
              </w:rPr>
            </w:pPr>
          </w:p>
        </w:tc>
        <w:tc>
          <w:tcPr>
            <w:tcW w:w="3118" w:type="dxa"/>
            <w:shd w:val="clear" w:color="auto" w:fill="auto"/>
            <w:vAlign w:val="center"/>
          </w:tcPr>
          <w:p w14:paraId="7E104EEB" w14:textId="65725202" w:rsidR="00C73699" w:rsidRPr="00EB2AE1" w:rsidRDefault="00C73699" w:rsidP="000A2ECE">
            <w:pPr>
              <w:spacing w:line="259" w:lineRule="auto"/>
              <w:rPr>
                <w:rFonts w:cstheme="minorHAnsi"/>
              </w:rPr>
            </w:pPr>
          </w:p>
        </w:tc>
      </w:tr>
    </w:tbl>
    <w:p w14:paraId="11CCB6BB" w14:textId="77777777" w:rsidR="00F159CA" w:rsidRDefault="00F159CA" w:rsidP="00F159CA">
      <w:pPr>
        <w:rPr>
          <w:color w:val="0070C0"/>
        </w:rPr>
      </w:pPr>
    </w:p>
    <w:p w14:paraId="04E65B2F" w14:textId="503F1602" w:rsidR="002B0434" w:rsidRDefault="002B0434" w:rsidP="002B0434">
      <w:r w:rsidRPr="00DF0E59">
        <w:rPr>
          <w:color w:val="0070C0"/>
        </w:rPr>
        <w:t xml:space="preserve">Section </w:t>
      </w:r>
      <w:r>
        <w:rPr>
          <w:color w:val="0070C0"/>
        </w:rPr>
        <w:t>6</w:t>
      </w:r>
      <w:r w:rsidRPr="00DF0E59">
        <w:rPr>
          <w:color w:val="0070C0"/>
        </w:rPr>
        <w:t>: Health and health seeking behaviour</w:t>
      </w:r>
    </w:p>
    <w:p w14:paraId="1444D3C6" w14:textId="09B630DD" w:rsidR="002B0434" w:rsidRDefault="00D475F8" w:rsidP="002B0434">
      <w:r w:rsidRPr="00D475F8">
        <w:t>Now I’d like to ask you about what you do when you are ill</w:t>
      </w:r>
      <w:r>
        <w:t>.</w:t>
      </w:r>
    </w:p>
    <w:tbl>
      <w:tblPr>
        <w:tblStyle w:val="TableGrid"/>
        <w:tblW w:w="0" w:type="auto"/>
        <w:tblLook w:val="04A0" w:firstRow="1" w:lastRow="0" w:firstColumn="1" w:lastColumn="0" w:noHBand="0" w:noVBand="1"/>
      </w:tblPr>
      <w:tblGrid>
        <w:gridCol w:w="4106"/>
        <w:gridCol w:w="4910"/>
      </w:tblGrid>
      <w:tr w:rsidR="009D3978" w14:paraId="3F41D336" w14:textId="77777777" w:rsidTr="0030768F">
        <w:tc>
          <w:tcPr>
            <w:tcW w:w="4106" w:type="dxa"/>
          </w:tcPr>
          <w:p w14:paraId="5E72CB87" w14:textId="557D7D97" w:rsidR="009D3978" w:rsidRDefault="009D3978" w:rsidP="0030768F">
            <w:r>
              <w:t xml:space="preserve">6.1 Have you suffered from a fever in the last </w:t>
            </w:r>
            <w:r w:rsidR="008A4F62">
              <w:t>12 months</w:t>
            </w:r>
            <w:r>
              <w:t>? If no, continue to</w:t>
            </w:r>
            <w:r w:rsidR="00F2632D">
              <w:t xml:space="preserve"> section 7</w:t>
            </w:r>
          </w:p>
        </w:tc>
        <w:tc>
          <w:tcPr>
            <w:tcW w:w="4910" w:type="dxa"/>
          </w:tcPr>
          <w:p w14:paraId="74F6E87C" w14:textId="77777777" w:rsidR="009D3978" w:rsidRDefault="009D3978" w:rsidP="0030768F">
            <w:r>
              <w:t xml:space="preserve">Yes [ ] No [ ] Don’t know [ ] </w:t>
            </w:r>
          </w:p>
        </w:tc>
      </w:tr>
      <w:tr w:rsidR="009D3978" w14:paraId="1764FC93" w14:textId="77777777" w:rsidTr="0030768F">
        <w:tc>
          <w:tcPr>
            <w:tcW w:w="4106" w:type="dxa"/>
          </w:tcPr>
          <w:p w14:paraId="5B508353" w14:textId="07C429F0" w:rsidR="009D3978" w:rsidRDefault="009D3978" w:rsidP="0030768F">
            <w:r>
              <w:t>6.2 Have you suffered from a fever which lasted for 2 weeks or longer? If yes, specify for how long</w:t>
            </w:r>
            <w:r w:rsidR="003161D4">
              <w:t xml:space="preserve"> </w:t>
            </w:r>
            <w:r w:rsidR="003161D4" w:rsidRPr="003161D4">
              <w:t xml:space="preserve">(the most recent long fever) in </w:t>
            </w:r>
            <w:r w:rsidR="001D17C0">
              <w:t>weeks</w:t>
            </w:r>
          </w:p>
        </w:tc>
        <w:tc>
          <w:tcPr>
            <w:tcW w:w="4910" w:type="dxa"/>
          </w:tcPr>
          <w:p w14:paraId="3ACAF6A5" w14:textId="77777777" w:rsidR="009D3978" w:rsidRDefault="009D3978" w:rsidP="0030768F">
            <w:r>
              <w:t xml:space="preserve">Yes [ ]_____ No [ ] Don’t know [ ] </w:t>
            </w:r>
          </w:p>
        </w:tc>
      </w:tr>
      <w:tr w:rsidR="009D3978" w14:paraId="2ACF51B5" w14:textId="77777777" w:rsidTr="0030768F">
        <w:tc>
          <w:tcPr>
            <w:tcW w:w="4106" w:type="dxa"/>
          </w:tcPr>
          <w:p w14:paraId="183A44B5" w14:textId="2FCAA7C0" w:rsidR="009D3978" w:rsidRDefault="009D3978" w:rsidP="0030768F">
            <w:r>
              <w:t xml:space="preserve">6.3 How many episodes of fever have you suffered from in the last </w:t>
            </w:r>
            <w:r w:rsidR="008A4F62">
              <w:t>12 months</w:t>
            </w:r>
            <w:r>
              <w:t xml:space="preserve">? </w:t>
            </w:r>
          </w:p>
        </w:tc>
        <w:tc>
          <w:tcPr>
            <w:tcW w:w="4910" w:type="dxa"/>
          </w:tcPr>
          <w:p w14:paraId="0E6A9B2A" w14:textId="77777777" w:rsidR="009D3978" w:rsidRDefault="009D3978" w:rsidP="0030768F">
            <w:r>
              <w:t>Specify ___</w:t>
            </w:r>
          </w:p>
        </w:tc>
      </w:tr>
      <w:tr w:rsidR="009D3978" w14:paraId="56A401E2" w14:textId="77777777" w:rsidTr="0030768F">
        <w:tc>
          <w:tcPr>
            <w:tcW w:w="4106" w:type="dxa"/>
          </w:tcPr>
          <w:p w14:paraId="6E7E501D" w14:textId="77777777" w:rsidR="009D3978" w:rsidRDefault="009D3978" w:rsidP="0030768F">
            <w:r>
              <w:t xml:space="preserve">6.4 When was the last episode of fever you experienced? </w:t>
            </w:r>
          </w:p>
        </w:tc>
        <w:tc>
          <w:tcPr>
            <w:tcW w:w="4910" w:type="dxa"/>
          </w:tcPr>
          <w:p w14:paraId="7ED44DAF" w14:textId="77777777" w:rsidR="009D3978" w:rsidRDefault="009D3978" w:rsidP="0030768F">
            <w:r>
              <w:t xml:space="preserve">In the last week [ ] </w:t>
            </w:r>
          </w:p>
          <w:p w14:paraId="31B53B2B" w14:textId="77777777" w:rsidR="009D3978" w:rsidRDefault="009D3978" w:rsidP="0030768F">
            <w:r>
              <w:t xml:space="preserve">In the last 2 weeks [ ] </w:t>
            </w:r>
          </w:p>
          <w:p w14:paraId="10ABBF8F" w14:textId="77777777" w:rsidR="009D3978" w:rsidRDefault="009D3978" w:rsidP="0030768F">
            <w:r>
              <w:t xml:space="preserve">In the last month [ ] </w:t>
            </w:r>
          </w:p>
          <w:p w14:paraId="27E089BF" w14:textId="77777777" w:rsidR="009D3978" w:rsidRDefault="009D3978" w:rsidP="0030768F">
            <w:r>
              <w:t xml:space="preserve">In the last 3 months [ ] </w:t>
            </w:r>
          </w:p>
          <w:p w14:paraId="6C113216" w14:textId="77777777" w:rsidR="009D3978" w:rsidRDefault="009D3978" w:rsidP="0030768F">
            <w:r>
              <w:lastRenderedPageBreak/>
              <w:t xml:space="preserve">In the last 6 months [ ] </w:t>
            </w:r>
          </w:p>
          <w:p w14:paraId="6ABB5DB1" w14:textId="77777777" w:rsidR="009D3978" w:rsidRDefault="009D3978" w:rsidP="0030768F">
            <w:r>
              <w:t xml:space="preserve">In the last year [ ] </w:t>
            </w:r>
          </w:p>
          <w:p w14:paraId="31063820" w14:textId="77777777" w:rsidR="009D3978" w:rsidRDefault="009D3978" w:rsidP="0030768F">
            <w:r>
              <w:t>Don’t know [ ]</w:t>
            </w:r>
          </w:p>
        </w:tc>
      </w:tr>
      <w:tr w:rsidR="009D3978" w14:paraId="51522F51" w14:textId="77777777" w:rsidTr="0030768F">
        <w:tc>
          <w:tcPr>
            <w:tcW w:w="4106" w:type="dxa"/>
          </w:tcPr>
          <w:p w14:paraId="6CE92845" w14:textId="77777777" w:rsidR="009D3978" w:rsidRDefault="009D3978" w:rsidP="0030768F">
            <w:r>
              <w:lastRenderedPageBreak/>
              <w:t>6.5 Did you have any of these additional symptoms during or after a fever? If any other symptoms please specify</w:t>
            </w:r>
          </w:p>
        </w:tc>
        <w:tc>
          <w:tcPr>
            <w:tcW w:w="4910" w:type="dxa"/>
          </w:tcPr>
          <w:p w14:paraId="47BAD1DB" w14:textId="2994D2DB" w:rsidR="009D3978" w:rsidRDefault="009D3978" w:rsidP="0030768F">
            <w:r>
              <w:t xml:space="preserve">Intermittent sweating or chills (day or night): Yes [ ] No [ ] </w:t>
            </w:r>
          </w:p>
          <w:p w14:paraId="6511A2E3" w14:textId="12A9FB39" w:rsidR="009D3978" w:rsidRDefault="009D3978" w:rsidP="0030768F">
            <w:r>
              <w:t xml:space="preserve">Body aches for 2 weeks or longer: Yes [ ] No [ ] </w:t>
            </w:r>
          </w:p>
          <w:p w14:paraId="70A2C09E" w14:textId="1E1765B1" w:rsidR="009D3978" w:rsidRDefault="009D3978" w:rsidP="0030768F">
            <w:r>
              <w:t xml:space="preserve">Lower back pain: Yes [ ] No [ ] </w:t>
            </w:r>
          </w:p>
          <w:p w14:paraId="2EC46BA7" w14:textId="02A502AF" w:rsidR="009D3978" w:rsidRDefault="009D3978" w:rsidP="0030768F">
            <w:r>
              <w:t xml:space="preserve">Joint pains: Yes [ ] No [ ] </w:t>
            </w:r>
          </w:p>
          <w:p w14:paraId="4062C20E" w14:textId="0F649CB7" w:rsidR="009D3978" w:rsidRDefault="009D3978" w:rsidP="0030768F">
            <w:r>
              <w:t xml:space="preserve">Cough for 2 weeks or longer: Yes [ ] No [ ] </w:t>
            </w:r>
          </w:p>
          <w:p w14:paraId="5C17F43A" w14:textId="2470C93C" w:rsidR="009D3978" w:rsidRDefault="009D3978" w:rsidP="0030768F">
            <w:r>
              <w:t xml:space="preserve">Weight loss: Yes [ ] No [ ] </w:t>
            </w:r>
          </w:p>
          <w:p w14:paraId="1E013009" w14:textId="15E4C4D0" w:rsidR="009D3978" w:rsidRDefault="009D3978" w:rsidP="0030768F">
            <w:r>
              <w:t xml:space="preserve">Headaches for 2 weeks or longer: Yes [ ] No [ ] </w:t>
            </w:r>
          </w:p>
          <w:p w14:paraId="2E9C9061" w14:textId="045F1404" w:rsidR="009D3978" w:rsidRDefault="009D3978" w:rsidP="0030768F">
            <w:r>
              <w:t xml:space="preserve">Abdominal pain for 2 weeks or longer: Yes [ ] No [ ] </w:t>
            </w:r>
          </w:p>
          <w:p w14:paraId="475B9B2D" w14:textId="4E8F969F" w:rsidR="009D3978" w:rsidRDefault="009D3978" w:rsidP="0030768F">
            <w:r>
              <w:t xml:space="preserve">Lack of appetite for 2 weeks or longer: Yes [ ] No [ ] </w:t>
            </w:r>
          </w:p>
          <w:p w14:paraId="205CE132" w14:textId="7DB8B073" w:rsidR="009D3978" w:rsidRDefault="009D3978" w:rsidP="0030768F">
            <w:r>
              <w:t xml:space="preserve">ONLY IF MALE, testicular pain: Yes [ ] No [ ] </w:t>
            </w:r>
          </w:p>
          <w:p w14:paraId="2637F875" w14:textId="77777777" w:rsidR="009D3978" w:rsidRDefault="009D3978" w:rsidP="0030768F">
            <w:r>
              <w:t>Other: ____</w:t>
            </w:r>
          </w:p>
          <w:p w14:paraId="4C436A4F" w14:textId="77777777" w:rsidR="009D3978" w:rsidRDefault="009D3978" w:rsidP="0030768F"/>
        </w:tc>
      </w:tr>
      <w:tr w:rsidR="009D3978" w14:paraId="26A4EAD2" w14:textId="77777777" w:rsidTr="0030768F">
        <w:tc>
          <w:tcPr>
            <w:tcW w:w="4106" w:type="dxa"/>
          </w:tcPr>
          <w:p w14:paraId="58EE0F5D" w14:textId="77777777" w:rsidR="009D3978" w:rsidRDefault="009D3978" w:rsidP="0030768F">
            <w:r>
              <w:t>6.6 If you experienced fever in the last year who did you visit to receive care? (tick all that apply)</w:t>
            </w:r>
          </w:p>
        </w:tc>
        <w:tc>
          <w:tcPr>
            <w:tcW w:w="4910" w:type="dxa"/>
          </w:tcPr>
          <w:p w14:paraId="3FD053ED" w14:textId="4721AE06" w:rsidR="009D3978" w:rsidRDefault="009D3978" w:rsidP="0030768F">
            <w:r>
              <w:t xml:space="preserve">Hospital/health centre [ ] </w:t>
            </w:r>
          </w:p>
          <w:p w14:paraId="36308F94" w14:textId="0719CECF" w:rsidR="009D3978" w:rsidRDefault="009D3978" w:rsidP="0030768F">
            <w:r>
              <w:t>Drug shop</w:t>
            </w:r>
            <w:r w:rsidR="005536FD">
              <w:t>/pharmacy</w:t>
            </w:r>
            <w:r>
              <w:t xml:space="preserve"> [ ] </w:t>
            </w:r>
          </w:p>
          <w:p w14:paraId="0000EA80" w14:textId="3C10F5E7" w:rsidR="009D3978" w:rsidRDefault="009D3978" w:rsidP="0030768F">
            <w:r>
              <w:t xml:space="preserve">Traditional healer [ ] </w:t>
            </w:r>
          </w:p>
          <w:p w14:paraId="1718A710" w14:textId="61BA25C0" w:rsidR="00833527" w:rsidRDefault="00833527" w:rsidP="0030768F">
            <w:r w:rsidRPr="00833527">
              <w:t xml:space="preserve">Ambulatory sellers or </w:t>
            </w:r>
            <w:proofErr w:type="spellStart"/>
            <w:r w:rsidRPr="00833527">
              <w:t>automedication</w:t>
            </w:r>
            <w:proofErr w:type="spellEnd"/>
            <w:r>
              <w:t xml:space="preserve"> [ ]</w:t>
            </w:r>
          </w:p>
          <w:p w14:paraId="7AE43918" w14:textId="206F43BC" w:rsidR="00FE3E1F" w:rsidRDefault="009D3978" w:rsidP="0030768F">
            <w:r>
              <w:t xml:space="preserve">Other [ ] specify ___ </w:t>
            </w:r>
          </w:p>
          <w:p w14:paraId="731FD114" w14:textId="0FEFBAF6" w:rsidR="009D3978" w:rsidRDefault="009D3978" w:rsidP="0030768F">
            <w:r>
              <w:t>Did not seek help [ ]</w:t>
            </w:r>
          </w:p>
        </w:tc>
      </w:tr>
      <w:tr w:rsidR="009D3978" w14:paraId="662C7F18" w14:textId="77777777" w:rsidTr="0030768F">
        <w:tc>
          <w:tcPr>
            <w:tcW w:w="4106" w:type="dxa"/>
          </w:tcPr>
          <w:p w14:paraId="1FD14C30" w14:textId="77777777" w:rsidR="009D3978" w:rsidRDefault="009D3978" w:rsidP="0030768F">
            <w:r>
              <w:t>6.7 Did you have any tests done when you were suffering from a fever? If not a malaria test but known test please specify</w:t>
            </w:r>
          </w:p>
        </w:tc>
        <w:tc>
          <w:tcPr>
            <w:tcW w:w="4910" w:type="dxa"/>
          </w:tcPr>
          <w:p w14:paraId="3B64955F" w14:textId="77777777" w:rsidR="009D3978" w:rsidRDefault="009D3978" w:rsidP="0030768F">
            <w:r>
              <w:t xml:space="preserve">Yes, for malaria [ ] </w:t>
            </w:r>
          </w:p>
          <w:p w14:paraId="1CC31F60" w14:textId="19825602" w:rsidR="009D3978" w:rsidRDefault="009D3978" w:rsidP="0030768F">
            <w:r>
              <w:t xml:space="preserve">Yes, other [ ] </w:t>
            </w:r>
            <w:r w:rsidR="00E3420A">
              <w:t>Specify __</w:t>
            </w:r>
          </w:p>
          <w:p w14:paraId="049772C1" w14:textId="77777777" w:rsidR="009D3978" w:rsidRDefault="009D3978" w:rsidP="0030768F">
            <w:r>
              <w:t xml:space="preserve">No [ ] </w:t>
            </w:r>
          </w:p>
          <w:p w14:paraId="21055F7A" w14:textId="77777777" w:rsidR="009D3978" w:rsidRDefault="009D3978" w:rsidP="00E3420A"/>
        </w:tc>
      </w:tr>
      <w:tr w:rsidR="009D3978" w14:paraId="58D2790C" w14:textId="77777777" w:rsidTr="0030768F">
        <w:tc>
          <w:tcPr>
            <w:tcW w:w="4106" w:type="dxa"/>
          </w:tcPr>
          <w:p w14:paraId="29802AF0" w14:textId="2B89C22E" w:rsidR="009D3978" w:rsidRDefault="009D3978" w:rsidP="0030768F">
            <w:r>
              <w:t xml:space="preserve">6.9 Did you receive any medication </w:t>
            </w:r>
            <w:r w:rsidRPr="00E60C2E">
              <w:t>when you experienced</w:t>
            </w:r>
            <w:r>
              <w:t xml:space="preserve"> fever? </w:t>
            </w:r>
          </w:p>
        </w:tc>
        <w:tc>
          <w:tcPr>
            <w:tcW w:w="4910" w:type="dxa"/>
          </w:tcPr>
          <w:p w14:paraId="34FBFB93" w14:textId="5EEB1735" w:rsidR="009D3978" w:rsidRDefault="009D3978" w:rsidP="0030768F">
            <w:r>
              <w:t xml:space="preserve">Antimalarials  [ ] </w:t>
            </w:r>
          </w:p>
          <w:p w14:paraId="41EF0DB2" w14:textId="7BE62471" w:rsidR="009D3978" w:rsidRDefault="009D3978" w:rsidP="0030768F">
            <w:r>
              <w:t xml:space="preserve">Antibiotics [ ] </w:t>
            </w:r>
          </w:p>
          <w:p w14:paraId="0AED3099" w14:textId="77777777" w:rsidR="009D3978" w:rsidRDefault="009D3978" w:rsidP="0030768F">
            <w:r>
              <w:t xml:space="preserve">Ibuprofen [ ] </w:t>
            </w:r>
          </w:p>
          <w:p w14:paraId="486E0345" w14:textId="77777777" w:rsidR="009D3978" w:rsidRDefault="009D3978" w:rsidP="0030768F">
            <w:r>
              <w:t xml:space="preserve">Paracetamol [ ] </w:t>
            </w:r>
          </w:p>
          <w:p w14:paraId="6845108E" w14:textId="125DDB28" w:rsidR="009377A1" w:rsidRDefault="003F2A1C" w:rsidP="0030768F">
            <w:r w:rsidRPr="003F2A1C">
              <w:t>Traditional medications</w:t>
            </w:r>
            <w:r>
              <w:t xml:space="preserve"> [ ]</w:t>
            </w:r>
          </w:p>
          <w:p w14:paraId="3F8055EB" w14:textId="77777777" w:rsidR="009D3978" w:rsidRDefault="009D3978" w:rsidP="0030768F">
            <w:r>
              <w:t xml:space="preserve">Other (specify): </w:t>
            </w:r>
          </w:p>
          <w:p w14:paraId="396CE8C5" w14:textId="77777777" w:rsidR="009D3978" w:rsidRDefault="009D3978" w:rsidP="0030768F">
            <w:r>
              <w:t xml:space="preserve">No medications [ ] </w:t>
            </w:r>
          </w:p>
          <w:p w14:paraId="222AA396" w14:textId="77777777" w:rsidR="009D3978" w:rsidRDefault="009D3978" w:rsidP="0030768F">
            <w:r>
              <w:t>Don’t know which  [ ]</w:t>
            </w:r>
          </w:p>
        </w:tc>
      </w:tr>
    </w:tbl>
    <w:p w14:paraId="6CB3A9EB" w14:textId="77777777" w:rsidR="00DD3786" w:rsidRDefault="00DD3786" w:rsidP="003A7B42">
      <w:pPr>
        <w:tabs>
          <w:tab w:val="left" w:pos="851"/>
        </w:tabs>
        <w:spacing w:before="240" w:after="0" w:line="240" w:lineRule="auto"/>
        <w:rPr>
          <w:rFonts w:cstheme="minorHAnsi"/>
          <w:szCs w:val="24"/>
        </w:rPr>
      </w:pPr>
    </w:p>
    <w:p w14:paraId="3F2D44B1" w14:textId="760FEE0A" w:rsidR="00DD3786" w:rsidRDefault="00022AA2" w:rsidP="002300A4">
      <w:pPr>
        <w:rPr>
          <w:color w:val="0070C0"/>
        </w:rPr>
      </w:pPr>
      <w:r w:rsidRPr="00022AA2">
        <w:rPr>
          <w:rFonts w:cstheme="minorHAnsi"/>
          <w:szCs w:val="24"/>
        </w:rPr>
        <w:t>Thank you very much for taking the time to reply to our questions. Now, the nurse would like to take a small blood sample. This sample will be tested in the laboratory to see if you may have been exposed in the past to some microbes that may be transmitted from livestock to humans that cause this disease, for example during contacts with them. The blood sample will only be tested for exposure to these microbes, and will not be tested for any other disease. After we have done the test, we will contact you to give you the result and to explain what it means and what you can do to better protect yourself.</w:t>
      </w:r>
    </w:p>
    <w:p w14:paraId="2F50C30C" w14:textId="2FDA606C" w:rsidR="002300A4" w:rsidRPr="00DA2ED5" w:rsidRDefault="002300A4" w:rsidP="002300A4">
      <w:pPr>
        <w:rPr>
          <w:color w:val="0070C0"/>
        </w:rPr>
      </w:pPr>
      <w:r w:rsidRPr="00DA2ED5">
        <w:rPr>
          <w:color w:val="0070C0"/>
        </w:rPr>
        <w:t xml:space="preserve">Section </w:t>
      </w:r>
      <w:r w:rsidR="00A1696E">
        <w:rPr>
          <w:color w:val="0070C0"/>
        </w:rPr>
        <w:t>7</w:t>
      </w:r>
      <w:r w:rsidRPr="00DA2ED5">
        <w:rPr>
          <w:color w:val="0070C0"/>
        </w:rPr>
        <w:t>: Consent for blood sample</w:t>
      </w:r>
    </w:p>
    <w:tbl>
      <w:tblPr>
        <w:tblStyle w:val="TableGrid"/>
        <w:tblW w:w="0" w:type="auto"/>
        <w:tblLook w:val="04A0" w:firstRow="1" w:lastRow="0" w:firstColumn="1" w:lastColumn="0" w:noHBand="0" w:noVBand="1"/>
      </w:tblPr>
      <w:tblGrid>
        <w:gridCol w:w="4508"/>
        <w:gridCol w:w="4508"/>
      </w:tblGrid>
      <w:tr w:rsidR="002300A4" w14:paraId="6314100E" w14:textId="77777777" w:rsidTr="00B6305D">
        <w:trPr>
          <w:trHeight w:val="586"/>
        </w:trPr>
        <w:tc>
          <w:tcPr>
            <w:tcW w:w="4508" w:type="dxa"/>
            <w:shd w:val="clear" w:color="auto" w:fill="auto"/>
            <w:vAlign w:val="center"/>
          </w:tcPr>
          <w:p w14:paraId="485779AD" w14:textId="67B1C927" w:rsidR="002300A4" w:rsidRPr="00241C4E" w:rsidRDefault="00A1696E" w:rsidP="00B6305D">
            <w:pPr>
              <w:rPr>
                <w:rFonts w:cstheme="minorHAnsi"/>
              </w:rPr>
            </w:pPr>
            <w:r>
              <w:rPr>
                <w:rFonts w:cstheme="minorHAnsi"/>
              </w:rPr>
              <w:t>7</w:t>
            </w:r>
            <w:r w:rsidR="002300A4" w:rsidRPr="00241C4E">
              <w:rPr>
                <w:rFonts w:cstheme="minorHAnsi"/>
              </w:rPr>
              <w:t>.1 Written consent for blood sample given by participant</w:t>
            </w:r>
          </w:p>
        </w:tc>
        <w:tc>
          <w:tcPr>
            <w:tcW w:w="4508" w:type="dxa"/>
            <w:shd w:val="clear" w:color="auto" w:fill="auto"/>
            <w:vAlign w:val="center"/>
          </w:tcPr>
          <w:p w14:paraId="5EE3C547" w14:textId="77777777" w:rsidR="002300A4" w:rsidRPr="00241C4E" w:rsidRDefault="002300A4" w:rsidP="00B6305D">
            <w:pPr>
              <w:rPr>
                <w:rFonts w:cstheme="minorHAnsi"/>
              </w:rPr>
            </w:pPr>
            <w:r w:rsidRPr="00241C4E">
              <w:rPr>
                <w:rFonts w:cstheme="minorHAnsi"/>
              </w:rPr>
              <w:t>Yes [      ]     No [      ]</w:t>
            </w:r>
          </w:p>
        </w:tc>
      </w:tr>
      <w:tr w:rsidR="002300A4" w14:paraId="5730089E" w14:textId="77777777" w:rsidTr="00B6305D">
        <w:tc>
          <w:tcPr>
            <w:tcW w:w="4508" w:type="dxa"/>
            <w:shd w:val="clear" w:color="auto" w:fill="auto"/>
            <w:vAlign w:val="center"/>
          </w:tcPr>
          <w:p w14:paraId="13B8CC12" w14:textId="2A7EC6AB" w:rsidR="002300A4" w:rsidRPr="00241C4E" w:rsidRDefault="00A1696E" w:rsidP="00B6305D">
            <w:pPr>
              <w:rPr>
                <w:rFonts w:cstheme="minorHAnsi"/>
              </w:rPr>
            </w:pPr>
            <w:r>
              <w:rPr>
                <w:rFonts w:cstheme="minorHAnsi"/>
              </w:rPr>
              <w:t>7</w:t>
            </w:r>
            <w:r w:rsidR="002300A4" w:rsidRPr="00241C4E">
              <w:rPr>
                <w:rFonts w:cstheme="minorHAnsi"/>
              </w:rPr>
              <w:t xml:space="preserve">.2 Date and Time Blood sample collection   </w:t>
            </w:r>
          </w:p>
        </w:tc>
        <w:tc>
          <w:tcPr>
            <w:tcW w:w="4508" w:type="dxa"/>
            <w:shd w:val="clear" w:color="auto" w:fill="auto"/>
            <w:vAlign w:val="center"/>
          </w:tcPr>
          <w:p w14:paraId="33797FFE" w14:textId="77777777" w:rsidR="002300A4" w:rsidRPr="00241C4E" w:rsidRDefault="002300A4" w:rsidP="00B6305D">
            <w:pPr>
              <w:rPr>
                <w:rFonts w:cstheme="minorHAnsi"/>
              </w:rPr>
            </w:pPr>
            <w:proofErr w:type="spellStart"/>
            <w:r w:rsidRPr="00241C4E">
              <w:rPr>
                <w:rFonts w:cstheme="minorHAnsi"/>
              </w:rPr>
              <w:t>ddmmyyyy</w:t>
            </w:r>
            <w:proofErr w:type="spellEnd"/>
            <w:r w:rsidRPr="00241C4E">
              <w:rPr>
                <w:rFonts w:cstheme="minorHAnsi"/>
              </w:rPr>
              <w:t xml:space="preserve">   HH:MM</w:t>
            </w:r>
          </w:p>
        </w:tc>
      </w:tr>
      <w:tr w:rsidR="002300A4" w14:paraId="796058FF" w14:textId="77777777" w:rsidTr="00B6305D">
        <w:tc>
          <w:tcPr>
            <w:tcW w:w="4508" w:type="dxa"/>
            <w:shd w:val="clear" w:color="auto" w:fill="auto"/>
            <w:vAlign w:val="center"/>
          </w:tcPr>
          <w:p w14:paraId="68C76AF7" w14:textId="3458A726" w:rsidR="002300A4" w:rsidRPr="00241C4E" w:rsidRDefault="00A1696E" w:rsidP="00B6305D">
            <w:pPr>
              <w:rPr>
                <w:rFonts w:cstheme="minorHAnsi"/>
              </w:rPr>
            </w:pPr>
            <w:r>
              <w:rPr>
                <w:rFonts w:cstheme="minorHAnsi"/>
              </w:rPr>
              <w:t>7</w:t>
            </w:r>
            <w:r w:rsidR="002300A4" w:rsidRPr="00241C4E">
              <w:rPr>
                <w:rFonts w:cstheme="minorHAnsi"/>
              </w:rPr>
              <w:t xml:space="preserve">.3 </w:t>
            </w:r>
            <w:r w:rsidR="00437601">
              <w:rPr>
                <w:rFonts w:cstheme="minorHAnsi"/>
              </w:rPr>
              <w:t>Full participant ID</w:t>
            </w:r>
          </w:p>
        </w:tc>
        <w:tc>
          <w:tcPr>
            <w:tcW w:w="4508" w:type="dxa"/>
            <w:shd w:val="clear" w:color="auto" w:fill="auto"/>
            <w:vAlign w:val="center"/>
          </w:tcPr>
          <w:p w14:paraId="455F7034" w14:textId="77777777" w:rsidR="002300A4" w:rsidRPr="00241C4E" w:rsidRDefault="002300A4" w:rsidP="00B6305D">
            <w:pPr>
              <w:rPr>
                <w:rFonts w:cstheme="minorHAnsi"/>
              </w:rPr>
            </w:pPr>
          </w:p>
        </w:tc>
      </w:tr>
    </w:tbl>
    <w:p w14:paraId="0043343D" w14:textId="77777777" w:rsidR="002300A4" w:rsidRDefault="002300A4" w:rsidP="002300A4"/>
    <w:p w14:paraId="4C1DD8AD" w14:textId="26B80C5A" w:rsidR="002300A4" w:rsidRPr="00EB2AE1" w:rsidRDefault="00022AA2" w:rsidP="00EB2AE1">
      <w:r w:rsidRPr="00022AA2">
        <w:lastRenderedPageBreak/>
        <w:t>Thank you one more time. We will contact you with the results after the blood sample has been examined in the laboratory. Meanwhile, if you have questions or concerns about this interview that you would like to discuss, you can contact us by sending a text message to the phone number or an electronic message to the email address mentioned in the information notice.</w:t>
      </w:r>
    </w:p>
    <w:p w14:paraId="4F11F937" w14:textId="77777777" w:rsidR="00EB2AE1" w:rsidRDefault="00EB2AE1"/>
    <w:sectPr w:rsidR="00EB2A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EB1838"/>
    <w:multiLevelType w:val="hybridMultilevel"/>
    <w:tmpl w:val="4C82A3D6"/>
    <w:lvl w:ilvl="0" w:tplc="E56291A4">
      <w:start w:val="1"/>
      <w:numFmt w:val="decimal"/>
      <w:pStyle w:val="Heading3"/>
      <w:lvlText w:val="%1."/>
      <w:lvlJc w:val="left"/>
      <w:pPr>
        <w:ind w:left="402" w:hanging="360"/>
      </w:pPr>
      <w:rPr>
        <w:rFonts w:hint="default"/>
      </w:rPr>
    </w:lvl>
    <w:lvl w:ilvl="1" w:tplc="D676084A">
      <w:start w:val="1"/>
      <w:numFmt w:val="lowerLetter"/>
      <w:pStyle w:val="Heading4"/>
      <w:lvlText w:val="%2."/>
      <w:lvlJc w:val="left"/>
      <w:pPr>
        <w:ind w:left="360" w:hanging="36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tplc="0809001B" w:tentative="1">
      <w:start w:val="1"/>
      <w:numFmt w:val="lowerRoman"/>
      <w:lvlText w:val="%3."/>
      <w:lvlJc w:val="right"/>
      <w:pPr>
        <w:ind w:left="1842" w:hanging="180"/>
      </w:pPr>
    </w:lvl>
    <w:lvl w:ilvl="3" w:tplc="0809000F" w:tentative="1">
      <w:start w:val="1"/>
      <w:numFmt w:val="decimal"/>
      <w:lvlText w:val="%4."/>
      <w:lvlJc w:val="left"/>
      <w:pPr>
        <w:ind w:left="2562" w:hanging="360"/>
      </w:pPr>
    </w:lvl>
    <w:lvl w:ilvl="4" w:tplc="08090019" w:tentative="1">
      <w:start w:val="1"/>
      <w:numFmt w:val="lowerLetter"/>
      <w:lvlText w:val="%5."/>
      <w:lvlJc w:val="left"/>
      <w:pPr>
        <w:ind w:left="3282" w:hanging="360"/>
      </w:pPr>
    </w:lvl>
    <w:lvl w:ilvl="5" w:tplc="0809001B" w:tentative="1">
      <w:start w:val="1"/>
      <w:numFmt w:val="lowerRoman"/>
      <w:lvlText w:val="%6."/>
      <w:lvlJc w:val="right"/>
      <w:pPr>
        <w:ind w:left="4002" w:hanging="180"/>
      </w:pPr>
    </w:lvl>
    <w:lvl w:ilvl="6" w:tplc="0809000F" w:tentative="1">
      <w:start w:val="1"/>
      <w:numFmt w:val="decimal"/>
      <w:lvlText w:val="%7."/>
      <w:lvlJc w:val="left"/>
      <w:pPr>
        <w:ind w:left="4722" w:hanging="360"/>
      </w:pPr>
    </w:lvl>
    <w:lvl w:ilvl="7" w:tplc="08090019" w:tentative="1">
      <w:start w:val="1"/>
      <w:numFmt w:val="lowerLetter"/>
      <w:lvlText w:val="%8."/>
      <w:lvlJc w:val="left"/>
      <w:pPr>
        <w:ind w:left="5442" w:hanging="360"/>
      </w:pPr>
    </w:lvl>
    <w:lvl w:ilvl="8" w:tplc="0809001B" w:tentative="1">
      <w:start w:val="1"/>
      <w:numFmt w:val="lowerRoman"/>
      <w:lvlText w:val="%9."/>
      <w:lvlJc w:val="right"/>
      <w:pPr>
        <w:ind w:left="6162" w:hanging="180"/>
      </w:pPr>
    </w:lvl>
  </w:abstractNum>
  <w:num w:numId="1" w16cid:durableId="1915804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6BE9"/>
    <w:rsid w:val="00015865"/>
    <w:rsid w:val="0002016E"/>
    <w:rsid w:val="00020F03"/>
    <w:rsid w:val="00022AA2"/>
    <w:rsid w:val="0002317D"/>
    <w:rsid w:val="00034A75"/>
    <w:rsid w:val="000358B1"/>
    <w:rsid w:val="000371D4"/>
    <w:rsid w:val="00047CA3"/>
    <w:rsid w:val="0005202D"/>
    <w:rsid w:val="00054847"/>
    <w:rsid w:val="000569C6"/>
    <w:rsid w:val="00057B30"/>
    <w:rsid w:val="00065F7F"/>
    <w:rsid w:val="0006761C"/>
    <w:rsid w:val="00073550"/>
    <w:rsid w:val="000765F0"/>
    <w:rsid w:val="0009467E"/>
    <w:rsid w:val="000A12A9"/>
    <w:rsid w:val="000A2ECE"/>
    <w:rsid w:val="000B26DB"/>
    <w:rsid w:val="000B35AF"/>
    <w:rsid w:val="000B416C"/>
    <w:rsid w:val="000B59D6"/>
    <w:rsid w:val="000C4EE4"/>
    <w:rsid w:val="000F1EA4"/>
    <w:rsid w:val="00107D13"/>
    <w:rsid w:val="00111DC1"/>
    <w:rsid w:val="0012582A"/>
    <w:rsid w:val="001352FD"/>
    <w:rsid w:val="00140568"/>
    <w:rsid w:val="001415E7"/>
    <w:rsid w:val="00147A72"/>
    <w:rsid w:val="00162137"/>
    <w:rsid w:val="001622D4"/>
    <w:rsid w:val="00164E92"/>
    <w:rsid w:val="00177959"/>
    <w:rsid w:val="00182767"/>
    <w:rsid w:val="0019120F"/>
    <w:rsid w:val="001926D2"/>
    <w:rsid w:val="00192A6D"/>
    <w:rsid w:val="00194D53"/>
    <w:rsid w:val="00195A04"/>
    <w:rsid w:val="00197EB3"/>
    <w:rsid w:val="001A0F07"/>
    <w:rsid w:val="001A4B7F"/>
    <w:rsid w:val="001A7E36"/>
    <w:rsid w:val="001C28CB"/>
    <w:rsid w:val="001C6F08"/>
    <w:rsid w:val="001D17C0"/>
    <w:rsid w:val="001D59DB"/>
    <w:rsid w:val="001D7AAD"/>
    <w:rsid w:val="001F28C9"/>
    <w:rsid w:val="0020457C"/>
    <w:rsid w:val="0020465E"/>
    <w:rsid w:val="002173A4"/>
    <w:rsid w:val="00222DA5"/>
    <w:rsid w:val="00224C41"/>
    <w:rsid w:val="00225337"/>
    <w:rsid w:val="002300A4"/>
    <w:rsid w:val="00230ACB"/>
    <w:rsid w:val="0023294E"/>
    <w:rsid w:val="002370A9"/>
    <w:rsid w:val="002424C1"/>
    <w:rsid w:val="00243714"/>
    <w:rsid w:val="00247BE0"/>
    <w:rsid w:val="00262BE0"/>
    <w:rsid w:val="002766CF"/>
    <w:rsid w:val="00284DAF"/>
    <w:rsid w:val="002878A3"/>
    <w:rsid w:val="002923CC"/>
    <w:rsid w:val="0029465B"/>
    <w:rsid w:val="00295E8B"/>
    <w:rsid w:val="0029728C"/>
    <w:rsid w:val="002A04EE"/>
    <w:rsid w:val="002B0434"/>
    <w:rsid w:val="002B6EE8"/>
    <w:rsid w:val="002C03EF"/>
    <w:rsid w:val="002C2569"/>
    <w:rsid w:val="002C7E6B"/>
    <w:rsid w:val="002D3583"/>
    <w:rsid w:val="002E3417"/>
    <w:rsid w:val="002E3D66"/>
    <w:rsid w:val="002F4194"/>
    <w:rsid w:val="002F77AC"/>
    <w:rsid w:val="00300381"/>
    <w:rsid w:val="00302B2C"/>
    <w:rsid w:val="0030768F"/>
    <w:rsid w:val="00313284"/>
    <w:rsid w:val="003161D4"/>
    <w:rsid w:val="00316D8A"/>
    <w:rsid w:val="003249BC"/>
    <w:rsid w:val="00327361"/>
    <w:rsid w:val="0033523E"/>
    <w:rsid w:val="003405F3"/>
    <w:rsid w:val="00341F2B"/>
    <w:rsid w:val="0034208C"/>
    <w:rsid w:val="0034254A"/>
    <w:rsid w:val="00342C21"/>
    <w:rsid w:val="00353AD5"/>
    <w:rsid w:val="00362A49"/>
    <w:rsid w:val="003648AF"/>
    <w:rsid w:val="00365A80"/>
    <w:rsid w:val="003728E8"/>
    <w:rsid w:val="003739F3"/>
    <w:rsid w:val="00381A04"/>
    <w:rsid w:val="00386D26"/>
    <w:rsid w:val="003874E7"/>
    <w:rsid w:val="003A0D69"/>
    <w:rsid w:val="003A6BE9"/>
    <w:rsid w:val="003A7B42"/>
    <w:rsid w:val="003A7DE9"/>
    <w:rsid w:val="003B2EC7"/>
    <w:rsid w:val="003C28B5"/>
    <w:rsid w:val="003D0D30"/>
    <w:rsid w:val="003D5828"/>
    <w:rsid w:val="003E401E"/>
    <w:rsid w:val="003E40A5"/>
    <w:rsid w:val="003E7E64"/>
    <w:rsid w:val="003F049E"/>
    <w:rsid w:val="003F2316"/>
    <w:rsid w:val="003F2A1C"/>
    <w:rsid w:val="003F7C33"/>
    <w:rsid w:val="00403CE6"/>
    <w:rsid w:val="004068D7"/>
    <w:rsid w:val="004174D7"/>
    <w:rsid w:val="00426DE6"/>
    <w:rsid w:val="00437601"/>
    <w:rsid w:val="00442C3C"/>
    <w:rsid w:val="00451F59"/>
    <w:rsid w:val="00463779"/>
    <w:rsid w:val="004A0493"/>
    <w:rsid w:val="004A064A"/>
    <w:rsid w:val="004A0F0E"/>
    <w:rsid w:val="004B3C75"/>
    <w:rsid w:val="004B5C48"/>
    <w:rsid w:val="004C1EF6"/>
    <w:rsid w:val="004F14F9"/>
    <w:rsid w:val="00505497"/>
    <w:rsid w:val="00510C15"/>
    <w:rsid w:val="00510CD9"/>
    <w:rsid w:val="00536EC4"/>
    <w:rsid w:val="005430B8"/>
    <w:rsid w:val="005536FD"/>
    <w:rsid w:val="0057351A"/>
    <w:rsid w:val="00576C72"/>
    <w:rsid w:val="00577E45"/>
    <w:rsid w:val="005857F0"/>
    <w:rsid w:val="0058615D"/>
    <w:rsid w:val="005866C5"/>
    <w:rsid w:val="005918B6"/>
    <w:rsid w:val="00592845"/>
    <w:rsid w:val="005A2A3A"/>
    <w:rsid w:val="005B0247"/>
    <w:rsid w:val="005D20AF"/>
    <w:rsid w:val="005D432E"/>
    <w:rsid w:val="005D6119"/>
    <w:rsid w:val="005E3996"/>
    <w:rsid w:val="005F7FB8"/>
    <w:rsid w:val="00607B70"/>
    <w:rsid w:val="00610CB4"/>
    <w:rsid w:val="00616243"/>
    <w:rsid w:val="0062080A"/>
    <w:rsid w:val="00621F1B"/>
    <w:rsid w:val="00623B22"/>
    <w:rsid w:val="006304B5"/>
    <w:rsid w:val="00642E9E"/>
    <w:rsid w:val="0064604D"/>
    <w:rsid w:val="00662142"/>
    <w:rsid w:val="00670C5D"/>
    <w:rsid w:val="00675306"/>
    <w:rsid w:val="00696900"/>
    <w:rsid w:val="00696D36"/>
    <w:rsid w:val="006A26D3"/>
    <w:rsid w:val="006C3076"/>
    <w:rsid w:val="006C5177"/>
    <w:rsid w:val="006C535C"/>
    <w:rsid w:val="006C580D"/>
    <w:rsid w:val="006D2121"/>
    <w:rsid w:val="006E1132"/>
    <w:rsid w:val="006E296E"/>
    <w:rsid w:val="006E52CE"/>
    <w:rsid w:val="006F4565"/>
    <w:rsid w:val="007133D5"/>
    <w:rsid w:val="00716925"/>
    <w:rsid w:val="00744F1E"/>
    <w:rsid w:val="0074787A"/>
    <w:rsid w:val="00755511"/>
    <w:rsid w:val="00755BA3"/>
    <w:rsid w:val="007630C0"/>
    <w:rsid w:val="00764047"/>
    <w:rsid w:val="007722B8"/>
    <w:rsid w:val="00780436"/>
    <w:rsid w:val="00781304"/>
    <w:rsid w:val="007A577B"/>
    <w:rsid w:val="007B2854"/>
    <w:rsid w:val="007B7B16"/>
    <w:rsid w:val="007D1369"/>
    <w:rsid w:val="007D3222"/>
    <w:rsid w:val="007D4341"/>
    <w:rsid w:val="007D6654"/>
    <w:rsid w:val="007E4268"/>
    <w:rsid w:val="007F5402"/>
    <w:rsid w:val="008041F0"/>
    <w:rsid w:val="00822F68"/>
    <w:rsid w:val="008321D0"/>
    <w:rsid w:val="008324DB"/>
    <w:rsid w:val="00833527"/>
    <w:rsid w:val="00834C1C"/>
    <w:rsid w:val="00835FB0"/>
    <w:rsid w:val="00843389"/>
    <w:rsid w:val="00843AF6"/>
    <w:rsid w:val="0084683A"/>
    <w:rsid w:val="0085045D"/>
    <w:rsid w:val="00850CBC"/>
    <w:rsid w:val="00851681"/>
    <w:rsid w:val="0085383F"/>
    <w:rsid w:val="008577CE"/>
    <w:rsid w:val="00860265"/>
    <w:rsid w:val="00875521"/>
    <w:rsid w:val="008776D5"/>
    <w:rsid w:val="008A0958"/>
    <w:rsid w:val="008A38C6"/>
    <w:rsid w:val="008A4F62"/>
    <w:rsid w:val="008B60AF"/>
    <w:rsid w:val="008C54FD"/>
    <w:rsid w:val="008D6A4C"/>
    <w:rsid w:val="008D7449"/>
    <w:rsid w:val="008E093A"/>
    <w:rsid w:val="008E18A7"/>
    <w:rsid w:val="008F4967"/>
    <w:rsid w:val="008F546C"/>
    <w:rsid w:val="008F5BEE"/>
    <w:rsid w:val="008F5E81"/>
    <w:rsid w:val="00922FE5"/>
    <w:rsid w:val="00923BA2"/>
    <w:rsid w:val="009277AC"/>
    <w:rsid w:val="00927EE7"/>
    <w:rsid w:val="00932EB4"/>
    <w:rsid w:val="009377A1"/>
    <w:rsid w:val="009530CD"/>
    <w:rsid w:val="00953911"/>
    <w:rsid w:val="009734F0"/>
    <w:rsid w:val="00974AAA"/>
    <w:rsid w:val="00980470"/>
    <w:rsid w:val="00980A05"/>
    <w:rsid w:val="009957E2"/>
    <w:rsid w:val="009A3E12"/>
    <w:rsid w:val="009A5DDA"/>
    <w:rsid w:val="009A6178"/>
    <w:rsid w:val="009B4D8F"/>
    <w:rsid w:val="009B6108"/>
    <w:rsid w:val="009C0EEC"/>
    <w:rsid w:val="009D1581"/>
    <w:rsid w:val="009D1F83"/>
    <w:rsid w:val="009D3978"/>
    <w:rsid w:val="009D5552"/>
    <w:rsid w:val="009E5271"/>
    <w:rsid w:val="00A02ADD"/>
    <w:rsid w:val="00A1373D"/>
    <w:rsid w:val="00A1696E"/>
    <w:rsid w:val="00A20BFE"/>
    <w:rsid w:val="00A238FF"/>
    <w:rsid w:val="00A26D9B"/>
    <w:rsid w:val="00A314EA"/>
    <w:rsid w:val="00A36C31"/>
    <w:rsid w:val="00A403D1"/>
    <w:rsid w:val="00A41A84"/>
    <w:rsid w:val="00A426B3"/>
    <w:rsid w:val="00A42897"/>
    <w:rsid w:val="00A53DBC"/>
    <w:rsid w:val="00A55922"/>
    <w:rsid w:val="00A57D27"/>
    <w:rsid w:val="00A57F0E"/>
    <w:rsid w:val="00A61A2F"/>
    <w:rsid w:val="00A66E36"/>
    <w:rsid w:val="00A714E3"/>
    <w:rsid w:val="00A8526C"/>
    <w:rsid w:val="00A864E1"/>
    <w:rsid w:val="00A87A50"/>
    <w:rsid w:val="00A87F8D"/>
    <w:rsid w:val="00AA62B3"/>
    <w:rsid w:val="00AB056F"/>
    <w:rsid w:val="00AB4338"/>
    <w:rsid w:val="00AC3E45"/>
    <w:rsid w:val="00AC5897"/>
    <w:rsid w:val="00AC6D85"/>
    <w:rsid w:val="00AC6D93"/>
    <w:rsid w:val="00AD6AAD"/>
    <w:rsid w:val="00AF41E6"/>
    <w:rsid w:val="00AF64E1"/>
    <w:rsid w:val="00B0513C"/>
    <w:rsid w:val="00B07578"/>
    <w:rsid w:val="00B13BCB"/>
    <w:rsid w:val="00B204F9"/>
    <w:rsid w:val="00B25892"/>
    <w:rsid w:val="00B30FA4"/>
    <w:rsid w:val="00B32545"/>
    <w:rsid w:val="00B32B65"/>
    <w:rsid w:val="00B344AD"/>
    <w:rsid w:val="00B3629E"/>
    <w:rsid w:val="00B370AB"/>
    <w:rsid w:val="00B42E48"/>
    <w:rsid w:val="00B46C1D"/>
    <w:rsid w:val="00B5139A"/>
    <w:rsid w:val="00B62FAB"/>
    <w:rsid w:val="00B6305D"/>
    <w:rsid w:val="00B81D36"/>
    <w:rsid w:val="00B81F65"/>
    <w:rsid w:val="00B94F8F"/>
    <w:rsid w:val="00BC1F4E"/>
    <w:rsid w:val="00BD5ECD"/>
    <w:rsid w:val="00BE4763"/>
    <w:rsid w:val="00BF6B0C"/>
    <w:rsid w:val="00C0342B"/>
    <w:rsid w:val="00C05DD9"/>
    <w:rsid w:val="00C1128C"/>
    <w:rsid w:val="00C14E9A"/>
    <w:rsid w:val="00C20158"/>
    <w:rsid w:val="00C213FF"/>
    <w:rsid w:val="00C24434"/>
    <w:rsid w:val="00C255E9"/>
    <w:rsid w:val="00C278B3"/>
    <w:rsid w:val="00C31C9F"/>
    <w:rsid w:val="00C336DF"/>
    <w:rsid w:val="00C372C6"/>
    <w:rsid w:val="00C45F79"/>
    <w:rsid w:val="00C52420"/>
    <w:rsid w:val="00C53D9C"/>
    <w:rsid w:val="00C67EB0"/>
    <w:rsid w:val="00C73699"/>
    <w:rsid w:val="00C74D9F"/>
    <w:rsid w:val="00C838EF"/>
    <w:rsid w:val="00C85819"/>
    <w:rsid w:val="00C87742"/>
    <w:rsid w:val="00CB04D0"/>
    <w:rsid w:val="00CB2005"/>
    <w:rsid w:val="00CB2122"/>
    <w:rsid w:val="00CB5A95"/>
    <w:rsid w:val="00CB7AE3"/>
    <w:rsid w:val="00CE0D6A"/>
    <w:rsid w:val="00D00ACD"/>
    <w:rsid w:val="00D023A8"/>
    <w:rsid w:val="00D2734E"/>
    <w:rsid w:val="00D30033"/>
    <w:rsid w:val="00D32F15"/>
    <w:rsid w:val="00D41C8F"/>
    <w:rsid w:val="00D475F8"/>
    <w:rsid w:val="00D5411B"/>
    <w:rsid w:val="00D574D9"/>
    <w:rsid w:val="00D63800"/>
    <w:rsid w:val="00D67191"/>
    <w:rsid w:val="00D7278F"/>
    <w:rsid w:val="00D72916"/>
    <w:rsid w:val="00D95A6F"/>
    <w:rsid w:val="00D95AB7"/>
    <w:rsid w:val="00D964AD"/>
    <w:rsid w:val="00DA42D1"/>
    <w:rsid w:val="00DA4B82"/>
    <w:rsid w:val="00DA535B"/>
    <w:rsid w:val="00DB6A66"/>
    <w:rsid w:val="00DC110B"/>
    <w:rsid w:val="00DC17C5"/>
    <w:rsid w:val="00DC1FC9"/>
    <w:rsid w:val="00DC7C86"/>
    <w:rsid w:val="00DD3786"/>
    <w:rsid w:val="00DD7318"/>
    <w:rsid w:val="00DF4CA7"/>
    <w:rsid w:val="00DF7871"/>
    <w:rsid w:val="00E06442"/>
    <w:rsid w:val="00E2203A"/>
    <w:rsid w:val="00E22806"/>
    <w:rsid w:val="00E23F74"/>
    <w:rsid w:val="00E3420A"/>
    <w:rsid w:val="00E46759"/>
    <w:rsid w:val="00E51840"/>
    <w:rsid w:val="00E8032F"/>
    <w:rsid w:val="00E8101C"/>
    <w:rsid w:val="00E859CE"/>
    <w:rsid w:val="00EB2AE1"/>
    <w:rsid w:val="00EC24EB"/>
    <w:rsid w:val="00EC50D8"/>
    <w:rsid w:val="00ED0BBE"/>
    <w:rsid w:val="00EE5E87"/>
    <w:rsid w:val="00F0742D"/>
    <w:rsid w:val="00F10C79"/>
    <w:rsid w:val="00F12BE6"/>
    <w:rsid w:val="00F13030"/>
    <w:rsid w:val="00F13B5F"/>
    <w:rsid w:val="00F159CA"/>
    <w:rsid w:val="00F20231"/>
    <w:rsid w:val="00F2632D"/>
    <w:rsid w:val="00F26A42"/>
    <w:rsid w:val="00F27092"/>
    <w:rsid w:val="00F2777B"/>
    <w:rsid w:val="00F34718"/>
    <w:rsid w:val="00F4738D"/>
    <w:rsid w:val="00F57540"/>
    <w:rsid w:val="00F64DE5"/>
    <w:rsid w:val="00F65378"/>
    <w:rsid w:val="00F74562"/>
    <w:rsid w:val="00F77911"/>
    <w:rsid w:val="00F903A7"/>
    <w:rsid w:val="00F90579"/>
    <w:rsid w:val="00F92499"/>
    <w:rsid w:val="00FA402E"/>
    <w:rsid w:val="00FA544C"/>
    <w:rsid w:val="00FA61E2"/>
    <w:rsid w:val="00FB2ED5"/>
    <w:rsid w:val="00FB3D25"/>
    <w:rsid w:val="00FB62D7"/>
    <w:rsid w:val="00FB6390"/>
    <w:rsid w:val="00FB7E9D"/>
    <w:rsid w:val="00FC1FD4"/>
    <w:rsid w:val="00FC42D8"/>
    <w:rsid w:val="00FE2500"/>
    <w:rsid w:val="00FE3E1F"/>
    <w:rsid w:val="00FF5603"/>
    <w:rsid w:val="00FF72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83ADA3"/>
  <w15:chartTrackingRefBased/>
  <w15:docId w15:val="{F26D8D05-D277-4CCD-8E7F-D9D2479C5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6BE9"/>
  </w:style>
  <w:style w:type="paragraph" w:styleId="Heading2">
    <w:name w:val="heading 2"/>
    <w:basedOn w:val="Normal"/>
    <w:next w:val="Normal"/>
    <w:link w:val="Heading2Char"/>
    <w:uiPriority w:val="9"/>
    <w:semiHidden/>
    <w:unhideWhenUsed/>
    <w:qFormat/>
    <w:rsid w:val="00EB2AE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ListParagraph"/>
    <w:next w:val="Normal"/>
    <w:link w:val="Heading3Char"/>
    <w:uiPriority w:val="9"/>
    <w:unhideWhenUsed/>
    <w:qFormat/>
    <w:rsid w:val="003A6BE9"/>
    <w:pPr>
      <w:numPr>
        <w:numId w:val="1"/>
      </w:numPr>
      <w:autoSpaceDE w:val="0"/>
      <w:autoSpaceDN w:val="0"/>
      <w:adjustRightInd w:val="0"/>
      <w:spacing w:after="0" w:line="276" w:lineRule="auto"/>
      <w:outlineLvl w:val="2"/>
    </w:pPr>
    <w:rPr>
      <w:rFonts w:cs="Arial"/>
    </w:rPr>
  </w:style>
  <w:style w:type="paragraph" w:styleId="Heading4">
    <w:name w:val="heading 4"/>
    <w:basedOn w:val="ListParagraph"/>
    <w:next w:val="Normal"/>
    <w:link w:val="Heading4Char"/>
    <w:uiPriority w:val="9"/>
    <w:unhideWhenUsed/>
    <w:qFormat/>
    <w:rsid w:val="003A6BE9"/>
    <w:pPr>
      <w:numPr>
        <w:ilvl w:val="1"/>
        <w:numId w:val="1"/>
      </w:numPr>
      <w:spacing w:after="0" w:line="240" w:lineRule="auto"/>
      <w:ind w:left="468"/>
      <w:outlineLvl w:val="3"/>
    </w:pPr>
    <w:rPr>
      <w:rFonts w:eastAsia="Times New Roman" w:cs="Arial"/>
      <w:color w:val="00000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A6B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3A6BE9"/>
    <w:rPr>
      <w:rFonts w:cs="Arial"/>
    </w:rPr>
  </w:style>
  <w:style w:type="character" w:customStyle="1" w:styleId="Heading4Char">
    <w:name w:val="Heading 4 Char"/>
    <w:basedOn w:val="DefaultParagraphFont"/>
    <w:link w:val="Heading4"/>
    <w:uiPriority w:val="9"/>
    <w:rsid w:val="003A6BE9"/>
    <w:rPr>
      <w:rFonts w:eastAsia="Times New Roman" w:cs="Arial"/>
      <w:color w:val="000000"/>
      <w:lang w:eastAsia="en-GB"/>
    </w:rPr>
  </w:style>
  <w:style w:type="table" w:customStyle="1" w:styleId="TableGrid1">
    <w:name w:val="Table Grid1"/>
    <w:basedOn w:val="TableNormal"/>
    <w:next w:val="TableGrid"/>
    <w:uiPriority w:val="39"/>
    <w:rsid w:val="003A6B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A6BE9"/>
    <w:pPr>
      <w:ind w:left="720"/>
      <w:contextualSpacing/>
    </w:pPr>
  </w:style>
  <w:style w:type="character" w:customStyle="1" w:styleId="Heading2Char">
    <w:name w:val="Heading 2 Char"/>
    <w:basedOn w:val="DefaultParagraphFont"/>
    <w:link w:val="Heading2"/>
    <w:uiPriority w:val="9"/>
    <w:semiHidden/>
    <w:rsid w:val="00EB2AE1"/>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1C28CB"/>
    <w:rPr>
      <w:sz w:val="16"/>
      <w:szCs w:val="16"/>
    </w:rPr>
  </w:style>
  <w:style w:type="paragraph" w:styleId="CommentText">
    <w:name w:val="annotation text"/>
    <w:basedOn w:val="Normal"/>
    <w:link w:val="CommentTextChar"/>
    <w:uiPriority w:val="99"/>
    <w:semiHidden/>
    <w:unhideWhenUsed/>
    <w:rsid w:val="001C28CB"/>
    <w:pPr>
      <w:spacing w:line="240" w:lineRule="auto"/>
    </w:pPr>
    <w:rPr>
      <w:sz w:val="20"/>
      <w:szCs w:val="20"/>
    </w:rPr>
  </w:style>
  <w:style w:type="character" w:customStyle="1" w:styleId="CommentTextChar">
    <w:name w:val="Comment Text Char"/>
    <w:basedOn w:val="DefaultParagraphFont"/>
    <w:link w:val="CommentText"/>
    <w:uiPriority w:val="99"/>
    <w:semiHidden/>
    <w:rsid w:val="001C28CB"/>
    <w:rPr>
      <w:sz w:val="20"/>
      <w:szCs w:val="20"/>
    </w:rPr>
  </w:style>
  <w:style w:type="paragraph" w:styleId="CommentSubject">
    <w:name w:val="annotation subject"/>
    <w:basedOn w:val="CommentText"/>
    <w:next w:val="CommentText"/>
    <w:link w:val="CommentSubjectChar"/>
    <w:uiPriority w:val="99"/>
    <w:semiHidden/>
    <w:unhideWhenUsed/>
    <w:rsid w:val="001C28CB"/>
    <w:rPr>
      <w:b/>
      <w:bCs/>
    </w:rPr>
  </w:style>
  <w:style w:type="character" w:customStyle="1" w:styleId="CommentSubjectChar">
    <w:name w:val="Comment Subject Char"/>
    <w:basedOn w:val="CommentTextChar"/>
    <w:link w:val="CommentSubject"/>
    <w:uiPriority w:val="99"/>
    <w:semiHidden/>
    <w:rsid w:val="001C28CB"/>
    <w:rPr>
      <w:b/>
      <w:bCs/>
      <w:sz w:val="20"/>
      <w:szCs w:val="20"/>
    </w:rPr>
  </w:style>
  <w:style w:type="paragraph" w:styleId="BalloonText">
    <w:name w:val="Balloon Text"/>
    <w:basedOn w:val="Normal"/>
    <w:link w:val="BalloonTextChar"/>
    <w:uiPriority w:val="99"/>
    <w:semiHidden/>
    <w:unhideWhenUsed/>
    <w:rsid w:val="001C28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28C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189149">
      <w:bodyDiv w:val="1"/>
      <w:marLeft w:val="0"/>
      <w:marRight w:val="0"/>
      <w:marTop w:val="0"/>
      <w:marBottom w:val="0"/>
      <w:divBdr>
        <w:top w:val="none" w:sz="0" w:space="0" w:color="auto"/>
        <w:left w:val="none" w:sz="0" w:space="0" w:color="auto"/>
        <w:bottom w:val="none" w:sz="0" w:space="0" w:color="auto"/>
        <w:right w:val="none" w:sz="0" w:space="0" w:color="auto"/>
      </w:divBdr>
    </w:div>
    <w:div w:id="258293427">
      <w:bodyDiv w:val="1"/>
      <w:marLeft w:val="0"/>
      <w:marRight w:val="0"/>
      <w:marTop w:val="0"/>
      <w:marBottom w:val="0"/>
      <w:divBdr>
        <w:top w:val="none" w:sz="0" w:space="0" w:color="auto"/>
        <w:left w:val="none" w:sz="0" w:space="0" w:color="auto"/>
        <w:bottom w:val="none" w:sz="0" w:space="0" w:color="auto"/>
        <w:right w:val="none" w:sz="0" w:space="0" w:color="auto"/>
      </w:divBdr>
    </w:div>
    <w:div w:id="623658637">
      <w:bodyDiv w:val="1"/>
      <w:marLeft w:val="0"/>
      <w:marRight w:val="0"/>
      <w:marTop w:val="0"/>
      <w:marBottom w:val="0"/>
      <w:divBdr>
        <w:top w:val="none" w:sz="0" w:space="0" w:color="auto"/>
        <w:left w:val="none" w:sz="0" w:space="0" w:color="auto"/>
        <w:bottom w:val="none" w:sz="0" w:space="0" w:color="auto"/>
        <w:right w:val="none" w:sz="0" w:space="0" w:color="auto"/>
      </w:divBdr>
    </w:div>
    <w:div w:id="2098549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2</TotalTime>
  <Pages>14</Pages>
  <Words>4742</Words>
  <Characters>27036</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Kerr</dc:creator>
  <cp:keywords/>
  <dc:description/>
  <cp:lastModifiedBy>Charlotte Kerr</cp:lastModifiedBy>
  <cp:revision>193</cp:revision>
  <cp:lastPrinted>2019-08-14T11:57:00Z</cp:lastPrinted>
  <dcterms:created xsi:type="dcterms:W3CDTF">2025-01-09T16:23:00Z</dcterms:created>
  <dcterms:modified xsi:type="dcterms:W3CDTF">2025-01-30T12:35:00Z</dcterms:modified>
</cp:coreProperties>
</file>